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3FECE" w14:textId="77777777" w:rsidR="003C077B" w:rsidRDefault="003C077B" w:rsidP="0013748C">
      <w:pPr>
        <w:pStyle w:val="Heading1"/>
        <w:spacing w:after="100" w:afterAutospacing="1"/>
      </w:pPr>
      <w:r>
        <w:t>Supplementary Appendix</w:t>
      </w:r>
    </w:p>
    <w:p w14:paraId="7F22E7D1" w14:textId="77777777" w:rsidR="003C077B" w:rsidRDefault="003C077B" w:rsidP="0013748C">
      <w:pPr>
        <w:rPr>
          <w:b/>
        </w:rPr>
      </w:pPr>
      <w:r w:rsidRPr="005D490C">
        <w:t>This appendix has been provided by the authors to give additional information about their work.</w:t>
      </w:r>
    </w:p>
    <w:p w14:paraId="79244BF6" w14:textId="77777777" w:rsidR="003C077B" w:rsidRDefault="003C077B" w:rsidP="0013748C">
      <w:r>
        <w:t xml:space="preserve">Supplement to: </w:t>
      </w:r>
    </w:p>
    <w:p w14:paraId="00831322" w14:textId="27B466DE" w:rsidR="003C077B" w:rsidRPr="00061A3E" w:rsidRDefault="003C077B" w:rsidP="0013748C">
      <w:pPr>
        <w:spacing w:after="100" w:afterAutospacing="1" w:line="360" w:lineRule="auto"/>
        <w:rPr>
          <w:rFonts w:cs="Arial"/>
          <w:b/>
        </w:rPr>
      </w:pPr>
      <w:r w:rsidRPr="00061A3E">
        <w:rPr>
          <w:rFonts w:cs="Arial"/>
          <w:b/>
        </w:rPr>
        <w:t xml:space="preserve">A prospective post-marketing observational study of </w:t>
      </w:r>
      <w:proofErr w:type="spellStart"/>
      <w:r w:rsidRPr="00061A3E">
        <w:rPr>
          <w:rFonts w:cs="Arial"/>
          <w:b/>
        </w:rPr>
        <w:t>abemaciclib</w:t>
      </w:r>
      <w:proofErr w:type="spellEnd"/>
      <w:r w:rsidRPr="00061A3E">
        <w:rPr>
          <w:rFonts w:cs="Arial"/>
          <w:b/>
        </w:rPr>
        <w:t xml:space="preserve"> in patients with </w:t>
      </w:r>
      <w:r w:rsidR="00E24569">
        <w:rPr>
          <w:rFonts w:cs="Arial"/>
          <w:b/>
        </w:rPr>
        <w:t>HR</w:t>
      </w:r>
      <w:r w:rsidR="009D69F7">
        <w:rPr>
          <w:rFonts w:cs="Arial"/>
          <w:b/>
        </w:rPr>
        <w:t xml:space="preserve">+, </w:t>
      </w:r>
      <w:r w:rsidRPr="00061A3E">
        <w:rPr>
          <w:rFonts w:cs="Arial"/>
          <w:b/>
        </w:rPr>
        <w:t>HER2</w:t>
      </w:r>
      <w:r w:rsidR="009D69F7">
        <w:rPr>
          <w:rFonts w:cs="Arial"/>
          <w:b/>
        </w:rPr>
        <w:t>−</w:t>
      </w:r>
      <w:r w:rsidRPr="00061A3E">
        <w:rPr>
          <w:rFonts w:cs="Arial"/>
          <w:b/>
        </w:rPr>
        <w:t xml:space="preserve"> breast cancer in China </w:t>
      </w:r>
    </w:p>
    <w:p w14:paraId="3F81AF15" w14:textId="77777777" w:rsidR="003C077B" w:rsidRPr="0043510D" w:rsidRDefault="003C077B" w:rsidP="0013748C">
      <w:pPr>
        <w:spacing w:after="100" w:afterAutospacing="1" w:line="360" w:lineRule="auto"/>
        <w:rPr>
          <w:rFonts w:cs="Arial"/>
        </w:rPr>
      </w:pPr>
      <w:proofErr w:type="spellStart"/>
      <w:r w:rsidRPr="0043510D">
        <w:rPr>
          <w:rFonts w:cs="Arial"/>
        </w:rPr>
        <w:t>Quchang</w:t>
      </w:r>
      <w:proofErr w:type="spellEnd"/>
      <w:r w:rsidRPr="0043510D">
        <w:rPr>
          <w:rFonts w:cs="Arial"/>
        </w:rPr>
        <w:t xml:space="preserve"> Ouyang</w:t>
      </w:r>
      <w:proofErr w:type="gramStart"/>
      <w:r w:rsidRPr="0043510D">
        <w:rPr>
          <w:rFonts w:cs="Arial"/>
          <w:vertAlign w:val="superscript"/>
        </w:rPr>
        <w:t>1,</w:t>
      </w:r>
      <w:r w:rsidRPr="007A5E8F">
        <w:rPr>
          <w:rFonts w:cs="Arial"/>
          <w:vertAlign w:val="superscript"/>
        </w:rPr>
        <w:t>†</w:t>
      </w:r>
      <w:proofErr w:type="gramEnd"/>
      <w:r w:rsidRPr="0043510D">
        <w:rPr>
          <w:rFonts w:cs="Arial"/>
        </w:rPr>
        <w:t>, Peng Yuan</w:t>
      </w:r>
      <w:proofErr w:type="gramStart"/>
      <w:r w:rsidRPr="0043510D">
        <w:rPr>
          <w:rFonts w:cs="Arial"/>
          <w:vertAlign w:val="superscript"/>
        </w:rPr>
        <w:t>2,</w:t>
      </w:r>
      <w:r w:rsidRPr="007A5E8F">
        <w:rPr>
          <w:rFonts w:cs="Arial"/>
          <w:vertAlign w:val="superscript"/>
        </w:rPr>
        <w:t>†</w:t>
      </w:r>
      <w:proofErr w:type="gramEnd"/>
      <w:r w:rsidRPr="0043510D">
        <w:rPr>
          <w:rFonts w:cs="Arial"/>
        </w:rPr>
        <w:t xml:space="preserve">, </w:t>
      </w:r>
      <w:proofErr w:type="spellStart"/>
      <w:r w:rsidRPr="0043510D">
        <w:rPr>
          <w:rFonts w:cs="Arial"/>
        </w:rPr>
        <w:t>Jianxia</w:t>
      </w:r>
      <w:proofErr w:type="spellEnd"/>
      <w:r w:rsidRPr="0043510D">
        <w:rPr>
          <w:rFonts w:cs="Arial"/>
        </w:rPr>
        <w:t xml:space="preserve"> Liu</w:t>
      </w:r>
      <w:r w:rsidRPr="0043510D">
        <w:rPr>
          <w:rFonts w:cs="Arial"/>
          <w:vertAlign w:val="superscript"/>
        </w:rPr>
        <w:t>3</w:t>
      </w:r>
      <w:r w:rsidRPr="0043510D">
        <w:rPr>
          <w:rFonts w:cs="Arial"/>
        </w:rPr>
        <w:t xml:space="preserve">, </w:t>
      </w:r>
      <w:proofErr w:type="spellStart"/>
      <w:r w:rsidRPr="0043510D">
        <w:rPr>
          <w:rFonts w:cs="Arial"/>
        </w:rPr>
        <w:t>Yuee</w:t>
      </w:r>
      <w:proofErr w:type="spellEnd"/>
      <w:r w:rsidRPr="0043510D">
        <w:rPr>
          <w:rFonts w:cs="Arial"/>
        </w:rPr>
        <w:t xml:space="preserve"> Teng</w:t>
      </w:r>
      <w:r w:rsidRPr="0043510D">
        <w:rPr>
          <w:rFonts w:cs="Arial"/>
          <w:vertAlign w:val="superscript"/>
        </w:rPr>
        <w:t>4</w:t>
      </w:r>
      <w:r w:rsidRPr="0043510D">
        <w:rPr>
          <w:rFonts w:cs="Arial"/>
        </w:rPr>
        <w:t>, Zhihua Li</w:t>
      </w:r>
      <w:r w:rsidRPr="0043510D">
        <w:rPr>
          <w:rFonts w:cs="Arial"/>
          <w:vertAlign w:val="superscript"/>
        </w:rPr>
        <w:t>5</w:t>
      </w:r>
      <w:r w:rsidRPr="0043510D">
        <w:rPr>
          <w:rFonts w:cs="Arial"/>
        </w:rPr>
        <w:t xml:space="preserve">, </w:t>
      </w:r>
      <w:proofErr w:type="spellStart"/>
      <w:r w:rsidRPr="0043510D">
        <w:rPr>
          <w:rFonts w:cs="Arial"/>
        </w:rPr>
        <w:t>Xuening</w:t>
      </w:r>
      <w:proofErr w:type="spellEnd"/>
      <w:r w:rsidRPr="0043510D">
        <w:rPr>
          <w:rFonts w:cs="Arial"/>
        </w:rPr>
        <w:t xml:space="preserve"> Ji</w:t>
      </w:r>
      <w:r w:rsidRPr="0043510D">
        <w:rPr>
          <w:rFonts w:cs="Arial"/>
          <w:vertAlign w:val="superscript"/>
        </w:rPr>
        <w:t>6</w:t>
      </w:r>
      <w:r w:rsidRPr="0043510D">
        <w:rPr>
          <w:rFonts w:cs="Arial"/>
        </w:rPr>
        <w:t>, Lina Liu</w:t>
      </w:r>
      <w:r w:rsidRPr="0043510D">
        <w:rPr>
          <w:rFonts w:cs="Arial"/>
          <w:vertAlign w:val="superscript"/>
        </w:rPr>
        <w:t>7</w:t>
      </w:r>
      <w:r w:rsidRPr="0043510D">
        <w:rPr>
          <w:rFonts w:cs="Arial"/>
        </w:rPr>
        <w:t xml:space="preserve">, </w:t>
      </w:r>
      <w:proofErr w:type="spellStart"/>
      <w:r w:rsidRPr="0043510D">
        <w:rPr>
          <w:rFonts w:cs="Arial"/>
        </w:rPr>
        <w:t>Mopei</w:t>
      </w:r>
      <w:proofErr w:type="spellEnd"/>
      <w:r w:rsidRPr="0043510D">
        <w:rPr>
          <w:rFonts w:cs="Arial"/>
        </w:rPr>
        <w:t xml:space="preserve"> Wang</w:t>
      </w:r>
      <w:r w:rsidRPr="0043510D">
        <w:rPr>
          <w:rFonts w:cs="Arial"/>
          <w:vertAlign w:val="superscript"/>
        </w:rPr>
        <w:t>8</w:t>
      </w:r>
      <w:r w:rsidRPr="0043510D">
        <w:rPr>
          <w:rFonts w:cs="Arial"/>
        </w:rPr>
        <w:t>, Liqun Zou</w:t>
      </w:r>
      <w:r w:rsidRPr="0043510D">
        <w:rPr>
          <w:rFonts w:cs="Arial"/>
          <w:vertAlign w:val="superscript"/>
        </w:rPr>
        <w:t>9</w:t>
      </w:r>
      <w:r w:rsidRPr="0043510D">
        <w:rPr>
          <w:rFonts w:cs="Arial"/>
        </w:rPr>
        <w:t>, Ling Xu</w:t>
      </w:r>
      <w:r w:rsidRPr="0043510D">
        <w:rPr>
          <w:rFonts w:cs="Arial"/>
          <w:vertAlign w:val="superscript"/>
        </w:rPr>
        <w:t>10</w:t>
      </w:r>
      <w:r w:rsidRPr="0043510D">
        <w:rPr>
          <w:rFonts w:cs="Arial"/>
        </w:rPr>
        <w:t xml:space="preserve">, </w:t>
      </w:r>
      <w:proofErr w:type="spellStart"/>
      <w:r w:rsidRPr="0043510D">
        <w:rPr>
          <w:rFonts w:cs="Arial"/>
        </w:rPr>
        <w:t>Suisheng</w:t>
      </w:r>
      <w:proofErr w:type="spellEnd"/>
      <w:r w:rsidRPr="0043510D">
        <w:rPr>
          <w:rFonts w:cs="Arial"/>
        </w:rPr>
        <w:t xml:space="preserve"> Yang</w:t>
      </w:r>
      <w:r w:rsidRPr="0043510D">
        <w:rPr>
          <w:rFonts w:cs="Arial"/>
          <w:vertAlign w:val="superscript"/>
        </w:rPr>
        <w:t>11</w:t>
      </w:r>
      <w:r w:rsidRPr="0043510D">
        <w:rPr>
          <w:rFonts w:cs="Arial"/>
        </w:rPr>
        <w:t xml:space="preserve">, </w:t>
      </w:r>
      <w:proofErr w:type="spellStart"/>
      <w:r w:rsidRPr="0043510D">
        <w:rPr>
          <w:rFonts w:cs="Arial"/>
        </w:rPr>
        <w:t>Zhenxin</w:t>
      </w:r>
      <w:proofErr w:type="spellEnd"/>
      <w:r w:rsidRPr="0043510D">
        <w:rPr>
          <w:rFonts w:cs="Arial"/>
        </w:rPr>
        <w:t xml:space="preserve"> Zhu</w:t>
      </w:r>
      <w:r w:rsidRPr="0043510D">
        <w:rPr>
          <w:rFonts w:cs="Arial"/>
          <w:vertAlign w:val="superscript"/>
        </w:rPr>
        <w:t>12</w:t>
      </w:r>
      <w:r w:rsidRPr="0043510D">
        <w:rPr>
          <w:rFonts w:cs="Arial"/>
        </w:rPr>
        <w:t>, Liu Yang</w:t>
      </w:r>
      <w:r w:rsidRPr="0043510D">
        <w:rPr>
          <w:rFonts w:cs="Arial"/>
          <w:vertAlign w:val="superscript"/>
        </w:rPr>
        <w:t>12</w:t>
      </w:r>
      <w:r w:rsidRPr="0043510D">
        <w:rPr>
          <w:rFonts w:cs="Arial"/>
        </w:rPr>
        <w:t xml:space="preserve">, </w:t>
      </w:r>
      <w:proofErr w:type="spellStart"/>
      <w:r w:rsidRPr="0043510D">
        <w:rPr>
          <w:rFonts w:cs="Arial"/>
        </w:rPr>
        <w:t>Jinnan</w:t>
      </w:r>
      <w:proofErr w:type="spellEnd"/>
      <w:r w:rsidRPr="0043510D">
        <w:rPr>
          <w:rFonts w:cs="Arial"/>
        </w:rPr>
        <w:t xml:space="preserve"> Li</w:t>
      </w:r>
      <w:r w:rsidRPr="0043510D">
        <w:rPr>
          <w:rFonts w:cs="Arial"/>
          <w:vertAlign w:val="superscript"/>
        </w:rPr>
        <w:t>12</w:t>
      </w:r>
      <w:r w:rsidRPr="0043510D">
        <w:rPr>
          <w:rFonts w:cs="Arial"/>
        </w:rPr>
        <w:t>, Qiang Liu</w:t>
      </w:r>
      <w:proofErr w:type="gramStart"/>
      <w:r w:rsidRPr="0043510D">
        <w:rPr>
          <w:rFonts w:cs="Arial"/>
          <w:vertAlign w:val="superscript"/>
        </w:rPr>
        <w:t>13</w:t>
      </w:r>
      <w:r>
        <w:rPr>
          <w:rFonts w:cs="Arial"/>
          <w:vertAlign w:val="superscript"/>
        </w:rPr>
        <w:t>,</w:t>
      </w:r>
      <w:r w:rsidRPr="0043510D">
        <w:rPr>
          <w:rFonts w:cs="Arial"/>
        </w:rPr>
        <w:t>*</w:t>
      </w:r>
      <w:proofErr w:type="gramEnd"/>
    </w:p>
    <w:p w14:paraId="6D268727" w14:textId="278F60DC" w:rsidR="003C077B" w:rsidRPr="0043510D" w:rsidRDefault="003C077B" w:rsidP="0013748C">
      <w:pPr>
        <w:spacing w:after="100" w:afterAutospacing="1" w:line="360" w:lineRule="auto"/>
        <w:rPr>
          <w:rFonts w:cs="Arial"/>
        </w:rPr>
      </w:pPr>
      <w:r w:rsidRPr="0043510D">
        <w:rPr>
          <w:rFonts w:cs="Arial"/>
          <w:vertAlign w:val="superscript"/>
        </w:rPr>
        <w:t>1</w:t>
      </w:r>
      <w:r w:rsidRPr="0043510D">
        <w:rPr>
          <w:rFonts w:cs="Arial"/>
        </w:rPr>
        <w:t xml:space="preserve">Hunan Cancer Hospital, Changsha, China; </w:t>
      </w:r>
      <w:r w:rsidRPr="0043510D">
        <w:rPr>
          <w:rFonts w:cs="Arial"/>
          <w:vertAlign w:val="superscript"/>
        </w:rPr>
        <w:t>2</w:t>
      </w:r>
      <w:r w:rsidR="00785ED7" w:rsidRPr="00785ED7">
        <w:rPr>
          <w:rFonts w:cs="Arial"/>
        </w:rPr>
        <w:t>National Cancer Cente</w:t>
      </w:r>
      <w:r w:rsidR="00BB3E3A">
        <w:rPr>
          <w:rFonts w:cs="Arial" w:hint="eastAsia"/>
          <w:lang w:eastAsia="zh-CN"/>
        </w:rPr>
        <w:t>r</w:t>
      </w:r>
      <w:r w:rsidR="00573601">
        <w:rPr>
          <w:rFonts w:cs="Arial" w:hint="eastAsia"/>
          <w:lang w:eastAsia="zh-CN"/>
        </w:rPr>
        <w:t xml:space="preserve"> </w:t>
      </w:r>
      <w:r w:rsidR="00785ED7" w:rsidRPr="00785ED7">
        <w:rPr>
          <w:rFonts w:cs="Arial"/>
        </w:rPr>
        <w:t>/</w:t>
      </w:r>
      <w:r w:rsidR="00573601">
        <w:rPr>
          <w:rFonts w:cs="Arial" w:hint="eastAsia"/>
          <w:lang w:eastAsia="zh-CN"/>
        </w:rPr>
        <w:t xml:space="preserve"> </w:t>
      </w:r>
      <w:r w:rsidR="00785ED7" w:rsidRPr="00785ED7">
        <w:rPr>
          <w:rFonts w:cs="Arial"/>
        </w:rPr>
        <w:t>National Clinical Research Center for Cancer</w:t>
      </w:r>
      <w:r w:rsidR="00573601">
        <w:rPr>
          <w:rFonts w:cs="Arial" w:hint="eastAsia"/>
          <w:lang w:eastAsia="zh-CN"/>
        </w:rPr>
        <w:t xml:space="preserve"> </w:t>
      </w:r>
      <w:r w:rsidR="00785ED7" w:rsidRPr="00785ED7">
        <w:rPr>
          <w:rFonts w:cs="Arial"/>
        </w:rPr>
        <w:t>/</w:t>
      </w:r>
      <w:r w:rsidR="00573601">
        <w:rPr>
          <w:rFonts w:cs="Arial" w:hint="eastAsia"/>
          <w:lang w:eastAsia="zh-CN"/>
        </w:rPr>
        <w:t xml:space="preserve"> </w:t>
      </w:r>
      <w:r w:rsidR="00785ED7" w:rsidRPr="00785ED7">
        <w:rPr>
          <w:rFonts w:cs="Arial"/>
        </w:rPr>
        <w:t>Cancer Hospital, Chinese Academy of Medical Sciences and Peking Union Medical College, Beijing, China</w:t>
      </w:r>
      <w:r w:rsidRPr="0043510D">
        <w:rPr>
          <w:rFonts w:cs="Arial"/>
        </w:rPr>
        <w:t xml:space="preserve">; </w:t>
      </w:r>
      <w:r w:rsidRPr="0043510D">
        <w:rPr>
          <w:rFonts w:cs="Arial"/>
          <w:vertAlign w:val="superscript"/>
        </w:rPr>
        <w:t>3</w:t>
      </w:r>
      <w:r w:rsidRPr="0043510D">
        <w:rPr>
          <w:rFonts w:cs="Arial"/>
        </w:rPr>
        <w:t xml:space="preserve">The First Affiliated Hospital of Soochow University, Suzhou, China; </w:t>
      </w:r>
      <w:r w:rsidRPr="0043510D">
        <w:rPr>
          <w:rFonts w:cs="Arial"/>
          <w:vertAlign w:val="superscript"/>
        </w:rPr>
        <w:t>4</w:t>
      </w:r>
      <w:r w:rsidRPr="0043510D">
        <w:rPr>
          <w:rFonts w:cs="Arial"/>
        </w:rPr>
        <w:t xml:space="preserve">The First Affiliated Hospital of China Medical University, Shenyang, China; </w:t>
      </w:r>
      <w:r w:rsidRPr="0043510D">
        <w:rPr>
          <w:rFonts w:cs="Arial"/>
          <w:vertAlign w:val="superscript"/>
        </w:rPr>
        <w:t>5</w:t>
      </w:r>
      <w:r w:rsidRPr="0043510D">
        <w:rPr>
          <w:rFonts w:cs="Arial"/>
        </w:rPr>
        <w:t xml:space="preserve">Nanchang People’s Hospital, Nanchang, China; </w:t>
      </w:r>
      <w:r w:rsidRPr="0043510D">
        <w:rPr>
          <w:rFonts w:cs="Arial"/>
          <w:vertAlign w:val="superscript"/>
        </w:rPr>
        <w:t>6</w:t>
      </w:r>
      <w:r w:rsidRPr="0043510D">
        <w:rPr>
          <w:rFonts w:cs="Arial"/>
        </w:rPr>
        <w:t xml:space="preserve">Zhongshan Hospital Affiliated to Dalian University, Dalian, China; </w:t>
      </w:r>
      <w:r w:rsidRPr="0043510D">
        <w:rPr>
          <w:rFonts w:cs="Arial"/>
          <w:vertAlign w:val="superscript"/>
        </w:rPr>
        <w:t>7</w:t>
      </w:r>
      <w:r w:rsidRPr="0043510D">
        <w:rPr>
          <w:rFonts w:cs="Arial"/>
        </w:rPr>
        <w:t xml:space="preserve">Nanyang Second General Hospital, Nanyang, China; </w:t>
      </w:r>
      <w:r w:rsidRPr="0043510D">
        <w:rPr>
          <w:rFonts w:cs="Arial"/>
          <w:vertAlign w:val="superscript"/>
        </w:rPr>
        <w:t>8</w:t>
      </w:r>
      <w:r w:rsidRPr="0043510D">
        <w:rPr>
          <w:rFonts w:cs="Arial"/>
        </w:rPr>
        <w:t xml:space="preserve">Peking University Third Hospital, Beijing, China; </w:t>
      </w:r>
      <w:r w:rsidRPr="0043510D">
        <w:rPr>
          <w:rFonts w:cs="Arial"/>
          <w:vertAlign w:val="superscript"/>
        </w:rPr>
        <w:t>9</w:t>
      </w:r>
      <w:r w:rsidRPr="0043510D">
        <w:rPr>
          <w:rFonts w:cs="Arial"/>
        </w:rPr>
        <w:t xml:space="preserve">West China Hospital of Sichuan University, Chengdu, China; </w:t>
      </w:r>
      <w:r w:rsidRPr="0043510D">
        <w:rPr>
          <w:rFonts w:cs="Arial"/>
          <w:vertAlign w:val="superscript"/>
        </w:rPr>
        <w:t>10</w:t>
      </w:r>
      <w:r w:rsidRPr="0043510D">
        <w:rPr>
          <w:rFonts w:cs="Arial"/>
        </w:rPr>
        <w:t xml:space="preserve">Peking University First Hospital, Beijing, China; </w:t>
      </w:r>
      <w:r w:rsidRPr="0043510D">
        <w:rPr>
          <w:rFonts w:cs="Arial"/>
          <w:vertAlign w:val="superscript"/>
          <w:lang w:val="en-GB"/>
        </w:rPr>
        <w:t>11</w:t>
      </w:r>
      <w:r w:rsidRPr="0043510D">
        <w:rPr>
          <w:rFonts w:cs="Arial"/>
          <w:lang w:val="en-GB"/>
        </w:rPr>
        <w:t xml:space="preserve">Gansu Cancer Hospital, Lanzhou, China; </w:t>
      </w:r>
      <w:r w:rsidRPr="0043510D">
        <w:rPr>
          <w:rFonts w:cs="Arial"/>
          <w:vertAlign w:val="superscript"/>
        </w:rPr>
        <w:t>12</w:t>
      </w:r>
      <w:r w:rsidRPr="0043510D">
        <w:rPr>
          <w:rFonts w:cs="Arial"/>
        </w:rPr>
        <w:t xml:space="preserve">Eli Lilly and Company, Shanghai, China; </w:t>
      </w:r>
      <w:r w:rsidRPr="0043510D">
        <w:rPr>
          <w:rFonts w:cs="Arial"/>
          <w:vertAlign w:val="superscript"/>
        </w:rPr>
        <w:t>13</w:t>
      </w:r>
      <w:r w:rsidRPr="0043510D">
        <w:rPr>
          <w:rFonts w:cs="Arial"/>
        </w:rPr>
        <w:t xml:space="preserve">Sun Yat-sen Memorial Hospital, Sun Yat-sen University, Guangzhou, China </w:t>
      </w:r>
    </w:p>
    <w:p w14:paraId="7A1BD641" w14:textId="77777777" w:rsidR="003C077B" w:rsidRDefault="003C077B" w:rsidP="0013748C">
      <w:pPr>
        <w:spacing w:after="100" w:afterAutospacing="1" w:line="360" w:lineRule="auto"/>
        <w:rPr>
          <w:rFonts w:cs="Arial"/>
        </w:rPr>
      </w:pPr>
      <w:r w:rsidRPr="007A5E8F">
        <w:rPr>
          <w:rFonts w:cs="Arial"/>
          <w:vertAlign w:val="superscript"/>
        </w:rPr>
        <w:t>†</w:t>
      </w:r>
      <w:r w:rsidRPr="0043510D">
        <w:rPr>
          <w:rFonts w:cs="Arial"/>
        </w:rPr>
        <w:t>These authors contributed equally to this work.</w:t>
      </w:r>
    </w:p>
    <w:p w14:paraId="18F77BD1" w14:textId="77777777" w:rsidR="003C077B" w:rsidRPr="0043510D" w:rsidRDefault="003C077B" w:rsidP="0013748C">
      <w:pPr>
        <w:spacing w:after="100" w:afterAutospacing="1" w:line="360" w:lineRule="auto"/>
        <w:rPr>
          <w:rFonts w:cs="Arial"/>
        </w:rPr>
      </w:pPr>
      <w:r>
        <w:rPr>
          <w:rFonts w:cs="Arial"/>
        </w:rPr>
        <w:t>*Corresponding author</w:t>
      </w:r>
    </w:p>
    <w:p w14:paraId="6955D2AC" w14:textId="77777777" w:rsidR="003C077B" w:rsidRDefault="003C077B" w:rsidP="0013748C">
      <w:pPr>
        <w:sectPr w:rsidR="003C077B" w:rsidSect="00CD6E5E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C9B4B4" w14:textId="109450C0" w:rsidR="005F11C8" w:rsidRDefault="005F11C8" w:rsidP="00EF38EA">
      <w:pPr>
        <w:pStyle w:val="Heading2"/>
        <w:spacing w:before="0" w:after="100" w:afterAutospacing="1" w:line="360" w:lineRule="auto"/>
      </w:pPr>
      <w:r>
        <w:lastRenderedPageBreak/>
        <w:t>Supplementa</w:t>
      </w:r>
      <w:r w:rsidR="001F67E3">
        <w:t>l</w:t>
      </w:r>
      <w:r>
        <w:t xml:space="preserve"> Methods</w:t>
      </w:r>
    </w:p>
    <w:p w14:paraId="2825314C" w14:textId="2A42220C" w:rsidR="005F11C8" w:rsidRPr="00972679" w:rsidRDefault="00645C93" w:rsidP="00D943DB">
      <w:pPr>
        <w:pStyle w:val="Heading3"/>
        <w:spacing w:before="0" w:after="100" w:afterAutospacing="1"/>
        <w:rPr>
          <w:i/>
          <w:iCs/>
          <w:color w:val="auto"/>
          <w:sz w:val="22"/>
          <w:szCs w:val="22"/>
        </w:rPr>
      </w:pPr>
      <w:r w:rsidRPr="00972679">
        <w:rPr>
          <w:i/>
          <w:iCs/>
          <w:color w:val="auto"/>
          <w:sz w:val="22"/>
          <w:szCs w:val="22"/>
        </w:rPr>
        <w:t>C</w:t>
      </w:r>
      <w:r w:rsidR="00B7044C" w:rsidRPr="00972679">
        <w:rPr>
          <w:i/>
          <w:iCs/>
          <w:color w:val="auto"/>
          <w:sz w:val="22"/>
          <w:szCs w:val="22"/>
        </w:rPr>
        <w:t>lassification of breast cancer status</w:t>
      </w:r>
    </w:p>
    <w:p w14:paraId="7D4F48FF" w14:textId="256DDE95" w:rsidR="00B7044C" w:rsidRPr="00972679" w:rsidRDefault="00B7044C" w:rsidP="00EF38EA">
      <w:pPr>
        <w:pStyle w:val="ListParagraph"/>
        <w:numPr>
          <w:ilvl w:val="0"/>
          <w:numId w:val="26"/>
        </w:numPr>
        <w:spacing w:after="100" w:afterAutospacing="1" w:line="360" w:lineRule="auto"/>
      </w:pPr>
      <w:r w:rsidRPr="00972679">
        <w:t xml:space="preserve">For patients with </w:t>
      </w:r>
      <w:r w:rsidR="00EF38EA" w:rsidRPr="00972679">
        <w:t xml:space="preserve">a </w:t>
      </w:r>
      <w:r w:rsidRPr="00972679">
        <w:t>current diagnosis of stage 0/I/II</w:t>
      </w:r>
      <w:r w:rsidR="00AF68BC" w:rsidRPr="00972679">
        <w:t xml:space="preserve"> breast cancer</w:t>
      </w:r>
      <w:r w:rsidRPr="00972679">
        <w:t xml:space="preserve">, patients </w:t>
      </w:r>
      <w:r w:rsidR="00AF68BC" w:rsidRPr="00972679">
        <w:t>were</w:t>
      </w:r>
      <w:r w:rsidRPr="00972679">
        <w:t xml:space="preserve"> classified as </w:t>
      </w:r>
      <w:r w:rsidR="00AF68BC" w:rsidRPr="00972679">
        <w:t xml:space="preserve">having </w:t>
      </w:r>
      <w:r w:rsidR="00972679">
        <w:t>early breast cancer (</w:t>
      </w:r>
      <w:r w:rsidRPr="00972679">
        <w:t>EBC</w:t>
      </w:r>
      <w:r w:rsidR="00972679">
        <w:t>)</w:t>
      </w:r>
      <w:r w:rsidR="00AF68BC" w:rsidRPr="00972679">
        <w:t xml:space="preserve">. </w:t>
      </w:r>
    </w:p>
    <w:p w14:paraId="65B05672" w14:textId="180C9D98" w:rsidR="00B7044C" w:rsidRPr="00972679" w:rsidRDefault="00B7044C" w:rsidP="00EF38EA">
      <w:pPr>
        <w:pStyle w:val="ListParagraph"/>
        <w:numPr>
          <w:ilvl w:val="0"/>
          <w:numId w:val="26"/>
        </w:numPr>
        <w:spacing w:after="100" w:afterAutospacing="1" w:line="360" w:lineRule="auto"/>
      </w:pPr>
      <w:r w:rsidRPr="00972679">
        <w:t xml:space="preserve">For patients with </w:t>
      </w:r>
      <w:r w:rsidR="00AF68BC" w:rsidRPr="00972679">
        <w:t xml:space="preserve">a </w:t>
      </w:r>
      <w:r w:rsidRPr="00972679">
        <w:t>current diagnosis of stage IV</w:t>
      </w:r>
      <w:r w:rsidR="00AF68BC" w:rsidRPr="00972679">
        <w:t xml:space="preserve"> breast cancer</w:t>
      </w:r>
      <w:r w:rsidRPr="00972679">
        <w:t xml:space="preserve">, patients </w:t>
      </w:r>
      <w:r w:rsidR="00AF68BC" w:rsidRPr="00972679">
        <w:t>were</w:t>
      </w:r>
      <w:r w:rsidRPr="00972679">
        <w:t xml:space="preserve"> classified as </w:t>
      </w:r>
      <w:r w:rsidR="00AF68BC" w:rsidRPr="00972679">
        <w:t xml:space="preserve">having </w:t>
      </w:r>
      <w:r w:rsidR="00370B14">
        <w:t>locally advanced or metastatic breast cancer (</w:t>
      </w:r>
      <w:r w:rsidRPr="00972679">
        <w:t>ABC</w:t>
      </w:r>
      <w:r w:rsidR="00370B14">
        <w:t>)</w:t>
      </w:r>
      <w:r w:rsidR="00AF68BC" w:rsidRPr="00972679">
        <w:t xml:space="preserve">. </w:t>
      </w:r>
    </w:p>
    <w:p w14:paraId="3EC2715B" w14:textId="42F7276E" w:rsidR="005F11C8" w:rsidRPr="00303C0C" w:rsidRDefault="00B7044C" w:rsidP="00303C0C">
      <w:pPr>
        <w:pStyle w:val="ListParagraph"/>
        <w:numPr>
          <w:ilvl w:val="0"/>
          <w:numId w:val="26"/>
        </w:numPr>
        <w:spacing w:after="100" w:afterAutospacing="1" w:line="360" w:lineRule="auto"/>
      </w:pPr>
      <w:r w:rsidRPr="00972679">
        <w:t xml:space="preserve">For patients with </w:t>
      </w:r>
      <w:r w:rsidR="00AF68BC" w:rsidRPr="00972679">
        <w:t xml:space="preserve">a </w:t>
      </w:r>
      <w:r w:rsidRPr="00972679">
        <w:t>current diagnosis of stage III</w:t>
      </w:r>
      <w:r w:rsidR="00AF68BC" w:rsidRPr="00972679">
        <w:t xml:space="preserve"> breast cancer</w:t>
      </w:r>
      <w:r w:rsidRPr="00972679">
        <w:t xml:space="preserve">, if </w:t>
      </w:r>
      <w:r w:rsidR="00AF68BC" w:rsidRPr="00972679">
        <w:t>they</w:t>
      </w:r>
      <w:r w:rsidRPr="00972679">
        <w:t xml:space="preserve"> had received prior systemic therapy in </w:t>
      </w:r>
      <w:r w:rsidR="00AF68BC" w:rsidRPr="00972679">
        <w:t xml:space="preserve">the </w:t>
      </w:r>
      <w:r w:rsidRPr="00972679">
        <w:t>advanced setting</w:t>
      </w:r>
      <w:r w:rsidR="002075F3" w:rsidRPr="00972679">
        <w:t>,</w:t>
      </w:r>
      <w:r w:rsidRPr="00972679">
        <w:t xml:space="preserve"> then the</w:t>
      </w:r>
      <w:r w:rsidR="00AF68BC" w:rsidRPr="00972679">
        <w:t>y</w:t>
      </w:r>
      <w:r w:rsidRPr="00972679">
        <w:t xml:space="preserve"> </w:t>
      </w:r>
      <w:r w:rsidR="00D602F5" w:rsidRPr="00972679">
        <w:t>were</w:t>
      </w:r>
      <w:r w:rsidRPr="00972679">
        <w:t xml:space="preserve"> classified as </w:t>
      </w:r>
      <w:r w:rsidR="00AF68BC" w:rsidRPr="00972679">
        <w:t xml:space="preserve">having </w:t>
      </w:r>
      <w:r w:rsidRPr="00972679">
        <w:t xml:space="preserve">ABC. If </w:t>
      </w:r>
      <w:r w:rsidR="00AF68BC" w:rsidRPr="00972679">
        <w:t xml:space="preserve">the </w:t>
      </w:r>
      <w:r w:rsidRPr="00972679">
        <w:t xml:space="preserve">patient had no prior systemic therapy in </w:t>
      </w:r>
      <w:r w:rsidR="00AF68BC" w:rsidRPr="00972679">
        <w:t xml:space="preserve">the </w:t>
      </w:r>
      <w:r w:rsidRPr="00972679">
        <w:t xml:space="preserve">advanced setting, then the radical surgery history for breast cancer (± 7 months of the date of current diagnosis) </w:t>
      </w:r>
      <w:r w:rsidR="00D602F5" w:rsidRPr="00972679">
        <w:t>was</w:t>
      </w:r>
      <w:r w:rsidRPr="00972679">
        <w:t xml:space="preserve"> referred to. If </w:t>
      </w:r>
      <w:r w:rsidR="00AF68BC" w:rsidRPr="00972679">
        <w:t xml:space="preserve">the patient had </w:t>
      </w:r>
      <w:r w:rsidR="00D602F5" w:rsidRPr="00972679">
        <w:t xml:space="preserve">received </w:t>
      </w:r>
      <w:r w:rsidRPr="00972679">
        <w:t xml:space="preserve">no radical surgery for breast cancer, then </w:t>
      </w:r>
      <w:r w:rsidR="008C7E16" w:rsidRPr="00972679">
        <w:t>they were</w:t>
      </w:r>
      <w:r w:rsidRPr="00972679">
        <w:t xml:space="preserve"> classified as </w:t>
      </w:r>
      <w:r w:rsidR="008C7E16" w:rsidRPr="00972679">
        <w:t xml:space="preserve">having </w:t>
      </w:r>
      <w:r w:rsidRPr="00972679">
        <w:t>ABC; if the</w:t>
      </w:r>
      <w:r w:rsidR="008C7E16" w:rsidRPr="00972679">
        <w:t xml:space="preserve">y had </w:t>
      </w:r>
      <w:r w:rsidRPr="00972679">
        <w:t xml:space="preserve">received radical surgery for breast cancer, then </w:t>
      </w:r>
      <w:r w:rsidR="008C7E16" w:rsidRPr="00972679">
        <w:t>they were</w:t>
      </w:r>
      <w:r w:rsidRPr="00972679">
        <w:t xml:space="preserve"> classified as </w:t>
      </w:r>
      <w:r w:rsidR="008C7E16" w:rsidRPr="00972679">
        <w:t xml:space="preserve">having </w:t>
      </w:r>
      <w:r w:rsidRPr="00972679">
        <w:t>EBC.</w:t>
      </w:r>
      <w:r w:rsidR="00303C0C" w:rsidRPr="00972679">
        <w:t xml:space="preserve"> </w:t>
      </w:r>
      <w:r w:rsidR="005F11C8">
        <w:br w:type="page"/>
      </w:r>
    </w:p>
    <w:p w14:paraId="1C7FF0D8" w14:textId="7A5DF8F2" w:rsidR="003C077B" w:rsidRPr="001A6DFC" w:rsidRDefault="00E41FAA" w:rsidP="0013748C">
      <w:pPr>
        <w:pStyle w:val="Heading2"/>
      </w:pPr>
      <w:r>
        <w:lastRenderedPageBreak/>
        <w:t xml:space="preserve">Supplemental </w:t>
      </w:r>
      <w:r w:rsidR="003C077B" w:rsidRPr="001A6DFC">
        <w:t xml:space="preserve">Table S1. </w:t>
      </w:r>
      <w:r w:rsidR="003C077B" w:rsidRPr="001A6DFC">
        <w:rPr>
          <w:b w:val="0"/>
          <w:bCs/>
        </w:rPr>
        <w:t>Incidence of AEs by patient age (SAS)</w:t>
      </w: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3"/>
        <w:gridCol w:w="1941"/>
        <w:gridCol w:w="1941"/>
        <w:gridCol w:w="1941"/>
      </w:tblGrid>
      <w:tr w:rsidR="003C077B" w:rsidRPr="00BE67FD" w14:paraId="220794DB" w14:textId="77777777" w:rsidTr="00AB0416">
        <w:trPr>
          <w:cantSplit/>
          <w:tblHeader/>
        </w:trPr>
        <w:tc>
          <w:tcPr>
            <w:tcW w:w="1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75892" w14:textId="77777777" w:rsidR="003C077B" w:rsidRPr="00EC017C" w:rsidRDefault="003C077B" w:rsidP="0013748C">
            <w:pPr>
              <w:keepNext/>
              <w:adjustRightInd w:val="0"/>
              <w:spacing w:after="0" w:line="259" w:lineRule="exac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1DCB88" w14:textId="77777777" w:rsidR="003C077B" w:rsidRPr="00EC017C" w:rsidRDefault="003C077B" w:rsidP="0013748C">
            <w:pPr>
              <w:keepNext/>
              <w:adjustRightInd w:val="0"/>
              <w:spacing w:after="0" w:line="259" w:lineRule="exact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t>EBC cohort</w:t>
            </w:r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br/>
              <w:t xml:space="preserve"> (N=387)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15E8DC" w14:textId="77777777" w:rsidR="003C077B" w:rsidRPr="00EC017C" w:rsidRDefault="003C077B" w:rsidP="0013748C">
            <w:pPr>
              <w:keepNext/>
              <w:adjustRightInd w:val="0"/>
              <w:spacing w:after="0" w:line="259" w:lineRule="exact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t>ABC cohort</w:t>
            </w:r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br/>
              <w:t xml:space="preserve"> (N=539)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933290" w14:textId="77777777" w:rsidR="003C077B" w:rsidRPr="00EC017C" w:rsidRDefault="003C077B" w:rsidP="0013748C">
            <w:pPr>
              <w:keepNext/>
              <w:adjustRightInd w:val="0"/>
              <w:spacing w:after="0" w:line="259" w:lineRule="exact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Overall </w:t>
            </w:r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br/>
              <w:t xml:space="preserve"> (N=</w:t>
            </w:r>
            <w:proofErr w:type="gramStart"/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t>933)</w:t>
            </w:r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3C077B" w:rsidRPr="00BE67FD" w14:paraId="520EF53A" w14:textId="77777777" w:rsidTr="00AB0416">
        <w:trPr>
          <w:cantSplit/>
          <w:trHeight w:val="259"/>
        </w:trPr>
        <w:tc>
          <w:tcPr>
            <w:tcW w:w="1774" w:type="pct"/>
            <w:tcBorders>
              <w:top w:val="single" w:sz="4" w:space="0" w:color="auto"/>
              <w:bottom w:val="nil"/>
            </w:tcBorders>
            <w:vAlign w:val="center"/>
          </w:tcPr>
          <w:p w14:paraId="17E66788" w14:textId="77777777" w:rsidR="003C077B" w:rsidRPr="00EC017C" w:rsidRDefault="003C077B" w:rsidP="0013748C">
            <w:pPr>
              <w:adjustRightInd w:val="0"/>
              <w:spacing w:after="0" w:line="259" w:lineRule="exac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75" w:type="pct"/>
            <w:tcBorders>
              <w:top w:val="single" w:sz="4" w:space="0" w:color="auto"/>
              <w:bottom w:val="nil"/>
            </w:tcBorders>
          </w:tcPr>
          <w:p w14:paraId="7D1E9B4D" w14:textId="77777777" w:rsidR="003C077B" w:rsidRPr="00BE67FD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single" w:sz="4" w:space="0" w:color="auto"/>
              <w:bottom w:val="nil"/>
            </w:tcBorders>
          </w:tcPr>
          <w:p w14:paraId="1A38E371" w14:textId="77777777" w:rsidR="003C077B" w:rsidRPr="00BE67FD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single" w:sz="4" w:space="0" w:color="auto"/>
              <w:bottom w:val="nil"/>
            </w:tcBorders>
          </w:tcPr>
          <w:p w14:paraId="137A334E" w14:textId="77777777" w:rsidR="003C077B" w:rsidRPr="00BE67FD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C077B" w:rsidRPr="00BE67FD" w14:paraId="02826B91" w14:textId="77777777" w:rsidTr="00AB0416">
        <w:trPr>
          <w:cantSplit/>
          <w:trHeight w:val="259"/>
        </w:trPr>
        <w:tc>
          <w:tcPr>
            <w:tcW w:w="1774" w:type="pct"/>
            <w:tcBorders>
              <w:top w:val="nil"/>
            </w:tcBorders>
            <w:vAlign w:val="center"/>
          </w:tcPr>
          <w:p w14:paraId="22E28D43" w14:textId="77777777" w:rsidR="003C077B" w:rsidRPr="00EC017C" w:rsidRDefault="003C077B" w:rsidP="0013748C">
            <w:pPr>
              <w:adjustRightInd w:val="0"/>
              <w:spacing w:after="0" w:line="259" w:lineRule="exac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t>&lt;65 years, N</w:t>
            </w:r>
          </w:p>
        </w:tc>
        <w:tc>
          <w:tcPr>
            <w:tcW w:w="1075" w:type="pct"/>
            <w:tcBorders>
              <w:top w:val="nil"/>
            </w:tcBorders>
            <w:vAlign w:val="center"/>
          </w:tcPr>
          <w:p w14:paraId="6851F8FD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075" w:type="pct"/>
            <w:tcBorders>
              <w:top w:val="nil"/>
            </w:tcBorders>
            <w:vAlign w:val="center"/>
          </w:tcPr>
          <w:p w14:paraId="2BC9DDD9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075" w:type="pct"/>
            <w:tcBorders>
              <w:top w:val="nil"/>
            </w:tcBorders>
            <w:vAlign w:val="center"/>
          </w:tcPr>
          <w:p w14:paraId="7A50A2CC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765</w:t>
            </w:r>
          </w:p>
        </w:tc>
      </w:tr>
      <w:tr w:rsidR="003C077B" w:rsidRPr="00BE67FD" w14:paraId="571831CE" w14:textId="77777777" w:rsidTr="00AB0416">
        <w:trPr>
          <w:cantSplit/>
          <w:trHeight w:val="259"/>
        </w:trPr>
        <w:tc>
          <w:tcPr>
            <w:tcW w:w="1774" w:type="pct"/>
            <w:vAlign w:val="center"/>
          </w:tcPr>
          <w:p w14:paraId="60654C1A" w14:textId="77777777" w:rsidR="003C077B" w:rsidRPr="00EC017C" w:rsidRDefault="003C077B" w:rsidP="0013748C">
            <w:pPr>
              <w:adjustRightInd w:val="0"/>
              <w:spacing w:after="0" w:line="259" w:lineRule="exact"/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TEAEs</w:t>
            </w:r>
          </w:p>
        </w:tc>
        <w:tc>
          <w:tcPr>
            <w:tcW w:w="1075" w:type="pct"/>
            <w:vAlign w:val="center"/>
          </w:tcPr>
          <w:p w14:paraId="292564A8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298 (86.9)</w:t>
            </w:r>
          </w:p>
        </w:tc>
        <w:tc>
          <w:tcPr>
            <w:tcW w:w="1075" w:type="pct"/>
            <w:vAlign w:val="center"/>
          </w:tcPr>
          <w:p w14:paraId="1A933808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344 (82.7)</w:t>
            </w:r>
          </w:p>
        </w:tc>
        <w:tc>
          <w:tcPr>
            <w:tcW w:w="1075" w:type="pct"/>
            <w:vAlign w:val="center"/>
          </w:tcPr>
          <w:p w14:paraId="1CD94AD3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646 (84.4)</w:t>
            </w:r>
          </w:p>
        </w:tc>
      </w:tr>
      <w:tr w:rsidR="003C077B" w:rsidRPr="00BE67FD" w14:paraId="50185975" w14:textId="77777777" w:rsidTr="00AB0416">
        <w:trPr>
          <w:cantSplit/>
          <w:trHeight w:val="259"/>
        </w:trPr>
        <w:tc>
          <w:tcPr>
            <w:tcW w:w="1774" w:type="pct"/>
            <w:vAlign w:val="center"/>
          </w:tcPr>
          <w:p w14:paraId="563B8BAB" w14:textId="77777777" w:rsidR="003C077B" w:rsidRPr="00EC017C" w:rsidRDefault="003C077B" w:rsidP="0013748C">
            <w:pPr>
              <w:adjustRightInd w:val="0"/>
              <w:spacing w:after="0" w:line="259" w:lineRule="exact"/>
              <w:ind w:left="284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Grade </w:t>
            </w:r>
            <w:r>
              <w:rPr>
                <w:rFonts w:cs="Arial"/>
                <w:color w:val="000000"/>
                <w:sz w:val="20"/>
                <w:szCs w:val="20"/>
              </w:rPr>
              <w:t>≥</w:t>
            </w:r>
            <w:r w:rsidRPr="00EC0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5" w:type="pct"/>
            <w:vAlign w:val="center"/>
          </w:tcPr>
          <w:p w14:paraId="456A052C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86 (25.1)</w:t>
            </w:r>
          </w:p>
        </w:tc>
        <w:tc>
          <w:tcPr>
            <w:tcW w:w="1075" w:type="pct"/>
            <w:vAlign w:val="center"/>
          </w:tcPr>
          <w:p w14:paraId="0F5551F6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95 (22.8)</w:t>
            </w:r>
          </w:p>
        </w:tc>
        <w:tc>
          <w:tcPr>
            <w:tcW w:w="1075" w:type="pct"/>
            <w:vAlign w:val="center"/>
          </w:tcPr>
          <w:p w14:paraId="57361033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182 (23.8)</w:t>
            </w:r>
          </w:p>
        </w:tc>
      </w:tr>
      <w:tr w:rsidR="003C077B" w:rsidRPr="00BE67FD" w14:paraId="5A6C382E" w14:textId="77777777" w:rsidTr="00AB0416">
        <w:trPr>
          <w:cantSplit/>
          <w:trHeight w:val="259"/>
        </w:trPr>
        <w:tc>
          <w:tcPr>
            <w:tcW w:w="1774" w:type="pct"/>
            <w:vAlign w:val="center"/>
          </w:tcPr>
          <w:p w14:paraId="512CAAAE" w14:textId="77777777" w:rsidR="003C077B" w:rsidRPr="00EC017C" w:rsidRDefault="003C077B" w:rsidP="0013748C">
            <w:pPr>
              <w:adjustRightInd w:val="0"/>
              <w:spacing w:after="0" w:line="259" w:lineRule="exact"/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SAEs</w:t>
            </w:r>
          </w:p>
        </w:tc>
        <w:tc>
          <w:tcPr>
            <w:tcW w:w="1075" w:type="pct"/>
            <w:vAlign w:val="center"/>
          </w:tcPr>
          <w:p w14:paraId="399CB27F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12 (3.5)</w:t>
            </w:r>
          </w:p>
        </w:tc>
        <w:tc>
          <w:tcPr>
            <w:tcW w:w="1075" w:type="pct"/>
            <w:vAlign w:val="center"/>
          </w:tcPr>
          <w:p w14:paraId="4B789172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23 (5.5)</w:t>
            </w:r>
          </w:p>
        </w:tc>
        <w:tc>
          <w:tcPr>
            <w:tcW w:w="1075" w:type="pct"/>
            <w:vAlign w:val="center"/>
          </w:tcPr>
          <w:p w14:paraId="6B709E0D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35 (4.6)</w:t>
            </w:r>
          </w:p>
        </w:tc>
      </w:tr>
      <w:tr w:rsidR="003C077B" w:rsidRPr="00BE67FD" w14:paraId="39BFCD0A" w14:textId="77777777" w:rsidTr="00AB0416">
        <w:trPr>
          <w:cantSplit/>
          <w:trHeight w:val="259"/>
        </w:trPr>
        <w:tc>
          <w:tcPr>
            <w:tcW w:w="1774" w:type="pct"/>
            <w:vAlign w:val="center"/>
          </w:tcPr>
          <w:p w14:paraId="04B42670" w14:textId="77777777" w:rsidR="003C077B" w:rsidRPr="00EC017C" w:rsidRDefault="003C077B" w:rsidP="0013748C">
            <w:pPr>
              <w:adjustRightInd w:val="0"/>
              <w:spacing w:after="0" w:line="259" w:lineRule="exact"/>
              <w:ind w:left="284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Treatment-related</w:t>
            </w:r>
          </w:p>
        </w:tc>
        <w:tc>
          <w:tcPr>
            <w:tcW w:w="1075" w:type="pct"/>
            <w:vAlign w:val="center"/>
          </w:tcPr>
          <w:p w14:paraId="0E33557B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  <w:lang w:eastAsia="zh-CN"/>
              </w:rPr>
              <w:t>4 (1.2)</w:t>
            </w:r>
          </w:p>
        </w:tc>
        <w:tc>
          <w:tcPr>
            <w:tcW w:w="1075" w:type="pct"/>
            <w:vAlign w:val="center"/>
          </w:tcPr>
          <w:p w14:paraId="62630B66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  <w:lang w:eastAsia="zh-CN"/>
              </w:rPr>
              <w:t>10 (2.4)</w:t>
            </w:r>
          </w:p>
        </w:tc>
        <w:tc>
          <w:tcPr>
            <w:tcW w:w="1075" w:type="pct"/>
            <w:vAlign w:val="center"/>
          </w:tcPr>
          <w:p w14:paraId="0CB93F58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14 (1.8)</w:t>
            </w:r>
          </w:p>
        </w:tc>
      </w:tr>
      <w:tr w:rsidR="003C077B" w:rsidRPr="00BE67FD" w14:paraId="6045644F" w14:textId="77777777" w:rsidTr="00AB0416">
        <w:trPr>
          <w:cantSplit/>
          <w:trHeight w:val="259"/>
        </w:trPr>
        <w:tc>
          <w:tcPr>
            <w:tcW w:w="1774" w:type="pct"/>
            <w:vAlign w:val="center"/>
          </w:tcPr>
          <w:p w14:paraId="0E29C9B5" w14:textId="77777777" w:rsidR="003C077B" w:rsidRPr="00EC017C" w:rsidRDefault="003C077B" w:rsidP="0013748C">
            <w:pPr>
              <w:adjustRightInd w:val="0"/>
              <w:spacing w:after="0" w:line="259" w:lineRule="exact"/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Discontinued </w:t>
            </w:r>
            <w:proofErr w:type="spellStart"/>
            <w:r w:rsidRPr="00EC017C">
              <w:rPr>
                <w:rFonts w:cs="Arial"/>
                <w:color w:val="000000"/>
                <w:sz w:val="20"/>
                <w:szCs w:val="20"/>
              </w:rPr>
              <w:t>abemaciclib</w:t>
            </w:r>
            <w:proofErr w:type="spellEnd"/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 due to TEAEs</w:t>
            </w:r>
          </w:p>
        </w:tc>
        <w:tc>
          <w:tcPr>
            <w:tcW w:w="1075" w:type="pct"/>
            <w:vAlign w:val="center"/>
          </w:tcPr>
          <w:p w14:paraId="742BECC2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15 (4.4)</w:t>
            </w:r>
          </w:p>
        </w:tc>
        <w:tc>
          <w:tcPr>
            <w:tcW w:w="1075" w:type="pct"/>
            <w:vAlign w:val="center"/>
          </w:tcPr>
          <w:p w14:paraId="5426BDAB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26 (6.3)</w:t>
            </w:r>
          </w:p>
        </w:tc>
        <w:tc>
          <w:tcPr>
            <w:tcW w:w="1075" w:type="pct"/>
            <w:vAlign w:val="center"/>
          </w:tcPr>
          <w:p w14:paraId="6D47383D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41 (5.4)</w:t>
            </w:r>
          </w:p>
        </w:tc>
      </w:tr>
      <w:tr w:rsidR="003C077B" w:rsidRPr="00BE67FD" w14:paraId="6E422CDF" w14:textId="77777777" w:rsidTr="00AB0416">
        <w:trPr>
          <w:cantSplit/>
          <w:trHeight w:val="259"/>
        </w:trPr>
        <w:tc>
          <w:tcPr>
            <w:tcW w:w="1774" w:type="pct"/>
            <w:vAlign w:val="center"/>
          </w:tcPr>
          <w:p w14:paraId="6126171E" w14:textId="77777777" w:rsidR="003C077B" w:rsidRPr="00EC017C" w:rsidRDefault="003C077B" w:rsidP="0013748C">
            <w:pPr>
              <w:adjustRightInd w:val="0"/>
              <w:spacing w:after="0" w:line="259" w:lineRule="exact"/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Discontinued </w:t>
            </w:r>
            <w:proofErr w:type="spellStart"/>
            <w:r w:rsidRPr="00EC017C">
              <w:rPr>
                <w:rFonts w:cs="Arial"/>
                <w:color w:val="000000"/>
                <w:sz w:val="20"/>
                <w:szCs w:val="20"/>
              </w:rPr>
              <w:t>abemaciclib</w:t>
            </w:r>
            <w:proofErr w:type="spellEnd"/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 due to SAEs</w:t>
            </w:r>
          </w:p>
        </w:tc>
        <w:tc>
          <w:tcPr>
            <w:tcW w:w="1075" w:type="pct"/>
            <w:vAlign w:val="center"/>
          </w:tcPr>
          <w:p w14:paraId="0D51D3BC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5" w:type="pct"/>
            <w:vAlign w:val="center"/>
          </w:tcPr>
          <w:p w14:paraId="1734941D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9 (2.2)</w:t>
            </w:r>
          </w:p>
        </w:tc>
        <w:tc>
          <w:tcPr>
            <w:tcW w:w="1075" w:type="pct"/>
            <w:vAlign w:val="center"/>
          </w:tcPr>
          <w:p w14:paraId="5722D495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9 (1.2)</w:t>
            </w:r>
          </w:p>
        </w:tc>
      </w:tr>
      <w:tr w:rsidR="003C077B" w:rsidRPr="00BE67FD" w14:paraId="359B9C42" w14:textId="77777777" w:rsidTr="00AB0416">
        <w:trPr>
          <w:cantSplit/>
          <w:trHeight w:val="259"/>
        </w:trPr>
        <w:tc>
          <w:tcPr>
            <w:tcW w:w="1774" w:type="pct"/>
            <w:vAlign w:val="center"/>
          </w:tcPr>
          <w:p w14:paraId="7BC0518E" w14:textId="77777777" w:rsidR="003C077B" w:rsidRPr="00EC017C" w:rsidRDefault="003C077B" w:rsidP="0013748C">
            <w:pPr>
              <w:adjustRightInd w:val="0"/>
              <w:spacing w:after="0" w:line="259" w:lineRule="exac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≥</w:t>
            </w:r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t>65 years, N</w:t>
            </w:r>
          </w:p>
        </w:tc>
        <w:tc>
          <w:tcPr>
            <w:tcW w:w="1075" w:type="pct"/>
            <w:vAlign w:val="center"/>
          </w:tcPr>
          <w:p w14:paraId="1C05C02E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75" w:type="pct"/>
            <w:vAlign w:val="center"/>
          </w:tcPr>
          <w:p w14:paraId="23AA6779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75" w:type="pct"/>
            <w:vAlign w:val="center"/>
          </w:tcPr>
          <w:p w14:paraId="5B5060BA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168</w:t>
            </w:r>
          </w:p>
        </w:tc>
      </w:tr>
      <w:tr w:rsidR="003C077B" w:rsidRPr="00BE67FD" w14:paraId="709E05A7" w14:textId="77777777" w:rsidTr="00AB0416">
        <w:trPr>
          <w:cantSplit/>
          <w:trHeight w:val="259"/>
        </w:trPr>
        <w:tc>
          <w:tcPr>
            <w:tcW w:w="1774" w:type="pct"/>
            <w:vAlign w:val="center"/>
          </w:tcPr>
          <w:p w14:paraId="2DC65DE7" w14:textId="77777777" w:rsidR="003C077B" w:rsidRPr="00EC017C" w:rsidRDefault="003C077B" w:rsidP="0013748C">
            <w:pPr>
              <w:adjustRightInd w:val="0"/>
              <w:spacing w:after="0" w:line="259" w:lineRule="exact"/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TEAEs</w:t>
            </w:r>
          </w:p>
        </w:tc>
        <w:tc>
          <w:tcPr>
            <w:tcW w:w="1075" w:type="pct"/>
            <w:vAlign w:val="center"/>
          </w:tcPr>
          <w:p w14:paraId="2E0D3D29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33 (75.0)</w:t>
            </w:r>
          </w:p>
        </w:tc>
        <w:tc>
          <w:tcPr>
            <w:tcW w:w="1075" w:type="pct"/>
            <w:vAlign w:val="center"/>
          </w:tcPr>
          <w:p w14:paraId="4CF02A5B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97 (78.9)</w:t>
            </w:r>
          </w:p>
        </w:tc>
        <w:tc>
          <w:tcPr>
            <w:tcW w:w="1075" w:type="pct"/>
            <w:vAlign w:val="center"/>
          </w:tcPr>
          <w:p w14:paraId="3495C471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130 (77.4)</w:t>
            </w:r>
          </w:p>
        </w:tc>
      </w:tr>
      <w:tr w:rsidR="003C077B" w:rsidRPr="00BE67FD" w14:paraId="74A0B219" w14:textId="77777777" w:rsidTr="00AB0416">
        <w:trPr>
          <w:cantSplit/>
          <w:trHeight w:val="259"/>
        </w:trPr>
        <w:tc>
          <w:tcPr>
            <w:tcW w:w="1774" w:type="pct"/>
            <w:vAlign w:val="center"/>
          </w:tcPr>
          <w:p w14:paraId="794BD95E" w14:textId="77777777" w:rsidR="003C077B" w:rsidRPr="00EC017C" w:rsidRDefault="003C077B" w:rsidP="0013748C">
            <w:pPr>
              <w:adjustRightInd w:val="0"/>
              <w:spacing w:after="0" w:line="259" w:lineRule="exact"/>
              <w:ind w:left="284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Grade </w:t>
            </w:r>
            <w:r>
              <w:rPr>
                <w:rFonts w:cs="Arial"/>
                <w:color w:val="000000"/>
                <w:sz w:val="20"/>
                <w:szCs w:val="20"/>
              </w:rPr>
              <w:t>≥</w:t>
            </w:r>
            <w:r w:rsidRPr="00EC0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5" w:type="pct"/>
            <w:vAlign w:val="center"/>
          </w:tcPr>
          <w:p w14:paraId="6DDED52B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8 (18.2)</w:t>
            </w:r>
          </w:p>
        </w:tc>
        <w:tc>
          <w:tcPr>
            <w:tcW w:w="1075" w:type="pct"/>
            <w:vAlign w:val="center"/>
          </w:tcPr>
          <w:p w14:paraId="18A4D3BA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30 (24.4)</w:t>
            </w:r>
          </w:p>
        </w:tc>
        <w:tc>
          <w:tcPr>
            <w:tcW w:w="1075" w:type="pct"/>
            <w:vAlign w:val="center"/>
          </w:tcPr>
          <w:p w14:paraId="065B38DA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38 (22.6)</w:t>
            </w:r>
          </w:p>
        </w:tc>
      </w:tr>
      <w:tr w:rsidR="003C077B" w:rsidRPr="00BE67FD" w14:paraId="7421C126" w14:textId="77777777" w:rsidTr="00AB0416">
        <w:trPr>
          <w:cantSplit/>
          <w:trHeight w:val="259"/>
        </w:trPr>
        <w:tc>
          <w:tcPr>
            <w:tcW w:w="1774" w:type="pct"/>
            <w:vAlign w:val="center"/>
          </w:tcPr>
          <w:p w14:paraId="53DD5E0B" w14:textId="77777777" w:rsidR="003C077B" w:rsidRPr="00EC017C" w:rsidRDefault="003C077B" w:rsidP="0013748C">
            <w:pPr>
              <w:adjustRightInd w:val="0"/>
              <w:spacing w:after="0" w:line="259" w:lineRule="exact"/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SAEs</w:t>
            </w:r>
          </w:p>
        </w:tc>
        <w:tc>
          <w:tcPr>
            <w:tcW w:w="1075" w:type="pct"/>
            <w:vAlign w:val="center"/>
          </w:tcPr>
          <w:p w14:paraId="6E6DBAAA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3 (6.8)</w:t>
            </w:r>
          </w:p>
        </w:tc>
        <w:tc>
          <w:tcPr>
            <w:tcW w:w="1075" w:type="pct"/>
            <w:vAlign w:val="center"/>
          </w:tcPr>
          <w:p w14:paraId="029EF077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17 (13.8)</w:t>
            </w:r>
          </w:p>
        </w:tc>
        <w:tc>
          <w:tcPr>
            <w:tcW w:w="1075" w:type="pct"/>
            <w:vAlign w:val="center"/>
          </w:tcPr>
          <w:p w14:paraId="267BBD81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20 (11.9)</w:t>
            </w:r>
          </w:p>
        </w:tc>
      </w:tr>
      <w:tr w:rsidR="003C077B" w:rsidRPr="00BE67FD" w14:paraId="5E167216" w14:textId="77777777" w:rsidTr="00AB0416">
        <w:trPr>
          <w:cantSplit/>
          <w:trHeight w:val="259"/>
        </w:trPr>
        <w:tc>
          <w:tcPr>
            <w:tcW w:w="1774" w:type="pct"/>
            <w:vAlign w:val="center"/>
          </w:tcPr>
          <w:p w14:paraId="4DFBC3FE" w14:textId="77777777" w:rsidR="003C077B" w:rsidRPr="00EC017C" w:rsidRDefault="003C077B" w:rsidP="0013748C">
            <w:pPr>
              <w:adjustRightInd w:val="0"/>
              <w:spacing w:after="0" w:line="259" w:lineRule="exact"/>
              <w:ind w:left="284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Treatment-related</w:t>
            </w:r>
          </w:p>
        </w:tc>
        <w:tc>
          <w:tcPr>
            <w:tcW w:w="1075" w:type="pct"/>
            <w:vAlign w:val="center"/>
          </w:tcPr>
          <w:p w14:paraId="4E9AC469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  <w:lang w:eastAsia="zh-CN"/>
              </w:rPr>
              <w:t>1 (2.3)</w:t>
            </w:r>
          </w:p>
        </w:tc>
        <w:tc>
          <w:tcPr>
            <w:tcW w:w="1075" w:type="pct"/>
            <w:vAlign w:val="center"/>
          </w:tcPr>
          <w:p w14:paraId="226DC185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  <w:lang w:eastAsia="zh-CN"/>
              </w:rPr>
              <w:t>7 (5.7)</w:t>
            </w:r>
          </w:p>
        </w:tc>
        <w:tc>
          <w:tcPr>
            <w:tcW w:w="1075" w:type="pct"/>
            <w:vAlign w:val="center"/>
          </w:tcPr>
          <w:p w14:paraId="67A5C8D5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8 (4.8)</w:t>
            </w:r>
          </w:p>
        </w:tc>
      </w:tr>
      <w:tr w:rsidR="003C077B" w:rsidRPr="00BE67FD" w14:paraId="465B2EC4" w14:textId="77777777" w:rsidTr="00AB0416">
        <w:trPr>
          <w:cantSplit/>
          <w:trHeight w:val="259"/>
        </w:trPr>
        <w:tc>
          <w:tcPr>
            <w:tcW w:w="1774" w:type="pct"/>
            <w:tcBorders>
              <w:bottom w:val="nil"/>
            </w:tcBorders>
            <w:vAlign w:val="center"/>
          </w:tcPr>
          <w:p w14:paraId="1E23A69D" w14:textId="77777777" w:rsidR="003C077B" w:rsidRPr="00EC017C" w:rsidRDefault="003C077B" w:rsidP="0013748C">
            <w:pPr>
              <w:adjustRightInd w:val="0"/>
              <w:spacing w:after="0" w:line="259" w:lineRule="exact"/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Discontinued </w:t>
            </w:r>
            <w:proofErr w:type="spellStart"/>
            <w:r w:rsidRPr="00EC017C">
              <w:rPr>
                <w:rFonts w:cs="Arial"/>
                <w:color w:val="000000"/>
                <w:sz w:val="20"/>
                <w:szCs w:val="20"/>
              </w:rPr>
              <w:t>abemaciclib</w:t>
            </w:r>
            <w:proofErr w:type="spellEnd"/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 due to TEAEs</w:t>
            </w:r>
          </w:p>
        </w:tc>
        <w:tc>
          <w:tcPr>
            <w:tcW w:w="1075" w:type="pct"/>
            <w:tcBorders>
              <w:bottom w:val="nil"/>
            </w:tcBorders>
            <w:vAlign w:val="center"/>
          </w:tcPr>
          <w:p w14:paraId="58BB88BC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2 (4.6)</w:t>
            </w:r>
          </w:p>
        </w:tc>
        <w:tc>
          <w:tcPr>
            <w:tcW w:w="1075" w:type="pct"/>
            <w:tcBorders>
              <w:bottom w:val="nil"/>
            </w:tcBorders>
            <w:vAlign w:val="center"/>
          </w:tcPr>
          <w:p w14:paraId="2D797AE0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13 (10.6)</w:t>
            </w:r>
          </w:p>
        </w:tc>
        <w:tc>
          <w:tcPr>
            <w:tcW w:w="1075" w:type="pct"/>
            <w:tcBorders>
              <w:bottom w:val="nil"/>
            </w:tcBorders>
            <w:vAlign w:val="center"/>
          </w:tcPr>
          <w:p w14:paraId="286BB067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15 (8.9)</w:t>
            </w:r>
          </w:p>
        </w:tc>
      </w:tr>
      <w:tr w:rsidR="003C077B" w:rsidRPr="00BE67FD" w14:paraId="12CBD848" w14:textId="77777777" w:rsidTr="00AB0416">
        <w:trPr>
          <w:cantSplit/>
          <w:trHeight w:val="259"/>
        </w:trPr>
        <w:tc>
          <w:tcPr>
            <w:tcW w:w="1774" w:type="pct"/>
            <w:tcBorders>
              <w:top w:val="nil"/>
              <w:bottom w:val="single" w:sz="4" w:space="0" w:color="auto"/>
            </w:tcBorders>
            <w:vAlign w:val="center"/>
          </w:tcPr>
          <w:p w14:paraId="331DFCC1" w14:textId="77777777" w:rsidR="003C077B" w:rsidRPr="00EC017C" w:rsidRDefault="003C077B" w:rsidP="0013748C">
            <w:pPr>
              <w:adjustRightInd w:val="0"/>
              <w:spacing w:after="0" w:line="259" w:lineRule="exact"/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Discontinued </w:t>
            </w:r>
            <w:proofErr w:type="spellStart"/>
            <w:r w:rsidRPr="00EC017C">
              <w:rPr>
                <w:rFonts w:cs="Arial"/>
                <w:color w:val="000000"/>
                <w:sz w:val="20"/>
                <w:szCs w:val="20"/>
              </w:rPr>
              <w:t>abemaciclib</w:t>
            </w:r>
            <w:proofErr w:type="spellEnd"/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 due to SAEs</w:t>
            </w:r>
          </w:p>
        </w:tc>
        <w:tc>
          <w:tcPr>
            <w:tcW w:w="1075" w:type="pct"/>
            <w:tcBorders>
              <w:top w:val="nil"/>
              <w:bottom w:val="single" w:sz="4" w:space="0" w:color="auto"/>
            </w:tcBorders>
            <w:vAlign w:val="center"/>
          </w:tcPr>
          <w:p w14:paraId="20765301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1075" w:type="pct"/>
            <w:tcBorders>
              <w:top w:val="nil"/>
              <w:bottom w:val="single" w:sz="4" w:space="0" w:color="auto"/>
            </w:tcBorders>
            <w:vAlign w:val="center"/>
          </w:tcPr>
          <w:p w14:paraId="765B0D80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3 (2.4)</w:t>
            </w:r>
          </w:p>
        </w:tc>
        <w:tc>
          <w:tcPr>
            <w:tcW w:w="1075" w:type="pct"/>
            <w:tcBorders>
              <w:top w:val="nil"/>
              <w:bottom w:val="single" w:sz="4" w:space="0" w:color="auto"/>
            </w:tcBorders>
            <w:vAlign w:val="center"/>
          </w:tcPr>
          <w:p w14:paraId="1E21D3EC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4 (2.4)</w:t>
            </w:r>
          </w:p>
        </w:tc>
      </w:tr>
    </w:tbl>
    <w:p w14:paraId="313509F0" w14:textId="77777777" w:rsidR="003C077B" w:rsidRDefault="003C077B" w:rsidP="0013748C">
      <w:proofErr w:type="spellStart"/>
      <w:r w:rsidRPr="00EC017C">
        <w:rPr>
          <w:sz w:val="18"/>
          <w:szCs w:val="18"/>
          <w:vertAlign w:val="superscript"/>
        </w:rPr>
        <w:t>a</w:t>
      </w:r>
      <w:r w:rsidRPr="00EC017C">
        <w:rPr>
          <w:sz w:val="18"/>
          <w:szCs w:val="18"/>
        </w:rPr>
        <w:t>Overall</w:t>
      </w:r>
      <w:proofErr w:type="spellEnd"/>
      <w:r w:rsidRPr="00EC017C">
        <w:rPr>
          <w:sz w:val="18"/>
          <w:szCs w:val="18"/>
        </w:rPr>
        <w:t xml:space="preserve"> number includes 7 patients of unknown status. ABC, locally advanced or metastatic breast cancer; AE, adverse </w:t>
      </w:r>
      <w:proofErr w:type="gramStart"/>
      <w:r w:rsidRPr="00EC017C">
        <w:rPr>
          <w:sz w:val="18"/>
          <w:szCs w:val="18"/>
        </w:rPr>
        <w:t>event</w:t>
      </w:r>
      <w:proofErr w:type="gramEnd"/>
      <w:r w:rsidRPr="00EC017C">
        <w:rPr>
          <w:sz w:val="18"/>
          <w:szCs w:val="18"/>
        </w:rPr>
        <w:t>; EBC, early breast cancer; SAE, serious AE; SAS, safety analysis set; TEAE, treatment-emergent AE.</w:t>
      </w:r>
    </w:p>
    <w:p w14:paraId="3C2A1B70" w14:textId="77777777" w:rsidR="003C077B" w:rsidRDefault="003C077B" w:rsidP="0013748C">
      <w:pPr>
        <w:pStyle w:val="Heading2"/>
        <w:sectPr w:rsidR="003C077B" w:rsidSect="00CD6E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6B7EB7" w14:textId="679BCCBE" w:rsidR="003C077B" w:rsidRDefault="00E41FAA" w:rsidP="0013748C">
      <w:pPr>
        <w:pStyle w:val="Heading2"/>
        <w:rPr>
          <w:b w:val="0"/>
          <w:bCs/>
        </w:rPr>
      </w:pPr>
      <w:r>
        <w:lastRenderedPageBreak/>
        <w:t xml:space="preserve">Supplemental </w:t>
      </w:r>
      <w:r w:rsidR="003C077B">
        <w:t xml:space="preserve">Table S2. </w:t>
      </w:r>
      <w:r w:rsidR="003C077B" w:rsidRPr="00EC017C">
        <w:rPr>
          <w:b w:val="0"/>
          <w:bCs/>
        </w:rPr>
        <w:t>Incidence of AEs by treatment combination partner in the ABC cohort (SAS)</w:t>
      </w: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20"/>
        <w:gridCol w:w="3406"/>
      </w:tblGrid>
      <w:tr w:rsidR="003C077B" w:rsidRPr="00BE67FD" w14:paraId="01B40EEE" w14:textId="77777777" w:rsidTr="00AB0416">
        <w:trPr>
          <w:cantSplit/>
          <w:tblHeader/>
        </w:trPr>
        <w:tc>
          <w:tcPr>
            <w:tcW w:w="31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902F4" w14:textId="77777777" w:rsidR="003C077B" w:rsidRPr="00EC017C" w:rsidRDefault="003C077B" w:rsidP="0013748C">
            <w:pPr>
              <w:keepNext/>
              <w:adjustRightInd w:val="0"/>
              <w:spacing w:after="0" w:line="259" w:lineRule="exac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2327A1" w14:textId="77777777" w:rsidR="003C077B" w:rsidRPr="00EC017C" w:rsidRDefault="003C077B" w:rsidP="0013748C">
            <w:pPr>
              <w:keepNext/>
              <w:adjustRightInd w:val="0"/>
              <w:spacing w:after="0" w:line="259" w:lineRule="exact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t>ABC cohort</w:t>
            </w:r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br/>
              <w:t xml:space="preserve"> (N=539)</w:t>
            </w:r>
          </w:p>
        </w:tc>
      </w:tr>
      <w:tr w:rsidR="003C077B" w:rsidRPr="00BE67FD" w14:paraId="75F600B0" w14:textId="77777777" w:rsidTr="00AB0416">
        <w:trPr>
          <w:cantSplit/>
          <w:trHeight w:val="259"/>
        </w:trPr>
        <w:tc>
          <w:tcPr>
            <w:tcW w:w="3113" w:type="pct"/>
            <w:tcBorders>
              <w:top w:val="single" w:sz="4" w:space="0" w:color="auto"/>
            </w:tcBorders>
            <w:vAlign w:val="center"/>
          </w:tcPr>
          <w:p w14:paraId="73AD5FDA" w14:textId="77777777" w:rsidR="003C077B" w:rsidRPr="00EC017C" w:rsidRDefault="003C077B" w:rsidP="0013748C">
            <w:pPr>
              <w:adjustRightInd w:val="0"/>
              <w:spacing w:after="0" w:line="259" w:lineRule="exac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t>Combination therapy</w:t>
            </w:r>
          </w:p>
        </w:tc>
        <w:tc>
          <w:tcPr>
            <w:tcW w:w="1887" w:type="pct"/>
            <w:tcBorders>
              <w:top w:val="single" w:sz="4" w:space="0" w:color="auto"/>
            </w:tcBorders>
            <w:vAlign w:val="center"/>
          </w:tcPr>
          <w:p w14:paraId="5D433285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C077B" w:rsidRPr="00BE67FD" w14:paraId="3FF6FDCB" w14:textId="77777777" w:rsidTr="00AB0416">
        <w:trPr>
          <w:cantSplit/>
          <w:trHeight w:val="259"/>
        </w:trPr>
        <w:tc>
          <w:tcPr>
            <w:tcW w:w="3113" w:type="pct"/>
            <w:vAlign w:val="center"/>
          </w:tcPr>
          <w:p w14:paraId="7985611C" w14:textId="77777777" w:rsidR="003C077B" w:rsidRPr="00EC017C" w:rsidRDefault="003C077B" w:rsidP="0013748C">
            <w:pPr>
              <w:adjustRightInd w:val="0"/>
              <w:spacing w:after="0" w:line="259" w:lineRule="exac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t>Abemaciclib</w:t>
            </w:r>
            <w:proofErr w:type="spellEnd"/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+ aromatase inhibitor, N</w:t>
            </w:r>
          </w:p>
        </w:tc>
        <w:tc>
          <w:tcPr>
            <w:tcW w:w="1887" w:type="pct"/>
            <w:vAlign w:val="center"/>
          </w:tcPr>
          <w:p w14:paraId="0CEB7512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322</w:t>
            </w:r>
          </w:p>
        </w:tc>
      </w:tr>
      <w:tr w:rsidR="003C077B" w:rsidRPr="00BE67FD" w14:paraId="7D661C51" w14:textId="77777777" w:rsidTr="00AB0416">
        <w:trPr>
          <w:cantSplit/>
          <w:trHeight w:val="259"/>
        </w:trPr>
        <w:tc>
          <w:tcPr>
            <w:tcW w:w="3113" w:type="pct"/>
            <w:vAlign w:val="center"/>
          </w:tcPr>
          <w:p w14:paraId="01732ED0" w14:textId="77777777" w:rsidR="003C077B" w:rsidRPr="00EC017C" w:rsidRDefault="003C077B" w:rsidP="0013748C">
            <w:pPr>
              <w:adjustRightInd w:val="0"/>
              <w:spacing w:after="0" w:line="259" w:lineRule="exact"/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TEAEs</w:t>
            </w:r>
          </w:p>
        </w:tc>
        <w:tc>
          <w:tcPr>
            <w:tcW w:w="1887" w:type="pct"/>
            <w:vAlign w:val="center"/>
          </w:tcPr>
          <w:p w14:paraId="3AD7A1C7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268 (83.2)</w:t>
            </w:r>
          </w:p>
        </w:tc>
      </w:tr>
      <w:tr w:rsidR="003C077B" w:rsidRPr="00BE67FD" w14:paraId="4C704FDD" w14:textId="77777777" w:rsidTr="00AB0416">
        <w:trPr>
          <w:cantSplit/>
          <w:trHeight w:val="259"/>
        </w:trPr>
        <w:tc>
          <w:tcPr>
            <w:tcW w:w="3113" w:type="pct"/>
            <w:vAlign w:val="center"/>
          </w:tcPr>
          <w:p w14:paraId="5159509A" w14:textId="77777777" w:rsidR="003C077B" w:rsidRPr="00EC017C" w:rsidRDefault="003C077B" w:rsidP="0013748C">
            <w:pPr>
              <w:adjustRightInd w:val="0"/>
              <w:spacing w:after="0" w:line="259" w:lineRule="exact"/>
              <w:ind w:left="284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Grade </w:t>
            </w:r>
            <w:r>
              <w:rPr>
                <w:rFonts w:cs="Arial"/>
                <w:color w:val="000000"/>
                <w:sz w:val="20"/>
                <w:szCs w:val="20"/>
              </w:rPr>
              <w:t>≥</w:t>
            </w:r>
            <w:r w:rsidRPr="00EC0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7" w:type="pct"/>
            <w:vAlign w:val="center"/>
          </w:tcPr>
          <w:p w14:paraId="6A76037A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72 (22.4)</w:t>
            </w:r>
          </w:p>
        </w:tc>
      </w:tr>
      <w:tr w:rsidR="003C077B" w:rsidRPr="00BE67FD" w14:paraId="71244ED6" w14:textId="77777777" w:rsidTr="00AB0416">
        <w:trPr>
          <w:cantSplit/>
          <w:trHeight w:val="259"/>
        </w:trPr>
        <w:tc>
          <w:tcPr>
            <w:tcW w:w="3113" w:type="pct"/>
            <w:vAlign w:val="center"/>
          </w:tcPr>
          <w:p w14:paraId="0BB4A462" w14:textId="77777777" w:rsidR="003C077B" w:rsidRPr="00EC017C" w:rsidRDefault="003C077B" w:rsidP="0013748C">
            <w:pPr>
              <w:adjustRightInd w:val="0"/>
              <w:spacing w:after="0" w:line="259" w:lineRule="exact"/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SAEs</w:t>
            </w:r>
          </w:p>
        </w:tc>
        <w:tc>
          <w:tcPr>
            <w:tcW w:w="1887" w:type="pct"/>
            <w:vAlign w:val="center"/>
          </w:tcPr>
          <w:p w14:paraId="2C1307F0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27 (8.4)</w:t>
            </w:r>
          </w:p>
        </w:tc>
      </w:tr>
      <w:tr w:rsidR="003C077B" w:rsidRPr="00BE67FD" w14:paraId="5D1C1BCA" w14:textId="77777777" w:rsidTr="00AB0416">
        <w:trPr>
          <w:cantSplit/>
          <w:trHeight w:val="259"/>
        </w:trPr>
        <w:tc>
          <w:tcPr>
            <w:tcW w:w="3113" w:type="pct"/>
            <w:vAlign w:val="center"/>
          </w:tcPr>
          <w:p w14:paraId="18F160FB" w14:textId="77777777" w:rsidR="003C077B" w:rsidRPr="00EC017C" w:rsidRDefault="003C077B" w:rsidP="0013748C">
            <w:pPr>
              <w:adjustRightInd w:val="0"/>
              <w:spacing w:after="0" w:line="259" w:lineRule="exact"/>
              <w:ind w:left="284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Treatment-related</w:t>
            </w:r>
          </w:p>
        </w:tc>
        <w:tc>
          <w:tcPr>
            <w:tcW w:w="1887" w:type="pct"/>
            <w:vAlign w:val="center"/>
          </w:tcPr>
          <w:p w14:paraId="7F222CC2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14 (4.4)</w:t>
            </w:r>
          </w:p>
        </w:tc>
      </w:tr>
      <w:tr w:rsidR="003C077B" w:rsidRPr="00BE67FD" w14:paraId="72531C43" w14:textId="77777777" w:rsidTr="00AB0416">
        <w:trPr>
          <w:cantSplit/>
          <w:trHeight w:val="259"/>
        </w:trPr>
        <w:tc>
          <w:tcPr>
            <w:tcW w:w="3113" w:type="pct"/>
            <w:vAlign w:val="center"/>
          </w:tcPr>
          <w:p w14:paraId="1A630467" w14:textId="77777777" w:rsidR="003C077B" w:rsidRPr="00EC017C" w:rsidRDefault="003C077B" w:rsidP="0013748C">
            <w:pPr>
              <w:adjustRightInd w:val="0"/>
              <w:spacing w:after="0" w:line="259" w:lineRule="exact"/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Discontinued </w:t>
            </w:r>
            <w:proofErr w:type="spellStart"/>
            <w:r w:rsidRPr="00EC017C">
              <w:rPr>
                <w:rFonts w:cs="Arial"/>
                <w:color w:val="000000"/>
                <w:sz w:val="20"/>
                <w:szCs w:val="20"/>
              </w:rPr>
              <w:t>abemaciclib</w:t>
            </w:r>
            <w:proofErr w:type="spellEnd"/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 due to TEAEs</w:t>
            </w:r>
          </w:p>
        </w:tc>
        <w:tc>
          <w:tcPr>
            <w:tcW w:w="1887" w:type="pct"/>
            <w:vAlign w:val="center"/>
          </w:tcPr>
          <w:p w14:paraId="63ACAC19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25 (7.8)</w:t>
            </w:r>
          </w:p>
        </w:tc>
      </w:tr>
      <w:tr w:rsidR="003C077B" w:rsidRPr="00BE67FD" w14:paraId="0BDFB829" w14:textId="77777777" w:rsidTr="00AB0416">
        <w:trPr>
          <w:cantSplit/>
          <w:trHeight w:val="259"/>
        </w:trPr>
        <w:tc>
          <w:tcPr>
            <w:tcW w:w="3113" w:type="pct"/>
            <w:vAlign w:val="center"/>
          </w:tcPr>
          <w:p w14:paraId="797026BB" w14:textId="77777777" w:rsidR="003C077B" w:rsidRPr="00EC017C" w:rsidRDefault="003C077B" w:rsidP="0013748C">
            <w:pPr>
              <w:adjustRightInd w:val="0"/>
              <w:spacing w:after="0" w:line="259" w:lineRule="exact"/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Discontinued </w:t>
            </w:r>
            <w:proofErr w:type="spellStart"/>
            <w:r w:rsidRPr="00EC017C">
              <w:rPr>
                <w:rFonts w:cs="Arial"/>
                <w:color w:val="000000"/>
                <w:sz w:val="20"/>
                <w:szCs w:val="20"/>
              </w:rPr>
              <w:t>abemaciclib</w:t>
            </w:r>
            <w:proofErr w:type="spellEnd"/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 due to SAEs</w:t>
            </w:r>
          </w:p>
        </w:tc>
        <w:tc>
          <w:tcPr>
            <w:tcW w:w="1887" w:type="pct"/>
            <w:vAlign w:val="center"/>
          </w:tcPr>
          <w:p w14:paraId="5E8ABF74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10 (3.1)</w:t>
            </w:r>
          </w:p>
        </w:tc>
      </w:tr>
      <w:tr w:rsidR="003C077B" w:rsidRPr="00BE67FD" w14:paraId="66C9B2A1" w14:textId="77777777" w:rsidTr="00AB0416">
        <w:trPr>
          <w:cantSplit/>
          <w:trHeight w:val="259"/>
        </w:trPr>
        <w:tc>
          <w:tcPr>
            <w:tcW w:w="3113" w:type="pct"/>
            <w:vAlign w:val="center"/>
          </w:tcPr>
          <w:p w14:paraId="20A8A967" w14:textId="77777777" w:rsidR="003C077B" w:rsidRPr="00EC017C" w:rsidRDefault="003C077B" w:rsidP="0013748C">
            <w:pPr>
              <w:adjustRightInd w:val="0"/>
              <w:spacing w:after="0" w:line="259" w:lineRule="exac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t>Abemaciclib</w:t>
            </w:r>
            <w:proofErr w:type="spellEnd"/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+ </w:t>
            </w:r>
            <w:proofErr w:type="gramStart"/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t>fulvestrant</w:t>
            </w:r>
            <w:proofErr w:type="gramEnd"/>
            <w:r w:rsidRPr="00EC017C">
              <w:rPr>
                <w:rFonts w:cs="Arial"/>
                <w:b/>
                <w:bCs/>
                <w:color w:val="000000"/>
                <w:sz w:val="20"/>
                <w:szCs w:val="20"/>
              </w:rPr>
              <w:t>, N</w:t>
            </w:r>
          </w:p>
        </w:tc>
        <w:tc>
          <w:tcPr>
            <w:tcW w:w="1887" w:type="pct"/>
            <w:vAlign w:val="center"/>
          </w:tcPr>
          <w:p w14:paraId="0177AA37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203</w:t>
            </w:r>
          </w:p>
        </w:tc>
      </w:tr>
      <w:tr w:rsidR="003C077B" w:rsidRPr="00BE67FD" w14:paraId="2F307EDF" w14:textId="77777777" w:rsidTr="00AB0416">
        <w:trPr>
          <w:cantSplit/>
          <w:trHeight w:val="259"/>
        </w:trPr>
        <w:tc>
          <w:tcPr>
            <w:tcW w:w="3113" w:type="pct"/>
            <w:vAlign w:val="center"/>
          </w:tcPr>
          <w:p w14:paraId="62D6C299" w14:textId="77777777" w:rsidR="003C077B" w:rsidRPr="00EC017C" w:rsidRDefault="003C077B" w:rsidP="0013748C">
            <w:pPr>
              <w:adjustRightInd w:val="0"/>
              <w:spacing w:after="0" w:line="259" w:lineRule="exact"/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TEAEs</w:t>
            </w:r>
          </w:p>
        </w:tc>
        <w:tc>
          <w:tcPr>
            <w:tcW w:w="1887" w:type="pct"/>
            <w:vAlign w:val="center"/>
          </w:tcPr>
          <w:p w14:paraId="63F45367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160 (78.</w:t>
            </w:r>
            <w:r w:rsidRPr="00EC017C">
              <w:rPr>
                <w:rFonts w:cs="Arial"/>
                <w:color w:val="000000"/>
                <w:sz w:val="20"/>
                <w:szCs w:val="20"/>
                <w:lang w:eastAsia="zh-CN"/>
              </w:rPr>
              <w:t>8</w:t>
            </w:r>
            <w:r w:rsidRPr="00EC017C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3C077B" w:rsidRPr="00BE67FD" w14:paraId="3B5A146E" w14:textId="77777777" w:rsidTr="00AB0416">
        <w:trPr>
          <w:cantSplit/>
          <w:trHeight w:val="259"/>
        </w:trPr>
        <w:tc>
          <w:tcPr>
            <w:tcW w:w="3113" w:type="pct"/>
            <w:vAlign w:val="center"/>
          </w:tcPr>
          <w:p w14:paraId="727FEC6D" w14:textId="77777777" w:rsidR="003C077B" w:rsidRPr="00EC017C" w:rsidRDefault="003C077B" w:rsidP="0013748C">
            <w:pPr>
              <w:adjustRightInd w:val="0"/>
              <w:spacing w:after="0" w:line="259" w:lineRule="exact"/>
              <w:ind w:left="284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Grade </w:t>
            </w:r>
            <w:r w:rsidRPr="00C07DB9">
              <w:rPr>
                <w:rFonts w:cs="Arial"/>
                <w:sz w:val="20"/>
              </w:rPr>
              <w:t>≥</w:t>
            </w:r>
            <w:r w:rsidRPr="00EC0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7" w:type="pct"/>
            <w:vAlign w:val="center"/>
          </w:tcPr>
          <w:p w14:paraId="309E1360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50 (24.6)</w:t>
            </w:r>
          </w:p>
        </w:tc>
      </w:tr>
      <w:tr w:rsidR="003C077B" w:rsidRPr="00BE67FD" w14:paraId="4DDBFCCF" w14:textId="77777777" w:rsidTr="00AB0416">
        <w:trPr>
          <w:cantSplit/>
          <w:trHeight w:val="259"/>
        </w:trPr>
        <w:tc>
          <w:tcPr>
            <w:tcW w:w="3113" w:type="pct"/>
            <w:vAlign w:val="center"/>
          </w:tcPr>
          <w:p w14:paraId="09CE8F8A" w14:textId="77777777" w:rsidR="003C077B" w:rsidRPr="00EC017C" w:rsidRDefault="003C077B" w:rsidP="0013748C">
            <w:pPr>
              <w:adjustRightInd w:val="0"/>
              <w:spacing w:after="0" w:line="259" w:lineRule="exact"/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SAEs</w:t>
            </w:r>
          </w:p>
        </w:tc>
        <w:tc>
          <w:tcPr>
            <w:tcW w:w="1887" w:type="pct"/>
            <w:vAlign w:val="center"/>
          </w:tcPr>
          <w:p w14:paraId="546550DC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12 (5.9)</w:t>
            </w:r>
          </w:p>
        </w:tc>
      </w:tr>
      <w:tr w:rsidR="003C077B" w:rsidRPr="00BE67FD" w14:paraId="022F159D" w14:textId="77777777" w:rsidTr="00AB0416">
        <w:trPr>
          <w:cantSplit/>
          <w:trHeight w:val="259"/>
        </w:trPr>
        <w:tc>
          <w:tcPr>
            <w:tcW w:w="3113" w:type="pct"/>
            <w:vAlign w:val="center"/>
          </w:tcPr>
          <w:p w14:paraId="0B7E78D4" w14:textId="77777777" w:rsidR="003C077B" w:rsidRPr="00EC017C" w:rsidRDefault="003C077B" w:rsidP="0013748C">
            <w:pPr>
              <w:adjustRightInd w:val="0"/>
              <w:spacing w:after="0" w:line="259" w:lineRule="exact"/>
              <w:ind w:left="284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Treatment-related</w:t>
            </w:r>
          </w:p>
        </w:tc>
        <w:tc>
          <w:tcPr>
            <w:tcW w:w="1887" w:type="pct"/>
            <w:vAlign w:val="center"/>
          </w:tcPr>
          <w:p w14:paraId="0DEE1883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2 (1.0)</w:t>
            </w:r>
          </w:p>
        </w:tc>
      </w:tr>
      <w:tr w:rsidR="003C077B" w:rsidRPr="00BE67FD" w14:paraId="2C4C930D" w14:textId="77777777" w:rsidTr="00AB0416">
        <w:trPr>
          <w:cantSplit/>
          <w:trHeight w:val="259"/>
        </w:trPr>
        <w:tc>
          <w:tcPr>
            <w:tcW w:w="3113" w:type="pct"/>
            <w:tcBorders>
              <w:bottom w:val="nil"/>
            </w:tcBorders>
            <w:vAlign w:val="center"/>
          </w:tcPr>
          <w:p w14:paraId="635CC81A" w14:textId="77777777" w:rsidR="003C077B" w:rsidRPr="00EC017C" w:rsidRDefault="003C077B" w:rsidP="0013748C">
            <w:pPr>
              <w:adjustRightInd w:val="0"/>
              <w:spacing w:after="0" w:line="259" w:lineRule="exact"/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Discontinued </w:t>
            </w:r>
            <w:proofErr w:type="spellStart"/>
            <w:r w:rsidRPr="00EC017C">
              <w:rPr>
                <w:rFonts w:cs="Arial"/>
                <w:color w:val="000000"/>
                <w:sz w:val="20"/>
                <w:szCs w:val="20"/>
              </w:rPr>
              <w:t>abemaciclib</w:t>
            </w:r>
            <w:proofErr w:type="spellEnd"/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 due to TEAEs</w:t>
            </w:r>
          </w:p>
        </w:tc>
        <w:tc>
          <w:tcPr>
            <w:tcW w:w="1887" w:type="pct"/>
            <w:tcBorders>
              <w:bottom w:val="nil"/>
            </w:tcBorders>
            <w:vAlign w:val="center"/>
          </w:tcPr>
          <w:p w14:paraId="797583C2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14 (6.9)</w:t>
            </w:r>
          </w:p>
        </w:tc>
      </w:tr>
      <w:tr w:rsidR="003C077B" w:rsidRPr="00BE67FD" w14:paraId="24E648A8" w14:textId="77777777" w:rsidTr="00AB0416">
        <w:trPr>
          <w:cantSplit/>
          <w:trHeight w:val="259"/>
        </w:trPr>
        <w:tc>
          <w:tcPr>
            <w:tcW w:w="3113" w:type="pct"/>
            <w:tcBorders>
              <w:top w:val="nil"/>
              <w:bottom w:val="single" w:sz="4" w:space="0" w:color="auto"/>
            </w:tcBorders>
            <w:vAlign w:val="center"/>
          </w:tcPr>
          <w:p w14:paraId="10B23104" w14:textId="77777777" w:rsidR="003C077B" w:rsidRPr="00EC017C" w:rsidRDefault="003C077B" w:rsidP="0013748C">
            <w:pPr>
              <w:adjustRightInd w:val="0"/>
              <w:spacing w:after="0" w:line="259" w:lineRule="exact"/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Discontinued </w:t>
            </w:r>
            <w:proofErr w:type="spellStart"/>
            <w:r w:rsidRPr="00EC017C">
              <w:rPr>
                <w:rFonts w:cs="Arial"/>
                <w:color w:val="000000"/>
                <w:sz w:val="20"/>
                <w:szCs w:val="20"/>
              </w:rPr>
              <w:t>abemaciclib</w:t>
            </w:r>
            <w:proofErr w:type="spellEnd"/>
            <w:r w:rsidRPr="00EC017C">
              <w:rPr>
                <w:rFonts w:cs="Arial"/>
                <w:color w:val="000000"/>
                <w:sz w:val="20"/>
                <w:szCs w:val="20"/>
              </w:rPr>
              <w:t xml:space="preserve"> due to SAEs</w:t>
            </w:r>
          </w:p>
        </w:tc>
        <w:tc>
          <w:tcPr>
            <w:tcW w:w="1887" w:type="pct"/>
            <w:tcBorders>
              <w:top w:val="nil"/>
              <w:bottom w:val="single" w:sz="4" w:space="0" w:color="auto"/>
            </w:tcBorders>
            <w:vAlign w:val="center"/>
          </w:tcPr>
          <w:p w14:paraId="1F0F3162" w14:textId="77777777" w:rsidR="003C077B" w:rsidRPr="00EC017C" w:rsidRDefault="003C077B" w:rsidP="0013748C">
            <w:pPr>
              <w:adjustRightInd w:val="0"/>
              <w:spacing w:after="0" w:line="259" w:lineRule="exact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C017C">
              <w:rPr>
                <w:rFonts w:cs="Arial"/>
                <w:color w:val="000000"/>
                <w:sz w:val="20"/>
                <w:szCs w:val="20"/>
              </w:rPr>
              <w:t>2 (1.0)</w:t>
            </w:r>
          </w:p>
        </w:tc>
      </w:tr>
    </w:tbl>
    <w:p w14:paraId="317E1685" w14:textId="25A9BD99" w:rsidR="00482381" w:rsidRDefault="003C077B" w:rsidP="0013748C">
      <w:pPr>
        <w:rPr>
          <w:sz w:val="18"/>
          <w:szCs w:val="18"/>
        </w:rPr>
      </w:pPr>
      <w:r w:rsidRPr="00EC017C">
        <w:rPr>
          <w:sz w:val="18"/>
          <w:szCs w:val="18"/>
        </w:rPr>
        <w:t xml:space="preserve">ABC, locally advanced or metastatic breast cancer; AE, adverse </w:t>
      </w:r>
      <w:proofErr w:type="gramStart"/>
      <w:r w:rsidRPr="00EC017C">
        <w:rPr>
          <w:sz w:val="18"/>
          <w:szCs w:val="18"/>
        </w:rPr>
        <w:t>event</w:t>
      </w:r>
      <w:proofErr w:type="gramEnd"/>
      <w:r w:rsidRPr="00EC017C">
        <w:rPr>
          <w:sz w:val="18"/>
          <w:szCs w:val="18"/>
        </w:rPr>
        <w:t xml:space="preserve">; SAE, serious AE; SAS, safety analysis set; TEAE, treatment-emergent AE.  </w:t>
      </w:r>
    </w:p>
    <w:p w14:paraId="7BDB4F73" w14:textId="77777777" w:rsidR="00482381" w:rsidRDefault="00482381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47B6E70" w14:textId="267E9B53" w:rsidR="003C077B" w:rsidRDefault="003C077B" w:rsidP="0013748C">
      <w:pPr>
        <w:rPr>
          <w:sz w:val="18"/>
          <w:szCs w:val="18"/>
        </w:rPr>
      </w:pPr>
    </w:p>
    <w:p w14:paraId="2B652A6F" w14:textId="138348A5" w:rsidR="00774F53" w:rsidRDefault="009A360A" w:rsidP="00742D7F">
      <w:pPr>
        <w:jc w:val="center"/>
        <w:rPr>
          <w:sz w:val="18"/>
          <w:szCs w:val="18"/>
          <w:lang w:eastAsia="zh-CN"/>
        </w:rPr>
      </w:pPr>
      <w:r>
        <w:rPr>
          <w:noProof/>
        </w:rPr>
        <w:drawing>
          <wp:inline distT="0" distB="0" distL="0" distR="0" wp14:anchorId="2C699993" wp14:editId="6A3562AF">
            <wp:extent cx="5020945" cy="2228850"/>
            <wp:effectExtent l="0" t="0" r="8255" b="0"/>
            <wp:docPr id="18548879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703075" name="Picture 1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945" cy="2228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54E6AF" w14:textId="120BFA7A" w:rsidR="006E1499" w:rsidRPr="00D13F20" w:rsidRDefault="00E41FAA" w:rsidP="00482381">
      <w:pPr>
        <w:pStyle w:val="Heading2"/>
        <w:spacing w:before="0" w:after="100" w:afterAutospacing="1" w:line="360" w:lineRule="auto"/>
      </w:pPr>
      <w:r>
        <w:t xml:space="preserve">Supplemental </w:t>
      </w:r>
      <w:r w:rsidR="00AC54A6">
        <w:t>Figure S1.</w:t>
      </w:r>
      <w:r w:rsidR="00AC54A6" w:rsidRPr="00AC54A6">
        <w:rPr>
          <w:b w:val="0"/>
          <w:bCs/>
        </w:rPr>
        <w:t xml:space="preserve"> Patient flow chart</w:t>
      </w:r>
    </w:p>
    <w:p w14:paraId="350BEDAC" w14:textId="3E68EB5B" w:rsidR="006E1499" w:rsidRPr="00972679" w:rsidRDefault="006E1499" w:rsidP="00D461BD">
      <w:pPr>
        <w:rPr>
          <w:sz w:val="18"/>
          <w:szCs w:val="18"/>
        </w:rPr>
        <w:sectPr w:rsidR="006E1499" w:rsidRPr="00972679" w:rsidSect="00CD6E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proofErr w:type="gramStart"/>
      <w:r w:rsidRPr="00972679">
        <w:rPr>
          <w:sz w:val="18"/>
          <w:szCs w:val="18"/>
          <w:vertAlign w:val="superscript"/>
        </w:rPr>
        <w:t>a</w:t>
      </w:r>
      <w:r w:rsidRPr="00972679">
        <w:rPr>
          <w:sz w:val="18"/>
          <w:szCs w:val="18"/>
        </w:rPr>
        <w:t>The</w:t>
      </w:r>
      <w:proofErr w:type="spellEnd"/>
      <w:proofErr w:type="gramEnd"/>
      <w:r w:rsidRPr="00972679">
        <w:rPr>
          <w:sz w:val="18"/>
          <w:szCs w:val="18"/>
        </w:rPr>
        <w:t xml:space="preserve"> safety </w:t>
      </w:r>
      <w:proofErr w:type="gramStart"/>
      <w:r w:rsidRPr="00972679">
        <w:rPr>
          <w:sz w:val="18"/>
          <w:szCs w:val="18"/>
        </w:rPr>
        <w:t>analysis set</w:t>
      </w:r>
      <w:proofErr w:type="gramEnd"/>
      <w:r w:rsidRPr="00972679">
        <w:rPr>
          <w:sz w:val="18"/>
          <w:szCs w:val="18"/>
        </w:rPr>
        <w:t xml:space="preserve"> included all patients who took at least one dose of </w:t>
      </w:r>
      <w:proofErr w:type="spellStart"/>
      <w:r w:rsidRPr="00972679">
        <w:rPr>
          <w:sz w:val="18"/>
          <w:szCs w:val="18"/>
        </w:rPr>
        <w:t>abemaciclib</w:t>
      </w:r>
      <w:proofErr w:type="spellEnd"/>
      <w:r w:rsidRPr="00972679">
        <w:rPr>
          <w:sz w:val="18"/>
          <w:szCs w:val="18"/>
        </w:rPr>
        <w:t>. ABC, locally advanced or metastatic breast cancer; EBC, early breast cancer; HER2, human epidermal growth factor receptor-2; HR, hormone receptor.</w:t>
      </w:r>
    </w:p>
    <w:p w14:paraId="2E7E8E80" w14:textId="7B06A795" w:rsidR="003C077B" w:rsidRDefault="003911A1" w:rsidP="0013748C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D87137F" wp14:editId="09331A52">
            <wp:extent cx="5094000" cy="3624988"/>
            <wp:effectExtent l="0" t="0" r="0" b="0"/>
            <wp:docPr id="6214527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4000" cy="3624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2D8C0E" w14:textId="4957F12B" w:rsidR="003C077B" w:rsidRPr="007105DF" w:rsidRDefault="003C077B" w:rsidP="0013748C">
      <w:pPr>
        <w:rPr>
          <w:b/>
          <w:bCs/>
        </w:rPr>
      </w:pPr>
    </w:p>
    <w:p w14:paraId="1662E0D6" w14:textId="1D05B10B" w:rsidR="003C077B" w:rsidRDefault="00215B28" w:rsidP="0013748C">
      <w:pPr>
        <w:rPr>
          <w:b/>
          <w:bCs/>
        </w:rPr>
        <w:sectPr w:rsidR="003C077B" w:rsidSect="00CD6E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  <w:noProof/>
        </w:rPr>
        <w:drawing>
          <wp:inline distT="0" distB="0" distL="0" distR="0" wp14:anchorId="2C889BAA" wp14:editId="2527F6C8">
            <wp:extent cx="5040000" cy="3524270"/>
            <wp:effectExtent l="0" t="0" r="8255" b="0"/>
            <wp:docPr id="8404913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2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5EEA86" w14:textId="1B59D5CA" w:rsidR="00905EAF" w:rsidRPr="00D13F20" w:rsidRDefault="001C24E2" w:rsidP="00905EAF">
      <w:pPr>
        <w:pStyle w:val="Heading2"/>
        <w:spacing w:before="0" w:after="100" w:afterAutospacing="1" w:line="360" w:lineRule="auto"/>
      </w:pPr>
      <w:r>
        <w:lastRenderedPageBreak/>
        <w:t xml:space="preserve">Supplemental </w:t>
      </w:r>
      <w:r w:rsidR="00905EAF" w:rsidRPr="00D13F20">
        <w:t>Figure S</w:t>
      </w:r>
      <w:r w:rsidR="00482381">
        <w:t>2</w:t>
      </w:r>
      <w:r w:rsidR="00905EAF" w:rsidRPr="00D13F20">
        <w:t xml:space="preserve">. </w:t>
      </w:r>
      <w:r w:rsidR="00905EAF" w:rsidRPr="00D13F20">
        <w:rPr>
          <w:b w:val="0"/>
          <w:bCs/>
        </w:rPr>
        <w:t>Kaplan-Meier plot</w:t>
      </w:r>
      <w:r w:rsidR="00905EAF">
        <w:rPr>
          <w:b w:val="0"/>
          <w:bCs/>
        </w:rPr>
        <w:t>s</w:t>
      </w:r>
      <w:r w:rsidR="00905EAF" w:rsidRPr="00D13F20">
        <w:rPr>
          <w:b w:val="0"/>
          <w:bCs/>
        </w:rPr>
        <w:t xml:space="preserve"> for EFS in patients receiving </w:t>
      </w:r>
      <w:proofErr w:type="spellStart"/>
      <w:r w:rsidR="00905EAF" w:rsidRPr="00D13F20">
        <w:rPr>
          <w:b w:val="0"/>
          <w:bCs/>
        </w:rPr>
        <w:t>abemaciclib</w:t>
      </w:r>
      <w:proofErr w:type="spellEnd"/>
      <w:r w:rsidR="00905EAF" w:rsidRPr="00D13F20">
        <w:rPr>
          <w:b w:val="0"/>
          <w:bCs/>
        </w:rPr>
        <w:t xml:space="preserve"> treatment in the EBC (</w:t>
      </w:r>
      <w:r w:rsidR="00905EAF">
        <w:rPr>
          <w:rFonts w:hint="eastAsia"/>
          <w:b w:val="0"/>
          <w:bCs/>
          <w:lang w:eastAsia="zh-CN"/>
        </w:rPr>
        <w:t>A</w:t>
      </w:r>
      <w:r w:rsidR="00905EAF" w:rsidRPr="00D13F20">
        <w:rPr>
          <w:b w:val="0"/>
          <w:bCs/>
        </w:rPr>
        <w:t>), and ABC (</w:t>
      </w:r>
      <w:r w:rsidR="00905EAF">
        <w:rPr>
          <w:rFonts w:hint="eastAsia"/>
          <w:b w:val="0"/>
          <w:bCs/>
          <w:lang w:eastAsia="zh-CN"/>
        </w:rPr>
        <w:t>B</w:t>
      </w:r>
      <w:r w:rsidR="00905EAF" w:rsidRPr="00D13F20">
        <w:rPr>
          <w:b w:val="0"/>
          <w:bCs/>
        </w:rPr>
        <w:t>) cohorts</w:t>
      </w:r>
    </w:p>
    <w:p w14:paraId="6A582CDC" w14:textId="77777777" w:rsidR="003C077B" w:rsidRPr="00D13F20" w:rsidRDefault="003C077B" w:rsidP="0013748C">
      <w:pPr>
        <w:rPr>
          <w:sz w:val="18"/>
          <w:szCs w:val="18"/>
        </w:rPr>
        <w:sectPr w:rsidR="003C077B" w:rsidRPr="00D13F20" w:rsidSect="00CD6E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13F20">
        <w:rPr>
          <w:sz w:val="18"/>
          <w:szCs w:val="18"/>
        </w:rPr>
        <w:t xml:space="preserve">Population included all patients who took at least one dose of </w:t>
      </w:r>
      <w:proofErr w:type="spellStart"/>
      <w:r w:rsidRPr="00D13F20">
        <w:rPr>
          <w:sz w:val="18"/>
          <w:szCs w:val="18"/>
        </w:rPr>
        <w:t>abemaciclib</w:t>
      </w:r>
      <w:proofErr w:type="spellEnd"/>
      <w:r w:rsidRPr="00D13F20">
        <w:rPr>
          <w:sz w:val="18"/>
          <w:szCs w:val="18"/>
        </w:rPr>
        <w:t xml:space="preserve"> and had a baseline and any postbaseline follow up EFS data. Patients with EBC who received neoadjuvant </w:t>
      </w:r>
      <w:proofErr w:type="spellStart"/>
      <w:r w:rsidRPr="00D13F20">
        <w:rPr>
          <w:sz w:val="18"/>
          <w:szCs w:val="18"/>
        </w:rPr>
        <w:t>abemaciclib</w:t>
      </w:r>
      <w:proofErr w:type="spellEnd"/>
      <w:r w:rsidRPr="00D13F20">
        <w:rPr>
          <w:sz w:val="18"/>
          <w:szCs w:val="18"/>
        </w:rPr>
        <w:t xml:space="preserve"> were excluded from the EBC category in this analysis. ABC, locally advanced or metastatic breast cancer; EBC, early breast cancer; EFS, event-free survival.</w:t>
      </w:r>
    </w:p>
    <w:p w14:paraId="355A4EB1" w14:textId="77777777" w:rsidR="003C077B" w:rsidRPr="00B24061" w:rsidRDefault="003C077B" w:rsidP="0013748C">
      <w:r>
        <w:rPr>
          <w:noProof/>
        </w:rPr>
        <w:lastRenderedPageBreak/>
        <w:drawing>
          <wp:inline distT="0" distB="0" distL="0" distR="0" wp14:anchorId="1C5CFC06" wp14:editId="363D3983">
            <wp:extent cx="6426000" cy="3215427"/>
            <wp:effectExtent l="0" t="0" r="0" b="4445"/>
            <wp:docPr id="14856922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6000" cy="32154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FF3DF2" w14:textId="606B5DE7" w:rsidR="00905EAF" w:rsidRPr="00B24061" w:rsidRDefault="001C24E2" w:rsidP="00905EAF">
      <w:pPr>
        <w:pStyle w:val="Heading2"/>
        <w:spacing w:before="0" w:after="100" w:afterAutospacing="1" w:line="360" w:lineRule="auto"/>
        <w:rPr>
          <w:b w:val="0"/>
          <w:bCs/>
        </w:rPr>
      </w:pPr>
      <w:r>
        <w:t xml:space="preserve">Supplemental </w:t>
      </w:r>
      <w:r w:rsidR="00905EAF" w:rsidRPr="00B24061">
        <w:t>Figure S</w:t>
      </w:r>
      <w:r w:rsidR="00FE6358">
        <w:t>3</w:t>
      </w:r>
      <w:r w:rsidR="00905EAF" w:rsidRPr="00B24061">
        <w:t xml:space="preserve">. </w:t>
      </w:r>
      <w:r w:rsidR="00905EAF" w:rsidRPr="00B24061">
        <w:rPr>
          <w:b w:val="0"/>
          <w:bCs/>
        </w:rPr>
        <w:t xml:space="preserve">EFS in subgroups of patients receiving </w:t>
      </w:r>
      <w:proofErr w:type="spellStart"/>
      <w:r w:rsidR="00905EAF" w:rsidRPr="00B24061">
        <w:rPr>
          <w:b w:val="0"/>
          <w:bCs/>
        </w:rPr>
        <w:t>abemaciclib</w:t>
      </w:r>
      <w:proofErr w:type="spellEnd"/>
      <w:r w:rsidR="00905EAF" w:rsidRPr="00B24061">
        <w:rPr>
          <w:b w:val="0"/>
          <w:bCs/>
        </w:rPr>
        <w:t xml:space="preserve"> treatment at Week 24</w:t>
      </w:r>
    </w:p>
    <w:p w14:paraId="190D2C7A" w14:textId="3D415327" w:rsidR="00C944E1" w:rsidRPr="00B24061" w:rsidRDefault="003C077B" w:rsidP="0013748C">
      <w:pPr>
        <w:spacing w:line="240" w:lineRule="auto"/>
      </w:pPr>
      <w:r w:rsidRPr="00B24061">
        <w:rPr>
          <w:sz w:val="18"/>
          <w:szCs w:val="18"/>
        </w:rPr>
        <w:t xml:space="preserve">Population included all patients who took at least one dose of </w:t>
      </w:r>
      <w:proofErr w:type="spellStart"/>
      <w:r w:rsidRPr="00B24061">
        <w:rPr>
          <w:sz w:val="18"/>
          <w:szCs w:val="18"/>
        </w:rPr>
        <w:t>abemaciclib</w:t>
      </w:r>
      <w:proofErr w:type="spellEnd"/>
      <w:r w:rsidRPr="00B24061">
        <w:rPr>
          <w:sz w:val="18"/>
          <w:szCs w:val="18"/>
        </w:rPr>
        <w:t xml:space="preserve"> and had a baseline and any postbaseline follow up EFS data. Patients with EBC who received neoadjuvant </w:t>
      </w:r>
      <w:proofErr w:type="spellStart"/>
      <w:r w:rsidRPr="00B24061">
        <w:rPr>
          <w:sz w:val="18"/>
          <w:szCs w:val="18"/>
        </w:rPr>
        <w:t>abemaciclib</w:t>
      </w:r>
      <w:proofErr w:type="spellEnd"/>
      <w:r w:rsidRPr="00B24061">
        <w:rPr>
          <w:sz w:val="18"/>
          <w:szCs w:val="18"/>
        </w:rPr>
        <w:t xml:space="preserve"> were excluded from the EBC category in this analysis. ABC, locally advanced or metastatic breast cancer; AI, aromatase inhibitor; CI, confidence interval; EBC, early breast cancer; EFS, event-free survival; FUL, </w:t>
      </w:r>
      <w:proofErr w:type="gramStart"/>
      <w:r w:rsidRPr="00B24061">
        <w:rPr>
          <w:sz w:val="18"/>
          <w:szCs w:val="18"/>
        </w:rPr>
        <w:t>fulvestrant</w:t>
      </w:r>
      <w:proofErr w:type="gramEnd"/>
      <w:r w:rsidRPr="00B24061">
        <w:rPr>
          <w:sz w:val="18"/>
          <w:szCs w:val="18"/>
        </w:rPr>
        <w:t xml:space="preserve">. </w:t>
      </w:r>
    </w:p>
    <w:sectPr w:rsidR="00C944E1" w:rsidRPr="00B24061" w:rsidSect="00CD6E5E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AB4FF1" w14:textId="77777777" w:rsidR="00186A37" w:rsidRPr="00BE67FD" w:rsidRDefault="00186A37" w:rsidP="00482E30">
      <w:pPr>
        <w:spacing w:after="0" w:line="240" w:lineRule="auto"/>
      </w:pPr>
      <w:r w:rsidRPr="00BE67FD">
        <w:separator/>
      </w:r>
    </w:p>
  </w:endnote>
  <w:endnote w:type="continuationSeparator" w:id="0">
    <w:p w14:paraId="23381B12" w14:textId="77777777" w:rsidR="00186A37" w:rsidRPr="00BE67FD" w:rsidRDefault="00186A37" w:rsidP="00482E30">
      <w:pPr>
        <w:spacing w:after="0" w:line="240" w:lineRule="auto"/>
      </w:pPr>
      <w:r w:rsidRPr="00BE67FD">
        <w:continuationSeparator/>
      </w:r>
    </w:p>
  </w:endnote>
  <w:endnote w:type="continuationNotice" w:id="1">
    <w:p w14:paraId="759F7441" w14:textId="77777777" w:rsidR="00186A37" w:rsidRDefault="00186A3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stem Font Regular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78235713"/>
      <w:docPartObj>
        <w:docPartGallery w:val="Page Numbers (Bottom of Page)"/>
        <w:docPartUnique/>
      </w:docPartObj>
    </w:sdtPr>
    <w:sdtEndPr/>
    <w:sdtContent>
      <w:p w14:paraId="7E413D9C" w14:textId="77777777" w:rsidR="003C077B" w:rsidRPr="00BE67FD" w:rsidRDefault="003C077B">
        <w:pPr>
          <w:pStyle w:val="Footer"/>
          <w:jc w:val="center"/>
        </w:pPr>
        <w:r w:rsidRPr="00BE67FD">
          <w:fldChar w:fldCharType="begin"/>
        </w:r>
        <w:r w:rsidRPr="00BE67FD">
          <w:instrText xml:space="preserve"> PAGE   \* MERGEFORMAT </w:instrText>
        </w:r>
        <w:r w:rsidRPr="00BE67FD">
          <w:fldChar w:fldCharType="separate"/>
        </w:r>
        <w:r w:rsidRPr="00BE67FD">
          <w:t>2</w:t>
        </w:r>
        <w:r w:rsidRPr="00BE67FD">
          <w:fldChar w:fldCharType="end"/>
        </w:r>
      </w:p>
    </w:sdtContent>
  </w:sdt>
  <w:p w14:paraId="27E595A4" w14:textId="77777777" w:rsidR="003C077B" w:rsidRPr="00BE67FD" w:rsidRDefault="003C07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98504499"/>
      <w:docPartObj>
        <w:docPartGallery w:val="Page Numbers (Bottom of Page)"/>
        <w:docPartUnique/>
      </w:docPartObj>
    </w:sdtPr>
    <w:sdtEndPr/>
    <w:sdtContent>
      <w:p w14:paraId="7679BFAD" w14:textId="77777777" w:rsidR="004E1026" w:rsidRPr="00BE67FD" w:rsidRDefault="004E1026">
        <w:pPr>
          <w:pStyle w:val="Footer"/>
          <w:jc w:val="center"/>
        </w:pPr>
        <w:r w:rsidRPr="00BE67FD">
          <w:fldChar w:fldCharType="begin"/>
        </w:r>
        <w:r w:rsidRPr="00BE67FD">
          <w:instrText xml:space="preserve"> PAGE   \* MERGEFORMAT </w:instrText>
        </w:r>
        <w:r w:rsidRPr="00BE67FD">
          <w:fldChar w:fldCharType="separate"/>
        </w:r>
        <w:r w:rsidRPr="00BE67FD">
          <w:t>2</w:t>
        </w:r>
        <w:r w:rsidRPr="00BE67FD">
          <w:fldChar w:fldCharType="end"/>
        </w:r>
      </w:p>
    </w:sdtContent>
  </w:sdt>
  <w:p w14:paraId="37BB3A9F" w14:textId="77777777" w:rsidR="004E1026" w:rsidRPr="00BE67FD" w:rsidRDefault="004E10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25E5B2" w14:textId="77777777" w:rsidR="00186A37" w:rsidRPr="00BE67FD" w:rsidRDefault="00186A37" w:rsidP="00482E30">
      <w:pPr>
        <w:spacing w:after="0" w:line="240" w:lineRule="auto"/>
      </w:pPr>
      <w:r w:rsidRPr="00BE67FD">
        <w:separator/>
      </w:r>
    </w:p>
  </w:footnote>
  <w:footnote w:type="continuationSeparator" w:id="0">
    <w:p w14:paraId="28761C0E" w14:textId="77777777" w:rsidR="00186A37" w:rsidRPr="00BE67FD" w:rsidRDefault="00186A37" w:rsidP="00482E30">
      <w:pPr>
        <w:spacing w:after="0" w:line="240" w:lineRule="auto"/>
      </w:pPr>
      <w:r w:rsidRPr="00BE67FD">
        <w:continuationSeparator/>
      </w:r>
    </w:p>
  </w:footnote>
  <w:footnote w:type="continuationNotice" w:id="1">
    <w:p w14:paraId="7DB997E7" w14:textId="77777777" w:rsidR="00186A37" w:rsidRDefault="00186A3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51774"/>
    <w:multiLevelType w:val="hybridMultilevel"/>
    <w:tmpl w:val="D2743B16"/>
    <w:lvl w:ilvl="0" w:tplc="45D8F9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A044C3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039CC2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30B4E1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36E08E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4972F6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AC7455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7CD8D7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7D8AAC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1" w15:restartNumberingAfterBreak="0">
    <w:nsid w:val="00600564"/>
    <w:multiLevelType w:val="hybridMultilevel"/>
    <w:tmpl w:val="E16C6DF8"/>
    <w:lvl w:ilvl="0" w:tplc="2C90E7A0">
      <w:start w:val="1"/>
      <w:numFmt w:val="decimal"/>
      <w:lvlText w:val="%1."/>
      <w:lvlJc w:val="left"/>
      <w:pPr>
        <w:ind w:left="1020" w:hanging="360"/>
      </w:pPr>
    </w:lvl>
    <w:lvl w:ilvl="1" w:tplc="8A30FF56">
      <w:start w:val="1"/>
      <w:numFmt w:val="decimal"/>
      <w:lvlText w:val="%2."/>
      <w:lvlJc w:val="left"/>
      <w:pPr>
        <w:ind w:left="1020" w:hanging="360"/>
      </w:pPr>
    </w:lvl>
    <w:lvl w:ilvl="2" w:tplc="27E0367C">
      <w:start w:val="1"/>
      <w:numFmt w:val="decimal"/>
      <w:lvlText w:val="%3."/>
      <w:lvlJc w:val="left"/>
      <w:pPr>
        <w:ind w:left="1020" w:hanging="360"/>
      </w:pPr>
    </w:lvl>
    <w:lvl w:ilvl="3" w:tplc="84A41A22">
      <w:start w:val="1"/>
      <w:numFmt w:val="decimal"/>
      <w:lvlText w:val="%4."/>
      <w:lvlJc w:val="left"/>
      <w:pPr>
        <w:ind w:left="1020" w:hanging="360"/>
      </w:pPr>
    </w:lvl>
    <w:lvl w:ilvl="4" w:tplc="DDA474B2">
      <w:start w:val="1"/>
      <w:numFmt w:val="decimal"/>
      <w:lvlText w:val="%5."/>
      <w:lvlJc w:val="left"/>
      <w:pPr>
        <w:ind w:left="1020" w:hanging="360"/>
      </w:pPr>
    </w:lvl>
    <w:lvl w:ilvl="5" w:tplc="2A64BF2E">
      <w:start w:val="1"/>
      <w:numFmt w:val="decimal"/>
      <w:lvlText w:val="%6."/>
      <w:lvlJc w:val="left"/>
      <w:pPr>
        <w:ind w:left="1020" w:hanging="360"/>
      </w:pPr>
    </w:lvl>
    <w:lvl w:ilvl="6" w:tplc="E8A485A0">
      <w:start w:val="1"/>
      <w:numFmt w:val="decimal"/>
      <w:lvlText w:val="%7."/>
      <w:lvlJc w:val="left"/>
      <w:pPr>
        <w:ind w:left="1020" w:hanging="360"/>
      </w:pPr>
    </w:lvl>
    <w:lvl w:ilvl="7" w:tplc="F3E0A12C">
      <w:start w:val="1"/>
      <w:numFmt w:val="decimal"/>
      <w:lvlText w:val="%8."/>
      <w:lvlJc w:val="left"/>
      <w:pPr>
        <w:ind w:left="1020" w:hanging="360"/>
      </w:pPr>
    </w:lvl>
    <w:lvl w:ilvl="8" w:tplc="8AE04C64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1485D27"/>
    <w:multiLevelType w:val="hybridMultilevel"/>
    <w:tmpl w:val="4B8227CE"/>
    <w:lvl w:ilvl="0" w:tplc="53D2181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912E24"/>
    <w:multiLevelType w:val="hybridMultilevel"/>
    <w:tmpl w:val="8F6CA5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662A5C"/>
    <w:multiLevelType w:val="hybridMultilevel"/>
    <w:tmpl w:val="6CF2DE82"/>
    <w:lvl w:ilvl="0" w:tplc="B0C278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26475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82812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3F4BB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6BA73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F6E7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8EE70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F0041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1F65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068C5B7F"/>
    <w:multiLevelType w:val="hybridMultilevel"/>
    <w:tmpl w:val="F26CCD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13208A"/>
    <w:multiLevelType w:val="hybridMultilevel"/>
    <w:tmpl w:val="2E0613C6"/>
    <w:lvl w:ilvl="0" w:tplc="D3944C98">
      <w:start w:val="1"/>
      <w:numFmt w:val="decimal"/>
      <w:lvlText w:val="%1."/>
      <w:lvlJc w:val="left"/>
      <w:pPr>
        <w:ind w:left="1020" w:hanging="360"/>
      </w:pPr>
    </w:lvl>
    <w:lvl w:ilvl="1" w:tplc="F2BC9D2A">
      <w:start w:val="1"/>
      <w:numFmt w:val="decimal"/>
      <w:lvlText w:val="%2."/>
      <w:lvlJc w:val="left"/>
      <w:pPr>
        <w:ind w:left="1020" w:hanging="360"/>
      </w:pPr>
    </w:lvl>
    <w:lvl w:ilvl="2" w:tplc="BC92BAE6">
      <w:start w:val="1"/>
      <w:numFmt w:val="decimal"/>
      <w:lvlText w:val="%3."/>
      <w:lvlJc w:val="left"/>
      <w:pPr>
        <w:ind w:left="1020" w:hanging="360"/>
      </w:pPr>
    </w:lvl>
    <w:lvl w:ilvl="3" w:tplc="992A45D6">
      <w:start w:val="1"/>
      <w:numFmt w:val="decimal"/>
      <w:lvlText w:val="%4."/>
      <w:lvlJc w:val="left"/>
      <w:pPr>
        <w:ind w:left="1020" w:hanging="360"/>
      </w:pPr>
    </w:lvl>
    <w:lvl w:ilvl="4" w:tplc="AAA86080">
      <w:start w:val="1"/>
      <w:numFmt w:val="decimal"/>
      <w:lvlText w:val="%5."/>
      <w:lvlJc w:val="left"/>
      <w:pPr>
        <w:ind w:left="1020" w:hanging="360"/>
      </w:pPr>
    </w:lvl>
    <w:lvl w:ilvl="5" w:tplc="76CC07A8">
      <w:start w:val="1"/>
      <w:numFmt w:val="decimal"/>
      <w:lvlText w:val="%6."/>
      <w:lvlJc w:val="left"/>
      <w:pPr>
        <w:ind w:left="1020" w:hanging="360"/>
      </w:pPr>
    </w:lvl>
    <w:lvl w:ilvl="6" w:tplc="20106430">
      <w:start w:val="1"/>
      <w:numFmt w:val="decimal"/>
      <w:lvlText w:val="%7."/>
      <w:lvlJc w:val="left"/>
      <w:pPr>
        <w:ind w:left="1020" w:hanging="360"/>
      </w:pPr>
    </w:lvl>
    <w:lvl w:ilvl="7" w:tplc="24B2393C">
      <w:start w:val="1"/>
      <w:numFmt w:val="decimal"/>
      <w:lvlText w:val="%8."/>
      <w:lvlJc w:val="left"/>
      <w:pPr>
        <w:ind w:left="1020" w:hanging="360"/>
      </w:pPr>
    </w:lvl>
    <w:lvl w:ilvl="8" w:tplc="0D0034BA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0A2566FB"/>
    <w:multiLevelType w:val="hybridMultilevel"/>
    <w:tmpl w:val="016CD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623D93"/>
    <w:multiLevelType w:val="hybridMultilevel"/>
    <w:tmpl w:val="7AF46E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343324"/>
    <w:multiLevelType w:val="hybridMultilevel"/>
    <w:tmpl w:val="59EAC926"/>
    <w:lvl w:ilvl="0" w:tplc="34B690E4">
      <w:start w:val="1"/>
      <w:numFmt w:val="decimal"/>
      <w:lvlText w:val="%1."/>
      <w:lvlJc w:val="left"/>
      <w:pPr>
        <w:ind w:left="720" w:hanging="360"/>
      </w:pPr>
    </w:lvl>
    <w:lvl w:ilvl="1" w:tplc="25884508">
      <w:start w:val="1"/>
      <w:numFmt w:val="decimal"/>
      <w:lvlText w:val="%2."/>
      <w:lvlJc w:val="left"/>
      <w:pPr>
        <w:ind w:left="720" w:hanging="360"/>
      </w:pPr>
    </w:lvl>
    <w:lvl w:ilvl="2" w:tplc="D1F05B6C">
      <w:start w:val="1"/>
      <w:numFmt w:val="decimal"/>
      <w:lvlText w:val="%3."/>
      <w:lvlJc w:val="left"/>
      <w:pPr>
        <w:ind w:left="720" w:hanging="360"/>
      </w:pPr>
    </w:lvl>
    <w:lvl w:ilvl="3" w:tplc="D0085350">
      <w:start w:val="1"/>
      <w:numFmt w:val="decimal"/>
      <w:lvlText w:val="%4."/>
      <w:lvlJc w:val="left"/>
      <w:pPr>
        <w:ind w:left="720" w:hanging="360"/>
      </w:pPr>
    </w:lvl>
    <w:lvl w:ilvl="4" w:tplc="7CA2DA14">
      <w:start w:val="1"/>
      <w:numFmt w:val="decimal"/>
      <w:lvlText w:val="%5."/>
      <w:lvlJc w:val="left"/>
      <w:pPr>
        <w:ind w:left="720" w:hanging="360"/>
      </w:pPr>
    </w:lvl>
    <w:lvl w:ilvl="5" w:tplc="CCBE3274">
      <w:start w:val="1"/>
      <w:numFmt w:val="decimal"/>
      <w:lvlText w:val="%6."/>
      <w:lvlJc w:val="left"/>
      <w:pPr>
        <w:ind w:left="720" w:hanging="360"/>
      </w:pPr>
    </w:lvl>
    <w:lvl w:ilvl="6" w:tplc="1A54479C">
      <w:start w:val="1"/>
      <w:numFmt w:val="decimal"/>
      <w:lvlText w:val="%7."/>
      <w:lvlJc w:val="left"/>
      <w:pPr>
        <w:ind w:left="720" w:hanging="360"/>
      </w:pPr>
    </w:lvl>
    <w:lvl w:ilvl="7" w:tplc="A9C0DD5C">
      <w:start w:val="1"/>
      <w:numFmt w:val="decimal"/>
      <w:lvlText w:val="%8."/>
      <w:lvlJc w:val="left"/>
      <w:pPr>
        <w:ind w:left="720" w:hanging="360"/>
      </w:pPr>
    </w:lvl>
    <w:lvl w:ilvl="8" w:tplc="9C4CBBEA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216850C7"/>
    <w:multiLevelType w:val="hybridMultilevel"/>
    <w:tmpl w:val="602A9722"/>
    <w:lvl w:ilvl="0" w:tplc="5F26CB1C">
      <w:start w:val="1"/>
      <w:numFmt w:val="decimal"/>
      <w:lvlText w:val="%1."/>
      <w:lvlJc w:val="left"/>
      <w:pPr>
        <w:ind w:left="720" w:hanging="360"/>
      </w:pPr>
    </w:lvl>
    <w:lvl w:ilvl="1" w:tplc="A85EC1C0">
      <w:start w:val="1"/>
      <w:numFmt w:val="decimal"/>
      <w:lvlText w:val="%2."/>
      <w:lvlJc w:val="left"/>
      <w:pPr>
        <w:ind w:left="720" w:hanging="360"/>
      </w:pPr>
    </w:lvl>
    <w:lvl w:ilvl="2" w:tplc="8FFC26C2">
      <w:start w:val="1"/>
      <w:numFmt w:val="decimal"/>
      <w:lvlText w:val="%3."/>
      <w:lvlJc w:val="left"/>
      <w:pPr>
        <w:ind w:left="720" w:hanging="360"/>
      </w:pPr>
    </w:lvl>
    <w:lvl w:ilvl="3" w:tplc="6B32D6DC">
      <w:start w:val="1"/>
      <w:numFmt w:val="decimal"/>
      <w:lvlText w:val="%4."/>
      <w:lvlJc w:val="left"/>
      <w:pPr>
        <w:ind w:left="720" w:hanging="360"/>
      </w:pPr>
    </w:lvl>
    <w:lvl w:ilvl="4" w:tplc="3F6A12A8">
      <w:start w:val="1"/>
      <w:numFmt w:val="decimal"/>
      <w:lvlText w:val="%5."/>
      <w:lvlJc w:val="left"/>
      <w:pPr>
        <w:ind w:left="720" w:hanging="360"/>
      </w:pPr>
    </w:lvl>
    <w:lvl w:ilvl="5" w:tplc="2C16CB9C">
      <w:start w:val="1"/>
      <w:numFmt w:val="decimal"/>
      <w:lvlText w:val="%6."/>
      <w:lvlJc w:val="left"/>
      <w:pPr>
        <w:ind w:left="720" w:hanging="360"/>
      </w:pPr>
    </w:lvl>
    <w:lvl w:ilvl="6" w:tplc="9CA4BE06">
      <w:start w:val="1"/>
      <w:numFmt w:val="decimal"/>
      <w:lvlText w:val="%7."/>
      <w:lvlJc w:val="left"/>
      <w:pPr>
        <w:ind w:left="720" w:hanging="360"/>
      </w:pPr>
    </w:lvl>
    <w:lvl w:ilvl="7" w:tplc="8A60E584">
      <w:start w:val="1"/>
      <w:numFmt w:val="decimal"/>
      <w:lvlText w:val="%8."/>
      <w:lvlJc w:val="left"/>
      <w:pPr>
        <w:ind w:left="720" w:hanging="360"/>
      </w:pPr>
    </w:lvl>
    <w:lvl w:ilvl="8" w:tplc="84EAA580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2495192C"/>
    <w:multiLevelType w:val="hybridMultilevel"/>
    <w:tmpl w:val="C31A34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D36EFB"/>
    <w:multiLevelType w:val="hybridMultilevel"/>
    <w:tmpl w:val="AA309B7C"/>
    <w:lvl w:ilvl="0" w:tplc="81980BBC">
      <w:start w:val="1"/>
      <w:numFmt w:val="decimal"/>
      <w:lvlText w:val="%1."/>
      <w:lvlJc w:val="left"/>
      <w:pPr>
        <w:ind w:left="1020" w:hanging="360"/>
      </w:pPr>
    </w:lvl>
    <w:lvl w:ilvl="1" w:tplc="727206C2">
      <w:start w:val="1"/>
      <w:numFmt w:val="decimal"/>
      <w:lvlText w:val="%2."/>
      <w:lvlJc w:val="left"/>
      <w:pPr>
        <w:ind w:left="1020" w:hanging="360"/>
      </w:pPr>
    </w:lvl>
    <w:lvl w:ilvl="2" w:tplc="7986ACCE">
      <w:start w:val="1"/>
      <w:numFmt w:val="decimal"/>
      <w:lvlText w:val="%3."/>
      <w:lvlJc w:val="left"/>
      <w:pPr>
        <w:ind w:left="1020" w:hanging="360"/>
      </w:pPr>
    </w:lvl>
    <w:lvl w:ilvl="3" w:tplc="0A887BB4">
      <w:start w:val="1"/>
      <w:numFmt w:val="decimal"/>
      <w:lvlText w:val="%4."/>
      <w:lvlJc w:val="left"/>
      <w:pPr>
        <w:ind w:left="1020" w:hanging="360"/>
      </w:pPr>
    </w:lvl>
    <w:lvl w:ilvl="4" w:tplc="0D1C3110">
      <w:start w:val="1"/>
      <w:numFmt w:val="decimal"/>
      <w:lvlText w:val="%5."/>
      <w:lvlJc w:val="left"/>
      <w:pPr>
        <w:ind w:left="1020" w:hanging="360"/>
      </w:pPr>
    </w:lvl>
    <w:lvl w:ilvl="5" w:tplc="AB8A8016">
      <w:start w:val="1"/>
      <w:numFmt w:val="decimal"/>
      <w:lvlText w:val="%6."/>
      <w:lvlJc w:val="left"/>
      <w:pPr>
        <w:ind w:left="1020" w:hanging="360"/>
      </w:pPr>
    </w:lvl>
    <w:lvl w:ilvl="6" w:tplc="46767502">
      <w:start w:val="1"/>
      <w:numFmt w:val="decimal"/>
      <w:lvlText w:val="%7."/>
      <w:lvlJc w:val="left"/>
      <w:pPr>
        <w:ind w:left="1020" w:hanging="360"/>
      </w:pPr>
    </w:lvl>
    <w:lvl w:ilvl="7" w:tplc="4036A806">
      <w:start w:val="1"/>
      <w:numFmt w:val="decimal"/>
      <w:lvlText w:val="%8."/>
      <w:lvlJc w:val="left"/>
      <w:pPr>
        <w:ind w:left="1020" w:hanging="360"/>
      </w:pPr>
    </w:lvl>
    <w:lvl w:ilvl="8" w:tplc="5850791C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2E97116D"/>
    <w:multiLevelType w:val="hybridMultilevel"/>
    <w:tmpl w:val="21C85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1B64D2"/>
    <w:multiLevelType w:val="hybridMultilevel"/>
    <w:tmpl w:val="7FB6CD3E"/>
    <w:lvl w:ilvl="0" w:tplc="0809000F">
      <w:start w:val="1"/>
      <w:numFmt w:val="decimal"/>
      <w:lvlText w:val="%1."/>
      <w:lvlJc w:val="left"/>
      <w:pPr>
        <w:ind w:left="720" w:hanging="360"/>
      </w:pPr>
      <w:rPr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2856B2"/>
    <w:multiLevelType w:val="hybridMultilevel"/>
    <w:tmpl w:val="51464D80"/>
    <w:lvl w:ilvl="0" w:tplc="76C6E3E4">
      <w:start w:val="1"/>
      <w:numFmt w:val="decimal"/>
      <w:lvlText w:val="%1."/>
      <w:lvlJc w:val="left"/>
      <w:pPr>
        <w:ind w:left="720" w:hanging="360"/>
      </w:pPr>
    </w:lvl>
    <w:lvl w:ilvl="1" w:tplc="4CDCFCF4">
      <w:start w:val="1"/>
      <w:numFmt w:val="decimal"/>
      <w:lvlText w:val="%2."/>
      <w:lvlJc w:val="left"/>
      <w:pPr>
        <w:ind w:left="720" w:hanging="360"/>
      </w:pPr>
    </w:lvl>
    <w:lvl w:ilvl="2" w:tplc="A8B83D84">
      <w:start w:val="1"/>
      <w:numFmt w:val="decimal"/>
      <w:lvlText w:val="%3."/>
      <w:lvlJc w:val="left"/>
      <w:pPr>
        <w:ind w:left="720" w:hanging="360"/>
      </w:pPr>
    </w:lvl>
    <w:lvl w:ilvl="3" w:tplc="5E1A9EF4">
      <w:start w:val="1"/>
      <w:numFmt w:val="decimal"/>
      <w:lvlText w:val="%4."/>
      <w:lvlJc w:val="left"/>
      <w:pPr>
        <w:ind w:left="720" w:hanging="360"/>
      </w:pPr>
    </w:lvl>
    <w:lvl w:ilvl="4" w:tplc="681698F0">
      <w:start w:val="1"/>
      <w:numFmt w:val="decimal"/>
      <w:lvlText w:val="%5."/>
      <w:lvlJc w:val="left"/>
      <w:pPr>
        <w:ind w:left="720" w:hanging="360"/>
      </w:pPr>
    </w:lvl>
    <w:lvl w:ilvl="5" w:tplc="DC7AEBD4">
      <w:start w:val="1"/>
      <w:numFmt w:val="decimal"/>
      <w:lvlText w:val="%6."/>
      <w:lvlJc w:val="left"/>
      <w:pPr>
        <w:ind w:left="720" w:hanging="360"/>
      </w:pPr>
    </w:lvl>
    <w:lvl w:ilvl="6" w:tplc="AA12DEA8">
      <w:start w:val="1"/>
      <w:numFmt w:val="decimal"/>
      <w:lvlText w:val="%7."/>
      <w:lvlJc w:val="left"/>
      <w:pPr>
        <w:ind w:left="720" w:hanging="360"/>
      </w:pPr>
    </w:lvl>
    <w:lvl w:ilvl="7" w:tplc="713A34F2">
      <w:start w:val="1"/>
      <w:numFmt w:val="decimal"/>
      <w:lvlText w:val="%8."/>
      <w:lvlJc w:val="left"/>
      <w:pPr>
        <w:ind w:left="720" w:hanging="360"/>
      </w:pPr>
    </w:lvl>
    <w:lvl w:ilvl="8" w:tplc="A0B0F9FE">
      <w:start w:val="1"/>
      <w:numFmt w:val="decimal"/>
      <w:lvlText w:val="%9."/>
      <w:lvlJc w:val="left"/>
      <w:pPr>
        <w:ind w:left="720" w:hanging="360"/>
      </w:pPr>
    </w:lvl>
  </w:abstractNum>
  <w:abstractNum w:abstractNumId="16" w15:restartNumberingAfterBreak="0">
    <w:nsid w:val="3F375C6B"/>
    <w:multiLevelType w:val="hybridMultilevel"/>
    <w:tmpl w:val="5A303BEC"/>
    <w:lvl w:ilvl="0" w:tplc="315AACC0">
      <w:start w:val="1"/>
      <w:numFmt w:val="decimal"/>
      <w:lvlText w:val="%1."/>
      <w:lvlJc w:val="left"/>
      <w:pPr>
        <w:ind w:left="1020" w:hanging="360"/>
      </w:pPr>
    </w:lvl>
    <w:lvl w:ilvl="1" w:tplc="D9B2FD8C">
      <w:start w:val="1"/>
      <w:numFmt w:val="decimal"/>
      <w:lvlText w:val="%2."/>
      <w:lvlJc w:val="left"/>
      <w:pPr>
        <w:ind w:left="1020" w:hanging="360"/>
      </w:pPr>
    </w:lvl>
    <w:lvl w:ilvl="2" w:tplc="9AAADB9E">
      <w:start w:val="1"/>
      <w:numFmt w:val="decimal"/>
      <w:lvlText w:val="%3."/>
      <w:lvlJc w:val="left"/>
      <w:pPr>
        <w:ind w:left="1020" w:hanging="360"/>
      </w:pPr>
    </w:lvl>
    <w:lvl w:ilvl="3" w:tplc="FA0C36AC">
      <w:start w:val="1"/>
      <w:numFmt w:val="decimal"/>
      <w:lvlText w:val="%4."/>
      <w:lvlJc w:val="left"/>
      <w:pPr>
        <w:ind w:left="1020" w:hanging="360"/>
      </w:pPr>
    </w:lvl>
    <w:lvl w:ilvl="4" w:tplc="E8165A84">
      <w:start w:val="1"/>
      <w:numFmt w:val="decimal"/>
      <w:lvlText w:val="%5."/>
      <w:lvlJc w:val="left"/>
      <w:pPr>
        <w:ind w:left="1020" w:hanging="360"/>
      </w:pPr>
    </w:lvl>
    <w:lvl w:ilvl="5" w:tplc="D5ACDB9A">
      <w:start w:val="1"/>
      <w:numFmt w:val="decimal"/>
      <w:lvlText w:val="%6."/>
      <w:lvlJc w:val="left"/>
      <w:pPr>
        <w:ind w:left="1020" w:hanging="360"/>
      </w:pPr>
    </w:lvl>
    <w:lvl w:ilvl="6" w:tplc="549A0042">
      <w:start w:val="1"/>
      <w:numFmt w:val="decimal"/>
      <w:lvlText w:val="%7."/>
      <w:lvlJc w:val="left"/>
      <w:pPr>
        <w:ind w:left="1020" w:hanging="360"/>
      </w:pPr>
    </w:lvl>
    <w:lvl w:ilvl="7" w:tplc="5CA4670C">
      <w:start w:val="1"/>
      <w:numFmt w:val="decimal"/>
      <w:lvlText w:val="%8."/>
      <w:lvlJc w:val="left"/>
      <w:pPr>
        <w:ind w:left="1020" w:hanging="360"/>
      </w:pPr>
    </w:lvl>
    <w:lvl w:ilvl="8" w:tplc="C576DF72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4C797E7B"/>
    <w:multiLevelType w:val="hybridMultilevel"/>
    <w:tmpl w:val="EB605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9367FB"/>
    <w:multiLevelType w:val="hybridMultilevel"/>
    <w:tmpl w:val="A30EC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602165"/>
    <w:multiLevelType w:val="hybridMultilevel"/>
    <w:tmpl w:val="BB4846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860612"/>
    <w:multiLevelType w:val="hybridMultilevel"/>
    <w:tmpl w:val="35044A3E"/>
    <w:lvl w:ilvl="0" w:tplc="7A92C52C">
      <w:start w:val="1"/>
      <w:numFmt w:val="decimal"/>
      <w:lvlText w:val="%1."/>
      <w:lvlJc w:val="left"/>
      <w:pPr>
        <w:ind w:left="720" w:hanging="360"/>
      </w:pPr>
    </w:lvl>
    <w:lvl w:ilvl="1" w:tplc="C7F0F730">
      <w:start w:val="1"/>
      <w:numFmt w:val="decimal"/>
      <w:lvlText w:val="%2."/>
      <w:lvlJc w:val="left"/>
      <w:pPr>
        <w:ind w:left="720" w:hanging="360"/>
      </w:pPr>
    </w:lvl>
    <w:lvl w:ilvl="2" w:tplc="B636D148">
      <w:start w:val="1"/>
      <w:numFmt w:val="decimal"/>
      <w:lvlText w:val="%3."/>
      <w:lvlJc w:val="left"/>
      <w:pPr>
        <w:ind w:left="720" w:hanging="360"/>
      </w:pPr>
    </w:lvl>
    <w:lvl w:ilvl="3" w:tplc="3EF48CDE">
      <w:start w:val="1"/>
      <w:numFmt w:val="decimal"/>
      <w:lvlText w:val="%4."/>
      <w:lvlJc w:val="left"/>
      <w:pPr>
        <w:ind w:left="720" w:hanging="360"/>
      </w:pPr>
    </w:lvl>
    <w:lvl w:ilvl="4" w:tplc="A83CB396">
      <w:start w:val="1"/>
      <w:numFmt w:val="decimal"/>
      <w:lvlText w:val="%5."/>
      <w:lvlJc w:val="left"/>
      <w:pPr>
        <w:ind w:left="720" w:hanging="360"/>
      </w:pPr>
    </w:lvl>
    <w:lvl w:ilvl="5" w:tplc="10E80C02">
      <w:start w:val="1"/>
      <w:numFmt w:val="decimal"/>
      <w:lvlText w:val="%6."/>
      <w:lvlJc w:val="left"/>
      <w:pPr>
        <w:ind w:left="720" w:hanging="360"/>
      </w:pPr>
    </w:lvl>
    <w:lvl w:ilvl="6" w:tplc="133C33B2">
      <w:start w:val="1"/>
      <w:numFmt w:val="decimal"/>
      <w:lvlText w:val="%7."/>
      <w:lvlJc w:val="left"/>
      <w:pPr>
        <w:ind w:left="720" w:hanging="360"/>
      </w:pPr>
    </w:lvl>
    <w:lvl w:ilvl="7" w:tplc="B2E6D6E2">
      <w:start w:val="1"/>
      <w:numFmt w:val="decimal"/>
      <w:lvlText w:val="%8."/>
      <w:lvlJc w:val="left"/>
      <w:pPr>
        <w:ind w:left="720" w:hanging="360"/>
      </w:pPr>
    </w:lvl>
    <w:lvl w:ilvl="8" w:tplc="38846782">
      <w:start w:val="1"/>
      <w:numFmt w:val="decimal"/>
      <w:lvlText w:val="%9."/>
      <w:lvlJc w:val="left"/>
      <w:pPr>
        <w:ind w:left="720" w:hanging="360"/>
      </w:pPr>
    </w:lvl>
  </w:abstractNum>
  <w:abstractNum w:abstractNumId="21" w15:restartNumberingAfterBreak="0">
    <w:nsid w:val="5C5B68AF"/>
    <w:multiLevelType w:val="hybridMultilevel"/>
    <w:tmpl w:val="797635FA"/>
    <w:lvl w:ilvl="0" w:tplc="37C4AF5C">
      <w:start w:val="1"/>
      <w:numFmt w:val="decimal"/>
      <w:lvlText w:val="%1."/>
      <w:lvlJc w:val="left"/>
      <w:pPr>
        <w:ind w:left="1020" w:hanging="360"/>
      </w:pPr>
    </w:lvl>
    <w:lvl w:ilvl="1" w:tplc="D9FAEF2A">
      <w:start w:val="1"/>
      <w:numFmt w:val="decimal"/>
      <w:lvlText w:val="%2."/>
      <w:lvlJc w:val="left"/>
      <w:pPr>
        <w:ind w:left="1020" w:hanging="360"/>
      </w:pPr>
    </w:lvl>
    <w:lvl w:ilvl="2" w:tplc="A6FEED7E">
      <w:start w:val="1"/>
      <w:numFmt w:val="decimal"/>
      <w:lvlText w:val="%3."/>
      <w:lvlJc w:val="left"/>
      <w:pPr>
        <w:ind w:left="1020" w:hanging="360"/>
      </w:pPr>
    </w:lvl>
    <w:lvl w:ilvl="3" w:tplc="91389574">
      <w:start w:val="1"/>
      <w:numFmt w:val="decimal"/>
      <w:lvlText w:val="%4."/>
      <w:lvlJc w:val="left"/>
      <w:pPr>
        <w:ind w:left="1020" w:hanging="360"/>
      </w:pPr>
    </w:lvl>
    <w:lvl w:ilvl="4" w:tplc="2D08E422">
      <w:start w:val="1"/>
      <w:numFmt w:val="decimal"/>
      <w:lvlText w:val="%5."/>
      <w:lvlJc w:val="left"/>
      <w:pPr>
        <w:ind w:left="1020" w:hanging="360"/>
      </w:pPr>
    </w:lvl>
    <w:lvl w:ilvl="5" w:tplc="6EAC3F5A">
      <w:start w:val="1"/>
      <w:numFmt w:val="decimal"/>
      <w:lvlText w:val="%6."/>
      <w:lvlJc w:val="left"/>
      <w:pPr>
        <w:ind w:left="1020" w:hanging="360"/>
      </w:pPr>
    </w:lvl>
    <w:lvl w:ilvl="6" w:tplc="DEB8D5EC">
      <w:start w:val="1"/>
      <w:numFmt w:val="decimal"/>
      <w:lvlText w:val="%7."/>
      <w:lvlJc w:val="left"/>
      <w:pPr>
        <w:ind w:left="1020" w:hanging="360"/>
      </w:pPr>
    </w:lvl>
    <w:lvl w:ilvl="7" w:tplc="6674C9C2">
      <w:start w:val="1"/>
      <w:numFmt w:val="decimal"/>
      <w:lvlText w:val="%8."/>
      <w:lvlJc w:val="left"/>
      <w:pPr>
        <w:ind w:left="1020" w:hanging="360"/>
      </w:pPr>
    </w:lvl>
    <w:lvl w:ilvl="8" w:tplc="93B64F6A">
      <w:start w:val="1"/>
      <w:numFmt w:val="decimal"/>
      <w:lvlText w:val="%9."/>
      <w:lvlJc w:val="left"/>
      <w:pPr>
        <w:ind w:left="1020" w:hanging="360"/>
      </w:pPr>
    </w:lvl>
  </w:abstractNum>
  <w:abstractNum w:abstractNumId="22" w15:restartNumberingAfterBreak="0">
    <w:nsid w:val="60B71FC1"/>
    <w:multiLevelType w:val="hybridMultilevel"/>
    <w:tmpl w:val="B49C51EC"/>
    <w:lvl w:ilvl="0" w:tplc="4AD8ADD2">
      <w:start w:val="1"/>
      <w:numFmt w:val="decimal"/>
      <w:lvlText w:val="%1."/>
      <w:lvlJc w:val="left"/>
      <w:pPr>
        <w:ind w:left="720" w:hanging="360"/>
      </w:pPr>
    </w:lvl>
    <w:lvl w:ilvl="1" w:tplc="CBC4946C">
      <w:start w:val="1"/>
      <w:numFmt w:val="decimal"/>
      <w:lvlText w:val="%2."/>
      <w:lvlJc w:val="left"/>
      <w:pPr>
        <w:ind w:left="720" w:hanging="360"/>
      </w:pPr>
    </w:lvl>
    <w:lvl w:ilvl="2" w:tplc="6D302E06">
      <w:start w:val="1"/>
      <w:numFmt w:val="decimal"/>
      <w:lvlText w:val="%3."/>
      <w:lvlJc w:val="left"/>
      <w:pPr>
        <w:ind w:left="720" w:hanging="360"/>
      </w:pPr>
    </w:lvl>
    <w:lvl w:ilvl="3" w:tplc="07A0C81E">
      <w:start w:val="1"/>
      <w:numFmt w:val="decimal"/>
      <w:lvlText w:val="%4."/>
      <w:lvlJc w:val="left"/>
      <w:pPr>
        <w:ind w:left="720" w:hanging="360"/>
      </w:pPr>
    </w:lvl>
    <w:lvl w:ilvl="4" w:tplc="C4B29468">
      <w:start w:val="1"/>
      <w:numFmt w:val="decimal"/>
      <w:lvlText w:val="%5."/>
      <w:lvlJc w:val="left"/>
      <w:pPr>
        <w:ind w:left="720" w:hanging="360"/>
      </w:pPr>
    </w:lvl>
    <w:lvl w:ilvl="5" w:tplc="04EC2FFC">
      <w:start w:val="1"/>
      <w:numFmt w:val="decimal"/>
      <w:lvlText w:val="%6."/>
      <w:lvlJc w:val="left"/>
      <w:pPr>
        <w:ind w:left="720" w:hanging="360"/>
      </w:pPr>
    </w:lvl>
    <w:lvl w:ilvl="6" w:tplc="1BE8D354">
      <w:start w:val="1"/>
      <w:numFmt w:val="decimal"/>
      <w:lvlText w:val="%7."/>
      <w:lvlJc w:val="left"/>
      <w:pPr>
        <w:ind w:left="720" w:hanging="360"/>
      </w:pPr>
    </w:lvl>
    <w:lvl w:ilvl="7" w:tplc="BF300B6C">
      <w:start w:val="1"/>
      <w:numFmt w:val="decimal"/>
      <w:lvlText w:val="%8."/>
      <w:lvlJc w:val="left"/>
      <w:pPr>
        <w:ind w:left="720" w:hanging="360"/>
      </w:pPr>
    </w:lvl>
    <w:lvl w:ilvl="8" w:tplc="A594D1D6">
      <w:start w:val="1"/>
      <w:numFmt w:val="decimal"/>
      <w:lvlText w:val="%9."/>
      <w:lvlJc w:val="left"/>
      <w:pPr>
        <w:ind w:left="720" w:hanging="360"/>
      </w:pPr>
    </w:lvl>
  </w:abstractNum>
  <w:abstractNum w:abstractNumId="23" w15:restartNumberingAfterBreak="0">
    <w:nsid w:val="6F9F7D67"/>
    <w:multiLevelType w:val="hybridMultilevel"/>
    <w:tmpl w:val="39C83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321339"/>
    <w:multiLevelType w:val="hybridMultilevel"/>
    <w:tmpl w:val="69AC6744"/>
    <w:lvl w:ilvl="0" w:tplc="11BEE76C">
      <w:start w:val="1"/>
      <w:numFmt w:val="decimal"/>
      <w:lvlText w:val="%1."/>
      <w:lvlJc w:val="left"/>
      <w:pPr>
        <w:ind w:left="1020" w:hanging="360"/>
      </w:pPr>
    </w:lvl>
    <w:lvl w:ilvl="1" w:tplc="A1E2D37E">
      <w:start w:val="1"/>
      <w:numFmt w:val="decimal"/>
      <w:lvlText w:val="%2."/>
      <w:lvlJc w:val="left"/>
      <w:pPr>
        <w:ind w:left="1020" w:hanging="360"/>
      </w:pPr>
    </w:lvl>
    <w:lvl w:ilvl="2" w:tplc="199CF898">
      <w:start w:val="1"/>
      <w:numFmt w:val="decimal"/>
      <w:lvlText w:val="%3."/>
      <w:lvlJc w:val="left"/>
      <w:pPr>
        <w:ind w:left="1020" w:hanging="360"/>
      </w:pPr>
    </w:lvl>
    <w:lvl w:ilvl="3" w:tplc="790E89CA">
      <w:start w:val="1"/>
      <w:numFmt w:val="decimal"/>
      <w:lvlText w:val="%4."/>
      <w:lvlJc w:val="left"/>
      <w:pPr>
        <w:ind w:left="1020" w:hanging="360"/>
      </w:pPr>
    </w:lvl>
    <w:lvl w:ilvl="4" w:tplc="82E89276">
      <w:start w:val="1"/>
      <w:numFmt w:val="decimal"/>
      <w:lvlText w:val="%5."/>
      <w:lvlJc w:val="left"/>
      <w:pPr>
        <w:ind w:left="1020" w:hanging="360"/>
      </w:pPr>
    </w:lvl>
    <w:lvl w:ilvl="5" w:tplc="25628CA4">
      <w:start w:val="1"/>
      <w:numFmt w:val="decimal"/>
      <w:lvlText w:val="%6."/>
      <w:lvlJc w:val="left"/>
      <w:pPr>
        <w:ind w:left="1020" w:hanging="360"/>
      </w:pPr>
    </w:lvl>
    <w:lvl w:ilvl="6" w:tplc="030C524A">
      <w:start w:val="1"/>
      <w:numFmt w:val="decimal"/>
      <w:lvlText w:val="%7."/>
      <w:lvlJc w:val="left"/>
      <w:pPr>
        <w:ind w:left="1020" w:hanging="360"/>
      </w:pPr>
    </w:lvl>
    <w:lvl w:ilvl="7" w:tplc="6A8E5388">
      <w:start w:val="1"/>
      <w:numFmt w:val="decimal"/>
      <w:lvlText w:val="%8."/>
      <w:lvlJc w:val="left"/>
      <w:pPr>
        <w:ind w:left="1020" w:hanging="360"/>
      </w:pPr>
    </w:lvl>
    <w:lvl w:ilvl="8" w:tplc="F244BA9C">
      <w:start w:val="1"/>
      <w:numFmt w:val="decimal"/>
      <w:lvlText w:val="%9."/>
      <w:lvlJc w:val="left"/>
      <w:pPr>
        <w:ind w:left="1020" w:hanging="360"/>
      </w:pPr>
    </w:lvl>
  </w:abstractNum>
  <w:abstractNum w:abstractNumId="25" w15:restartNumberingAfterBreak="0">
    <w:nsid w:val="7E597537"/>
    <w:multiLevelType w:val="hybridMultilevel"/>
    <w:tmpl w:val="0B4CD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2938079">
    <w:abstractNumId w:val="14"/>
  </w:num>
  <w:num w:numId="2" w16cid:durableId="1827890329">
    <w:abstractNumId w:val="2"/>
  </w:num>
  <w:num w:numId="3" w16cid:durableId="1636183623">
    <w:abstractNumId w:val="5"/>
  </w:num>
  <w:num w:numId="4" w16cid:durableId="627197923">
    <w:abstractNumId w:val="8"/>
  </w:num>
  <w:num w:numId="5" w16cid:durableId="1454909315">
    <w:abstractNumId w:val="7"/>
  </w:num>
  <w:num w:numId="6" w16cid:durableId="58797187">
    <w:abstractNumId w:val="19"/>
  </w:num>
  <w:num w:numId="7" w16cid:durableId="1548488738">
    <w:abstractNumId w:val="13"/>
  </w:num>
  <w:num w:numId="8" w16cid:durableId="2103640929">
    <w:abstractNumId w:val="0"/>
  </w:num>
  <w:num w:numId="9" w16cid:durableId="1111361729">
    <w:abstractNumId w:val="25"/>
  </w:num>
  <w:num w:numId="10" w16cid:durableId="929041326">
    <w:abstractNumId w:val="18"/>
  </w:num>
  <w:num w:numId="11" w16cid:durableId="1441294829">
    <w:abstractNumId w:val="23"/>
  </w:num>
  <w:num w:numId="12" w16cid:durableId="1654724958">
    <w:abstractNumId w:val="12"/>
  </w:num>
  <w:num w:numId="13" w16cid:durableId="1626351158">
    <w:abstractNumId w:val="16"/>
  </w:num>
  <w:num w:numId="14" w16cid:durableId="855770391">
    <w:abstractNumId w:val="20"/>
  </w:num>
  <w:num w:numId="15" w16cid:durableId="1301109126">
    <w:abstractNumId w:val="10"/>
  </w:num>
  <w:num w:numId="16" w16cid:durableId="109788390">
    <w:abstractNumId w:val="15"/>
  </w:num>
  <w:num w:numId="17" w16cid:durableId="1115056202">
    <w:abstractNumId w:val="24"/>
  </w:num>
  <w:num w:numId="18" w16cid:durableId="1096251872">
    <w:abstractNumId w:val="22"/>
  </w:num>
  <w:num w:numId="19" w16cid:durableId="89936780">
    <w:abstractNumId w:val="6"/>
  </w:num>
  <w:num w:numId="20" w16cid:durableId="1568220489">
    <w:abstractNumId w:val="9"/>
  </w:num>
  <w:num w:numId="21" w16cid:durableId="393237664">
    <w:abstractNumId w:val="21"/>
  </w:num>
  <w:num w:numId="22" w16cid:durableId="1246497498">
    <w:abstractNumId w:val="3"/>
  </w:num>
  <w:num w:numId="23" w16cid:durableId="2140875456">
    <w:abstractNumId w:val="1"/>
  </w:num>
  <w:num w:numId="24" w16cid:durableId="1594050165">
    <w:abstractNumId w:val="17"/>
  </w:num>
  <w:num w:numId="25" w16cid:durableId="931358435">
    <w:abstractNumId w:val="4"/>
  </w:num>
  <w:num w:numId="26" w16cid:durableId="2007550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rffsa9beprpyeaxvmxd2rj025pdzttadf5&quot;&gt;Abema B009 References&lt;record-ids&gt;&lt;item&gt;1&lt;/item&gt;&lt;item&gt;2&lt;/item&gt;&lt;item&gt;3&lt;/item&gt;&lt;item&gt;4&lt;/item&gt;&lt;item&gt;6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7&lt;/item&gt;&lt;item&gt;29&lt;/item&gt;&lt;item&gt;30&lt;/item&gt;&lt;item&gt;32&lt;/item&gt;&lt;item&gt;33&lt;/item&gt;&lt;item&gt;34&lt;/item&gt;&lt;item&gt;35&lt;/item&gt;&lt;item&gt;37&lt;/item&gt;&lt;item&gt;38&lt;/item&gt;&lt;item&gt;40&lt;/item&gt;&lt;/record-ids&gt;&lt;/item&gt;&lt;/Libraries&gt;"/>
  </w:docVars>
  <w:rsids>
    <w:rsidRoot w:val="006A5987"/>
    <w:rsid w:val="0000021C"/>
    <w:rsid w:val="000013DD"/>
    <w:rsid w:val="00001864"/>
    <w:rsid w:val="00001ECC"/>
    <w:rsid w:val="000023B2"/>
    <w:rsid w:val="000029E3"/>
    <w:rsid w:val="00002B6F"/>
    <w:rsid w:val="00002C54"/>
    <w:rsid w:val="00002F0A"/>
    <w:rsid w:val="00002FC2"/>
    <w:rsid w:val="00003381"/>
    <w:rsid w:val="000034C7"/>
    <w:rsid w:val="0000381E"/>
    <w:rsid w:val="00003835"/>
    <w:rsid w:val="00003E78"/>
    <w:rsid w:val="000049C0"/>
    <w:rsid w:val="00005316"/>
    <w:rsid w:val="0000561A"/>
    <w:rsid w:val="00005955"/>
    <w:rsid w:val="00005B64"/>
    <w:rsid w:val="00006199"/>
    <w:rsid w:val="00006731"/>
    <w:rsid w:val="000069C4"/>
    <w:rsid w:val="00006B06"/>
    <w:rsid w:val="00006CA3"/>
    <w:rsid w:val="00006E54"/>
    <w:rsid w:val="00006F58"/>
    <w:rsid w:val="0000792A"/>
    <w:rsid w:val="00007ABE"/>
    <w:rsid w:val="00007EE5"/>
    <w:rsid w:val="00010B95"/>
    <w:rsid w:val="000111E0"/>
    <w:rsid w:val="0001167B"/>
    <w:rsid w:val="0001184B"/>
    <w:rsid w:val="00011ADD"/>
    <w:rsid w:val="00011B7B"/>
    <w:rsid w:val="00011C4F"/>
    <w:rsid w:val="000122D6"/>
    <w:rsid w:val="00012A6F"/>
    <w:rsid w:val="00012DC0"/>
    <w:rsid w:val="00013409"/>
    <w:rsid w:val="0001362D"/>
    <w:rsid w:val="000136FD"/>
    <w:rsid w:val="00013855"/>
    <w:rsid w:val="0001391E"/>
    <w:rsid w:val="00013E00"/>
    <w:rsid w:val="000142CC"/>
    <w:rsid w:val="00014768"/>
    <w:rsid w:val="00014A05"/>
    <w:rsid w:val="00015A16"/>
    <w:rsid w:val="00015F34"/>
    <w:rsid w:val="00016648"/>
    <w:rsid w:val="00016927"/>
    <w:rsid w:val="00016A18"/>
    <w:rsid w:val="000170E8"/>
    <w:rsid w:val="00017DC9"/>
    <w:rsid w:val="000204E5"/>
    <w:rsid w:val="00020A50"/>
    <w:rsid w:val="00020ACF"/>
    <w:rsid w:val="00020B13"/>
    <w:rsid w:val="00020F80"/>
    <w:rsid w:val="000210C6"/>
    <w:rsid w:val="00021499"/>
    <w:rsid w:val="00022031"/>
    <w:rsid w:val="0002226F"/>
    <w:rsid w:val="0002264D"/>
    <w:rsid w:val="0002284D"/>
    <w:rsid w:val="00023247"/>
    <w:rsid w:val="00023A92"/>
    <w:rsid w:val="0002416A"/>
    <w:rsid w:val="000255FD"/>
    <w:rsid w:val="000256CF"/>
    <w:rsid w:val="000258AF"/>
    <w:rsid w:val="00026117"/>
    <w:rsid w:val="00026608"/>
    <w:rsid w:val="00026873"/>
    <w:rsid w:val="00026918"/>
    <w:rsid w:val="0002692C"/>
    <w:rsid w:val="00026C6D"/>
    <w:rsid w:val="00027096"/>
    <w:rsid w:val="0002717C"/>
    <w:rsid w:val="00027264"/>
    <w:rsid w:val="000279E8"/>
    <w:rsid w:val="00030E71"/>
    <w:rsid w:val="00031BA0"/>
    <w:rsid w:val="0003249B"/>
    <w:rsid w:val="000328B0"/>
    <w:rsid w:val="000328FB"/>
    <w:rsid w:val="00032D4C"/>
    <w:rsid w:val="00032F8D"/>
    <w:rsid w:val="00033219"/>
    <w:rsid w:val="00033532"/>
    <w:rsid w:val="00033A12"/>
    <w:rsid w:val="00033F7B"/>
    <w:rsid w:val="00034ABC"/>
    <w:rsid w:val="000353C7"/>
    <w:rsid w:val="00035486"/>
    <w:rsid w:val="00035561"/>
    <w:rsid w:val="000359F5"/>
    <w:rsid w:val="00035C2E"/>
    <w:rsid w:val="00035C8D"/>
    <w:rsid w:val="00036726"/>
    <w:rsid w:val="00036782"/>
    <w:rsid w:val="000368C9"/>
    <w:rsid w:val="00036E9D"/>
    <w:rsid w:val="00037590"/>
    <w:rsid w:val="0004001A"/>
    <w:rsid w:val="0004003B"/>
    <w:rsid w:val="000400DC"/>
    <w:rsid w:val="000400E6"/>
    <w:rsid w:val="0004013F"/>
    <w:rsid w:val="00040210"/>
    <w:rsid w:val="000403CE"/>
    <w:rsid w:val="000403E2"/>
    <w:rsid w:val="00040669"/>
    <w:rsid w:val="00040D35"/>
    <w:rsid w:val="00040D9F"/>
    <w:rsid w:val="000411BB"/>
    <w:rsid w:val="00041C85"/>
    <w:rsid w:val="00042A99"/>
    <w:rsid w:val="00042B4B"/>
    <w:rsid w:val="00043126"/>
    <w:rsid w:val="00043392"/>
    <w:rsid w:val="000435C1"/>
    <w:rsid w:val="000436AB"/>
    <w:rsid w:val="000436F9"/>
    <w:rsid w:val="00043B0D"/>
    <w:rsid w:val="00043B7B"/>
    <w:rsid w:val="0004436D"/>
    <w:rsid w:val="000455D2"/>
    <w:rsid w:val="00045966"/>
    <w:rsid w:val="000459DB"/>
    <w:rsid w:val="00045C82"/>
    <w:rsid w:val="00045F6E"/>
    <w:rsid w:val="00046184"/>
    <w:rsid w:val="000465EF"/>
    <w:rsid w:val="00046ADE"/>
    <w:rsid w:val="00046B22"/>
    <w:rsid w:val="00046C1F"/>
    <w:rsid w:val="00046E34"/>
    <w:rsid w:val="00047501"/>
    <w:rsid w:val="00047620"/>
    <w:rsid w:val="00047E0A"/>
    <w:rsid w:val="0005088F"/>
    <w:rsid w:val="0005095A"/>
    <w:rsid w:val="00050C31"/>
    <w:rsid w:val="00050E68"/>
    <w:rsid w:val="0005124C"/>
    <w:rsid w:val="000512DF"/>
    <w:rsid w:val="000515AF"/>
    <w:rsid w:val="0005174A"/>
    <w:rsid w:val="00051B1D"/>
    <w:rsid w:val="00052198"/>
    <w:rsid w:val="00053039"/>
    <w:rsid w:val="0005353E"/>
    <w:rsid w:val="0005370D"/>
    <w:rsid w:val="000539B1"/>
    <w:rsid w:val="0005462E"/>
    <w:rsid w:val="0005489D"/>
    <w:rsid w:val="00055033"/>
    <w:rsid w:val="00055075"/>
    <w:rsid w:val="00055884"/>
    <w:rsid w:val="00055DFB"/>
    <w:rsid w:val="00055EE7"/>
    <w:rsid w:val="0005619F"/>
    <w:rsid w:val="00056424"/>
    <w:rsid w:val="0005647F"/>
    <w:rsid w:val="00056A13"/>
    <w:rsid w:val="0005746C"/>
    <w:rsid w:val="00057639"/>
    <w:rsid w:val="0005776C"/>
    <w:rsid w:val="00057934"/>
    <w:rsid w:val="000601A8"/>
    <w:rsid w:val="000601F3"/>
    <w:rsid w:val="00060583"/>
    <w:rsid w:val="00060DF2"/>
    <w:rsid w:val="00060EC7"/>
    <w:rsid w:val="00061882"/>
    <w:rsid w:val="00061D98"/>
    <w:rsid w:val="00061DA1"/>
    <w:rsid w:val="000626A3"/>
    <w:rsid w:val="00062897"/>
    <w:rsid w:val="00062D34"/>
    <w:rsid w:val="00063309"/>
    <w:rsid w:val="00066CF0"/>
    <w:rsid w:val="00066D19"/>
    <w:rsid w:val="00066EE8"/>
    <w:rsid w:val="0006717D"/>
    <w:rsid w:val="000702B9"/>
    <w:rsid w:val="00070384"/>
    <w:rsid w:val="00070815"/>
    <w:rsid w:val="00070A22"/>
    <w:rsid w:val="000710D2"/>
    <w:rsid w:val="000726FC"/>
    <w:rsid w:val="0007279B"/>
    <w:rsid w:val="00072DC5"/>
    <w:rsid w:val="00072E73"/>
    <w:rsid w:val="000739C3"/>
    <w:rsid w:val="00073A4B"/>
    <w:rsid w:val="00074188"/>
    <w:rsid w:val="000748F9"/>
    <w:rsid w:val="00075C20"/>
    <w:rsid w:val="00075D23"/>
    <w:rsid w:val="00075E3B"/>
    <w:rsid w:val="0007640F"/>
    <w:rsid w:val="00076790"/>
    <w:rsid w:val="00077397"/>
    <w:rsid w:val="0007749E"/>
    <w:rsid w:val="000777BC"/>
    <w:rsid w:val="0008006B"/>
    <w:rsid w:val="0008015A"/>
    <w:rsid w:val="00080742"/>
    <w:rsid w:val="00080905"/>
    <w:rsid w:val="000809BD"/>
    <w:rsid w:val="00080DD7"/>
    <w:rsid w:val="00080EBD"/>
    <w:rsid w:val="00081260"/>
    <w:rsid w:val="00081459"/>
    <w:rsid w:val="00081461"/>
    <w:rsid w:val="0008157F"/>
    <w:rsid w:val="0008293B"/>
    <w:rsid w:val="000829D6"/>
    <w:rsid w:val="00082A28"/>
    <w:rsid w:val="00082F9F"/>
    <w:rsid w:val="000833F1"/>
    <w:rsid w:val="000834D8"/>
    <w:rsid w:val="00083548"/>
    <w:rsid w:val="00083751"/>
    <w:rsid w:val="00083C73"/>
    <w:rsid w:val="00083EC6"/>
    <w:rsid w:val="00083F17"/>
    <w:rsid w:val="00084028"/>
    <w:rsid w:val="000846F7"/>
    <w:rsid w:val="00084722"/>
    <w:rsid w:val="000847D2"/>
    <w:rsid w:val="00084C62"/>
    <w:rsid w:val="000853D8"/>
    <w:rsid w:val="000866F8"/>
    <w:rsid w:val="000869AC"/>
    <w:rsid w:val="000877FF"/>
    <w:rsid w:val="00087F2B"/>
    <w:rsid w:val="0009037B"/>
    <w:rsid w:val="000905D6"/>
    <w:rsid w:val="00091018"/>
    <w:rsid w:val="000914C2"/>
    <w:rsid w:val="00091D8F"/>
    <w:rsid w:val="00092493"/>
    <w:rsid w:val="00092B6E"/>
    <w:rsid w:val="00093C36"/>
    <w:rsid w:val="000943FA"/>
    <w:rsid w:val="00094738"/>
    <w:rsid w:val="0009473F"/>
    <w:rsid w:val="000949D7"/>
    <w:rsid w:val="000950B3"/>
    <w:rsid w:val="00095479"/>
    <w:rsid w:val="000955FE"/>
    <w:rsid w:val="0009578A"/>
    <w:rsid w:val="00095BB5"/>
    <w:rsid w:val="00095ED9"/>
    <w:rsid w:val="000961C5"/>
    <w:rsid w:val="00096618"/>
    <w:rsid w:val="00096B6F"/>
    <w:rsid w:val="00096B9E"/>
    <w:rsid w:val="000975CF"/>
    <w:rsid w:val="000978B9"/>
    <w:rsid w:val="00097D1C"/>
    <w:rsid w:val="00097EAB"/>
    <w:rsid w:val="000A07D8"/>
    <w:rsid w:val="000A09D0"/>
    <w:rsid w:val="000A1217"/>
    <w:rsid w:val="000A12D3"/>
    <w:rsid w:val="000A1F8A"/>
    <w:rsid w:val="000A27F5"/>
    <w:rsid w:val="000A2C39"/>
    <w:rsid w:val="000A2CFE"/>
    <w:rsid w:val="000A2D42"/>
    <w:rsid w:val="000A2F4F"/>
    <w:rsid w:val="000A312B"/>
    <w:rsid w:val="000A323D"/>
    <w:rsid w:val="000A3906"/>
    <w:rsid w:val="000A3B40"/>
    <w:rsid w:val="000A3CAC"/>
    <w:rsid w:val="000A435A"/>
    <w:rsid w:val="000A473E"/>
    <w:rsid w:val="000A48AD"/>
    <w:rsid w:val="000A50B1"/>
    <w:rsid w:val="000A51FE"/>
    <w:rsid w:val="000A5967"/>
    <w:rsid w:val="000A5A7E"/>
    <w:rsid w:val="000A5C7B"/>
    <w:rsid w:val="000A66C6"/>
    <w:rsid w:val="000A69A4"/>
    <w:rsid w:val="000A7297"/>
    <w:rsid w:val="000A7720"/>
    <w:rsid w:val="000B0464"/>
    <w:rsid w:val="000B09E9"/>
    <w:rsid w:val="000B0F54"/>
    <w:rsid w:val="000B1657"/>
    <w:rsid w:val="000B183C"/>
    <w:rsid w:val="000B1972"/>
    <w:rsid w:val="000B1D15"/>
    <w:rsid w:val="000B1F3E"/>
    <w:rsid w:val="000B22FE"/>
    <w:rsid w:val="000B267C"/>
    <w:rsid w:val="000B2C28"/>
    <w:rsid w:val="000B2DEA"/>
    <w:rsid w:val="000B3054"/>
    <w:rsid w:val="000B3331"/>
    <w:rsid w:val="000B3BED"/>
    <w:rsid w:val="000B419D"/>
    <w:rsid w:val="000B48F8"/>
    <w:rsid w:val="000B4981"/>
    <w:rsid w:val="000B4B40"/>
    <w:rsid w:val="000B5385"/>
    <w:rsid w:val="000B5756"/>
    <w:rsid w:val="000B6447"/>
    <w:rsid w:val="000B65E4"/>
    <w:rsid w:val="000B66FD"/>
    <w:rsid w:val="000B6A90"/>
    <w:rsid w:val="000B757B"/>
    <w:rsid w:val="000C047D"/>
    <w:rsid w:val="000C04BA"/>
    <w:rsid w:val="000C050A"/>
    <w:rsid w:val="000C0524"/>
    <w:rsid w:val="000C0FBB"/>
    <w:rsid w:val="000C17CB"/>
    <w:rsid w:val="000C1D15"/>
    <w:rsid w:val="000C3022"/>
    <w:rsid w:val="000C37E4"/>
    <w:rsid w:val="000C3B7E"/>
    <w:rsid w:val="000C4891"/>
    <w:rsid w:val="000C6198"/>
    <w:rsid w:val="000C640E"/>
    <w:rsid w:val="000C6414"/>
    <w:rsid w:val="000C6DE4"/>
    <w:rsid w:val="000C6FDF"/>
    <w:rsid w:val="000C720A"/>
    <w:rsid w:val="000C77E7"/>
    <w:rsid w:val="000C799E"/>
    <w:rsid w:val="000C7DA1"/>
    <w:rsid w:val="000C7F2F"/>
    <w:rsid w:val="000D00C7"/>
    <w:rsid w:val="000D0145"/>
    <w:rsid w:val="000D017D"/>
    <w:rsid w:val="000D0839"/>
    <w:rsid w:val="000D0F37"/>
    <w:rsid w:val="000D0F87"/>
    <w:rsid w:val="000D146C"/>
    <w:rsid w:val="000D1F59"/>
    <w:rsid w:val="000D237D"/>
    <w:rsid w:val="000D288F"/>
    <w:rsid w:val="000D2A74"/>
    <w:rsid w:val="000D2B44"/>
    <w:rsid w:val="000D2BE8"/>
    <w:rsid w:val="000D301C"/>
    <w:rsid w:val="000D383E"/>
    <w:rsid w:val="000D427D"/>
    <w:rsid w:val="000D4A26"/>
    <w:rsid w:val="000D5236"/>
    <w:rsid w:val="000D56A5"/>
    <w:rsid w:val="000D6187"/>
    <w:rsid w:val="000D62BC"/>
    <w:rsid w:val="000E01D1"/>
    <w:rsid w:val="000E0BE9"/>
    <w:rsid w:val="000E0C94"/>
    <w:rsid w:val="000E1615"/>
    <w:rsid w:val="000E1B4B"/>
    <w:rsid w:val="000E1C4D"/>
    <w:rsid w:val="000E1D3C"/>
    <w:rsid w:val="000E1D7B"/>
    <w:rsid w:val="000E2524"/>
    <w:rsid w:val="000E25B1"/>
    <w:rsid w:val="000E28C4"/>
    <w:rsid w:val="000E28F9"/>
    <w:rsid w:val="000E2C76"/>
    <w:rsid w:val="000E3AB7"/>
    <w:rsid w:val="000E3B1B"/>
    <w:rsid w:val="000E494A"/>
    <w:rsid w:val="000E5A36"/>
    <w:rsid w:val="000E631A"/>
    <w:rsid w:val="000E6956"/>
    <w:rsid w:val="000E6E35"/>
    <w:rsid w:val="000E765B"/>
    <w:rsid w:val="000E7A62"/>
    <w:rsid w:val="000E7B49"/>
    <w:rsid w:val="000E7F94"/>
    <w:rsid w:val="000E7FD6"/>
    <w:rsid w:val="000F178A"/>
    <w:rsid w:val="000F1E1B"/>
    <w:rsid w:val="000F2384"/>
    <w:rsid w:val="000F256A"/>
    <w:rsid w:val="000F2A3B"/>
    <w:rsid w:val="000F2C01"/>
    <w:rsid w:val="000F300B"/>
    <w:rsid w:val="000F301B"/>
    <w:rsid w:val="000F3203"/>
    <w:rsid w:val="000F3733"/>
    <w:rsid w:val="000F449C"/>
    <w:rsid w:val="000F45F6"/>
    <w:rsid w:val="000F47D4"/>
    <w:rsid w:val="000F49F1"/>
    <w:rsid w:val="000F51E0"/>
    <w:rsid w:val="000F56E7"/>
    <w:rsid w:val="000F5721"/>
    <w:rsid w:val="000F5C4E"/>
    <w:rsid w:val="000F6171"/>
    <w:rsid w:val="000F677B"/>
    <w:rsid w:val="000F6C37"/>
    <w:rsid w:val="000F6E6C"/>
    <w:rsid w:val="000F78FD"/>
    <w:rsid w:val="000F7DD6"/>
    <w:rsid w:val="0010021E"/>
    <w:rsid w:val="0010079C"/>
    <w:rsid w:val="0010083C"/>
    <w:rsid w:val="00101103"/>
    <w:rsid w:val="001018F7"/>
    <w:rsid w:val="001020EF"/>
    <w:rsid w:val="0010220F"/>
    <w:rsid w:val="00102AE0"/>
    <w:rsid w:val="00102F81"/>
    <w:rsid w:val="001033F9"/>
    <w:rsid w:val="00103846"/>
    <w:rsid w:val="00103AA7"/>
    <w:rsid w:val="0010415D"/>
    <w:rsid w:val="00104B3D"/>
    <w:rsid w:val="00104B93"/>
    <w:rsid w:val="00104C35"/>
    <w:rsid w:val="00105DC7"/>
    <w:rsid w:val="00105F1D"/>
    <w:rsid w:val="0010619B"/>
    <w:rsid w:val="001063B2"/>
    <w:rsid w:val="00106D8A"/>
    <w:rsid w:val="00107315"/>
    <w:rsid w:val="001078A8"/>
    <w:rsid w:val="00107B73"/>
    <w:rsid w:val="00107DE3"/>
    <w:rsid w:val="00107E5D"/>
    <w:rsid w:val="001100D9"/>
    <w:rsid w:val="00110215"/>
    <w:rsid w:val="001102A5"/>
    <w:rsid w:val="001103AB"/>
    <w:rsid w:val="00110837"/>
    <w:rsid w:val="00110F86"/>
    <w:rsid w:val="0011175E"/>
    <w:rsid w:val="001121D1"/>
    <w:rsid w:val="001128C2"/>
    <w:rsid w:val="00112B83"/>
    <w:rsid w:val="00113688"/>
    <w:rsid w:val="00114CF5"/>
    <w:rsid w:val="00114D00"/>
    <w:rsid w:val="0011526F"/>
    <w:rsid w:val="0011537C"/>
    <w:rsid w:val="0011548B"/>
    <w:rsid w:val="001157BA"/>
    <w:rsid w:val="001157C4"/>
    <w:rsid w:val="00115BBE"/>
    <w:rsid w:val="00117544"/>
    <w:rsid w:val="0011790D"/>
    <w:rsid w:val="00120177"/>
    <w:rsid w:val="00120470"/>
    <w:rsid w:val="00120608"/>
    <w:rsid w:val="00121394"/>
    <w:rsid w:val="001216E4"/>
    <w:rsid w:val="00122218"/>
    <w:rsid w:val="00122A9F"/>
    <w:rsid w:val="001230F8"/>
    <w:rsid w:val="00123D18"/>
    <w:rsid w:val="00123F25"/>
    <w:rsid w:val="00125734"/>
    <w:rsid w:val="0012584B"/>
    <w:rsid w:val="00125939"/>
    <w:rsid w:val="00125DB9"/>
    <w:rsid w:val="001265C2"/>
    <w:rsid w:val="001265D4"/>
    <w:rsid w:val="0012699C"/>
    <w:rsid w:val="00126DF8"/>
    <w:rsid w:val="001274C4"/>
    <w:rsid w:val="0012751F"/>
    <w:rsid w:val="001300A2"/>
    <w:rsid w:val="00130897"/>
    <w:rsid w:val="00131343"/>
    <w:rsid w:val="00131390"/>
    <w:rsid w:val="00131DC1"/>
    <w:rsid w:val="001326A6"/>
    <w:rsid w:val="0013310E"/>
    <w:rsid w:val="00133B97"/>
    <w:rsid w:val="0013520D"/>
    <w:rsid w:val="001354AF"/>
    <w:rsid w:val="00135969"/>
    <w:rsid w:val="001360CF"/>
    <w:rsid w:val="001362EF"/>
    <w:rsid w:val="00136575"/>
    <w:rsid w:val="00136808"/>
    <w:rsid w:val="00136CA1"/>
    <w:rsid w:val="0013716D"/>
    <w:rsid w:val="0013748C"/>
    <w:rsid w:val="0014057A"/>
    <w:rsid w:val="0014070D"/>
    <w:rsid w:val="001413C4"/>
    <w:rsid w:val="00141928"/>
    <w:rsid w:val="0014216A"/>
    <w:rsid w:val="0014252F"/>
    <w:rsid w:val="00142573"/>
    <w:rsid w:val="001431BA"/>
    <w:rsid w:val="00143CD4"/>
    <w:rsid w:val="001443F6"/>
    <w:rsid w:val="00145410"/>
    <w:rsid w:val="00145728"/>
    <w:rsid w:val="00145768"/>
    <w:rsid w:val="00145846"/>
    <w:rsid w:val="00145D85"/>
    <w:rsid w:val="00145E90"/>
    <w:rsid w:val="001460F8"/>
    <w:rsid w:val="001466BC"/>
    <w:rsid w:val="001467ED"/>
    <w:rsid w:val="00147101"/>
    <w:rsid w:val="00147B3D"/>
    <w:rsid w:val="00147E22"/>
    <w:rsid w:val="001506D1"/>
    <w:rsid w:val="0015263D"/>
    <w:rsid w:val="00152DFF"/>
    <w:rsid w:val="00152FB4"/>
    <w:rsid w:val="00153201"/>
    <w:rsid w:val="001532B9"/>
    <w:rsid w:val="00153500"/>
    <w:rsid w:val="00153BB6"/>
    <w:rsid w:val="00154329"/>
    <w:rsid w:val="00154625"/>
    <w:rsid w:val="00154955"/>
    <w:rsid w:val="00154BF8"/>
    <w:rsid w:val="00154DAB"/>
    <w:rsid w:val="00155354"/>
    <w:rsid w:val="0015553B"/>
    <w:rsid w:val="00156445"/>
    <w:rsid w:val="00156561"/>
    <w:rsid w:val="00156A24"/>
    <w:rsid w:val="00156ECE"/>
    <w:rsid w:val="001571FF"/>
    <w:rsid w:val="00157354"/>
    <w:rsid w:val="00157BBF"/>
    <w:rsid w:val="0016098A"/>
    <w:rsid w:val="00160C1A"/>
    <w:rsid w:val="00160D4F"/>
    <w:rsid w:val="00161139"/>
    <w:rsid w:val="00161489"/>
    <w:rsid w:val="0016159D"/>
    <w:rsid w:val="001615C8"/>
    <w:rsid w:val="00161AD1"/>
    <w:rsid w:val="00161D68"/>
    <w:rsid w:val="00161E49"/>
    <w:rsid w:val="00161F37"/>
    <w:rsid w:val="00161F7F"/>
    <w:rsid w:val="00161F8A"/>
    <w:rsid w:val="001620CE"/>
    <w:rsid w:val="00162526"/>
    <w:rsid w:val="0016267D"/>
    <w:rsid w:val="001633DD"/>
    <w:rsid w:val="0016471D"/>
    <w:rsid w:val="00164AA7"/>
    <w:rsid w:val="00164C0B"/>
    <w:rsid w:val="0016506A"/>
    <w:rsid w:val="001656C5"/>
    <w:rsid w:val="001659B9"/>
    <w:rsid w:val="00165DCE"/>
    <w:rsid w:val="00165F0A"/>
    <w:rsid w:val="001663B9"/>
    <w:rsid w:val="001665DC"/>
    <w:rsid w:val="00166A18"/>
    <w:rsid w:val="00166A2C"/>
    <w:rsid w:val="00166A81"/>
    <w:rsid w:val="00166D0E"/>
    <w:rsid w:val="00167544"/>
    <w:rsid w:val="00167726"/>
    <w:rsid w:val="00167AF8"/>
    <w:rsid w:val="00167B3E"/>
    <w:rsid w:val="00170851"/>
    <w:rsid w:val="00170F31"/>
    <w:rsid w:val="00171117"/>
    <w:rsid w:val="00171578"/>
    <w:rsid w:val="00171BDB"/>
    <w:rsid w:val="00171CEB"/>
    <w:rsid w:val="00171D47"/>
    <w:rsid w:val="001722A6"/>
    <w:rsid w:val="00172CB7"/>
    <w:rsid w:val="00172F86"/>
    <w:rsid w:val="00173529"/>
    <w:rsid w:val="00173754"/>
    <w:rsid w:val="0017399E"/>
    <w:rsid w:val="001741D4"/>
    <w:rsid w:val="0017455E"/>
    <w:rsid w:val="0017480C"/>
    <w:rsid w:val="0017502F"/>
    <w:rsid w:val="00175419"/>
    <w:rsid w:val="00175627"/>
    <w:rsid w:val="00176645"/>
    <w:rsid w:val="0017672B"/>
    <w:rsid w:val="00176768"/>
    <w:rsid w:val="001768DD"/>
    <w:rsid w:val="00176CD9"/>
    <w:rsid w:val="00177296"/>
    <w:rsid w:val="00177328"/>
    <w:rsid w:val="001773A6"/>
    <w:rsid w:val="0017785B"/>
    <w:rsid w:val="001805CC"/>
    <w:rsid w:val="001811E9"/>
    <w:rsid w:val="00181364"/>
    <w:rsid w:val="0018137B"/>
    <w:rsid w:val="001816D9"/>
    <w:rsid w:val="00181BC7"/>
    <w:rsid w:val="00181D57"/>
    <w:rsid w:val="00182C1A"/>
    <w:rsid w:val="00182D04"/>
    <w:rsid w:val="0018360D"/>
    <w:rsid w:val="001843F2"/>
    <w:rsid w:val="0018483D"/>
    <w:rsid w:val="0018493A"/>
    <w:rsid w:val="00184A46"/>
    <w:rsid w:val="00184D7F"/>
    <w:rsid w:val="00185800"/>
    <w:rsid w:val="00185B7D"/>
    <w:rsid w:val="0018647B"/>
    <w:rsid w:val="00186769"/>
    <w:rsid w:val="00186A37"/>
    <w:rsid w:val="00186C85"/>
    <w:rsid w:val="00186E10"/>
    <w:rsid w:val="00190102"/>
    <w:rsid w:val="001905CB"/>
    <w:rsid w:val="00190C3C"/>
    <w:rsid w:val="0019102A"/>
    <w:rsid w:val="001914D9"/>
    <w:rsid w:val="00191604"/>
    <w:rsid w:val="0019162D"/>
    <w:rsid w:val="00191D29"/>
    <w:rsid w:val="00192C5F"/>
    <w:rsid w:val="00193365"/>
    <w:rsid w:val="00193E7D"/>
    <w:rsid w:val="001940CB"/>
    <w:rsid w:val="001940D1"/>
    <w:rsid w:val="001941F7"/>
    <w:rsid w:val="001950D7"/>
    <w:rsid w:val="001951D4"/>
    <w:rsid w:val="00196557"/>
    <w:rsid w:val="00196B7C"/>
    <w:rsid w:val="00196CCE"/>
    <w:rsid w:val="00197766"/>
    <w:rsid w:val="001978F6"/>
    <w:rsid w:val="00197921"/>
    <w:rsid w:val="00197C46"/>
    <w:rsid w:val="00197CC8"/>
    <w:rsid w:val="00197FD1"/>
    <w:rsid w:val="001A0263"/>
    <w:rsid w:val="001A058F"/>
    <w:rsid w:val="001A09ED"/>
    <w:rsid w:val="001A0E74"/>
    <w:rsid w:val="001A104A"/>
    <w:rsid w:val="001A1939"/>
    <w:rsid w:val="001A250D"/>
    <w:rsid w:val="001A2867"/>
    <w:rsid w:val="001A2935"/>
    <w:rsid w:val="001A2B6E"/>
    <w:rsid w:val="001A2F56"/>
    <w:rsid w:val="001A3186"/>
    <w:rsid w:val="001A3863"/>
    <w:rsid w:val="001A3AC4"/>
    <w:rsid w:val="001A4334"/>
    <w:rsid w:val="001A44DE"/>
    <w:rsid w:val="001A4986"/>
    <w:rsid w:val="001A4B8E"/>
    <w:rsid w:val="001A4BC4"/>
    <w:rsid w:val="001A4BEB"/>
    <w:rsid w:val="001A4C30"/>
    <w:rsid w:val="001A4CC0"/>
    <w:rsid w:val="001A5306"/>
    <w:rsid w:val="001A5B98"/>
    <w:rsid w:val="001A5DF3"/>
    <w:rsid w:val="001A629A"/>
    <w:rsid w:val="001A6999"/>
    <w:rsid w:val="001A6A08"/>
    <w:rsid w:val="001A6CC1"/>
    <w:rsid w:val="001A6D97"/>
    <w:rsid w:val="001A6EB5"/>
    <w:rsid w:val="001A6F8C"/>
    <w:rsid w:val="001A6FA6"/>
    <w:rsid w:val="001A7FD9"/>
    <w:rsid w:val="001B04E6"/>
    <w:rsid w:val="001B0FC0"/>
    <w:rsid w:val="001B1516"/>
    <w:rsid w:val="001B1D76"/>
    <w:rsid w:val="001B26AE"/>
    <w:rsid w:val="001B2979"/>
    <w:rsid w:val="001B2AE0"/>
    <w:rsid w:val="001B3B37"/>
    <w:rsid w:val="001B47C0"/>
    <w:rsid w:val="001B5200"/>
    <w:rsid w:val="001B5404"/>
    <w:rsid w:val="001B5559"/>
    <w:rsid w:val="001B585A"/>
    <w:rsid w:val="001B5DD2"/>
    <w:rsid w:val="001B6558"/>
    <w:rsid w:val="001B6641"/>
    <w:rsid w:val="001B6BD2"/>
    <w:rsid w:val="001B6F96"/>
    <w:rsid w:val="001B75C9"/>
    <w:rsid w:val="001B7A4B"/>
    <w:rsid w:val="001B7E77"/>
    <w:rsid w:val="001C0540"/>
    <w:rsid w:val="001C0812"/>
    <w:rsid w:val="001C0846"/>
    <w:rsid w:val="001C1C33"/>
    <w:rsid w:val="001C1D2D"/>
    <w:rsid w:val="001C1F8D"/>
    <w:rsid w:val="001C24E2"/>
    <w:rsid w:val="001C25E0"/>
    <w:rsid w:val="001C34BC"/>
    <w:rsid w:val="001C369A"/>
    <w:rsid w:val="001C3CFB"/>
    <w:rsid w:val="001C3D7D"/>
    <w:rsid w:val="001C4393"/>
    <w:rsid w:val="001C46E5"/>
    <w:rsid w:val="001C4749"/>
    <w:rsid w:val="001C5F50"/>
    <w:rsid w:val="001C61D5"/>
    <w:rsid w:val="001C6733"/>
    <w:rsid w:val="001C6C54"/>
    <w:rsid w:val="001D115E"/>
    <w:rsid w:val="001D1393"/>
    <w:rsid w:val="001D2D61"/>
    <w:rsid w:val="001D3DDB"/>
    <w:rsid w:val="001D3E37"/>
    <w:rsid w:val="001D4613"/>
    <w:rsid w:val="001D47A8"/>
    <w:rsid w:val="001D528F"/>
    <w:rsid w:val="001D54FA"/>
    <w:rsid w:val="001D55D9"/>
    <w:rsid w:val="001D648D"/>
    <w:rsid w:val="001D69A5"/>
    <w:rsid w:val="001D7063"/>
    <w:rsid w:val="001D708D"/>
    <w:rsid w:val="001D730B"/>
    <w:rsid w:val="001D73AD"/>
    <w:rsid w:val="001D7F16"/>
    <w:rsid w:val="001E0299"/>
    <w:rsid w:val="001E02D7"/>
    <w:rsid w:val="001E059A"/>
    <w:rsid w:val="001E0733"/>
    <w:rsid w:val="001E0AD6"/>
    <w:rsid w:val="001E12F4"/>
    <w:rsid w:val="001E1BB6"/>
    <w:rsid w:val="001E263E"/>
    <w:rsid w:val="001E2909"/>
    <w:rsid w:val="001E313A"/>
    <w:rsid w:val="001E321D"/>
    <w:rsid w:val="001E3673"/>
    <w:rsid w:val="001E3BF8"/>
    <w:rsid w:val="001E3EBB"/>
    <w:rsid w:val="001E41AF"/>
    <w:rsid w:val="001E43FA"/>
    <w:rsid w:val="001E4A16"/>
    <w:rsid w:val="001E4F41"/>
    <w:rsid w:val="001E648A"/>
    <w:rsid w:val="001E6952"/>
    <w:rsid w:val="001E6B23"/>
    <w:rsid w:val="001E6D9F"/>
    <w:rsid w:val="001E745B"/>
    <w:rsid w:val="001E7610"/>
    <w:rsid w:val="001E7B91"/>
    <w:rsid w:val="001F04FA"/>
    <w:rsid w:val="001F04FB"/>
    <w:rsid w:val="001F050F"/>
    <w:rsid w:val="001F081F"/>
    <w:rsid w:val="001F0A4F"/>
    <w:rsid w:val="001F0BC9"/>
    <w:rsid w:val="001F0F55"/>
    <w:rsid w:val="001F0FA9"/>
    <w:rsid w:val="001F107F"/>
    <w:rsid w:val="001F1179"/>
    <w:rsid w:val="001F1789"/>
    <w:rsid w:val="001F19F3"/>
    <w:rsid w:val="001F237F"/>
    <w:rsid w:val="001F2B4C"/>
    <w:rsid w:val="001F2BA9"/>
    <w:rsid w:val="001F2EFB"/>
    <w:rsid w:val="001F34B6"/>
    <w:rsid w:val="001F3639"/>
    <w:rsid w:val="001F3727"/>
    <w:rsid w:val="001F43FC"/>
    <w:rsid w:val="001F4412"/>
    <w:rsid w:val="001F44BB"/>
    <w:rsid w:val="001F45D0"/>
    <w:rsid w:val="001F46CF"/>
    <w:rsid w:val="001F4709"/>
    <w:rsid w:val="001F5143"/>
    <w:rsid w:val="001F560A"/>
    <w:rsid w:val="001F5675"/>
    <w:rsid w:val="001F5931"/>
    <w:rsid w:val="001F6614"/>
    <w:rsid w:val="001F67E3"/>
    <w:rsid w:val="001F6CA9"/>
    <w:rsid w:val="001F7368"/>
    <w:rsid w:val="001F756D"/>
    <w:rsid w:val="001F7B14"/>
    <w:rsid w:val="001F7D75"/>
    <w:rsid w:val="00200687"/>
    <w:rsid w:val="00201466"/>
    <w:rsid w:val="00201673"/>
    <w:rsid w:val="0020233C"/>
    <w:rsid w:val="00203C15"/>
    <w:rsid w:val="00203D21"/>
    <w:rsid w:val="00204249"/>
    <w:rsid w:val="002043A1"/>
    <w:rsid w:val="002047C0"/>
    <w:rsid w:val="00204EB9"/>
    <w:rsid w:val="00204F22"/>
    <w:rsid w:val="0020526F"/>
    <w:rsid w:val="00205306"/>
    <w:rsid w:val="00205C75"/>
    <w:rsid w:val="002068E4"/>
    <w:rsid w:val="002075A2"/>
    <w:rsid w:val="002075F3"/>
    <w:rsid w:val="00207749"/>
    <w:rsid w:val="002077B6"/>
    <w:rsid w:val="00207B93"/>
    <w:rsid w:val="00207E83"/>
    <w:rsid w:val="0021042F"/>
    <w:rsid w:val="00210D85"/>
    <w:rsid w:val="002113B5"/>
    <w:rsid w:val="00211540"/>
    <w:rsid w:val="00211840"/>
    <w:rsid w:val="002118D3"/>
    <w:rsid w:val="00211D83"/>
    <w:rsid w:val="00212314"/>
    <w:rsid w:val="00212AD6"/>
    <w:rsid w:val="00212B5D"/>
    <w:rsid w:val="0021361D"/>
    <w:rsid w:val="00213A7E"/>
    <w:rsid w:val="00213D72"/>
    <w:rsid w:val="0021477B"/>
    <w:rsid w:val="00214CE9"/>
    <w:rsid w:val="0021513A"/>
    <w:rsid w:val="00215664"/>
    <w:rsid w:val="00215B28"/>
    <w:rsid w:val="00216788"/>
    <w:rsid w:val="00216E17"/>
    <w:rsid w:val="00217A14"/>
    <w:rsid w:val="00220B79"/>
    <w:rsid w:val="00220F1F"/>
    <w:rsid w:val="00221284"/>
    <w:rsid w:val="00221CA7"/>
    <w:rsid w:val="00221ED8"/>
    <w:rsid w:val="00222133"/>
    <w:rsid w:val="0022223C"/>
    <w:rsid w:val="0022253D"/>
    <w:rsid w:val="0022278F"/>
    <w:rsid w:val="002227B7"/>
    <w:rsid w:val="00222A72"/>
    <w:rsid w:val="00222F99"/>
    <w:rsid w:val="002234F5"/>
    <w:rsid w:val="00223573"/>
    <w:rsid w:val="00223831"/>
    <w:rsid w:val="00223DBC"/>
    <w:rsid w:val="0022442D"/>
    <w:rsid w:val="00224630"/>
    <w:rsid w:val="002247FD"/>
    <w:rsid w:val="0022490F"/>
    <w:rsid w:val="0022562C"/>
    <w:rsid w:val="00225A85"/>
    <w:rsid w:val="00225BFE"/>
    <w:rsid w:val="002267CD"/>
    <w:rsid w:val="00226AA7"/>
    <w:rsid w:val="00226B9F"/>
    <w:rsid w:val="00227056"/>
    <w:rsid w:val="002270F3"/>
    <w:rsid w:val="0022716D"/>
    <w:rsid w:val="0022736E"/>
    <w:rsid w:val="00227C76"/>
    <w:rsid w:val="002300D6"/>
    <w:rsid w:val="00230230"/>
    <w:rsid w:val="00230488"/>
    <w:rsid w:val="002305DB"/>
    <w:rsid w:val="00231472"/>
    <w:rsid w:val="00231788"/>
    <w:rsid w:val="002319F1"/>
    <w:rsid w:val="002320DC"/>
    <w:rsid w:val="002321CA"/>
    <w:rsid w:val="002321F9"/>
    <w:rsid w:val="0023228C"/>
    <w:rsid w:val="00232423"/>
    <w:rsid w:val="002324E1"/>
    <w:rsid w:val="00232510"/>
    <w:rsid w:val="00232577"/>
    <w:rsid w:val="00232928"/>
    <w:rsid w:val="002329B9"/>
    <w:rsid w:val="00232D3F"/>
    <w:rsid w:val="002333C7"/>
    <w:rsid w:val="00233EDC"/>
    <w:rsid w:val="00234A6F"/>
    <w:rsid w:val="00234FA9"/>
    <w:rsid w:val="00235F3B"/>
    <w:rsid w:val="00235F98"/>
    <w:rsid w:val="00236166"/>
    <w:rsid w:val="0023625D"/>
    <w:rsid w:val="002369B5"/>
    <w:rsid w:val="002369F8"/>
    <w:rsid w:val="00237D93"/>
    <w:rsid w:val="00240B7D"/>
    <w:rsid w:val="00240DAC"/>
    <w:rsid w:val="00240DCE"/>
    <w:rsid w:val="00241048"/>
    <w:rsid w:val="00241A62"/>
    <w:rsid w:val="00241F98"/>
    <w:rsid w:val="002420A7"/>
    <w:rsid w:val="00242602"/>
    <w:rsid w:val="00242D1F"/>
    <w:rsid w:val="0024334D"/>
    <w:rsid w:val="002438C1"/>
    <w:rsid w:val="0024390B"/>
    <w:rsid w:val="00243EBA"/>
    <w:rsid w:val="00243F28"/>
    <w:rsid w:val="002441CA"/>
    <w:rsid w:val="00244247"/>
    <w:rsid w:val="00244509"/>
    <w:rsid w:val="00244FB0"/>
    <w:rsid w:val="002454A3"/>
    <w:rsid w:val="00245933"/>
    <w:rsid w:val="00245B12"/>
    <w:rsid w:val="002466E6"/>
    <w:rsid w:val="00246750"/>
    <w:rsid w:val="00246D8B"/>
    <w:rsid w:val="00247061"/>
    <w:rsid w:val="00247280"/>
    <w:rsid w:val="002475E9"/>
    <w:rsid w:val="00247AE7"/>
    <w:rsid w:val="00247BE9"/>
    <w:rsid w:val="002502AC"/>
    <w:rsid w:val="002503A5"/>
    <w:rsid w:val="00250C0E"/>
    <w:rsid w:val="00250F2F"/>
    <w:rsid w:val="0025121B"/>
    <w:rsid w:val="00251252"/>
    <w:rsid w:val="00251588"/>
    <w:rsid w:val="002517E7"/>
    <w:rsid w:val="002520E8"/>
    <w:rsid w:val="002521E7"/>
    <w:rsid w:val="00252307"/>
    <w:rsid w:val="00252C72"/>
    <w:rsid w:val="00252D07"/>
    <w:rsid w:val="00252E4C"/>
    <w:rsid w:val="00252F36"/>
    <w:rsid w:val="00253091"/>
    <w:rsid w:val="0025382F"/>
    <w:rsid w:val="0025389A"/>
    <w:rsid w:val="002538C6"/>
    <w:rsid w:val="00253A51"/>
    <w:rsid w:val="00253CD1"/>
    <w:rsid w:val="0025429C"/>
    <w:rsid w:val="00255398"/>
    <w:rsid w:val="00255403"/>
    <w:rsid w:val="002554E8"/>
    <w:rsid w:val="002557F5"/>
    <w:rsid w:val="00255974"/>
    <w:rsid w:val="00255AD9"/>
    <w:rsid w:val="00255F4D"/>
    <w:rsid w:val="00256657"/>
    <w:rsid w:val="00256EF4"/>
    <w:rsid w:val="00256FFF"/>
    <w:rsid w:val="00257726"/>
    <w:rsid w:val="002578BC"/>
    <w:rsid w:val="00257B6C"/>
    <w:rsid w:val="00257F02"/>
    <w:rsid w:val="00260927"/>
    <w:rsid w:val="0026118B"/>
    <w:rsid w:val="0026129F"/>
    <w:rsid w:val="002618E0"/>
    <w:rsid w:val="00261B01"/>
    <w:rsid w:val="0026242B"/>
    <w:rsid w:val="00262650"/>
    <w:rsid w:val="00262A78"/>
    <w:rsid w:val="00262C3B"/>
    <w:rsid w:val="002638AE"/>
    <w:rsid w:val="0026426A"/>
    <w:rsid w:val="00264D01"/>
    <w:rsid w:val="00264E1D"/>
    <w:rsid w:val="00264EFB"/>
    <w:rsid w:val="002650C2"/>
    <w:rsid w:val="0026653D"/>
    <w:rsid w:val="002669BF"/>
    <w:rsid w:val="00267025"/>
    <w:rsid w:val="002676B4"/>
    <w:rsid w:val="002677BA"/>
    <w:rsid w:val="00267AA1"/>
    <w:rsid w:val="00267ADE"/>
    <w:rsid w:val="00267B52"/>
    <w:rsid w:val="002705BC"/>
    <w:rsid w:val="00270C09"/>
    <w:rsid w:val="002717A2"/>
    <w:rsid w:val="00271E2B"/>
    <w:rsid w:val="002726DA"/>
    <w:rsid w:val="002726DB"/>
    <w:rsid w:val="00272D23"/>
    <w:rsid w:val="002737F8"/>
    <w:rsid w:val="00273D7F"/>
    <w:rsid w:val="00273E18"/>
    <w:rsid w:val="00273FF9"/>
    <w:rsid w:val="00274F6D"/>
    <w:rsid w:val="00275075"/>
    <w:rsid w:val="0027509B"/>
    <w:rsid w:val="002758B7"/>
    <w:rsid w:val="00275C65"/>
    <w:rsid w:val="00276017"/>
    <w:rsid w:val="0027648F"/>
    <w:rsid w:val="00276594"/>
    <w:rsid w:val="002767F7"/>
    <w:rsid w:val="00276EE9"/>
    <w:rsid w:val="0027710F"/>
    <w:rsid w:val="002772A2"/>
    <w:rsid w:val="002772A4"/>
    <w:rsid w:val="0027755F"/>
    <w:rsid w:val="002778FA"/>
    <w:rsid w:val="00280793"/>
    <w:rsid w:val="00280B3F"/>
    <w:rsid w:val="00280DB8"/>
    <w:rsid w:val="00281415"/>
    <w:rsid w:val="002815E6"/>
    <w:rsid w:val="0028181D"/>
    <w:rsid w:val="00281BCD"/>
    <w:rsid w:val="00281E45"/>
    <w:rsid w:val="0028206B"/>
    <w:rsid w:val="00282213"/>
    <w:rsid w:val="00282282"/>
    <w:rsid w:val="002822C6"/>
    <w:rsid w:val="0028265B"/>
    <w:rsid w:val="00282F6F"/>
    <w:rsid w:val="00283A73"/>
    <w:rsid w:val="00283DCE"/>
    <w:rsid w:val="00283DF8"/>
    <w:rsid w:val="002841D7"/>
    <w:rsid w:val="00284C75"/>
    <w:rsid w:val="002850DE"/>
    <w:rsid w:val="00285477"/>
    <w:rsid w:val="0028550C"/>
    <w:rsid w:val="00285A03"/>
    <w:rsid w:val="00285D38"/>
    <w:rsid w:val="00287564"/>
    <w:rsid w:val="0028765A"/>
    <w:rsid w:val="00287759"/>
    <w:rsid w:val="00287B5E"/>
    <w:rsid w:val="00287C51"/>
    <w:rsid w:val="00290632"/>
    <w:rsid w:val="0029070B"/>
    <w:rsid w:val="00290885"/>
    <w:rsid w:val="00290997"/>
    <w:rsid w:val="00290CF3"/>
    <w:rsid w:val="00290F5C"/>
    <w:rsid w:val="00290FC5"/>
    <w:rsid w:val="00291123"/>
    <w:rsid w:val="0029146F"/>
    <w:rsid w:val="002915C9"/>
    <w:rsid w:val="00291FB8"/>
    <w:rsid w:val="00292214"/>
    <w:rsid w:val="002926E6"/>
    <w:rsid w:val="00292B02"/>
    <w:rsid w:val="00292B92"/>
    <w:rsid w:val="00292BAD"/>
    <w:rsid w:val="0029342E"/>
    <w:rsid w:val="0029362A"/>
    <w:rsid w:val="00293FAC"/>
    <w:rsid w:val="00294862"/>
    <w:rsid w:val="00294DDD"/>
    <w:rsid w:val="00295120"/>
    <w:rsid w:val="002952E0"/>
    <w:rsid w:val="002954A9"/>
    <w:rsid w:val="00295EC4"/>
    <w:rsid w:val="00295F61"/>
    <w:rsid w:val="00296553"/>
    <w:rsid w:val="0029697E"/>
    <w:rsid w:val="00296BEC"/>
    <w:rsid w:val="00296DB1"/>
    <w:rsid w:val="00296FB6"/>
    <w:rsid w:val="00297435"/>
    <w:rsid w:val="0029786D"/>
    <w:rsid w:val="00297CFC"/>
    <w:rsid w:val="002A008A"/>
    <w:rsid w:val="002A05D5"/>
    <w:rsid w:val="002A0717"/>
    <w:rsid w:val="002A0BC6"/>
    <w:rsid w:val="002A0F4B"/>
    <w:rsid w:val="002A145A"/>
    <w:rsid w:val="002A1F1C"/>
    <w:rsid w:val="002A2365"/>
    <w:rsid w:val="002A2391"/>
    <w:rsid w:val="002A2F03"/>
    <w:rsid w:val="002A304C"/>
    <w:rsid w:val="002A31B2"/>
    <w:rsid w:val="002A31C3"/>
    <w:rsid w:val="002A3D57"/>
    <w:rsid w:val="002A3D91"/>
    <w:rsid w:val="002A3E10"/>
    <w:rsid w:val="002A3E48"/>
    <w:rsid w:val="002A3F54"/>
    <w:rsid w:val="002A40BD"/>
    <w:rsid w:val="002A41CF"/>
    <w:rsid w:val="002A43F8"/>
    <w:rsid w:val="002A4A57"/>
    <w:rsid w:val="002A51C9"/>
    <w:rsid w:val="002A5274"/>
    <w:rsid w:val="002A5358"/>
    <w:rsid w:val="002A552A"/>
    <w:rsid w:val="002A5AB8"/>
    <w:rsid w:val="002A5EEB"/>
    <w:rsid w:val="002A5F3E"/>
    <w:rsid w:val="002A69F0"/>
    <w:rsid w:val="002A6B35"/>
    <w:rsid w:val="002A718F"/>
    <w:rsid w:val="002A7400"/>
    <w:rsid w:val="002A7AB4"/>
    <w:rsid w:val="002A7FC6"/>
    <w:rsid w:val="002B0EBA"/>
    <w:rsid w:val="002B11B6"/>
    <w:rsid w:val="002B11CF"/>
    <w:rsid w:val="002B1B2B"/>
    <w:rsid w:val="002B20B0"/>
    <w:rsid w:val="002B2632"/>
    <w:rsid w:val="002B3663"/>
    <w:rsid w:val="002B3972"/>
    <w:rsid w:val="002B3D4B"/>
    <w:rsid w:val="002B3E88"/>
    <w:rsid w:val="002B3F53"/>
    <w:rsid w:val="002B4038"/>
    <w:rsid w:val="002B4197"/>
    <w:rsid w:val="002B4483"/>
    <w:rsid w:val="002B4D4E"/>
    <w:rsid w:val="002B5529"/>
    <w:rsid w:val="002B55AE"/>
    <w:rsid w:val="002B5814"/>
    <w:rsid w:val="002B586B"/>
    <w:rsid w:val="002B5A8D"/>
    <w:rsid w:val="002B65A7"/>
    <w:rsid w:val="002B673B"/>
    <w:rsid w:val="002B6786"/>
    <w:rsid w:val="002B69CA"/>
    <w:rsid w:val="002B6A57"/>
    <w:rsid w:val="002B6FC2"/>
    <w:rsid w:val="002B71CE"/>
    <w:rsid w:val="002B75D8"/>
    <w:rsid w:val="002B7CE4"/>
    <w:rsid w:val="002B7FC7"/>
    <w:rsid w:val="002C02BD"/>
    <w:rsid w:val="002C06C6"/>
    <w:rsid w:val="002C0B88"/>
    <w:rsid w:val="002C0C31"/>
    <w:rsid w:val="002C0D58"/>
    <w:rsid w:val="002C0F63"/>
    <w:rsid w:val="002C1131"/>
    <w:rsid w:val="002C1198"/>
    <w:rsid w:val="002C164B"/>
    <w:rsid w:val="002C1999"/>
    <w:rsid w:val="002C1D2E"/>
    <w:rsid w:val="002C206D"/>
    <w:rsid w:val="002C2DF3"/>
    <w:rsid w:val="002C3014"/>
    <w:rsid w:val="002C30AC"/>
    <w:rsid w:val="002C331F"/>
    <w:rsid w:val="002C33EF"/>
    <w:rsid w:val="002C34DA"/>
    <w:rsid w:val="002C3863"/>
    <w:rsid w:val="002C3E21"/>
    <w:rsid w:val="002C4368"/>
    <w:rsid w:val="002C46C2"/>
    <w:rsid w:val="002C4778"/>
    <w:rsid w:val="002C4844"/>
    <w:rsid w:val="002C4A70"/>
    <w:rsid w:val="002C4E8B"/>
    <w:rsid w:val="002C500C"/>
    <w:rsid w:val="002C5661"/>
    <w:rsid w:val="002C596E"/>
    <w:rsid w:val="002C65D7"/>
    <w:rsid w:val="002C6CDE"/>
    <w:rsid w:val="002C721B"/>
    <w:rsid w:val="002C7225"/>
    <w:rsid w:val="002C758F"/>
    <w:rsid w:val="002C7E83"/>
    <w:rsid w:val="002C7FB6"/>
    <w:rsid w:val="002D0098"/>
    <w:rsid w:val="002D0575"/>
    <w:rsid w:val="002D0627"/>
    <w:rsid w:val="002D169F"/>
    <w:rsid w:val="002D1E79"/>
    <w:rsid w:val="002D228B"/>
    <w:rsid w:val="002D244F"/>
    <w:rsid w:val="002D2D7B"/>
    <w:rsid w:val="002D2F9F"/>
    <w:rsid w:val="002D35AE"/>
    <w:rsid w:val="002D412B"/>
    <w:rsid w:val="002D4148"/>
    <w:rsid w:val="002D46F0"/>
    <w:rsid w:val="002D52F1"/>
    <w:rsid w:val="002D5423"/>
    <w:rsid w:val="002D5570"/>
    <w:rsid w:val="002D56CE"/>
    <w:rsid w:val="002D5742"/>
    <w:rsid w:val="002D57B2"/>
    <w:rsid w:val="002D5D2D"/>
    <w:rsid w:val="002D5FAB"/>
    <w:rsid w:val="002D64C1"/>
    <w:rsid w:val="002D6F18"/>
    <w:rsid w:val="002D77D7"/>
    <w:rsid w:val="002D781D"/>
    <w:rsid w:val="002D7B25"/>
    <w:rsid w:val="002E017D"/>
    <w:rsid w:val="002E0347"/>
    <w:rsid w:val="002E074A"/>
    <w:rsid w:val="002E0868"/>
    <w:rsid w:val="002E0D26"/>
    <w:rsid w:val="002E149C"/>
    <w:rsid w:val="002E1518"/>
    <w:rsid w:val="002E16A8"/>
    <w:rsid w:val="002E1989"/>
    <w:rsid w:val="002E1AB3"/>
    <w:rsid w:val="002E21A5"/>
    <w:rsid w:val="002E29F3"/>
    <w:rsid w:val="002E2BF1"/>
    <w:rsid w:val="002E33B2"/>
    <w:rsid w:val="002E3BA7"/>
    <w:rsid w:val="002E4036"/>
    <w:rsid w:val="002E444A"/>
    <w:rsid w:val="002E491E"/>
    <w:rsid w:val="002E5347"/>
    <w:rsid w:val="002E56B3"/>
    <w:rsid w:val="002E5729"/>
    <w:rsid w:val="002E5A09"/>
    <w:rsid w:val="002E5B0A"/>
    <w:rsid w:val="002E5B8A"/>
    <w:rsid w:val="002E5E90"/>
    <w:rsid w:val="002E62C8"/>
    <w:rsid w:val="002E634A"/>
    <w:rsid w:val="002E6CD2"/>
    <w:rsid w:val="002E70E6"/>
    <w:rsid w:val="002E7128"/>
    <w:rsid w:val="002F063D"/>
    <w:rsid w:val="002F06A7"/>
    <w:rsid w:val="002F0FB7"/>
    <w:rsid w:val="002F1664"/>
    <w:rsid w:val="002F1E46"/>
    <w:rsid w:val="002F28EC"/>
    <w:rsid w:val="002F33A8"/>
    <w:rsid w:val="002F364F"/>
    <w:rsid w:val="002F36B3"/>
    <w:rsid w:val="002F3A53"/>
    <w:rsid w:val="002F3D61"/>
    <w:rsid w:val="002F3DC5"/>
    <w:rsid w:val="002F4488"/>
    <w:rsid w:val="002F49C3"/>
    <w:rsid w:val="002F5246"/>
    <w:rsid w:val="002F5519"/>
    <w:rsid w:val="002F5524"/>
    <w:rsid w:val="002F58DD"/>
    <w:rsid w:val="002F596F"/>
    <w:rsid w:val="002F64E5"/>
    <w:rsid w:val="002F7032"/>
    <w:rsid w:val="002F76F8"/>
    <w:rsid w:val="002F7F38"/>
    <w:rsid w:val="003002EE"/>
    <w:rsid w:val="003006AA"/>
    <w:rsid w:val="00300EC2"/>
    <w:rsid w:val="0030172E"/>
    <w:rsid w:val="003017BC"/>
    <w:rsid w:val="00301884"/>
    <w:rsid w:val="00301A34"/>
    <w:rsid w:val="00301C42"/>
    <w:rsid w:val="003027A6"/>
    <w:rsid w:val="00302864"/>
    <w:rsid w:val="0030296A"/>
    <w:rsid w:val="00302F4A"/>
    <w:rsid w:val="00303C0C"/>
    <w:rsid w:val="00304623"/>
    <w:rsid w:val="00304A88"/>
    <w:rsid w:val="00304C33"/>
    <w:rsid w:val="00304F13"/>
    <w:rsid w:val="003055D2"/>
    <w:rsid w:val="00305611"/>
    <w:rsid w:val="00305BE2"/>
    <w:rsid w:val="00306102"/>
    <w:rsid w:val="00306551"/>
    <w:rsid w:val="00306676"/>
    <w:rsid w:val="00306A8E"/>
    <w:rsid w:val="00307149"/>
    <w:rsid w:val="003076D7"/>
    <w:rsid w:val="003078E9"/>
    <w:rsid w:val="00307CA8"/>
    <w:rsid w:val="003107AC"/>
    <w:rsid w:val="0031088F"/>
    <w:rsid w:val="00310A4D"/>
    <w:rsid w:val="003112E0"/>
    <w:rsid w:val="00312470"/>
    <w:rsid w:val="00313410"/>
    <w:rsid w:val="003134CC"/>
    <w:rsid w:val="0031367E"/>
    <w:rsid w:val="0031374D"/>
    <w:rsid w:val="003146B5"/>
    <w:rsid w:val="0031551D"/>
    <w:rsid w:val="00316087"/>
    <w:rsid w:val="0031619D"/>
    <w:rsid w:val="00316A6A"/>
    <w:rsid w:val="003171A5"/>
    <w:rsid w:val="00317B64"/>
    <w:rsid w:val="00317E7A"/>
    <w:rsid w:val="0032060F"/>
    <w:rsid w:val="00320727"/>
    <w:rsid w:val="00320820"/>
    <w:rsid w:val="00320CB2"/>
    <w:rsid w:val="0032147D"/>
    <w:rsid w:val="0032187C"/>
    <w:rsid w:val="00321964"/>
    <w:rsid w:val="00321AC1"/>
    <w:rsid w:val="00321FDD"/>
    <w:rsid w:val="00322CEE"/>
    <w:rsid w:val="00322D74"/>
    <w:rsid w:val="00323157"/>
    <w:rsid w:val="00323235"/>
    <w:rsid w:val="003235E6"/>
    <w:rsid w:val="00323758"/>
    <w:rsid w:val="00323902"/>
    <w:rsid w:val="0032455F"/>
    <w:rsid w:val="0032461D"/>
    <w:rsid w:val="003249F6"/>
    <w:rsid w:val="00325816"/>
    <w:rsid w:val="00325E42"/>
    <w:rsid w:val="00326015"/>
    <w:rsid w:val="0032609C"/>
    <w:rsid w:val="003261AF"/>
    <w:rsid w:val="0032628B"/>
    <w:rsid w:val="0032628E"/>
    <w:rsid w:val="00326DC7"/>
    <w:rsid w:val="00326F8C"/>
    <w:rsid w:val="00327491"/>
    <w:rsid w:val="0032788D"/>
    <w:rsid w:val="00327B12"/>
    <w:rsid w:val="0033001B"/>
    <w:rsid w:val="0033013B"/>
    <w:rsid w:val="00330155"/>
    <w:rsid w:val="003304FA"/>
    <w:rsid w:val="00330505"/>
    <w:rsid w:val="00330517"/>
    <w:rsid w:val="0033065A"/>
    <w:rsid w:val="00330857"/>
    <w:rsid w:val="00330922"/>
    <w:rsid w:val="00330C24"/>
    <w:rsid w:val="0033101F"/>
    <w:rsid w:val="00331420"/>
    <w:rsid w:val="003317E4"/>
    <w:rsid w:val="00331BDB"/>
    <w:rsid w:val="00331C88"/>
    <w:rsid w:val="00331CFA"/>
    <w:rsid w:val="00331DDF"/>
    <w:rsid w:val="00332120"/>
    <w:rsid w:val="003321DB"/>
    <w:rsid w:val="00332977"/>
    <w:rsid w:val="00333D13"/>
    <w:rsid w:val="00333F0F"/>
    <w:rsid w:val="003340C2"/>
    <w:rsid w:val="003343B5"/>
    <w:rsid w:val="003343F8"/>
    <w:rsid w:val="00335042"/>
    <w:rsid w:val="003350B6"/>
    <w:rsid w:val="003358B0"/>
    <w:rsid w:val="00335F3A"/>
    <w:rsid w:val="00336C18"/>
    <w:rsid w:val="00336C3E"/>
    <w:rsid w:val="00336FAD"/>
    <w:rsid w:val="00337170"/>
    <w:rsid w:val="00337533"/>
    <w:rsid w:val="0034014B"/>
    <w:rsid w:val="003402AB"/>
    <w:rsid w:val="003405D9"/>
    <w:rsid w:val="00340CCD"/>
    <w:rsid w:val="00340E43"/>
    <w:rsid w:val="003411FC"/>
    <w:rsid w:val="00341B45"/>
    <w:rsid w:val="00341E8C"/>
    <w:rsid w:val="0034210C"/>
    <w:rsid w:val="003425C6"/>
    <w:rsid w:val="0034339B"/>
    <w:rsid w:val="003433CE"/>
    <w:rsid w:val="00343BFF"/>
    <w:rsid w:val="00344B7E"/>
    <w:rsid w:val="00344D4C"/>
    <w:rsid w:val="0034500A"/>
    <w:rsid w:val="00345F2B"/>
    <w:rsid w:val="00345FEC"/>
    <w:rsid w:val="003463F4"/>
    <w:rsid w:val="0034646B"/>
    <w:rsid w:val="00346FB2"/>
    <w:rsid w:val="003476BF"/>
    <w:rsid w:val="00347785"/>
    <w:rsid w:val="003477AC"/>
    <w:rsid w:val="00347A2B"/>
    <w:rsid w:val="00348093"/>
    <w:rsid w:val="003501A6"/>
    <w:rsid w:val="0035051E"/>
    <w:rsid w:val="00350A9E"/>
    <w:rsid w:val="00350DD6"/>
    <w:rsid w:val="00351475"/>
    <w:rsid w:val="003515CA"/>
    <w:rsid w:val="00351648"/>
    <w:rsid w:val="00351773"/>
    <w:rsid w:val="0035273A"/>
    <w:rsid w:val="003528BE"/>
    <w:rsid w:val="00352A1C"/>
    <w:rsid w:val="00352D28"/>
    <w:rsid w:val="00352E42"/>
    <w:rsid w:val="00352F35"/>
    <w:rsid w:val="00352F73"/>
    <w:rsid w:val="00353090"/>
    <w:rsid w:val="003535A5"/>
    <w:rsid w:val="0035414A"/>
    <w:rsid w:val="00354655"/>
    <w:rsid w:val="00354B00"/>
    <w:rsid w:val="003550BE"/>
    <w:rsid w:val="00355338"/>
    <w:rsid w:val="003553ED"/>
    <w:rsid w:val="00355655"/>
    <w:rsid w:val="003557C2"/>
    <w:rsid w:val="00355CE8"/>
    <w:rsid w:val="003560F9"/>
    <w:rsid w:val="003561CF"/>
    <w:rsid w:val="00356828"/>
    <w:rsid w:val="003569F4"/>
    <w:rsid w:val="003573A1"/>
    <w:rsid w:val="003573DE"/>
    <w:rsid w:val="00357EBE"/>
    <w:rsid w:val="003602AF"/>
    <w:rsid w:val="00360835"/>
    <w:rsid w:val="003609AB"/>
    <w:rsid w:val="00360AC9"/>
    <w:rsid w:val="00361141"/>
    <w:rsid w:val="00361D5E"/>
    <w:rsid w:val="00361ED2"/>
    <w:rsid w:val="00361F7F"/>
    <w:rsid w:val="00362252"/>
    <w:rsid w:val="00362C20"/>
    <w:rsid w:val="00362F9B"/>
    <w:rsid w:val="00363215"/>
    <w:rsid w:val="00363B82"/>
    <w:rsid w:val="00363C54"/>
    <w:rsid w:val="00363CF0"/>
    <w:rsid w:val="003649C4"/>
    <w:rsid w:val="00364BC2"/>
    <w:rsid w:val="00364FD5"/>
    <w:rsid w:val="00365608"/>
    <w:rsid w:val="00365E63"/>
    <w:rsid w:val="003667F6"/>
    <w:rsid w:val="00366CD5"/>
    <w:rsid w:val="0036759C"/>
    <w:rsid w:val="003675C0"/>
    <w:rsid w:val="0036787A"/>
    <w:rsid w:val="003678E9"/>
    <w:rsid w:val="0036792C"/>
    <w:rsid w:val="00370064"/>
    <w:rsid w:val="00370083"/>
    <w:rsid w:val="003700AB"/>
    <w:rsid w:val="0037031A"/>
    <w:rsid w:val="00370A86"/>
    <w:rsid w:val="00370B14"/>
    <w:rsid w:val="003711DD"/>
    <w:rsid w:val="0037157D"/>
    <w:rsid w:val="003723A7"/>
    <w:rsid w:val="00372522"/>
    <w:rsid w:val="003726F5"/>
    <w:rsid w:val="00372A02"/>
    <w:rsid w:val="00372BC4"/>
    <w:rsid w:val="00372CCF"/>
    <w:rsid w:val="003732C0"/>
    <w:rsid w:val="0037334C"/>
    <w:rsid w:val="0037360F"/>
    <w:rsid w:val="003737B0"/>
    <w:rsid w:val="00373972"/>
    <w:rsid w:val="00373B0F"/>
    <w:rsid w:val="00373C1D"/>
    <w:rsid w:val="00374023"/>
    <w:rsid w:val="0037425D"/>
    <w:rsid w:val="003745F0"/>
    <w:rsid w:val="00374D09"/>
    <w:rsid w:val="003753CA"/>
    <w:rsid w:val="00375992"/>
    <w:rsid w:val="00375C14"/>
    <w:rsid w:val="00376319"/>
    <w:rsid w:val="003765ED"/>
    <w:rsid w:val="003766B1"/>
    <w:rsid w:val="003766C7"/>
    <w:rsid w:val="003767ED"/>
    <w:rsid w:val="003768B6"/>
    <w:rsid w:val="00376B96"/>
    <w:rsid w:val="00376BC0"/>
    <w:rsid w:val="00376E60"/>
    <w:rsid w:val="00376EA5"/>
    <w:rsid w:val="003770A5"/>
    <w:rsid w:val="00377121"/>
    <w:rsid w:val="00377286"/>
    <w:rsid w:val="0037746E"/>
    <w:rsid w:val="00377ADC"/>
    <w:rsid w:val="00380B9B"/>
    <w:rsid w:val="0038122A"/>
    <w:rsid w:val="003815C1"/>
    <w:rsid w:val="003819E3"/>
    <w:rsid w:val="00381AC1"/>
    <w:rsid w:val="00381EC9"/>
    <w:rsid w:val="00382533"/>
    <w:rsid w:val="00382861"/>
    <w:rsid w:val="003830F5"/>
    <w:rsid w:val="00383DDE"/>
    <w:rsid w:val="00384405"/>
    <w:rsid w:val="00384420"/>
    <w:rsid w:val="0038493E"/>
    <w:rsid w:val="0038501E"/>
    <w:rsid w:val="0038537E"/>
    <w:rsid w:val="003853FA"/>
    <w:rsid w:val="00385855"/>
    <w:rsid w:val="0038588C"/>
    <w:rsid w:val="00385900"/>
    <w:rsid w:val="00385EC1"/>
    <w:rsid w:val="00385FE9"/>
    <w:rsid w:val="00386182"/>
    <w:rsid w:val="003861F0"/>
    <w:rsid w:val="003862EA"/>
    <w:rsid w:val="00386BBA"/>
    <w:rsid w:val="00387042"/>
    <w:rsid w:val="003872B7"/>
    <w:rsid w:val="003874EE"/>
    <w:rsid w:val="003878AE"/>
    <w:rsid w:val="00387C1A"/>
    <w:rsid w:val="00387CCA"/>
    <w:rsid w:val="00390514"/>
    <w:rsid w:val="0039053C"/>
    <w:rsid w:val="003906E4"/>
    <w:rsid w:val="003908E3"/>
    <w:rsid w:val="00390E45"/>
    <w:rsid w:val="00390F35"/>
    <w:rsid w:val="003911A1"/>
    <w:rsid w:val="00391426"/>
    <w:rsid w:val="003914AA"/>
    <w:rsid w:val="003914EF"/>
    <w:rsid w:val="003918F4"/>
    <w:rsid w:val="003919F2"/>
    <w:rsid w:val="00391E92"/>
    <w:rsid w:val="00391FEB"/>
    <w:rsid w:val="003925E8"/>
    <w:rsid w:val="00392E2C"/>
    <w:rsid w:val="00393C2B"/>
    <w:rsid w:val="00393CC7"/>
    <w:rsid w:val="00393F9A"/>
    <w:rsid w:val="003944E6"/>
    <w:rsid w:val="00395C63"/>
    <w:rsid w:val="0039652B"/>
    <w:rsid w:val="003967D0"/>
    <w:rsid w:val="00396A2A"/>
    <w:rsid w:val="003973EF"/>
    <w:rsid w:val="00397EC3"/>
    <w:rsid w:val="003A0E9C"/>
    <w:rsid w:val="003A0F83"/>
    <w:rsid w:val="003A2346"/>
    <w:rsid w:val="003A2B89"/>
    <w:rsid w:val="003A2DAA"/>
    <w:rsid w:val="003A2F62"/>
    <w:rsid w:val="003A3453"/>
    <w:rsid w:val="003A3522"/>
    <w:rsid w:val="003A38B3"/>
    <w:rsid w:val="003A38E6"/>
    <w:rsid w:val="003A3AD3"/>
    <w:rsid w:val="003A3C63"/>
    <w:rsid w:val="003A3D43"/>
    <w:rsid w:val="003A3FC1"/>
    <w:rsid w:val="003A4811"/>
    <w:rsid w:val="003A4E51"/>
    <w:rsid w:val="003A4EA2"/>
    <w:rsid w:val="003A5096"/>
    <w:rsid w:val="003A5423"/>
    <w:rsid w:val="003A562F"/>
    <w:rsid w:val="003A60A7"/>
    <w:rsid w:val="003A699F"/>
    <w:rsid w:val="003A6DF2"/>
    <w:rsid w:val="003A6E1C"/>
    <w:rsid w:val="003A6F6B"/>
    <w:rsid w:val="003A7199"/>
    <w:rsid w:val="003A7657"/>
    <w:rsid w:val="003A78A2"/>
    <w:rsid w:val="003A7CA7"/>
    <w:rsid w:val="003A7E58"/>
    <w:rsid w:val="003A7F9C"/>
    <w:rsid w:val="003B0A42"/>
    <w:rsid w:val="003B121E"/>
    <w:rsid w:val="003B130C"/>
    <w:rsid w:val="003B170C"/>
    <w:rsid w:val="003B19C9"/>
    <w:rsid w:val="003B19E5"/>
    <w:rsid w:val="003B28D3"/>
    <w:rsid w:val="003B2A4B"/>
    <w:rsid w:val="003B2BCC"/>
    <w:rsid w:val="003B2C55"/>
    <w:rsid w:val="003B34DF"/>
    <w:rsid w:val="003B4D2B"/>
    <w:rsid w:val="003B4F75"/>
    <w:rsid w:val="003B64CF"/>
    <w:rsid w:val="003B65A1"/>
    <w:rsid w:val="003B6E92"/>
    <w:rsid w:val="003B7418"/>
    <w:rsid w:val="003B7943"/>
    <w:rsid w:val="003C02B4"/>
    <w:rsid w:val="003C067F"/>
    <w:rsid w:val="003C077B"/>
    <w:rsid w:val="003C0B90"/>
    <w:rsid w:val="003C0CB8"/>
    <w:rsid w:val="003C147D"/>
    <w:rsid w:val="003C1614"/>
    <w:rsid w:val="003C1B80"/>
    <w:rsid w:val="003C20D7"/>
    <w:rsid w:val="003C2487"/>
    <w:rsid w:val="003C282A"/>
    <w:rsid w:val="003C30BF"/>
    <w:rsid w:val="003C3CA7"/>
    <w:rsid w:val="003C3D49"/>
    <w:rsid w:val="003C4112"/>
    <w:rsid w:val="003C415A"/>
    <w:rsid w:val="003C465B"/>
    <w:rsid w:val="003C4D4F"/>
    <w:rsid w:val="003C4F9F"/>
    <w:rsid w:val="003C550E"/>
    <w:rsid w:val="003C55D8"/>
    <w:rsid w:val="003C58F3"/>
    <w:rsid w:val="003C5993"/>
    <w:rsid w:val="003C5A8F"/>
    <w:rsid w:val="003C5C6E"/>
    <w:rsid w:val="003C617B"/>
    <w:rsid w:val="003C620F"/>
    <w:rsid w:val="003C628F"/>
    <w:rsid w:val="003C6714"/>
    <w:rsid w:val="003C694D"/>
    <w:rsid w:val="003C6FAF"/>
    <w:rsid w:val="003C7238"/>
    <w:rsid w:val="003C72F6"/>
    <w:rsid w:val="003C730A"/>
    <w:rsid w:val="003C738A"/>
    <w:rsid w:val="003C73C5"/>
    <w:rsid w:val="003D07D6"/>
    <w:rsid w:val="003D0A18"/>
    <w:rsid w:val="003D1170"/>
    <w:rsid w:val="003D11BF"/>
    <w:rsid w:val="003D11E0"/>
    <w:rsid w:val="003D139C"/>
    <w:rsid w:val="003D143E"/>
    <w:rsid w:val="003D14E7"/>
    <w:rsid w:val="003D186A"/>
    <w:rsid w:val="003D1E5F"/>
    <w:rsid w:val="003D2D9A"/>
    <w:rsid w:val="003D4487"/>
    <w:rsid w:val="003D5278"/>
    <w:rsid w:val="003D5434"/>
    <w:rsid w:val="003D5746"/>
    <w:rsid w:val="003D5D08"/>
    <w:rsid w:val="003D5D9E"/>
    <w:rsid w:val="003D68A2"/>
    <w:rsid w:val="003D6993"/>
    <w:rsid w:val="003D69B2"/>
    <w:rsid w:val="003D6B6A"/>
    <w:rsid w:val="003D6D0E"/>
    <w:rsid w:val="003D709D"/>
    <w:rsid w:val="003D78CB"/>
    <w:rsid w:val="003D78F3"/>
    <w:rsid w:val="003D7BAF"/>
    <w:rsid w:val="003E18F0"/>
    <w:rsid w:val="003E1DC7"/>
    <w:rsid w:val="003E1DCA"/>
    <w:rsid w:val="003E2219"/>
    <w:rsid w:val="003E2445"/>
    <w:rsid w:val="003E29AF"/>
    <w:rsid w:val="003E29FF"/>
    <w:rsid w:val="003E3224"/>
    <w:rsid w:val="003E3894"/>
    <w:rsid w:val="003E3A3D"/>
    <w:rsid w:val="003E3CE1"/>
    <w:rsid w:val="003E44CD"/>
    <w:rsid w:val="003E4A4A"/>
    <w:rsid w:val="003E4B71"/>
    <w:rsid w:val="003E4DD1"/>
    <w:rsid w:val="003E5432"/>
    <w:rsid w:val="003E58AB"/>
    <w:rsid w:val="003E5D28"/>
    <w:rsid w:val="003E72EC"/>
    <w:rsid w:val="003E7584"/>
    <w:rsid w:val="003E77B7"/>
    <w:rsid w:val="003E7840"/>
    <w:rsid w:val="003E78F6"/>
    <w:rsid w:val="003E7B74"/>
    <w:rsid w:val="003E7FAD"/>
    <w:rsid w:val="003F0710"/>
    <w:rsid w:val="003F0A29"/>
    <w:rsid w:val="003F0AAD"/>
    <w:rsid w:val="003F0DE2"/>
    <w:rsid w:val="003F14E1"/>
    <w:rsid w:val="003F1604"/>
    <w:rsid w:val="003F19A4"/>
    <w:rsid w:val="003F1FE7"/>
    <w:rsid w:val="003F2749"/>
    <w:rsid w:val="003F2C3E"/>
    <w:rsid w:val="003F2CE4"/>
    <w:rsid w:val="003F3007"/>
    <w:rsid w:val="003F343E"/>
    <w:rsid w:val="003F3556"/>
    <w:rsid w:val="003F4599"/>
    <w:rsid w:val="003F49EB"/>
    <w:rsid w:val="003F4E77"/>
    <w:rsid w:val="003F553F"/>
    <w:rsid w:val="003F5922"/>
    <w:rsid w:val="003F5E8C"/>
    <w:rsid w:val="003F65A5"/>
    <w:rsid w:val="003F7B39"/>
    <w:rsid w:val="004003C7"/>
    <w:rsid w:val="004004E3"/>
    <w:rsid w:val="00400570"/>
    <w:rsid w:val="00400919"/>
    <w:rsid w:val="00400F80"/>
    <w:rsid w:val="00400FFC"/>
    <w:rsid w:val="00401208"/>
    <w:rsid w:val="00401740"/>
    <w:rsid w:val="00401AF9"/>
    <w:rsid w:val="004021C8"/>
    <w:rsid w:val="00402DC9"/>
    <w:rsid w:val="004030DF"/>
    <w:rsid w:val="004034ED"/>
    <w:rsid w:val="00403D8E"/>
    <w:rsid w:val="00403F06"/>
    <w:rsid w:val="0040405F"/>
    <w:rsid w:val="00404A39"/>
    <w:rsid w:val="00404F98"/>
    <w:rsid w:val="00405884"/>
    <w:rsid w:val="004058C0"/>
    <w:rsid w:val="00405F41"/>
    <w:rsid w:val="004067CB"/>
    <w:rsid w:val="00406B37"/>
    <w:rsid w:val="00406EB0"/>
    <w:rsid w:val="00407266"/>
    <w:rsid w:val="00407286"/>
    <w:rsid w:val="00407EAC"/>
    <w:rsid w:val="00407EFA"/>
    <w:rsid w:val="00407FE6"/>
    <w:rsid w:val="004101D1"/>
    <w:rsid w:val="00410327"/>
    <w:rsid w:val="004117F9"/>
    <w:rsid w:val="004118E7"/>
    <w:rsid w:val="00411A0B"/>
    <w:rsid w:val="0041203A"/>
    <w:rsid w:val="004120B0"/>
    <w:rsid w:val="0041254F"/>
    <w:rsid w:val="00412880"/>
    <w:rsid w:val="004128B6"/>
    <w:rsid w:val="0041302F"/>
    <w:rsid w:val="004137EB"/>
    <w:rsid w:val="00413AD0"/>
    <w:rsid w:val="00413DDE"/>
    <w:rsid w:val="00414400"/>
    <w:rsid w:val="00415415"/>
    <w:rsid w:val="004155D0"/>
    <w:rsid w:val="00415DD1"/>
    <w:rsid w:val="00416022"/>
    <w:rsid w:val="00416325"/>
    <w:rsid w:val="00416828"/>
    <w:rsid w:val="00416DE9"/>
    <w:rsid w:val="0041715F"/>
    <w:rsid w:val="00417339"/>
    <w:rsid w:val="00417BBC"/>
    <w:rsid w:val="004200B7"/>
    <w:rsid w:val="0042029D"/>
    <w:rsid w:val="004205FD"/>
    <w:rsid w:val="0042124A"/>
    <w:rsid w:val="0042153D"/>
    <w:rsid w:val="00421594"/>
    <w:rsid w:val="00421747"/>
    <w:rsid w:val="0042219D"/>
    <w:rsid w:val="004223CC"/>
    <w:rsid w:val="00422864"/>
    <w:rsid w:val="00422FB2"/>
    <w:rsid w:val="00423CEB"/>
    <w:rsid w:val="004247E8"/>
    <w:rsid w:val="00424F15"/>
    <w:rsid w:val="00425326"/>
    <w:rsid w:val="00425D4B"/>
    <w:rsid w:val="00426C43"/>
    <w:rsid w:val="00426D28"/>
    <w:rsid w:val="00426EA3"/>
    <w:rsid w:val="0042708D"/>
    <w:rsid w:val="00427AA9"/>
    <w:rsid w:val="00427BB5"/>
    <w:rsid w:val="00427D67"/>
    <w:rsid w:val="00427E41"/>
    <w:rsid w:val="00430038"/>
    <w:rsid w:val="0043041A"/>
    <w:rsid w:val="004309DF"/>
    <w:rsid w:val="00430A9A"/>
    <w:rsid w:val="00430C6D"/>
    <w:rsid w:val="00430DE2"/>
    <w:rsid w:val="004310E0"/>
    <w:rsid w:val="004312DF"/>
    <w:rsid w:val="004315BA"/>
    <w:rsid w:val="004329FA"/>
    <w:rsid w:val="00433AD0"/>
    <w:rsid w:val="00433CBC"/>
    <w:rsid w:val="00433DCC"/>
    <w:rsid w:val="00434216"/>
    <w:rsid w:val="00434442"/>
    <w:rsid w:val="004347E9"/>
    <w:rsid w:val="00434AA3"/>
    <w:rsid w:val="0043510D"/>
    <w:rsid w:val="004355E3"/>
    <w:rsid w:val="00435740"/>
    <w:rsid w:val="00435849"/>
    <w:rsid w:val="00435B4C"/>
    <w:rsid w:val="00435CB8"/>
    <w:rsid w:val="00435EDF"/>
    <w:rsid w:val="0043600C"/>
    <w:rsid w:val="00437276"/>
    <w:rsid w:val="00437962"/>
    <w:rsid w:val="00437A1D"/>
    <w:rsid w:val="00440AF7"/>
    <w:rsid w:val="004410C8"/>
    <w:rsid w:val="004416AB"/>
    <w:rsid w:val="0044196F"/>
    <w:rsid w:val="00441F48"/>
    <w:rsid w:val="004420F3"/>
    <w:rsid w:val="00442345"/>
    <w:rsid w:val="004432B4"/>
    <w:rsid w:val="004434CE"/>
    <w:rsid w:val="004434E5"/>
    <w:rsid w:val="004435DC"/>
    <w:rsid w:val="004441D6"/>
    <w:rsid w:val="00444521"/>
    <w:rsid w:val="00444DB2"/>
    <w:rsid w:val="00445036"/>
    <w:rsid w:val="004454D9"/>
    <w:rsid w:val="0044554A"/>
    <w:rsid w:val="00446619"/>
    <w:rsid w:val="00446B36"/>
    <w:rsid w:val="00446FD8"/>
    <w:rsid w:val="00447115"/>
    <w:rsid w:val="004478F5"/>
    <w:rsid w:val="00447C04"/>
    <w:rsid w:val="00447C1C"/>
    <w:rsid w:val="00447C42"/>
    <w:rsid w:val="004505E9"/>
    <w:rsid w:val="004509A6"/>
    <w:rsid w:val="004513EB"/>
    <w:rsid w:val="00451928"/>
    <w:rsid w:val="00451D46"/>
    <w:rsid w:val="00452291"/>
    <w:rsid w:val="00452599"/>
    <w:rsid w:val="00452AAC"/>
    <w:rsid w:val="00452BC9"/>
    <w:rsid w:val="00452C26"/>
    <w:rsid w:val="004530A1"/>
    <w:rsid w:val="00453372"/>
    <w:rsid w:val="00453CC7"/>
    <w:rsid w:val="00453FAD"/>
    <w:rsid w:val="0045426E"/>
    <w:rsid w:val="00454399"/>
    <w:rsid w:val="004547E0"/>
    <w:rsid w:val="0045534E"/>
    <w:rsid w:val="00455A76"/>
    <w:rsid w:val="00455A81"/>
    <w:rsid w:val="00455AF8"/>
    <w:rsid w:val="00455EE4"/>
    <w:rsid w:val="00455F9C"/>
    <w:rsid w:val="00455FE5"/>
    <w:rsid w:val="00456267"/>
    <w:rsid w:val="0045673B"/>
    <w:rsid w:val="00456CDE"/>
    <w:rsid w:val="00457000"/>
    <w:rsid w:val="00457306"/>
    <w:rsid w:val="0045751A"/>
    <w:rsid w:val="004575CB"/>
    <w:rsid w:val="004601BC"/>
    <w:rsid w:val="004602C4"/>
    <w:rsid w:val="004608BA"/>
    <w:rsid w:val="00460AA3"/>
    <w:rsid w:val="00460C67"/>
    <w:rsid w:val="00460D51"/>
    <w:rsid w:val="00460E5A"/>
    <w:rsid w:val="004618E7"/>
    <w:rsid w:val="00461D9D"/>
    <w:rsid w:val="0046216A"/>
    <w:rsid w:val="004633CC"/>
    <w:rsid w:val="004642C3"/>
    <w:rsid w:val="004647E1"/>
    <w:rsid w:val="004647F9"/>
    <w:rsid w:val="00464950"/>
    <w:rsid w:val="00464D75"/>
    <w:rsid w:val="00465293"/>
    <w:rsid w:val="00465774"/>
    <w:rsid w:val="004660EF"/>
    <w:rsid w:val="00466679"/>
    <w:rsid w:val="004667C0"/>
    <w:rsid w:val="00466BBF"/>
    <w:rsid w:val="00466F82"/>
    <w:rsid w:val="00467EFE"/>
    <w:rsid w:val="00470051"/>
    <w:rsid w:val="00470158"/>
    <w:rsid w:val="00470680"/>
    <w:rsid w:val="004707FE"/>
    <w:rsid w:val="00471860"/>
    <w:rsid w:val="00471971"/>
    <w:rsid w:val="00471A84"/>
    <w:rsid w:val="00471DF7"/>
    <w:rsid w:val="00471E3F"/>
    <w:rsid w:val="00471E7A"/>
    <w:rsid w:val="0047220E"/>
    <w:rsid w:val="0047330D"/>
    <w:rsid w:val="00473499"/>
    <w:rsid w:val="004737A3"/>
    <w:rsid w:val="004748CF"/>
    <w:rsid w:val="004749D3"/>
    <w:rsid w:val="00475094"/>
    <w:rsid w:val="00475615"/>
    <w:rsid w:val="00475B3C"/>
    <w:rsid w:val="00475D77"/>
    <w:rsid w:val="00475E7F"/>
    <w:rsid w:val="004763D3"/>
    <w:rsid w:val="0047678C"/>
    <w:rsid w:val="00476ACC"/>
    <w:rsid w:val="00476CA4"/>
    <w:rsid w:val="00476D95"/>
    <w:rsid w:val="00477308"/>
    <w:rsid w:val="0047752F"/>
    <w:rsid w:val="004775E3"/>
    <w:rsid w:val="00477EB6"/>
    <w:rsid w:val="004803C6"/>
    <w:rsid w:val="0048068D"/>
    <w:rsid w:val="004808D3"/>
    <w:rsid w:val="004809F9"/>
    <w:rsid w:val="00480C6F"/>
    <w:rsid w:val="00481D8D"/>
    <w:rsid w:val="00482381"/>
    <w:rsid w:val="00482424"/>
    <w:rsid w:val="00482694"/>
    <w:rsid w:val="00482737"/>
    <w:rsid w:val="00482A8D"/>
    <w:rsid w:val="00482CE0"/>
    <w:rsid w:val="00482E30"/>
    <w:rsid w:val="004832AC"/>
    <w:rsid w:val="00483587"/>
    <w:rsid w:val="004836AF"/>
    <w:rsid w:val="0048375B"/>
    <w:rsid w:val="00483977"/>
    <w:rsid w:val="004840C0"/>
    <w:rsid w:val="00484148"/>
    <w:rsid w:val="004843BC"/>
    <w:rsid w:val="00484772"/>
    <w:rsid w:val="004848CC"/>
    <w:rsid w:val="00484A82"/>
    <w:rsid w:val="00484CE3"/>
    <w:rsid w:val="004853CE"/>
    <w:rsid w:val="00485AA0"/>
    <w:rsid w:val="00485AD8"/>
    <w:rsid w:val="00485CCD"/>
    <w:rsid w:val="0048681D"/>
    <w:rsid w:val="00486A15"/>
    <w:rsid w:val="00486C90"/>
    <w:rsid w:val="00487574"/>
    <w:rsid w:val="00490016"/>
    <w:rsid w:val="00490045"/>
    <w:rsid w:val="0049061C"/>
    <w:rsid w:val="00490C12"/>
    <w:rsid w:val="00490CFB"/>
    <w:rsid w:val="004917C4"/>
    <w:rsid w:val="00491873"/>
    <w:rsid w:val="00492343"/>
    <w:rsid w:val="00492354"/>
    <w:rsid w:val="00492575"/>
    <w:rsid w:val="00492A55"/>
    <w:rsid w:val="00492BCC"/>
    <w:rsid w:val="00492FDB"/>
    <w:rsid w:val="00493B7F"/>
    <w:rsid w:val="004948E0"/>
    <w:rsid w:val="00494918"/>
    <w:rsid w:val="00494A09"/>
    <w:rsid w:val="00494DCB"/>
    <w:rsid w:val="00495D52"/>
    <w:rsid w:val="00495FF1"/>
    <w:rsid w:val="004962F8"/>
    <w:rsid w:val="00497156"/>
    <w:rsid w:val="0049755A"/>
    <w:rsid w:val="00497A27"/>
    <w:rsid w:val="004A0510"/>
    <w:rsid w:val="004A0C85"/>
    <w:rsid w:val="004A0D63"/>
    <w:rsid w:val="004A1DFB"/>
    <w:rsid w:val="004A1E8E"/>
    <w:rsid w:val="004A2BA5"/>
    <w:rsid w:val="004A31C0"/>
    <w:rsid w:val="004A39A3"/>
    <w:rsid w:val="004A42D8"/>
    <w:rsid w:val="004A4390"/>
    <w:rsid w:val="004A43FB"/>
    <w:rsid w:val="004A4855"/>
    <w:rsid w:val="004A4FD6"/>
    <w:rsid w:val="004A4FF4"/>
    <w:rsid w:val="004A5037"/>
    <w:rsid w:val="004A5F38"/>
    <w:rsid w:val="004A5FE8"/>
    <w:rsid w:val="004A64BC"/>
    <w:rsid w:val="004A653E"/>
    <w:rsid w:val="004A66FF"/>
    <w:rsid w:val="004A6A59"/>
    <w:rsid w:val="004A7100"/>
    <w:rsid w:val="004A72B1"/>
    <w:rsid w:val="004A79F5"/>
    <w:rsid w:val="004A7F11"/>
    <w:rsid w:val="004B0745"/>
    <w:rsid w:val="004B09C3"/>
    <w:rsid w:val="004B159B"/>
    <w:rsid w:val="004B1CE4"/>
    <w:rsid w:val="004B213C"/>
    <w:rsid w:val="004B2806"/>
    <w:rsid w:val="004B31D9"/>
    <w:rsid w:val="004B3D28"/>
    <w:rsid w:val="004B3E4F"/>
    <w:rsid w:val="004B4CCB"/>
    <w:rsid w:val="004B5941"/>
    <w:rsid w:val="004B5965"/>
    <w:rsid w:val="004B5EB1"/>
    <w:rsid w:val="004B65CE"/>
    <w:rsid w:val="004B69EB"/>
    <w:rsid w:val="004B6BFD"/>
    <w:rsid w:val="004B6EAB"/>
    <w:rsid w:val="004B70D4"/>
    <w:rsid w:val="004B7434"/>
    <w:rsid w:val="004B76A1"/>
    <w:rsid w:val="004B7F19"/>
    <w:rsid w:val="004C051A"/>
    <w:rsid w:val="004C0940"/>
    <w:rsid w:val="004C231C"/>
    <w:rsid w:val="004C2556"/>
    <w:rsid w:val="004C27F3"/>
    <w:rsid w:val="004C280C"/>
    <w:rsid w:val="004C3C1F"/>
    <w:rsid w:val="004C3D70"/>
    <w:rsid w:val="004C3F9E"/>
    <w:rsid w:val="004C4143"/>
    <w:rsid w:val="004C421A"/>
    <w:rsid w:val="004C4AE4"/>
    <w:rsid w:val="004C4B2D"/>
    <w:rsid w:val="004C5F17"/>
    <w:rsid w:val="004C62C6"/>
    <w:rsid w:val="004C668A"/>
    <w:rsid w:val="004C679F"/>
    <w:rsid w:val="004C6BA3"/>
    <w:rsid w:val="004C7946"/>
    <w:rsid w:val="004C7AB0"/>
    <w:rsid w:val="004C7BFD"/>
    <w:rsid w:val="004C7E05"/>
    <w:rsid w:val="004D0175"/>
    <w:rsid w:val="004D034D"/>
    <w:rsid w:val="004D0975"/>
    <w:rsid w:val="004D13CD"/>
    <w:rsid w:val="004D1523"/>
    <w:rsid w:val="004D1727"/>
    <w:rsid w:val="004D18E1"/>
    <w:rsid w:val="004D19E7"/>
    <w:rsid w:val="004D1E69"/>
    <w:rsid w:val="004D1F6A"/>
    <w:rsid w:val="004D2079"/>
    <w:rsid w:val="004D3268"/>
    <w:rsid w:val="004D34E8"/>
    <w:rsid w:val="004D359A"/>
    <w:rsid w:val="004D3DB0"/>
    <w:rsid w:val="004D4830"/>
    <w:rsid w:val="004D4AA5"/>
    <w:rsid w:val="004D51C3"/>
    <w:rsid w:val="004D555E"/>
    <w:rsid w:val="004D62A9"/>
    <w:rsid w:val="004D639B"/>
    <w:rsid w:val="004D6579"/>
    <w:rsid w:val="004D7389"/>
    <w:rsid w:val="004E0111"/>
    <w:rsid w:val="004E02CF"/>
    <w:rsid w:val="004E0DAF"/>
    <w:rsid w:val="004E1026"/>
    <w:rsid w:val="004E1047"/>
    <w:rsid w:val="004E12CB"/>
    <w:rsid w:val="004E1D9E"/>
    <w:rsid w:val="004E1F57"/>
    <w:rsid w:val="004E267B"/>
    <w:rsid w:val="004E295F"/>
    <w:rsid w:val="004E3758"/>
    <w:rsid w:val="004E394F"/>
    <w:rsid w:val="004E3C77"/>
    <w:rsid w:val="004E3DF7"/>
    <w:rsid w:val="004E4219"/>
    <w:rsid w:val="004E4614"/>
    <w:rsid w:val="004E4D4A"/>
    <w:rsid w:val="004E4E19"/>
    <w:rsid w:val="004E52AE"/>
    <w:rsid w:val="004E5CE6"/>
    <w:rsid w:val="004E688C"/>
    <w:rsid w:val="004E68CF"/>
    <w:rsid w:val="004E6BA7"/>
    <w:rsid w:val="004E7189"/>
    <w:rsid w:val="004E73DB"/>
    <w:rsid w:val="004E7747"/>
    <w:rsid w:val="004E7C13"/>
    <w:rsid w:val="004F0429"/>
    <w:rsid w:val="004F0872"/>
    <w:rsid w:val="004F0AB9"/>
    <w:rsid w:val="004F0FB3"/>
    <w:rsid w:val="004F1032"/>
    <w:rsid w:val="004F12F7"/>
    <w:rsid w:val="004F1592"/>
    <w:rsid w:val="004F1C26"/>
    <w:rsid w:val="004F1C75"/>
    <w:rsid w:val="004F1C7E"/>
    <w:rsid w:val="004F1ED9"/>
    <w:rsid w:val="004F251D"/>
    <w:rsid w:val="004F2550"/>
    <w:rsid w:val="004F282E"/>
    <w:rsid w:val="004F2D45"/>
    <w:rsid w:val="004F3468"/>
    <w:rsid w:val="004F37B2"/>
    <w:rsid w:val="004F3B8D"/>
    <w:rsid w:val="004F4265"/>
    <w:rsid w:val="004F440A"/>
    <w:rsid w:val="004F4EB4"/>
    <w:rsid w:val="004F4F81"/>
    <w:rsid w:val="004F522F"/>
    <w:rsid w:val="004F5839"/>
    <w:rsid w:val="004F5FAE"/>
    <w:rsid w:val="004F7454"/>
    <w:rsid w:val="004F74AE"/>
    <w:rsid w:val="004F7C2F"/>
    <w:rsid w:val="004F7C39"/>
    <w:rsid w:val="005006B3"/>
    <w:rsid w:val="005013EA"/>
    <w:rsid w:val="00501851"/>
    <w:rsid w:val="00502316"/>
    <w:rsid w:val="0050290D"/>
    <w:rsid w:val="00503C0B"/>
    <w:rsid w:val="00504719"/>
    <w:rsid w:val="00504B9D"/>
    <w:rsid w:val="00504E58"/>
    <w:rsid w:val="0050513C"/>
    <w:rsid w:val="005051FD"/>
    <w:rsid w:val="00505513"/>
    <w:rsid w:val="005056B5"/>
    <w:rsid w:val="005058BE"/>
    <w:rsid w:val="00505E02"/>
    <w:rsid w:val="005063BF"/>
    <w:rsid w:val="005067D9"/>
    <w:rsid w:val="00506D15"/>
    <w:rsid w:val="005071B7"/>
    <w:rsid w:val="0050770B"/>
    <w:rsid w:val="00507F16"/>
    <w:rsid w:val="005101B3"/>
    <w:rsid w:val="005101F0"/>
    <w:rsid w:val="005108D9"/>
    <w:rsid w:val="00510978"/>
    <w:rsid w:val="005109FE"/>
    <w:rsid w:val="00511D58"/>
    <w:rsid w:val="00511E62"/>
    <w:rsid w:val="00511E91"/>
    <w:rsid w:val="00511F74"/>
    <w:rsid w:val="005121F5"/>
    <w:rsid w:val="00512994"/>
    <w:rsid w:val="00512B1A"/>
    <w:rsid w:val="00513137"/>
    <w:rsid w:val="005133BF"/>
    <w:rsid w:val="005133E0"/>
    <w:rsid w:val="00513757"/>
    <w:rsid w:val="00513AD9"/>
    <w:rsid w:val="005140AD"/>
    <w:rsid w:val="00514168"/>
    <w:rsid w:val="0051423D"/>
    <w:rsid w:val="005149AE"/>
    <w:rsid w:val="00514AEE"/>
    <w:rsid w:val="00514FE0"/>
    <w:rsid w:val="005158BF"/>
    <w:rsid w:val="005166E6"/>
    <w:rsid w:val="00516A3F"/>
    <w:rsid w:val="00516BC2"/>
    <w:rsid w:val="00516D6C"/>
    <w:rsid w:val="00517251"/>
    <w:rsid w:val="0051760C"/>
    <w:rsid w:val="005204B2"/>
    <w:rsid w:val="00520AD4"/>
    <w:rsid w:val="00520CEF"/>
    <w:rsid w:val="00520E50"/>
    <w:rsid w:val="00521547"/>
    <w:rsid w:val="00521610"/>
    <w:rsid w:val="00521D06"/>
    <w:rsid w:val="00521EAE"/>
    <w:rsid w:val="00522047"/>
    <w:rsid w:val="00522B21"/>
    <w:rsid w:val="00522FB3"/>
    <w:rsid w:val="00523058"/>
    <w:rsid w:val="00523F93"/>
    <w:rsid w:val="005243DB"/>
    <w:rsid w:val="0052482C"/>
    <w:rsid w:val="00524B78"/>
    <w:rsid w:val="005257C3"/>
    <w:rsid w:val="00526167"/>
    <w:rsid w:val="005264B7"/>
    <w:rsid w:val="00526C38"/>
    <w:rsid w:val="00526CDA"/>
    <w:rsid w:val="0052710C"/>
    <w:rsid w:val="00527470"/>
    <w:rsid w:val="00527653"/>
    <w:rsid w:val="0052793D"/>
    <w:rsid w:val="00527A3D"/>
    <w:rsid w:val="00527B51"/>
    <w:rsid w:val="00527D8F"/>
    <w:rsid w:val="00527F3A"/>
    <w:rsid w:val="00530510"/>
    <w:rsid w:val="00530EC8"/>
    <w:rsid w:val="00531346"/>
    <w:rsid w:val="005318A6"/>
    <w:rsid w:val="00531CD9"/>
    <w:rsid w:val="00531D03"/>
    <w:rsid w:val="00532C11"/>
    <w:rsid w:val="00532DB2"/>
    <w:rsid w:val="00532EDA"/>
    <w:rsid w:val="00533C07"/>
    <w:rsid w:val="00534064"/>
    <w:rsid w:val="00534B35"/>
    <w:rsid w:val="00534E3C"/>
    <w:rsid w:val="00535369"/>
    <w:rsid w:val="005353E4"/>
    <w:rsid w:val="00535455"/>
    <w:rsid w:val="00535B7E"/>
    <w:rsid w:val="005362A3"/>
    <w:rsid w:val="00536428"/>
    <w:rsid w:val="00536C40"/>
    <w:rsid w:val="00536C61"/>
    <w:rsid w:val="00536D17"/>
    <w:rsid w:val="00537076"/>
    <w:rsid w:val="00537277"/>
    <w:rsid w:val="00537375"/>
    <w:rsid w:val="005376C5"/>
    <w:rsid w:val="00537875"/>
    <w:rsid w:val="00537F60"/>
    <w:rsid w:val="0054043E"/>
    <w:rsid w:val="005406F1"/>
    <w:rsid w:val="005408B8"/>
    <w:rsid w:val="00541CC5"/>
    <w:rsid w:val="005425CA"/>
    <w:rsid w:val="0054289C"/>
    <w:rsid w:val="00542A42"/>
    <w:rsid w:val="00543159"/>
    <w:rsid w:val="0054331F"/>
    <w:rsid w:val="00543AB2"/>
    <w:rsid w:val="0054419C"/>
    <w:rsid w:val="0054446B"/>
    <w:rsid w:val="0054449B"/>
    <w:rsid w:val="005444E7"/>
    <w:rsid w:val="005446E3"/>
    <w:rsid w:val="0054493F"/>
    <w:rsid w:val="005449BD"/>
    <w:rsid w:val="0054521A"/>
    <w:rsid w:val="0054533C"/>
    <w:rsid w:val="005455FE"/>
    <w:rsid w:val="005457C6"/>
    <w:rsid w:val="00545800"/>
    <w:rsid w:val="00545AD7"/>
    <w:rsid w:val="00546465"/>
    <w:rsid w:val="0054676B"/>
    <w:rsid w:val="0054699A"/>
    <w:rsid w:val="00546C5B"/>
    <w:rsid w:val="00546DD5"/>
    <w:rsid w:val="00547155"/>
    <w:rsid w:val="005472A1"/>
    <w:rsid w:val="00547898"/>
    <w:rsid w:val="00547C4A"/>
    <w:rsid w:val="00550104"/>
    <w:rsid w:val="00550419"/>
    <w:rsid w:val="00550502"/>
    <w:rsid w:val="00550DB4"/>
    <w:rsid w:val="005512D2"/>
    <w:rsid w:val="0055141A"/>
    <w:rsid w:val="005517CC"/>
    <w:rsid w:val="005522F3"/>
    <w:rsid w:val="00552568"/>
    <w:rsid w:val="0055269C"/>
    <w:rsid w:val="0055270B"/>
    <w:rsid w:val="00552D03"/>
    <w:rsid w:val="00552E5D"/>
    <w:rsid w:val="0055340A"/>
    <w:rsid w:val="0055368D"/>
    <w:rsid w:val="00553ADC"/>
    <w:rsid w:val="005545D3"/>
    <w:rsid w:val="0055550E"/>
    <w:rsid w:val="005558E9"/>
    <w:rsid w:val="005559EB"/>
    <w:rsid w:val="00555E0E"/>
    <w:rsid w:val="00556406"/>
    <w:rsid w:val="00556763"/>
    <w:rsid w:val="00556BBD"/>
    <w:rsid w:val="00556E07"/>
    <w:rsid w:val="005575C5"/>
    <w:rsid w:val="005575D3"/>
    <w:rsid w:val="00557C63"/>
    <w:rsid w:val="00560C44"/>
    <w:rsid w:val="00560CBE"/>
    <w:rsid w:val="005611A7"/>
    <w:rsid w:val="005621E7"/>
    <w:rsid w:val="00562208"/>
    <w:rsid w:val="00562663"/>
    <w:rsid w:val="0056303B"/>
    <w:rsid w:val="00563399"/>
    <w:rsid w:val="00563CAE"/>
    <w:rsid w:val="00564439"/>
    <w:rsid w:val="0056454A"/>
    <w:rsid w:val="00564677"/>
    <w:rsid w:val="00564AC0"/>
    <w:rsid w:val="00564D01"/>
    <w:rsid w:val="00564E4E"/>
    <w:rsid w:val="005652DF"/>
    <w:rsid w:val="005657DC"/>
    <w:rsid w:val="00565C01"/>
    <w:rsid w:val="00566679"/>
    <w:rsid w:val="00566A9C"/>
    <w:rsid w:val="00567474"/>
    <w:rsid w:val="005676FB"/>
    <w:rsid w:val="00567AF1"/>
    <w:rsid w:val="00567AFF"/>
    <w:rsid w:val="005701D2"/>
    <w:rsid w:val="005704A3"/>
    <w:rsid w:val="00570868"/>
    <w:rsid w:val="00570BE9"/>
    <w:rsid w:val="00570FDD"/>
    <w:rsid w:val="00571708"/>
    <w:rsid w:val="005717BF"/>
    <w:rsid w:val="00571FE0"/>
    <w:rsid w:val="00571FE1"/>
    <w:rsid w:val="00572042"/>
    <w:rsid w:val="005720F3"/>
    <w:rsid w:val="005720F7"/>
    <w:rsid w:val="0057216B"/>
    <w:rsid w:val="005723A8"/>
    <w:rsid w:val="005727E3"/>
    <w:rsid w:val="005728EF"/>
    <w:rsid w:val="00572ADF"/>
    <w:rsid w:val="00572C57"/>
    <w:rsid w:val="00572C98"/>
    <w:rsid w:val="00572E1D"/>
    <w:rsid w:val="00572E77"/>
    <w:rsid w:val="005733E2"/>
    <w:rsid w:val="0057353F"/>
    <w:rsid w:val="00573601"/>
    <w:rsid w:val="005736F9"/>
    <w:rsid w:val="00573D9E"/>
    <w:rsid w:val="005742A2"/>
    <w:rsid w:val="005747E6"/>
    <w:rsid w:val="00574C2A"/>
    <w:rsid w:val="00574EBB"/>
    <w:rsid w:val="00575602"/>
    <w:rsid w:val="00575837"/>
    <w:rsid w:val="00575C84"/>
    <w:rsid w:val="00575EB5"/>
    <w:rsid w:val="0057662E"/>
    <w:rsid w:val="00576CA8"/>
    <w:rsid w:val="00576D11"/>
    <w:rsid w:val="00577121"/>
    <w:rsid w:val="005772BB"/>
    <w:rsid w:val="005778E6"/>
    <w:rsid w:val="00577A2D"/>
    <w:rsid w:val="00577BA7"/>
    <w:rsid w:val="00580E40"/>
    <w:rsid w:val="0058122E"/>
    <w:rsid w:val="0058123D"/>
    <w:rsid w:val="0058183C"/>
    <w:rsid w:val="00581979"/>
    <w:rsid w:val="00581B87"/>
    <w:rsid w:val="00581E94"/>
    <w:rsid w:val="00581F9A"/>
    <w:rsid w:val="005820EA"/>
    <w:rsid w:val="005825A4"/>
    <w:rsid w:val="0058264D"/>
    <w:rsid w:val="005830C6"/>
    <w:rsid w:val="005830F3"/>
    <w:rsid w:val="0058324E"/>
    <w:rsid w:val="00583419"/>
    <w:rsid w:val="005839A4"/>
    <w:rsid w:val="00583B41"/>
    <w:rsid w:val="00583C86"/>
    <w:rsid w:val="005843B2"/>
    <w:rsid w:val="00584ACC"/>
    <w:rsid w:val="005850A3"/>
    <w:rsid w:val="00585AAE"/>
    <w:rsid w:val="00585E07"/>
    <w:rsid w:val="00586144"/>
    <w:rsid w:val="00586260"/>
    <w:rsid w:val="00586479"/>
    <w:rsid w:val="00586A29"/>
    <w:rsid w:val="00587751"/>
    <w:rsid w:val="00587F31"/>
    <w:rsid w:val="005902C2"/>
    <w:rsid w:val="00590534"/>
    <w:rsid w:val="00590F54"/>
    <w:rsid w:val="00592789"/>
    <w:rsid w:val="00592DB7"/>
    <w:rsid w:val="00593066"/>
    <w:rsid w:val="0059326D"/>
    <w:rsid w:val="005934DA"/>
    <w:rsid w:val="00593A02"/>
    <w:rsid w:val="005945AC"/>
    <w:rsid w:val="00594C17"/>
    <w:rsid w:val="0059583C"/>
    <w:rsid w:val="005958D6"/>
    <w:rsid w:val="00595DD3"/>
    <w:rsid w:val="00596200"/>
    <w:rsid w:val="005969ED"/>
    <w:rsid w:val="00596C33"/>
    <w:rsid w:val="005A04C5"/>
    <w:rsid w:val="005A0BD0"/>
    <w:rsid w:val="005A0E52"/>
    <w:rsid w:val="005A1018"/>
    <w:rsid w:val="005A1101"/>
    <w:rsid w:val="005A1245"/>
    <w:rsid w:val="005A1689"/>
    <w:rsid w:val="005A1A85"/>
    <w:rsid w:val="005A1C5D"/>
    <w:rsid w:val="005A23C9"/>
    <w:rsid w:val="005A2616"/>
    <w:rsid w:val="005A26CF"/>
    <w:rsid w:val="005A2AC5"/>
    <w:rsid w:val="005A2D09"/>
    <w:rsid w:val="005A2E83"/>
    <w:rsid w:val="005A3742"/>
    <w:rsid w:val="005A380E"/>
    <w:rsid w:val="005A382A"/>
    <w:rsid w:val="005A38C1"/>
    <w:rsid w:val="005A4AE3"/>
    <w:rsid w:val="005A4F60"/>
    <w:rsid w:val="005A53DF"/>
    <w:rsid w:val="005A572F"/>
    <w:rsid w:val="005A581B"/>
    <w:rsid w:val="005A5B0B"/>
    <w:rsid w:val="005A5CEC"/>
    <w:rsid w:val="005A5F68"/>
    <w:rsid w:val="005A5FED"/>
    <w:rsid w:val="005A60E1"/>
    <w:rsid w:val="005A6260"/>
    <w:rsid w:val="005A667A"/>
    <w:rsid w:val="005A6B2D"/>
    <w:rsid w:val="005A7173"/>
    <w:rsid w:val="005A76F5"/>
    <w:rsid w:val="005A77A0"/>
    <w:rsid w:val="005A79EB"/>
    <w:rsid w:val="005B03C4"/>
    <w:rsid w:val="005B0E21"/>
    <w:rsid w:val="005B1104"/>
    <w:rsid w:val="005B1238"/>
    <w:rsid w:val="005B15A8"/>
    <w:rsid w:val="005B15AA"/>
    <w:rsid w:val="005B15B8"/>
    <w:rsid w:val="005B1D32"/>
    <w:rsid w:val="005B2B2C"/>
    <w:rsid w:val="005B2C15"/>
    <w:rsid w:val="005B3BD8"/>
    <w:rsid w:val="005B3D7A"/>
    <w:rsid w:val="005B47AE"/>
    <w:rsid w:val="005B5701"/>
    <w:rsid w:val="005B5C4C"/>
    <w:rsid w:val="005B5EB6"/>
    <w:rsid w:val="005B5FBA"/>
    <w:rsid w:val="005B605C"/>
    <w:rsid w:val="005B6244"/>
    <w:rsid w:val="005B63CD"/>
    <w:rsid w:val="005B67C3"/>
    <w:rsid w:val="005B6D63"/>
    <w:rsid w:val="005B7386"/>
    <w:rsid w:val="005B7424"/>
    <w:rsid w:val="005B7628"/>
    <w:rsid w:val="005B788B"/>
    <w:rsid w:val="005B7CCB"/>
    <w:rsid w:val="005B7D6E"/>
    <w:rsid w:val="005B7FC1"/>
    <w:rsid w:val="005C07E0"/>
    <w:rsid w:val="005C0981"/>
    <w:rsid w:val="005C09D8"/>
    <w:rsid w:val="005C0B8D"/>
    <w:rsid w:val="005C0DCC"/>
    <w:rsid w:val="005C11B4"/>
    <w:rsid w:val="005C15A0"/>
    <w:rsid w:val="005C1794"/>
    <w:rsid w:val="005C2167"/>
    <w:rsid w:val="005C2305"/>
    <w:rsid w:val="005C2981"/>
    <w:rsid w:val="005C2E1B"/>
    <w:rsid w:val="005C2FCA"/>
    <w:rsid w:val="005C344C"/>
    <w:rsid w:val="005C3BD9"/>
    <w:rsid w:val="005C3ECD"/>
    <w:rsid w:val="005C3F85"/>
    <w:rsid w:val="005C4051"/>
    <w:rsid w:val="005C40EC"/>
    <w:rsid w:val="005C4631"/>
    <w:rsid w:val="005C4719"/>
    <w:rsid w:val="005C4A7C"/>
    <w:rsid w:val="005C4B77"/>
    <w:rsid w:val="005C4F4E"/>
    <w:rsid w:val="005C51BF"/>
    <w:rsid w:val="005C572F"/>
    <w:rsid w:val="005C5EA7"/>
    <w:rsid w:val="005C690C"/>
    <w:rsid w:val="005C6E3D"/>
    <w:rsid w:val="005C6F0B"/>
    <w:rsid w:val="005C70DE"/>
    <w:rsid w:val="005C728D"/>
    <w:rsid w:val="005C7DA3"/>
    <w:rsid w:val="005D006C"/>
    <w:rsid w:val="005D020B"/>
    <w:rsid w:val="005D147A"/>
    <w:rsid w:val="005D1795"/>
    <w:rsid w:val="005D2875"/>
    <w:rsid w:val="005D28AD"/>
    <w:rsid w:val="005D2D9C"/>
    <w:rsid w:val="005D2E5C"/>
    <w:rsid w:val="005D3D02"/>
    <w:rsid w:val="005D3E32"/>
    <w:rsid w:val="005D3F58"/>
    <w:rsid w:val="005D47A8"/>
    <w:rsid w:val="005D5524"/>
    <w:rsid w:val="005D5D86"/>
    <w:rsid w:val="005D6295"/>
    <w:rsid w:val="005D6657"/>
    <w:rsid w:val="005D6688"/>
    <w:rsid w:val="005D69C2"/>
    <w:rsid w:val="005D69C4"/>
    <w:rsid w:val="005D6A06"/>
    <w:rsid w:val="005D6CA8"/>
    <w:rsid w:val="005D7311"/>
    <w:rsid w:val="005D7457"/>
    <w:rsid w:val="005D75E9"/>
    <w:rsid w:val="005E0BC2"/>
    <w:rsid w:val="005E11FE"/>
    <w:rsid w:val="005E143A"/>
    <w:rsid w:val="005E14F4"/>
    <w:rsid w:val="005E16DD"/>
    <w:rsid w:val="005E1875"/>
    <w:rsid w:val="005E1961"/>
    <w:rsid w:val="005E1B6F"/>
    <w:rsid w:val="005E1DBE"/>
    <w:rsid w:val="005E1F94"/>
    <w:rsid w:val="005E23F0"/>
    <w:rsid w:val="005E28CB"/>
    <w:rsid w:val="005E2A9E"/>
    <w:rsid w:val="005E2DC2"/>
    <w:rsid w:val="005E39C4"/>
    <w:rsid w:val="005E45B9"/>
    <w:rsid w:val="005E46AF"/>
    <w:rsid w:val="005E49EB"/>
    <w:rsid w:val="005E5C5E"/>
    <w:rsid w:val="005E5E28"/>
    <w:rsid w:val="005E62D6"/>
    <w:rsid w:val="005E7022"/>
    <w:rsid w:val="005F0024"/>
    <w:rsid w:val="005F028D"/>
    <w:rsid w:val="005F0477"/>
    <w:rsid w:val="005F0E48"/>
    <w:rsid w:val="005F0E62"/>
    <w:rsid w:val="005F0F36"/>
    <w:rsid w:val="005F11C8"/>
    <w:rsid w:val="005F128A"/>
    <w:rsid w:val="005F18A9"/>
    <w:rsid w:val="005F18D7"/>
    <w:rsid w:val="005F19A7"/>
    <w:rsid w:val="005F2426"/>
    <w:rsid w:val="005F28D2"/>
    <w:rsid w:val="005F2910"/>
    <w:rsid w:val="005F2C27"/>
    <w:rsid w:val="005F2D4D"/>
    <w:rsid w:val="005F2E98"/>
    <w:rsid w:val="005F2F9B"/>
    <w:rsid w:val="005F340F"/>
    <w:rsid w:val="005F3AA9"/>
    <w:rsid w:val="005F3E53"/>
    <w:rsid w:val="005F41BA"/>
    <w:rsid w:val="005F4238"/>
    <w:rsid w:val="005F4344"/>
    <w:rsid w:val="005F4612"/>
    <w:rsid w:val="005F4713"/>
    <w:rsid w:val="005F4731"/>
    <w:rsid w:val="005F49FF"/>
    <w:rsid w:val="005F4CBD"/>
    <w:rsid w:val="005F5241"/>
    <w:rsid w:val="005F5C12"/>
    <w:rsid w:val="005F630B"/>
    <w:rsid w:val="005F6354"/>
    <w:rsid w:val="005F66FD"/>
    <w:rsid w:val="005F6859"/>
    <w:rsid w:val="005F6C78"/>
    <w:rsid w:val="005F6CD0"/>
    <w:rsid w:val="005F71D5"/>
    <w:rsid w:val="005F7729"/>
    <w:rsid w:val="005F779B"/>
    <w:rsid w:val="005F7C3A"/>
    <w:rsid w:val="00600050"/>
    <w:rsid w:val="00600120"/>
    <w:rsid w:val="00600395"/>
    <w:rsid w:val="0060056A"/>
    <w:rsid w:val="00600777"/>
    <w:rsid w:val="00601759"/>
    <w:rsid w:val="00601A92"/>
    <w:rsid w:val="00602D50"/>
    <w:rsid w:val="0060350C"/>
    <w:rsid w:val="00603996"/>
    <w:rsid w:val="00603E61"/>
    <w:rsid w:val="00603F6F"/>
    <w:rsid w:val="006040C1"/>
    <w:rsid w:val="0060413E"/>
    <w:rsid w:val="006041E1"/>
    <w:rsid w:val="006043C2"/>
    <w:rsid w:val="00604878"/>
    <w:rsid w:val="006048B2"/>
    <w:rsid w:val="00604C67"/>
    <w:rsid w:val="00604D78"/>
    <w:rsid w:val="0060529D"/>
    <w:rsid w:val="00605657"/>
    <w:rsid w:val="0060618A"/>
    <w:rsid w:val="006063F1"/>
    <w:rsid w:val="006065B4"/>
    <w:rsid w:val="006065E9"/>
    <w:rsid w:val="006066FD"/>
    <w:rsid w:val="00606C71"/>
    <w:rsid w:val="00606CB1"/>
    <w:rsid w:val="00607353"/>
    <w:rsid w:val="0060759B"/>
    <w:rsid w:val="00607AF3"/>
    <w:rsid w:val="00607DEE"/>
    <w:rsid w:val="00610084"/>
    <w:rsid w:val="0061060F"/>
    <w:rsid w:val="006106D2"/>
    <w:rsid w:val="0061089E"/>
    <w:rsid w:val="0061175B"/>
    <w:rsid w:val="006117DC"/>
    <w:rsid w:val="006119D7"/>
    <w:rsid w:val="00611AA7"/>
    <w:rsid w:val="00612D4F"/>
    <w:rsid w:val="00612E05"/>
    <w:rsid w:val="00613A9A"/>
    <w:rsid w:val="00613CA9"/>
    <w:rsid w:val="00614190"/>
    <w:rsid w:val="00614443"/>
    <w:rsid w:val="00614780"/>
    <w:rsid w:val="006148DF"/>
    <w:rsid w:val="00614DEC"/>
    <w:rsid w:val="00615F03"/>
    <w:rsid w:val="00616690"/>
    <w:rsid w:val="0061687A"/>
    <w:rsid w:val="00617919"/>
    <w:rsid w:val="00617B11"/>
    <w:rsid w:val="0062015E"/>
    <w:rsid w:val="0062031B"/>
    <w:rsid w:val="00621DB3"/>
    <w:rsid w:val="00621F2F"/>
    <w:rsid w:val="00621FBC"/>
    <w:rsid w:val="00622011"/>
    <w:rsid w:val="0062214C"/>
    <w:rsid w:val="0062218A"/>
    <w:rsid w:val="00622DE5"/>
    <w:rsid w:val="0062307E"/>
    <w:rsid w:val="00623CE7"/>
    <w:rsid w:val="00623D8F"/>
    <w:rsid w:val="00623E4A"/>
    <w:rsid w:val="0062403D"/>
    <w:rsid w:val="0062430E"/>
    <w:rsid w:val="006244A5"/>
    <w:rsid w:val="00624967"/>
    <w:rsid w:val="0062576A"/>
    <w:rsid w:val="006257C6"/>
    <w:rsid w:val="006258B0"/>
    <w:rsid w:val="006267E0"/>
    <w:rsid w:val="00626825"/>
    <w:rsid w:val="0062691A"/>
    <w:rsid w:val="006277D4"/>
    <w:rsid w:val="006301D4"/>
    <w:rsid w:val="00630523"/>
    <w:rsid w:val="00630B08"/>
    <w:rsid w:val="00631162"/>
    <w:rsid w:val="00631559"/>
    <w:rsid w:val="00631FB3"/>
    <w:rsid w:val="00632009"/>
    <w:rsid w:val="00632152"/>
    <w:rsid w:val="0063267B"/>
    <w:rsid w:val="0063282E"/>
    <w:rsid w:val="00632BE4"/>
    <w:rsid w:val="0063351B"/>
    <w:rsid w:val="00633676"/>
    <w:rsid w:val="006336DE"/>
    <w:rsid w:val="006342E6"/>
    <w:rsid w:val="00634314"/>
    <w:rsid w:val="00634A48"/>
    <w:rsid w:val="00635069"/>
    <w:rsid w:val="00635184"/>
    <w:rsid w:val="00635B18"/>
    <w:rsid w:val="00635D5A"/>
    <w:rsid w:val="006362DC"/>
    <w:rsid w:val="006365BC"/>
    <w:rsid w:val="00636753"/>
    <w:rsid w:val="006368C6"/>
    <w:rsid w:val="00636CC4"/>
    <w:rsid w:val="00636DFC"/>
    <w:rsid w:val="006370AD"/>
    <w:rsid w:val="0063746A"/>
    <w:rsid w:val="00637A78"/>
    <w:rsid w:val="00637C96"/>
    <w:rsid w:val="00637F37"/>
    <w:rsid w:val="00640835"/>
    <w:rsid w:val="00640F6B"/>
    <w:rsid w:val="00641986"/>
    <w:rsid w:val="006421B7"/>
    <w:rsid w:val="0064283E"/>
    <w:rsid w:val="00642D74"/>
    <w:rsid w:val="00642DAC"/>
    <w:rsid w:val="006434AE"/>
    <w:rsid w:val="006436E7"/>
    <w:rsid w:val="006440C1"/>
    <w:rsid w:val="00644412"/>
    <w:rsid w:val="00644EBD"/>
    <w:rsid w:val="00645A06"/>
    <w:rsid w:val="00645C93"/>
    <w:rsid w:val="00645E9C"/>
    <w:rsid w:val="0064613A"/>
    <w:rsid w:val="00646233"/>
    <w:rsid w:val="00646413"/>
    <w:rsid w:val="00646461"/>
    <w:rsid w:val="00646BB3"/>
    <w:rsid w:val="00647132"/>
    <w:rsid w:val="00647207"/>
    <w:rsid w:val="00647B0E"/>
    <w:rsid w:val="00647BDE"/>
    <w:rsid w:val="00647DF0"/>
    <w:rsid w:val="00650C8B"/>
    <w:rsid w:val="00650CAB"/>
    <w:rsid w:val="006517E8"/>
    <w:rsid w:val="00651C64"/>
    <w:rsid w:val="0065268B"/>
    <w:rsid w:val="0065271A"/>
    <w:rsid w:val="00653182"/>
    <w:rsid w:val="00653B9D"/>
    <w:rsid w:val="00654B6C"/>
    <w:rsid w:val="00654D93"/>
    <w:rsid w:val="00655AAA"/>
    <w:rsid w:val="00655D63"/>
    <w:rsid w:val="00656130"/>
    <w:rsid w:val="00656441"/>
    <w:rsid w:val="00656496"/>
    <w:rsid w:val="0065695E"/>
    <w:rsid w:val="00656D0E"/>
    <w:rsid w:val="00656DAC"/>
    <w:rsid w:val="00656F81"/>
    <w:rsid w:val="00657424"/>
    <w:rsid w:val="006574AF"/>
    <w:rsid w:val="00657743"/>
    <w:rsid w:val="00657BA8"/>
    <w:rsid w:val="006607AA"/>
    <w:rsid w:val="00661D42"/>
    <w:rsid w:val="00662B09"/>
    <w:rsid w:val="00662BB7"/>
    <w:rsid w:val="00662C67"/>
    <w:rsid w:val="00663991"/>
    <w:rsid w:val="00664BB4"/>
    <w:rsid w:val="00664BC5"/>
    <w:rsid w:val="00664E28"/>
    <w:rsid w:val="00665742"/>
    <w:rsid w:val="00665A64"/>
    <w:rsid w:val="006660AE"/>
    <w:rsid w:val="00666B2D"/>
    <w:rsid w:val="00666DA2"/>
    <w:rsid w:val="00666DDB"/>
    <w:rsid w:val="006672EF"/>
    <w:rsid w:val="006674D2"/>
    <w:rsid w:val="00667DB3"/>
    <w:rsid w:val="00667E5B"/>
    <w:rsid w:val="0067037C"/>
    <w:rsid w:val="006704DF"/>
    <w:rsid w:val="00670774"/>
    <w:rsid w:val="0067099D"/>
    <w:rsid w:val="00670BCB"/>
    <w:rsid w:val="0067182C"/>
    <w:rsid w:val="00671DB4"/>
    <w:rsid w:val="00672235"/>
    <w:rsid w:val="00672A84"/>
    <w:rsid w:val="00672F0A"/>
    <w:rsid w:val="00673231"/>
    <w:rsid w:val="00673CC7"/>
    <w:rsid w:val="0067441F"/>
    <w:rsid w:val="00675043"/>
    <w:rsid w:val="00675883"/>
    <w:rsid w:val="006758EA"/>
    <w:rsid w:val="00675951"/>
    <w:rsid w:val="00675A22"/>
    <w:rsid w:val="00675A23"/>
    <w:rsid w:val="00675AB1"/>
    <w:rsid w:val="0067636B"/>
    <w:rsid w:val="0067642F"/>
    <w:rsid w:val="00676A71"/>
    <w:rsid w:val="00676C7A"/>
    <w:rsid w:val="00677836"/>
    <w:rsid w:val="006778F5"/>
    <w:rsid w:val="006779E7"/>
    <w:rsid w:val="00677E19"/>
    <w:rsid w:val="00677E67"/>
    <w:rsid w:val="00677FBC"/>
    <w:rsid w:val="00680017"/>
    <w:rsid w:val="00680ACB"/>
    <w:rsid w:val="00680D9C"/>
    <w:rsid w:val="00681018"/>
    <w:rsid w:val="006811AF"/>
    <w:rsid w:val="0068120F"/>
    <w:rsid w:val="00681658"/>
    <w:rsid w:val="00681C98"/>
    <w:rsid w:val="00681D7C"/>
    <w:rsid w:val="00681F09"/>
    <w:rsid w:val="00682135"/>
    <w:rsid w:val="006822C5"/>
    <w:rsid w:val="00682EB6"/>
    <w:rsid w:val="00683706"/>
    <w:rsid w:val="00683A63"/>
    <w:rsid w:val="00683BB3"/>
    <w:rsid w:val="00683F51"/>
    <w:rsid w:val="00684148"/>
    <w:rsid w:val="0068414F"/>
    <w:rsid w:val="00684DDC"/>
    <w:rsid w:val="006852D8"/>
    <w:rsid w:val="0068639A"/>
    <w:rsid w:val="006865D9"/>
    <w:rsid w:val="00686E4A"/>
    <w:rsid w:val="00687351"/>
    <w:rsid w:val="006902DC"/>
    <w:rsid w:val="006906FA"/>
    <w:rsid w:val="006911FD"/>
    <w:rsid w:val="00691637"/>
    <w:rsid w:val="006919E3"/>
    <w:rsid w:val="00691F0D"/>
    <w:rsid w:val="006920D4"/>
    <w:rsid w:val="0069292E"/>
    <w:rsid w:val="00692F2F"/>
    <w:rsid w:val="00693A5C"/>
    <w:rsid w:val="00693B1F"/>
    <w:rsid w:val="00693E11"/>
    <w:rsid w:val="0069421A"/>
    <w:rsid w:val="00694CE5"/>
    <w:rsid w:val="0069507B"/>
    <w:rsid w:val="0069515E"/>
    <w:rsid w:val="00695BD0"/>
    <w:rsid w:val="00695EAF"/>
    <w:rsid w:val="006964B5"/>
    <w:rsid w:val="0069668D"/>
    <w:rsid w:val="00696BD5"/>
    <w:rsid w:val="00696F69"/>
    <w:rsid w:val="0069714A"/>
    <w:rsid w:val="006A030F"/>
    <w:rsid w:val="006A0703"/>
    <w:rsid w:val="006A07E2"/>
    <w:rsid w:val="006A0BE3"/>
    <w:rsid w:val="006A0DA9"/>
    <w:rsid w:val="006A1169"/>
    <w:rsid w:val="006A13DE"/>
    <w:rsid w:val="006A14A7"/>
    <w:rsid w:val="006A189C"/>
    <w:rsid w:val="006A1D75"/>
    <w:rsid w:val="006A1E38"/>
    <w:rsid w:val="006A22AB"/>
    <w:rsid w:val="006A2368"/>
    <w:rsid w:val="006A261C"/>
    <w:rsid w:val="006A28D9"/>
    <w:rsid w:val="006A3230"/>
    <w:rsid w:val="006A3E5A"/>
    <w:rsid w:val="006A3F5E"/>
    <w:rsid w:val="006A466A"/>
    <w:rsid w:val="006A513E"/>
    <w:rsid w:val="006A54D8"/>
    <w:rsid w:val="006A550E"/>
    <w:rsid w:val="006A5987"/>
    <w:rsid w:val="006A5C15"/>
    <w:rsid w:val="006A60AC"/>
    <w:rsid w:val="006A6361"/>
    <w:rsid w:val="006A693A"/>
    <w:rsid w:val="006A6A83"/>
    <w:rsid w:val="006A6AC0"/>
    <w:rsid w:val="006A7084"/>
    <w:rsid w:val="006B004D"/>
    <w:rsid w:val="006B052E"/>
    <w:rsid w:val="006B0892"/>
    <w:rsid w:val="006B1703"/>
    <w:rsid w:val="006B182A"/>
    <w:rsid w:val="006B1CD9"/>
    <w:rsid w:val="006B1F0F"/>
    <w:rsid w:val="006B3341"/>
    <w:rsid w:val="006B3376"/>
    <w:rsid w:val="006B380B"/>
    <w:rsid w:val="006B3C88"/>
    <w:rsid w:val="006B3E8B"/>
    <w:rsid w:val="006B3FEB"/>
    <w:rsid w:val="006B42C4"/>
    <w:rsid w:val="006B4360"/>
    <w:rsid w:val="006B442A"/>
    <w:rsid w:val="006B449F"/>
    <w:rsid w:val="006B4793"/>
    <w:rsid w:val="006B4834"/>
    <w:rsid w:val="006B5C35"/>
    <w:rsid w:val="006B5EF0"/>
    <w:rsid w:val="006B6A2E"/>
    <w:rsid w:val="006B6A32"/>
    <w:rsid w:val="006B6B0B"/>
    <w:rsid w:val="006B6BB2"/>
    <w:rsid w:val="006B72FB"/>
    <w:rsid w:val="006B7389"/>
    <w:rsid w:val="006B754D"/>
    <w:rsid w:val="006B7B31"/>
    <w:rsid w:val="006C027D"/>
    <w:rsid w:val="006C103E"/>
    <w:rsid w:val="006C151F"/>
    <w:rsid w:val="006C1632"/>
    <w:rsid w:val="006C19CC"/>
    <w:rsid w:val="006C21DF"/>
    <w:rsid w:val="006C2526"/>
    <w:rsid w:val="006C25E1"/>
    <w:rsid w:val="006C2A6C"/>
    <w:rsid w:val="006C3073"/>
    <w:rsid w:val="006C3187"/>
    <w:rsid w:val="006C32DA"/>
    <w:rsid w:val="006C3529"/>
    <w:rsid w:val="006C3958"/>
    <w:rsid w:val="006C3EE5"/>
    <w:rsid w:val="006C46E9"/>
    <w:rsid w:val="006C4989"/>
    <w:rsid w:val="006C4D16"/>
    <w:rsid w:val="006C4FF4"/>
    <w:rsid w:val="006C569D"/>
    <w:rsid w:val="006C5997"/>
    <w:rsid w:val="006C615F"/>
    <w:rsid w:val="006C62B1"/>
    <w:rsid w:val="006C66F2"/>
    <w:rsid w:val="006C68F4"/>
    <w:rsid w:val="006C6AE8"/>
    <w:rsid w:val="006C7B27"/>
    <w:rsid w:val="006C7B70"/>
    <w:rsid w:val="006C7E91"/>
    <w:rsid w:val="006D0160"/>
    <w:rsid w:val="006D0339"/>
    <w:rsid w:val="006D1E61"/>
    <w:rsid w:val="006D23F1"/>
    <w:rsid w:val="006D25AA"/>
    <w:rsid w:val="006D292D"/>
    <w:rsid w:val="006D3459"/>
    <w:rsid w:val="006D39B8"/>
    <w:rsid w:val="006D39F6"/>
    <w:rsid w:val="006D3C62"/>
    <w:rsid w:val="006D400B"/>
    <w:rsid w:val="006D41D1"/>
    <w:rsid w:val="006D453C"/>
    <w:rsid w:val="006D4959"/>
    <w:rsid w:val="006D4A55"/>
    <w:rsid w:val="006D4A79"/>
    <w:rsid w:val="006D4B0C"/>
    <w:rsid w:val="006D4B0E"/>
    <w:rsid w:val="006D506D"/>
    <w:rsid w:val="006D5890"/>
    <w:rsid w:val="006D6828"/>
    <w:rsid w:val="006D6A52"/>
    <w:rsid w:val="006D6C4E"/>
    <w:rsid w:val="006D713C"/>
    <w:rsid w:val="006D720D"/>
    <w:rsid w:val="006D7318"/>
    <w:rsid w:val="006D7454"/>
    <w:rsid w:val="006D7A66"/>
    <w:rsid w:val="006D7C50"/>
    <w:rsid w:val="006E00DC"/>
    <w:rsid w:val="006E0B30"/>
    <w:rsid w:val="006E1499"/>
    <w:rsid w:val="006E185D"/>
    <w:rsid w:val="006E1A08"/>
    <w:rsid w:val="006E1AD7"/>
    <w:rsid w:val="006E25C3"/>
    <w:rsid w:val="006E30AA"/>
    <w:rsid w:val="006E31AA"/>
    <w:rsid w:val="006E325E"/>
    <w:rsid w:val="006E3371"/>
    <w:rsid w:val="006E353F"/>
    <w:rsid w:val="006E36C5"/>
    <w:rsid w:val="006E3A4C"/>
    <w:rsid w:val="006E3DA3"/>
    <w:rsid w:val="006E3F3F"/>
    <w:rsid w:val="006E3F4C"/>
    <w:rsid w:val="006E4DF0"/>
    <w:rsid w:val="006E5105"/>
    <w:rsid w:val="006E5674"/>
    <w:rsid w:val="006E5707"/>
    <w:rsid w:val="006E5C0E"/>
    <w:rsid w:val="006E61CC"/>
    <w:rsid w:val="006E6320"/>
    <w:rsid w:val="006E69C3"/>
    <w:rsid w:val="006E6FD1"/>
    <w:rsid w:val="006E7376"/>
    <w:rsid w:val="006E78E9"/>
    <w:rsid w:val="006F0F0A"/>
    <w:rsid w:val="006F1564"/>
    <w:rsid w:val="006F166E"/>
    <w:rsid w:val="006F180D"/>
    <w:rsid w:val="006F1CE0"/>
    <w:rsid w:val="006F1D81"/>
    <w:rsid w:val="006F1FAE"/>
    <w:rsid w:val="006F2A03"/>
    <w:rsid w:val="006F2B19"/>
    <w:rsid w:val="006F2EA2"/>
    <w:rsid w:val="006F2EF4"/>
    <w:rsid w:val="006F34D8"/>
    <w:rsid w:val="006F3D1C"/>
    <w:rsid w:val="006F3DCB"/>
    <w:rsid w:val="006F3FEC"/>
    <w:rsid w:val="006F4023"/>
    <w:rsid w:val="006F4147"/>
    <w:rsid w:val="006F44AA"/>
    <w:rsid w:val="006F4695"/>
    <w:rsid w:val="006F51F1"/>
    <w:rsid w:val="006F521D"/>
    <w:rsid w:val="006F5839"/>
    <w:rsid w:val="006F5954"/>
    <w:rsid w:val="006F5C4C"/>
    <w:rsid w:val="006F5D08"/>
    <w:rsid w:val="006F5D80"/>
    <w:rsid w:val="006F66DB"/>
    <w:rsid w:val="006F68CC"/>
    <w:rsid w:val="006F6A6E"/>
    <w:rsid w:val="006F6D13"/>
    <w:rsid w:val="006F6DF1"/>
    <w:rsid w:val="006F6E64"/>
    <w:rsid w:val="006F70F3"/>
    <w:rsid w:val="006F7385"/>
    <w:rsid w:val="006F743C"/>
    <w:rsid w:val="0070004B"/>
    <w:rsid w:val="007003C3"/>
    <w:rsid w:val="00700A8D"/>
    <w:rsid w:val="00700E14"/>
    <w:rsid w:val="00700E5B"/>
    <w:rsid w:val="007013C4"/>
    <w:rsid w:val="00701C3D"/>
    <w:rsid w:val="00701FB5"/>
    <w:rsid w:val="00701FBE"/>
    <w:rsid w:val="00702015"/>
    <w:rsid w:val="007020E9"/>
    <w:rsid w:val="007023B6"/>
    <w:rsid w:val="007029A2"/>
    <w:rsid w:val="00702CBE"/>
    <w:rsid w:val="00702F5B"/>
    <w:rsid w:val="007039E5"/>
    <w:rsid w:val="00703AF4"/>
    <w:rsid w:val="00704405"/>
    <w:rsid w:val="007046EC"/>
    <w:rsid w:val="00704B27"/>
    <w:rsid w:val="00704BED"/>
    <w:rsid w:val="00706699"/>
    <w:rsid w:val="00706DAB"/>
    <w:rsid w:val="00706E71"/>
    <w:rsid w:val="00707421"/>
    <w:rsid w:val="00707DC8"/>
    <w:rsid w:val="00707FD6"/>
    <w:rsid w:val="00710263"/>
    <w:rsid w:val="007105DF"/>
    <w:rsid w:val="00710A87"/>
    <w:rsid w:val="00711924"/>
    <w:rsid w:val="00711EE6"/>
    <w:rsid w:val="007122E2"/>
    <w:rsid w:val="0071325A"/>
    <w:rsid w:val="00713DC6"/>
    <w:rsid w:val="007144D2"/>
    <w:rsid w:val="007158F6"/>
    <w:rsid w:val="00715A45"/>
    <w:rsid w:val="00715D88"/>
    <w:rsid w:val="00715F55"/>
    <w:rsid w:val="00716766"/>
    <w:rsid w:val="00716878"/>
    <w:rsid w:val="007168FB"/>
    <w:rsid w:val="00716C2B"/>
    <w:rsid w:val="00716C39"/>
    <w:rsid w:val="007170B1"/>
    <w:rsid w:val="00717304"/>
    <w:rsid w:val="00717DBE"/>
    <w:rsid w:val="00717F41"/>
    <w:rsid w:val="00720265"/>
    <w:rsid w:val="00720AD3"/>
    <w:rsid w:val="00720AF5"/>
    <w:rsid w:val="00720BB3"/>
    <w:rsid w:val="00720F7D"/>
    <w:rsid w:val="00721B50"/>
    <w:rsid w:val="00721B84"/>
    <w:rsid w:val="00721E97"/>
    <w:rsid w:val="00722443"/>
    <w:rsid w:val="00722961"/>
    <w:rsid w:val="00722B98"/>
    <w:rsid w:val="00722FE4"/>
    <w:rsid w:val="007231EB"/>
    <w:rsid w:val="0072323F"/>
    <w:rsid w:val="00723684"/>
    <w:rsid w:val="00723AF2"/>
    <w:rsid w:val="00723B7C"/>
    <w:rsid w:val="00724053"/>
    <w:rsid w:val="00724C33"/>
    <w:rsid w:val="0072514F"/>
    <w:rsid w:val="00725160"/>
    <w:rsid w:val="007254BE"/>
    <w:rsid w:val="00726C7D"/>
    <w:rsid w:val="00726D86"/>
    <w:rsid w:val="00727583"/>
    <w:rsid w:val="00727658"/>
    <w:rsid w:val="00727B16"/>
    <w:rsid w:val="00727BD5"/>
    <w:rsid w:val="00727DD5"/>
    <w:rsid w:val="00731C9A"/>
    <w:rsid w:val="007321B3"/>
    <w:rsid w:val="0073221E"/>
    <w:rsid w:val="0073258A"/>
    <w:rsid w:val="0073297B"/>
    <w:rsid w:val="00732E0A"/>
    <w:rsid w:val="007333D0"/>
    <w:rsid w:val="0073356C"/>
    <w:rsid w:val="0073357F"/>
    <w:rsid w:val="007349B2"/>
    <w:rsid w:val="00734B84"/>
    <w:rsid w:val="00734DC1"/>
    <w:rsid w:val="00734E94"/>
    <w:rsid w:val="00735709"/>
    <w:rsid w:val="00735884"/>
    <w:rsid w:val="0073601F"/>
    <w:rsid w:val="0073640D"/>
    <w:rsid w:val="00736782"/>
    <w:rsid w:val="007373E4"/>
    <w:rsid w:val="00737811"/>
    <w:rsid w:val="00740573"/>
    <w:rsid w:val="0074109B"/>
    <w:rsid w:val="007412E5"/>
    <w:rsid w:val="00741425"/>
    <w:rsid w:val="007416DF"/>
    <w:rsid w:val="00741E6B"/>
    <w:rsid w:val="007421AE"/>
    <w:rsid w:val="0074280D"/>
    <w:rsid w:val="00742966"/>
    <w:rsid w:val="00742D7F"/>
    <w:rsid w:val="007433BE"/>
    <w:rsid w:val="0074353C"/>
    <w:rsid w:val="00743576"/>
    <w:rsid w:val="0074386C"/>
    <w:rsid w:val="00743C8B"/>
    <w:rsid w:val="00743EC6"/>
    <w:rsid w:val="00744150"/>
    <w:rsid w:val="007448A2"/>
    <w:rsid w:val="007449CF"/>
    <w:rsid w:val="00744ADD"/>
    <w:rsid w:val="00745050"/>
    <w:rsid w:val="00745077"/>
    <w:rsid w:val="00745802"/>
    <w:rsid w:val="00745BCD"/>
    <w:rsid w:val="00745C26"/>
    <w:rsid w:val="00745CFF"/>
    <w:rsid w:val="00745E6C"/>
    <w:rsid w:val="007468D1"/>
    <w:rsid w:val="00746AAD"/>
    <w:rsid w:val="00746FBA"/>
    <w:rsid w:val="00747837"/>
    <w:rsid w:val="007478C0"/>
    <w:rsid w:val="00750272"/>
    <w:rsid w:val="0075094B"/>
    <w:rsid w:val="00750966"/>
    <w:rsid w:val="00750FC9"/>
    <w:rsid w:val="0075208B"/>
    <w:rsid w:val="00752439"/>
    <w:rsid w:val="00752477"/>
    <w:rsid w:val="00752649"/>
    <w:rsid w:val="007534FE"/>
    <w:rsid w:val="0075357A"/>
    <w:rsid w:val="00753677"/>
    <w:rsid w:val="007542D6"/>
    <w:rsid w:val="007542E1"/>
    <w:rsid w:val="0075457B"/>
    <w:rsid w:val="00754679"/>
    <w:rsid w:val="007546FA"/>
    <w:rsid w:val="0075543C"/>
    <w:rsid w:val="007556FC"/>
    <w:rsid w:val="00755BCF"/>
    <w:rsid w:val="00755EBA"/>
    <w:rsid w:val="00755FCE"/>
    <w:rsid w:val="007561A7"/>
    <w:rsid w:val="00756510"/>
    <w:rsid w:val="007567F6"/>
    <w:rsid w:val="00756D67"/>
    <w:rsid w:val="00757171"/>
    <w:rsid w:val="00760289"/>
    <w:rsid w:val="00760339"/>
    <w:rsid w:val="00760406"/>
    <w:rsid w:val="00760619"/>
    <w:rsid w:val="00760EAC"/>
    <w:rsid w:val="00760EB8"/>
    <w:rsid w:val="007617F1"/>
    <w:rsid w:val="00762323"/>
    <w:rsid w:val="0076253B"/>
    <w:rsid w:val="00762816"/>
    <w:rsid w:val="00762920"/>
    <w:rsid w:val="00762A21"/>
    <w:rsid w:val="00762E1C"/>
    <w:rsid w:val="00762F95"/>
    <w:rsid w:val="007630BD"/>
    <w:rsid w:val="00763761"/>
    <w:rsid w:val="00763ECA"/>
    <w:rsid w:val="00763F62"/>
    <w:rsid w:val="007646CD"/>
    <w:rsid w:val="0076474A"/>
    <w:rsid w:val="00765385"/>
    <w:rsid w:val="00765573"/>
    <w:rsid w:val="00765896"/>
    <w:rsid w:val="00765B8C"/>
    <w:rsid w:val="007664A7"/>
    <w:rsid w:val="00766BAF"/>
    <w:rsid w:val="00767056"/>
    <w:rsid w:val="00767413"/>
    <w:rsid w:val="0076793D"/>
    <w:rsid w:val="00767E3D"/>
    <w:rsid w:val="00770072"/>
    <w:rsid w:val="00770228"/>
    <w:rsid w:val="00770706"/>
    <w:rsid w:val="00770FB9"/>
    <w:rsid w:val="00771B2E"/>
    <w:rsid w:val="00771BAB"/>
    <w:rsid w:val="00773632"/>
    <w:rsid w:val="007736CA"/>
    <w:rsid w:val="00773DE1"/>
    <w:rsid w:val="0077403D"/>
    <w:rsid w:val="007748A3"/>
    <w:rsid w:val="00774F53"/>
    <w:rsid w:val="00775CBB"/>
    <w:rsid w:val="00775D13"/>
    <w:rsid w:val="007766CF"/>
    <w:rsid w:val="00776871"/>
    <w:rsid w:val="00776D27"/>
    <w:rsid w:val="00777283"/>
    <w:rsid w:val="00777FC5"/>
    <w:rsid w:val="007803AB"/>
    <w:rsid w:val="0078042B"/>
    <w:rsid w:val="007806DA"/>
    <w:rsid w:val="00780F14"/>
    <w:rsid w:val="007814C3"/>
    <w:rsid w:val="0078158A"/>
    <w:rsid w:val="0078180B"/>
    <w:rsid w:val="00781E32"/>
    <w:rsid w:val="00782198"/>
    <w:rsid w:val="00782944"/>
    <w:rsid w:val="00782B70"/>
    <w:rsid w:val="0078308E"/>
    <w:rsid w:val="00783379"/>
    <w:rsid w:val="00783658"/>
    <w:rsid w:val="00783677"/>
    <w:rsid w:val="00783707"/>
    <w:rsid w:val="00783715"/>
    <w:rsid w:val="007839B3"/>
    <w:rsid w:val="00783B3C"/>
    <w:rsid w:val="00783CDF"/>
    <w:rsid w:val="00783E22"/>
    <w:rsid w:val="00783FE2"/>
    <w:rsid w:val="00784338"/>
    <w:rsid w:val="00784A23"/>
    <w:rsid w:val="00784C55"/>
    <w:rsid w:val="00784ED6"/>
    <w:rsid w:val="00784EE1"/>
    <w:rsid w:val="00784EEF"/>
    <w:rsid w:val="00785ED7"/>
    <w:rsid w:val="00786EB0"/>
    <w:rsid w:val="00786ED0"/>
    <w:rsid w:val="0078738E"/>
    <w:rsid w:val="00790611"/>
    <w:rsid w:val="0079077F"/>
    <w:rsid w:val="007909D5"/>
    <w:rsid w:val="00790AF2"/>
    <w:rsid w:val="00790E3F"/>
    <w:rsid w:val="00791F56"/>
    <w:rsid w:val="00791F59"/>
    <w:rsid w:val="0079228C"/>
    <w:rsid w:val="007928B5"/>
    <w:rsid w:val="007930E5"/>
    <w:rsid w:val="00793C37"/>
    <w:rsid w:val="00793D8F"/>
    <w:rsid w:val="0079400B"/>
    <w:rsid w:val="007940CC"/>
    <w:rsid w:val="00794369"/>
    <w:rsid w:val="0079457D"/>
    <w:rsid w:val="00794BD3"/>
    <w:rsid w:val="00794EBC"/>
    <w:rsid w:val="007950CA"/>
    <w:rsid w:val="007953BC"/>
    <w:rsid w:val="0079552E"/>
    <w:rsid w:val="0079623F"/>
    <w:rsid w:val="0079706F"/>
    <w:rsid w:val="00797301"/>
    <w:rsid w:val="00797649"/>
    <w:rsid w:val="007979AB"/>
    <w:rsid w:val="007979EC"/>
    <w:rsid w:val="00797B0F"/>
    <w:rsid w:val="00797C21"/>
    <w:rsid w:val="007A00A3"/>
    <w:rsid w:val="007A04DA"/>
    <w:rsid w:val="007A0510"/>
    <w:rsid w:val="007A05E7"/>
    <w:rsid w:val="007A068A"/>
    <w:rsid w:val="007A0789"/>
    <w:rsid w:val="007A08BD"/>
    <w:rsid w:val="007A0F06"/>
    <w:rsid w:val="007A19EB"/>
    <w:rsid w:val="007A1A47"/>
    <w:rsid w:val="007A1C24"/>
    <w:rsid w:val="007A1D39"/>
    <w:rsid w:val="007A1D9C"/>
    <w:rsid w:val="007A2026"/>
    <w:rsid w:val="007A2452"/>
    <w:rsid w:val="007A3182"/>
    <w:rsid w:val="007A377B"/>
    <w:rsid w:val="007A3B08"/>
    <w:rsid w:val="007A3CB7"/>
    <w:rsid w:val="007A3D07"/>
    <w:rsid w:val="007A3D6E"/>
    <w:rsid w:val="007A435D"/>
    <w:rsid w:val="007A4E8E"/>
    <w:rsid w:val="007A5A9D"/>
    <w:rsid w:val="007A5B04"/>
    <w:rsid w:val="007A5E8F"/>
    <w:rsid w:val="007A61C7"/>
    <w:rsid w:val="007A7401"/>
    <w:rsid w:val="007A76EE"/>
    <w:rsid w:val="007A7906"/>
    <w:rsid w:val="007A7922"/>
    <w:rsid w:val="007B0051"/>
    <w:rsid w:val="007B01AE"/>
    <w:rsid w:val="007B0C12"/>
    <w:rsid w:val="007B0C6D"/>
    <w:rsid w:val="007B0CB6"/>
    <w:rsid w:val="007B115C"/>
    <w:rsid w:val="007B1F21"/>
    <w:rsid w:val="007B20C1"/>
    <w:rsid w:val="007B27BA"/>
    <w:rsid w:val="007B2890"/>
    <w:rsid w:val="007B2CA2"/>
    <w:rsid w:val="007B2DEC"/>
    <w:rsid w:val="007B2E14"/>
    <w:rsid w:val="007B4319"/>
    <w:rsid w:val="007B4504"/>
    <w:rsid w:val="007B49DF"/>
    <w:rsid w:val="007B4B2D"/>
    <w:rsid w:val="007B5110"/>
    <w:rsid w:val="007B6268"/>
    <w:rsid w:val="007B6286"/>
    <w:rsid w:val="007B6886"/>
    <w:rsid w:val="007B6BA8"/>
    <w:rsid w:val="007B6BB3"/>
    <w:rsid w:val="007B74FC"/>
    <w:rsid w:val="007B75C7"/>
    <w:rsid w:val="007B770B"/>
    <w:rsid w:val="007B7CA3"/>
    <w:rsid w:val="007B7D3D"/>
    <w:rsid w:val="007B7FE9"/>
    <w:rsid w:val="007C0493"/>
    <w:rsid w:val="007C0607"/>
    <w:rsid w:val="007C07CA"/>
    <w:rsid w:val="007C0B5F"/>
    <w:rsid w:val="007C0B73"/>
    <w:rsid w:val="007C0CD8"/>
    <w:rsid w:val="007C0CEC"/>
    <w:rsid w:val="007C10B3"/>
    <w:rsid w:val="007C16DD"/>
    <w:rsid w:val="007C1886"/>
    <w:rsid w:val="007C1D0D"/>
    <w:rsid w:val="007C1FA4"/>
    <w:rsid w:val="007C28CF"/>
    <w:rsid w:val="007C28DA"/>
    <w:rsid w:val="007C2BEC"/>
    <w:rsid w:val="007C2D35"/>
    <w:rsid w:val="007C3516"/>
    <w:rsid w:val="007C3548"/>
    <w:rsid w:val="007C36EF"/>
    <w:rsid w:val="007C39CF"/>
    <w:rsid w:val="007C3E56"/>
    <w:rsid w:val="007C406F"/>
    <w:rsid w:val="007C43BC"/>
    <w:rsid w:val="007C4538"/>
    <w:rsid w:val="007C4E41"/>
    <w:rsid w:val="007C592B"/>
    <w:rsid w:val="007C59F6"/>
    <w:rsid w:val="007C5E87"/>
    <w:rsid w:val="007C6EB4"/>
    <w:rsid w:val="007C74C9"/>
    <w:rsid w:val="007C75A8"/>
    <w:rsid w:val="007C76C0"/>
    <w:rsid w:val="007C78E5"/>
    <w:rsid w:val="007C7AB9"/>
    <w:rsid w:val="007C7D71"/>
    <w:rsid w:val="007C7DD6"/>
    <w:rsid w:val="007C7ECB"/>
    <w:rsid w:val="007D01C0"/>
    <w:rsid w:val="007D1391"/>
    <w:rsid w:val="007D13AF"/>
    <w:rsid w:val="007D164E"/>
    <w:rsid w:val="007D17F4"/>
    <w:rsid w:val="007D1D56"/>
    <w:rsid w:val="007D224A"/>
    <w:rsid w:val="007D2C55"/>
    <w:rsid w:val="007D33ED"/>
    <w:rsid w:val="007D34F9"/>
    <w:rsid w:val="007D3A21"/>
    <w:rsid w:val="007D3F29"/>
    <w:rsid w:val="007D41E6"/>
    <w:rsid w:val="007D449E"/>
    <w:rsid w:val="007D4629"/>
    <w:rsid w:val="007D4817"/>
    <w:rsid w:val="007D4BED"/>
    <w:rsid w:val="007D5328"/>
    <w:rsid w:val="007D53CD"/>
    <w:rsid w:val="007D57BC"/>
    <w:rsid w:val="007D57D4"/>
    <w:rsid w:val="007D58A3"/>
    <w:rsid w:val="007D5E83"/>
    <w:rsid w:val="007D5F57"/>
    <w:rsid w:val="007D62A8"/>
    <w:rsid w:val="007D62DA"/>
    <w:rsid w:val="007D6745"/>
    <w:rsid w:val="007D6FFB"/>
    <w:rsid w:val="007D77C4"/>
    <w:rsid w:val="007D781A"/>
    <w:rsid w:val="007D78D6"/>
    <w:rsid w:val="007E01A3"/>
    <w:rsid w:val="007E05A6"/>
    <w:rsid w:val="007E0CD0"/>
    <w:rsid w:val="007E1694"/>
    <w:rsid w:val="007E1A7C"/>
    <w:rsid w:val="007E1DCA"/>
    <w:rsid w:val="007E1F4C"/>
    <w:rsid w:val="007E22F0"/>
    <w:rsid w:val="007E2976"/>
    <w:rsid w:val="007E34C3"/>
    <w:rsid w:val="007E36CD"/>
    <w:rsid w:val="007E389C"/>
    <w:rsid w:val="007E3B08"/>
    <w:rsid w:val="007E3D3C"/>
    <w:rsid w:val="007E40E9"/>
    <w:rsid w:val="007E50E7"/>
    <w:rsid w:val="007E51D1"/>
    <w:rsid w:val="007E58FA"/>
    <w:rsid w:val="007E5ABC"/>
    <w:rsid w:val="007E5C24"/>
    <w:rsid w:val="007E5F31"/>
    <w:rsid w:val="007E5F8B"/>
    <w:rsid w:val="007E6273"/>
    <w:rsid w:val="007E62F6"/>
    <w:rsid w:val="007E6399"/>
    <w:rsid w:val="007E6573"/>
    <w:rsid w:val="007E6956"/>
    <w:rsid w:val="007E6A00"/>
    <w:rsid w:val="007E71B4"/>
    <w:rsid w:val="007E7F1B"/>
    <w:rsid w:val="007E7F77"/>
    <w:rsid w:val="007F0292"/>
    <w:rsid w:val="007F034D"/>
    <w:rsid w:val="007F05DF"/>
    <w:rsid w:val="007F06CD"/>
    <w:rsid w:val="007F0BAE"/>
    <w:rsid w:val="007F159C"/>
    <w:rsid w:val="007F190E"/>
    <w:rsid w:val="007F1A75"/>
    <w:rsid w:val="007F1F6B"/>
    <w:rsid w:val="007F283B"/>
    <w:rsid w:val="007F31FD"/>
    <w:rsid w:val="007F34FB"/>
    <w:rsid w:val="007F3C14"/>
    <w:rsid w:val="007F3CED"/>
    <w:rsid w:val="007F45B8"/>
    <w:rsid w:val="007F4645"/>
    <w:rsid w:val="007F4706"/>
    <w:rsid w:val="007F4739"/>
    <w:rsid w:val="007F4B61"/>
    <w:rsid w:val="007F4E9E"/>
    <w:rsid w:val="007F4FFD"/>
    <w:rsid w:val="007F5C7B"/>
    <w:rsid w:val="007F651B"/>
    <w:rsid w:val="007F66CF"/>
    <w:rsid w:val="007F6875"/>
    <w:rsid w:val="007F6D99"/>
    <w:rsid w:val="007F6F40"/>
    <w:rsid w:val="007F75F0"/>
    <w:rsid w:val="007F77FB"/>
    <w:rsid w:val="007F7FB4"/>
    <w:rsid w:val="00800809"/>
    <w:rsid w:val="00800BDD"/>
    <w:rsid w:val="008013DC"/>
    <w:rsid w:val="00801400"/>
    <w:rsid w:val="00801573"/>
    <w:rsid w:val="008015AC"/>
    <w:rsid w:val="00801697"/>
    <w:rsid w:val="00801A53"/>
    <w:rsid w:val="00801C8F"/>
    <w:rsid w:val="008029A7"/>
    <w:rsid w:val="00802B95"/>
    <w:rsid w:val="00803411"/>
    <w:rsid w:val="008037A7"/>
    <w:rsid w:val="008037F4"/>
    <w:rsid w:val="00803E91"/>
    <w:rsid w:val="0080485A"/>
    <w:rsid w:val="00805184"/>
    <w:rsid w:val="00805875"/>
    <w:rsid w:val="00805CE6"/>
    <w:rsid w:val="00805E27"/>
    <w:rsid w:val="00806027"/>
    <w:rsid w:val="00806A0F"/>
    <w:rsid w:val="00806C9C"/>
    <w:rsid w:val="00806EC8"/>
    <w:rsid w:val="008075C7"/>
    <w:rsid w:val="0080776A"/>
    <w:rsid w:val="00807920"/>
    <w:rsid w:val="00807BB9"/>
    <w:rsid w:val="008104CC"/>
    <w:rsid w:val="00810C2A"/>
    <w:rsid w:val="00810C85"/>
    <w:rsid w:val="0081138A"/>
    <w:rsid w:val="00811442"/>
    <w:rsid w:val="008115F6"/>
    <w:rsid w:val="008116A9"/>
    <w:rsid w:val="008119DA"/>
    <w:rsid w:val="00811EBA"/>
    <w:rsid w:val="00812494"/>
    <w:rsid w:val="00812574"/>
    <w:rsid w:val="00812726"/>
    <w:rsid w:val="00812B21"/>
    <w:rsid w:val="00812BA3"/>
    <w:rsid w:val="00812E92"/>
    <w:rsid w:val="008130D7"/>
    <w:rsid w:val="008137E1"/>
    <w:rsid w:val="00813CE0"/>
    <w:rsid w:val="00814343"/>
    <w:rsid w:val="00814345"/>
    <w:rsid w:val="00814385"/>
    <w:rsid w:val="0081450F"/>
    <w:rsid w:val="0081454D"/>
    <w:rsid w:val="00815022"/>
    <w:rsid w:val="0081517C"/>
    <w:rsid w:val="008155DC"/>
    <w:rsid w:val="00815F3F"/>
    <w:rsid w:val="0081642A"/>
    <w:rsid w:val="008165A2"/>
    <w:rsid w:val="008165C7"/>
    <w:rsid w:val="008170EB"/>
    <w:rsid w:val="008173CC"/>
    <w:rsid w:val="00817673"/>
    <w:rsid w:val="00817C96"/>
    <w:rsid w:val="00817ED9"/>
    <w:rsid w:val="0082010A"/>
    <w:rsid w:val="008204DA"/>
    <w:rsid w:val="00820634"/>
    <w:rsid w:val="0082084B"/>
    <w:rsid w:val="00820F63"/>
    <w:rsid w:val="008226C3"/>
    <w:rsid w:val="00822A1F"/>
    <w:rsid w:val="00822B62"/>
    <w:rsid w:val="008234D2"/>
    <w:rsid w:val="008235C1"/>
    <w:rsid w:val="00824072"/>
    <w:rsid w:val="0082438A"/>
    <w:rsid w:val="00824659"/>
    <w:rsid w:val="008246EB"/>
    <w:rsid w:val="00824A7A"/>
    <w:rsid w:val="00824C31"/>
    <w:rsid w:val="00824F8F"/>
    <w:rsid w:val="008254B4"/>
    <w:rsid w:val="00825BE3"/>
    <w:rsid w:val="00826219"/>
    <w:rsid w:val="008267F6"/>
    <w:rsid w:val="00826807"/>
    <w:rsid w:val="008268F3"/>
    <w:rsid w:val="00826C20"/>
    <w:rsid w:val="00826D05"/>
    <w:rsid w:val="00826ECB"/>
    <w:rsid w:val="0082708D"/>
    <w:rsid w:val="00827451"/>
    <w:rsid w:val="00827931"/>
    <w:rsid w:val="00827DC6"/>
    <w:rsid w:val="00827F30"/>
    <w:rsid w:val="00830008"/>
    <w:rsid w:val="00830452"/>
    <w:rsid w:val="00830B32"/>
    <w:rsid w:val="00830CE0"/>
    <w:rsid w:val="00830F9E"/>
    <w:rsid w:val="008311C9"/>
    <w:rsid w:val="0083130D"/>
    <w:rsid w:val="0083169C"/>
    <w:rsid w:val="00831D9A"/>
    <w:rsid w:val="00832337"/>
    <w:rsid w:val="00832630"/>
    <w:rsid w:val="00832A03"/>
    <w:rsid w:val="00832F29"/>
    <w:rsid w:val="00833095"/>
    <w:rsid w:val="00833430"/>
    <w:rsid w:val="008335A9"/>
    <w:rsid w:val="0083361B"/>
    <w:rsid w:val="00833F1D"/>
    <w:rsid w:val="00834273"/>
    <w:rsid w:val="008345F1"/>
    <w:rsid w:val="00834977"/>
    <w:rsid w:val="00834A9C"/>
    <w:rsid w:val="00834A9D"/>
    <w:rsid w:val="008351CC"/>
    <w:rsid w:val="00835AC9"/>
    <w:rsid w:val="00835D38"/>
    <w:rsid w:val="00836020"/>
    <w:rsid w:val="008362C5"/>
    <w:rsid w:val="0083639A"/>
    <w:rsid w:val="00836676"/>
    <w:rsid w:val="008370B9"/>
    <w:rsid w:val="00837497"/>
    <w:rsid w:val="008378D0"/>
    <w:rsid w:val="0084039D"/>
    <w:rsid w:val="00840447"/>
    <w:rsid w:val="00840490"/>
    <w:rsid w:val="0084056C"/>
    <w:rsid w:val="008408C4"/>
    <w:rsid w:val="0084104C"/>
    <w:rsid w:val="0084152F"/>
    <w:rsid w:val="00841564"/>
    <w:rsid w:val="00841B69"/>
    <w:rsid w:val="00841B70"/>
    <w:rsid w:val="00841BA2"/>
    <w:rsid w:val="00841C42"/>
    <w:rsid w:val="00842109"/>
    <w:rsid w:val="00842130"/>
    <w:rsid w:val="0084256E"/>
    <w:rsid w:val="0084257A"/>
    <w:rsid w:val="00842A64"/>
    <w:rsid w:val="00842AE6"/>
    <w:rsid w:val="00842F14"/>
    <w:rsid w:val="00842F4E"/>
    <w:rsid w:val="00843012"/>
    <w:rsid w:val="008432EF"/>
    <w:rsid w:val="00843527"/>
    <w:rsid w:val="00843D7F"/>
    <w:rsid w:val="00844028"/>
    <w:rsid w:val="00845194"/>
    <w:rsid w:val="008457AC"/>
    <w:rsid w:val="00845A14"/>
    <w:rsid w:val="00845D3D"/>
    <w:rsid w:val="00845D3F"/>
    <w:rsid w:val="0084680A"/>
    <w:rsid w:val="0084693E"/>
    <w:rsid w:val="008471C7"/>
    <w:rsid w:val="00847344"/>
    <w:rsid w:val="0084753E"/>
    <w:rsid w:val="008477BB"/>
    <w:rsid w:val="008479E6"/>
    <w:rsid w:val="00847AC6"/>
    <w:rsid w:val="0085009A"/>
    <w:rsid w:val="0085028B"/>
    <w:rsid w:val="00850579"/>
    <w:rsid w:val="0085058B"/>
    <w:rsid w:val="00850D8E"/>
    <w:rsid w:val="00851480"/>
    <w:rsid w:val="0085152C"/>
    <w:rsid w:val="00852C7C"/>
    <w:rsid w:val="00853083"/>
    <w:rsid w:val="00853305"/>
    <w:rsid w:val="008534C9"/>
    <w:rsid w:val="00853A45"/>
    <w:rsid w:val="00853D44"/>
    <w:rsid w:val="0085440E"/>
    <w:rsid w:val="0085473B"/>
    <w:rsid w:val="0085488E"/>
    <w:rsid w:val="008548C9"/>
    <w:rsid w:val="00854B29"/>
    <w:rsid w:val="008553EF"/>
    <w:rsid w:val="00855736"/>
    <w:rsid w:val="008562C8"/>
    <w:rsid w:val="008562D2"/>
    <w:rsid w:val="008562FC"/>
    <w:rsid w:val="00856396"/>
    <w:rsid w:val="008566FA"/>
    <w:rsid w:val="00856B7E"/>
    <w:rsid w:val="008570DD"/>
    <w:rsid w:val="008570FF"/>
    <w:rsid w:val="00857121"/>
    <w:rsid w:val="00857178"/>
    <w:rsid w:val="00857584"/>
    <w:rsid w:val="00860320"/>
    <w:rsid w:val="00860F97"/>
    <w:rsid w:val="008610AB"/>
    <w:rsid w:val="00861113"/>
    <w:rsid w:val="0086148D"/>
    <w:rsid w:val="00861B68"/>
    <w:rsid w:val="008620F3"/>
    <w:rsid w:val="008628F1"/>
    <w:rsid w:val="00862D3A"/>
    <w:rsid w:val="00863A3C"/>
    <w:rsid w:val="00863C10"/>
    <w:rsid w:val="00863C3C"/>
    <w:rsid w:val="00865298"/>
    <w:rsid w:val="00865D32"/>
    <w:rsid w:val="008665A7"/>
    <w:rsid w:val="00866963"/>
    <w:rsid w:val="00866B95"/>
    <w:rsid w:val="00867764"/>
    <w:rsid w:val="00867864"/>
    <w:rsid w:val="0087017D"/>
    <w:rsid w:val="0087046F"/>
    <w:rsid w:val="00870B8E"/>
    <w:rsid w:val="00871831"/>
    <w:rsid w:val="008719A6"/>
    <w:rsid w:val="00871A1F"/>
    <w:rsid w:val="008723E4"/>
    <w:rsid w:val="00872600"/>
    <w:rsid w:val="00872CA7"/>
    <w:rsid w:val="00872EE0"/>
    <w:rsid w:val="00873183"/>
    <w:rsid w:val="00873313"/>
    <w:rsid w:val="0087344A"/>
    <w:rsid w:val="00873EBC"/>
    <w:rsid w:val="008744F4"/>
    <w:rsid w:val="00875390"/>
    <w:rsid w:val="00875AFB"/>
    <w:rsid w:val="00875C9A"/>
    <w:rsid w:val="00876417"/>
    <w:rsid w:val="0087691C"/>
    <w:rsid w:val="00876A11"/>
    <w:rsid w:val="00876F90"/>
    <w:rsid w:val="00877553"/>
    <w:rsid w:val="00877AC7"/>
    <w:rsid w:val="00877BFE"/>
    <w:rsid w:val="00880288"/>
    <w:rsid w:val="008806BD"/>
    <w:rsid w:val="00880B6C"/>
    <w:rsid w:val="00880C27"/>
    <w:rsid w:val="00880EE3"/>
    <w:rsid w:val="00880F7F"/>
    <w:rsid w:val="0088116F"/>
    <w:rsid w:val="008812DD"/>
    <w:rsid w:val="00881731"/>
    <w:rsid w:val="008817A2"/>
    <w:rsid w:val="008818D0"/>
    <w:rsid w:val="00881BB5"/>
    <w:rsid w:val="00882772"/>
    <w:rsid w:val="00882C22"/>
    <w:rsid w:val="00882D8E"/>
    <w:rsid w:val="008830DC"/>
    <w:rsid w:val="008836FD"/>
    <w:rsid w:val="00883B7D"/>
    <w:rsid w:val="00884452"/>
    <w:rsid w:val="00884679"/>
    <w:rsid w:val="00884899"/>
    <w:rsid w:val="00884AAF"/>
    <w:rsid w:val="00884BC3"/>
    <w:rsid w:val="00884D8F"/>
    <w:rsid w:val="00884EBC"/>
    <w:rsid w:val="0088585E"/>
    <w:rsid w:val="00885BB0"/>
    <w:rsid w:val="00885E1F"/>
    <w:rsid w:val="00885F45"/>
    <w:rsid w:val="00886960"/>
    <w:rsid w:val="00887230"/>
    <w:rsid w:val="008878F3"/>
    <w:rsid w:val="00887C97"/>
    <w:rsid w:val="00887D69"/>
    <w:rsid w:val="008901FE"/>
    <w:rsid w:val="0089095B"/>
    <w:rsid w:val="00890973"/>
    <w:rsid w:val="00891782"/>
    <w:rsid w:val="00891E9E"/>
    <w:rsid w:val="00892357"/>
    <w:rsid w:val="00892406"/>
    <w:rsid w:val="008926D8"/>
    <w:rsid w:val="00892ABA"/>
    <w:rsid w:val="00893069"/>
    <w:rsid w:val="00893A7F"/>
    <w:rsid w:val="00894589"/>
    <w:rsid w:val="008952E1"/>
    <w:rsid w:val="008955FC"/>
    <w:rsid w:val="00895AC6"/>
    <w:rsid w:val="00895B0F"/>
    <w:rsid w:val="00895CDA"/>
    <w:rsid w:val="00895DCC"/>
    <w:rsid w:val="00896340"/>
    <w:rsid w:val="00896358"/>
    <w:rsid w:val="008966CD"/>
    <w:rsid w:val="0089689F"/>
    <w:rsid w:val="00896F3C"/>
    <w:rsid w:val="0089714A"/>
    <w:rsid w:val="00897AF7"/>
    <w:rsid w:val="00897B65"/>
    <w:rsid w:val="008A0218"/>
    <w:rsid w:val="008A049E"/>
    <w:rsid w:val="008A0619"/>
    <w:rsid w:val="008A06F6"/>
    <w:rsid w:val="008A094F"/>
    <w:rsid w:val="008A0DE8"/>
    <w:rsid w:val="008A0EEC"/>
    <w:rsid w:val="008A0FB8"/>
    <w:rsid w:val="008A1414"/>
    <w:rsid w:val="008A17C6"/>
    <w:rsid w:val="008A1FBE"/>
    <w:rsid w:val="008A21E8"/>
    <w:rsid w:val="008A2314"/>
    <w:rsid w:val="008A311A"/>
    <w:rsid w:val="008A369D"/>
    <w:rsid w:val="008A3E9F"/>
    <w:rsid w:val="008A41DD"/>
    <w:rsid w:val="008A4699"/>
    <w:rsid w:val="008A4A7C"/>
    <w:rsid w:val="008A534F"/>
    <w:rsid w:val="008A6254"/>
    <w:rsid w:val="008A6ECF"/>
    <w:rsid w:val="008A6F5B"/>
    <w:rsid w:val="008A745A"/>
    <w:rsid w:val="008A771A"/>
    <w:rsid w:val="008A791E"/>
    <w:rsid w:val="008A7D18"/>
    <w:rsid w:val="008B0391"/>
    <w:rsid w:val="008B0781"/>
    <w:rsid w:val="008B07DE"/>
    <w:rsid w:val="008B0F2B"/>
    <w:rsid w:val="008B1365"/>
    <w:rsid w:val="008B15F2"/>
    <w:rsid w:val="008B161F"/>
    <w:rsid w:val="008B1ACD"/>
    <w:rsid w:val="008B1AE0"/>
    <w:rsid w:val="008B1E91"/>
    <w:rsid w:val="008B1ECA"/>
    <w:rsid w:val="008B2210"/>
    <w:rsid w:val="008B2474"/>
    <w:rsid w:val="008B273F"/>
    <w:rsid w:val="008B2A92"/>
    <w:rsid w:val="008B38C9"/>
    <w:rsid w:val="008B392C"/>
    <w:rsid w:val="008B3972"/>
    <w:rsid w:val="008B3DA9"/>
    <w:rsid w:val="008B3F12"/>
    <w:rsid w:val="008B3F95"/>
    <w:rsid w:val="008B446B"/>
    <w:rsid w:val="008B455F"/>
    <w:rsid w:val="008B46E8"/>
    <w:rsid w:val="008B557F"/>
    <w:rsid w:val="008B58D8"/>
    <w:rsid w:val="008B6027"/>
    <w:rsid w:val="008B6C13"/>
    <w:rsid w:val="008B6ED1"/>
    <w:rsid w:val="008B70E1"/>
    <w:rsid w:val="008B7812"/>
    <w:rsid w:val="008B7E73"/>
    <w:rsid w:val="008C0050"/>
    <w:rsid w:val="008C1117"/>
    <w:rsid w:val="008C1175"/>
    <w:rsid w:val="008C1D81"/>
    <w:rsid w:val="008C1E69"/>
    <w:rsid w:val="008C2C03"/>
    <w:rsid w:val="008C35CB"/>
    <w:rsid w:val="008C3A82"/>
    <w:rsid w:val="008C47E3"/>
    <w:rsid w:val="008C5520"/>
    <w:rsid w:val="008C556F"/>
    <w:rsid w:val="008C576E"/>
    <w:rsid w:val="008C61BA"/>
    <w:rsid w:val="008C672B"/>
    <w:rsid w:val="008C6AE5"/>
    <w:rsid w:val="008C6E28"/>
    <w:rsid w:val="008C7553"/>
    <w:rsid w:val="008C78E5"/>
    <w:rsid w:val="008C791D"/>
    <w:rsid w:val="008C7E16"/>
    <w:rsid w:val="008D02FD"/>
    <w:rsid w:val="008D04BA"/>
    <w:rsid w:val="008D0977"/>
    <w:rsid w:val="008D0B92"/>
    <w:rsid w:val="008D21D6"/>
    <w:rsid w:val="008D26A6"/>
    <w:rsid w:val="008D2DE1"/>
    <w:rsid w:val="008D310B"/>
    <w:rsid w:val="008D347E"/>
    <w:rsid w:val="008D3530"/>
    <w:rsid w:val="008D35CE"/>
    <w:rsid w:val="008D35F7"/>
    <w:rsid w:val="008D3F53"/>
    <w:rsid w:val="008D42E2"/>
    <w:rsid w:val="008D4970"/>
    <w:rsid w:val="008D4FF4"/>
    <w:rsid w:val="008D4FFD"/>
    <w:rsid w:val="008D521A"/>
    <w:rsid w:val="008D53CD"/>
    <w:rsid w:val="008D6FD3"/>
    <w:rsid w:val="008D7926"/>
    <w:rsid w:val="008D7ED1"/>
    <w:rsid w:val="008E0447"/>
    <w:rsid w:val="008E05AE"/>
    <w:rsid w:val="008E0C62"/>
    <w:rsid w:val="008E1004"/>
    <w:rsid w:val="008E11E4"/>
    <w:rsid w:val="008E1517"/>
    <w:rsid w:val="008E15BB"/>
    <w:rsid w:val="008E207F"/>
    <w:rsid w:val="008E217F"/>
    <w:rsid w:val="008E2C28"/>
    <w:rsid w:val="008E2C3F"/>
    <w:rsid w:val="008E2F12"/>
    <w:rsid w:val="008E370D"/>
    <w:rsid w:val="008E377A"/>
    <w:rsid w:val="008E38D2"/>
    <w:rsid w:val="008E39CC"/>
    <w:rsid w:val="008E3EB1"/>
    <w:rsid w:val="008E4210"/>
    <w:rsid w:val="008E42D7"/>
    <w:rsid w:val="008E4C2F"/>
    <w:rsid w:val="008E4E9B"/>
    <w:rsid w:val="008E5681"/>
    <w:rsid w:val="008E58B2"/>
    <w:rsid w:val="008E5D43"/>
    <w:rsid w:val="008E5D99"/>
    <w:rsid w:val="008E6208"/>
    <w:rsid w:val="008E63B8"/>
    <w:rsid w:val="008E6431"/>
    <w:rsid w:val="008E657C"/>
    <w:rsid w:val="008E65FF"/>
    <w:rsid w:val="008E6767"/>
    <w:rsid w:val="008E7000"/>
    <w:rsid w:val="008E70D7"/>
    <w:rsid w:val="008F02D0"/>
    <w:rsid w:val="008F0A06"/>
    <w:rsid w:val="008F0F17"/>
    <w:rsid w:val="008F1145"/>
    <w:rsid w:val="008F12DF"/>
    <w:rsid w:val="008F13BB"/>
    <w:rsid w:val="008F15D6"/>
    <w:rsid w:val="008F17FF"/>
    <w:rsid w:val="008F1877"/>
    <w:rsid w:val="008F1CBB"/>
    <w:rsid w:val="008F1FDC"/>
    <w:rsid w:val="008F2837"/>
    <w:rsid w:val="008F2ACB"/>
    <w:rsid w:val="008F2B13"/>
    <w:rsid w:val="008F2F63"/>
    <w:rsid w:val="008F313C"/>
    <w:rsid w:val="008F322F"/>
    <w:rsid w:val="008F37E2"/>
    <w:rsid w:val="008F3A4F"/>
    <w:rsid w:val="008F3B8F"/>
    <w:rsid w:val="008F4332"/>
    <w:rsid w:val="008F4603"/>
    <w:rsid w:val="008F495B"/>
    <w:rsid w:val="008F4AF5"/>
    <w:rsid w:val="008F4B5C"/>
    <w:rsid w:val="008F4EBB"/>
    <w:rsid w:val="008F51BF"/>
    <w:rsid w:val="008F5372"/>
    <w:rsid w:val="008F543B"/>
    <w:rsid w:val="008F5765"/>
    <w:rsid w:val="008F5EB7"/>
    <w:rsid w:val="008F6CE0"/>
    <w:rsid w:val="008F730E"/>
    <w:rsid w:val="008F7641"/>
    <w:rsid w:val="008F7923"/>
    <w:rsid w:val="008F7D60"/>
    <w:rsid w:val="008F7FFE"/>
    <w:rsid w:val="00900138"/>
    <w:rsid w:val="00900C48"/>
    <w:rsid w:val="00901133"/>
    <w:rsid w:val="00901D40"/>
    <w:rsid w:val="00901EE0"/>
    <w:rsid w:val="00902006"/>
    <w:rsid w:val="009024B2"/>
    <w:rsid w:val="0090254A"/>
    <w:rsid w:val="009026CB"/>
    <w:rsid w:val="00903426"/>
    <w:rsid w:val="00903711"/>
    <w:rsid w:val="00903EAB"/>
    <w:rsid w:val="00904317"/>
    <w:rsid w:val="009048FA"/>
    <w:rsid w:val="00904D7E"/>
    <w:rsid w:val="00904DBD"/>
    <w:rsid w:val="00905149"/>
    <w:rsid w:val="00905EAF"/>
    <w:rsid w:val="00906232"/>
    <w:rsid w:val="00907802"/>
    <w:rsid w:val="00907BA5"/>
    <w:rsid w:val="00907C4F"/>
    <w:rsid w:val="009101EA"/>
    <w:rsid w:val="00910C5A"/>
    <w:rsid w:val="0091198D"/>
    <w:rsid w:val="00911B93"/>
    <w:rsid w:val="00912B33"/>
    <w:rsid w:val="00912B86"/>
    <w:rsid w:val="0091324D"/>
    <w:rsid w:val="009135A7"/>
    <w:rsid w:val="00913968"/>
    <w:rsid w:val="009139BB"/>
    <w:rsid w:val="009139E6"/>
    <w:rsid w:val="00913E35"/>
    <w:rsid w:val="00913EFC"/>
    <w:rsid w:val="00913F2E"/>
    <w:rsid w:val="009149A9"/>
    <w:rsid w:val="00914D0C"/>
    <w:rsid w:val="009153E7"/>
    <w:rsid w:val="00915833"/>
    <w:rsid w:val="009162E9"/>
    <w:rsid w:val="00916966"/>
    <w:rsid w:val="00916E58"/>
    <w:rsid w:val="009171C0"/>
    <w:rsid w:val="00917417"/>
    <w:rsid w:val="00917697"/>
    <w:rsid w:val="009179C5"/>
    <w:rsid w:val="00917B12"/>
    <w:rsid w:val="00920567"/>
    <w:rsid w:val="009206B5"/>
    <w:rsid w:val="00921091"/>
    <w:rsid w:val="00921A52"/>
    <w:rsid w:val="00921E97"/>
    <w:rsid w:val="009225C2"/>
    <w:rsid w:val="009228E4"/>
    <w:rsid w:val="0092317E"/>
    <w:rsid w:val="009231F7"/>
    <w:rsid w:val="00923400"/>
    <w:rsid w:val="00923571"/>
    <w:rsid w:val="00924120"/>
    <w:rsid w:val="009246AC"/>
    <w:rsid w:val="00924995"/>
    <w:rsid w:val="0092527D"/>
    <w:rsid w:val="00925499"/>
    <w:rsid w:val="0092557B"/>
    <w:rsid w:val="00925B41"/>
    <w:rsid w:val="00925F06"/>
    <w:rsid w:val="009267FB"/>
    <w:rsid w:val="009269D0"/>
    <w:rsid w:val="00926CC8"/>
    <w:rsid w:val="00927410"/>
    <w:rsid w:val="00927A86"/>
    <w:rsid w:val="009309EB"/>
    <w:rsid w:val="009311B8"/>
    <w:rsid w:val="009313E4"/>
    <w:rsid w:val="0093189F"/>
    <w:rsid w:val="009318B0"/>
    <w:rsid w:val="009319D8"/>
    <w:rsid w:val="00931C8A"/>
    <w:rsid w:val="00932145"/>
    <w:rsid w:val="00932623"/>
    <w:rsid w:val="009326A3"/>
    <w:rsid w:val="00932C54"/>
    <w:rsid w:val="009330FC"/>
    <w:rsid w:val="00933A13"/>
    <w:rsid w:val="00934334"/>
    <w:rsid w:val="009343A3"/>
    <w:rsid w:val="009345D3"/>
    <w:rsid w:val="009346BD"/>
    <w:rsid w:val="0093508B"/>
    <w:rsid w:val="0093543F"/>
    <w:rsid w:val="0093559C"/>
    <w:rsid w:val="00935883"/>
    <w:rsid w:val="00935A33"/>
    <w:rsid w:val="00935B1E"/>
    <w:rsid w:val="00936025"/>
    <w:rsid w:val="00936317"/>
    <w:rsid w:val="00936420"/>
    <w:rsid w:val="0093644E"/>
    <w:rsid w:val="00937AD4"/>
    <w:rsid w:val="00937F54"/>
    <w:rsid w:val="0094049B"/>
    <w:rsid w:val="009404A3"/>
    <w:rsid w:val="00941D94"/>
    <w:rsid w:val="0094218A"/>
    <w:rsid w:val="0094239D"/>
    <w:rsid w:val="00942BBC"/>
    <w:rsid w:val="00942D31"/>
    <w:rsid w:val="00943148"/>
    <w:rsid w:val="0094378E"/>
    <w:rsid w:val="00943C3B"/>
    <w:rsid w:val="00943D1C"/>
    <w:rsid w:val="009442F3"/>
    <w:rsid w:val="00944887"/>
    <w:rsid w:val="00944D43"/>
    <w:rsid w:val="00944E3F"/>
    <w:rsid w:val="009455E9"/>
    <w:rsid w:val="009456E4"/>
    <w:rsid w:val="00945C23"/>
    <w:rsid w:val="0094680F"/>
    <w:rsid w:val="0094683E"/>
    <w:rsid w:val="00946BFE"/>
    <w:rsid w:val="00947EF0"/>
    <w:rsid w:val="009503A2"/>
    <w:rsid w:val="00950AF7"/>
    <w:rsid w:val="00951087"/>
    <w:rsid w:val="00951645"/>
    <w:rsid w:val="00951EC9"/>
    <w:rsid w:val="009525E7"/>
    <w:rsid w:val="0095262B"/>
    <w:rsid w:val="009528B6"/>
    <w:rsid w:val="00952B30"/>
    <w:rsid w:val="00952B50"/>
    <w:rsid w:val="00952C47"/>
    <w:rsid w:val="00952C70"/>
    <w:rsid w:val="00952CC1"/>
    <w:rsid w:val="00953194"/>
    <w:rsid w:val="009532B4"/>
    <w:rsid w:val="009535B3"/>
    <w:rsid w:val="009535D5"/>
    <w:rsid w:val="00953EEB"/>
    <w:rsid w:val="0095489F"/>
    <w:rsid w:val="00954B1B"/>
    <w:rsid w:val="0095564E"/>
    <w:rsid w:val="0095586A"/>
    <w:rsid w:val="00955D4D"/>
    <w:rsid w:val="00956583"/>
    <w:rsid w:val="0095663F"/>
    <w:rsid w:val="00956C8A"/>
    <w:rsid w:val="00956D1F"/>
    <w:rsid w:val="009570A1"/>
    <w:rsid w:val="00957CBE"/>
    <w:rsid w:val="00957EEB"/>
    <w:rsid w:val="00960120"/>
    <w:rsid w:val="0096026A"/>
    <w:rsid w:val="00960913"/>
    <w:rsid w:val="00960A53"/>
    <w:rsid w:val="00961D73"/>
    <w:rsid w:val="009620A7"/>
    <w:rsid w:val="00962828"/>
    <w:rsid w:val="00962ADD"/>
    <w:rsid w:val="00962CCF"/>
    <w:rsid w:val="009636EE"/>
    <w:rsid w:val="00963958"/>
    <w:rsid w:val="009641B3"/>
    <w:rsid w:val="009642DC"/>
    <w:rsid w:val="009642DE"/>
    <w:rsid w:val="00964440"/>
    <w:rsid w:val="00964B97"/>
    <w:rsid w:val="00964C49"/>
    <w:rsid w:val="00965691"/>
    <w:rsid w:val="00965F0D"/>
    <w:rsid w:val="00965F77"/>
    <w:rsid w:val="009661D5"/>
    <w:rsid w:val="00966367"/>
    <w:rsid w:val="00966BEA"/>
    <w:rsid w:val="00967077"/>
    <w:rsid w:val="00967525"/>
    <w:rsid w:val="00970221"/>
    <w:rsid w:val="00971AEC"/>
    <w:rsid w:val="00972173"/>
    <w:rsid w:val="00972249"/>
    <w:rsid w:val="009724B1"/>
    <w:rsid w:val="00972679"/>
    <w:rsid w:val="009727E9"/>
    <w:rsid w:val="009729A5"/>
    <w:rsid w:val="00972C9B"/>
    <w:rsid w:val="00972CFA"/>
    <w:rsid w:val="00972D12"/>
    <w:rsid w:val="00972F3C"/>
    <w:rsid w:val="00972FE1"/>
    <w:rsid w:val="00973038"/>
    <w:rsid w:val="009736CD"/>
    <w:rsid w:val="00973822"/>
    <w:rsid w:val="00973B05"/>
    <w:rsid w:val="00974E17"/>
    <w:rsid w:val="009750BA"/>
    <w:rsid w:val="00975392"/>
    <w:rsid w:val="00975494"/>
    <w:rsid w:val="009764DF"/>
    <w:rsid w:val="00976536"/>
    <w:rsid w:val="00976CF7"/>
    <w:rsid w:val="0097730D"/>
    <w:rsid w:val="00977BAB"/>
    <w:rsid w:val="00977CFD"/>
    <w:rsid w:val="00977D7E"/>
    <w:rsid w:val="00977F2B"/>
    <w:rsid w:val="009800DD"/>
    <w:rsid w:val="009809C6"/>
    <w:rsid w:val="009810CD"/>
    <w:rsid w:val="009812F1"/>
    <w:rsid w:val="009814F8"/>
    <w:rsid w:val="009819E6"/>
    <w:rsid w:val="00981ECD"/>
    <w:rsid w:val="00982367"/>
    <w:rsid w:val="00982EFD"/>
    <w:rsid w:val="00983A66"/>
    <w:rsid w:val="00983E8F"/>
    <w:rsid w:val="00984564"/>
    <w:rsid w:val="00985076"/>
    <w:rsid w:val="009854DC"/>
    <w:rsid w:val="00985603"/>
    <w:rsid w:val="0098560D"/>
    <w:rsid w:val="00985788"/>
    <w:rsid w:val="009859F2"/>
    <w:rsid w:val="0098620E"/>
    <w:rsid w:val="0098666D"/>
    <w:rsid w:val="009872CA"/>
    <w:rsid w:val="0098746F"/>
    <w:rsid w:val="00987628"/>
    <w:rsid w:val="00987772"/>
    <w:rsid w:val="0098782D"/>
    <w:rsid w:val="00987E7E"/>
    <w:rsid w:val="009901A3"/>
    <w:rsid w:val="00990254"/>
    <w:rsid w:val="009904C0"/>
    <w:rsid w:val="00990D91"/>
    <w:rsid w:val="00990F84"/>
    <w:rsid w:val="00991107"/>
    <w:rsid w:val="00991E7D"/>
    <w:rsid w:val="00992190"/>
    <w:rsid w:val="00992413"/>
    <w:rsid w:val="00992469"/>
    <w:rsid w:val="00993A1D"/>
    <w:rsid w:val="00993A44"/>
    <w:rsid w:val="009945D5"/>
    <w:rsid w:val="009946EB"/>
    <w:rsid w:val="00994D61"/>
    <w:rsid w:val="00994D85"/>
    <w:rsid w:val="009957E1"/>
    <w:rsid w:val="0099592D"/>
    <w:rsid w:val="00995BCC"/>
    <w:rsid w:val="009961DB"/>
    <w:rsid w:val="009962E8"/>
    <w:rsid w:val="00996528"/>
    <w:rsid w:val="009965E4"/>
    <w:rsid w:val="00996696"/>
    <w:rsid w:val="00996A03"/>
    <w:rsid w:val="00996F7C"/>
    <w:rsid w:val="00997693"/>
    <w:rsid w:val="00997717"/>
    <w:rsid w:val="00997968"/>
    <w:rsid w:val="00997AB7"/>
    <w:rsid w:val="00997B24"/>
    <w:rsid w:val="00997C70"/>
    <w:rsid w:val="009A007C"/>
    <w:rsid w:val="009A097C"/>
    <w:rsid w:val="009A0CAC"/>
    <w:rsid w:val="009A0DD6"/>
    <w:rsid w:val="009A1370"/>
    <w:rsid w:val="009A1BC8"/>
    <w:rsid w:val="009A1F94"/>
    <w:rsid w:val="009A2B53"/>
    <w:rsid w:val="009A2D52"/>
    <w:rsid w:val="009A2D82"/>
    <w:rsid w:val="009A35FC"/>
    <w:rsid w:val="009A360A"/>
    <w:rsid w:val="009A386E"/>
    <w:rsid w:val="009A3C40"/>
    <w:rsid w:val="009A3CF2"/>
    <w:rsid w:val="009A3D1E"/>
    <w:rsid w:val="009A3D41"/>
    <w:rsid w:val="009A4047"/>
    <w:rsid w:val="009A41A9"/>
    <w:rsid w:val="009A4590"/>
    <w:rsid w:val="009A4A8B"/>
    <w:rsid w:val="009A4B64"/>
    <w:rsid w:val="009A591E"/>
    <w:rsid w:val="009A614A"/>
    <w:rsid w:val="009A62E8"/>
    <w:rsid w:val="009A69D1"/>
    <w:rsid w:val="009A7253"/>
    <w:rsid w:val="009B031B"/>
    <w:rsid w:val="009B0619"/>
    <w:rsid w:val="009B0942"/>
    <w:rsid w:val="009B0A4A"/>
    <w:rsid w:val="009B0F9D"/>
    <w:rsid w:val="009B118D"/>
    <w:rsid w:val="009B12E8"/>
    <w:rsid w:val="009B1327"/>
    <w:rsid w:val="009B182B"/>
    <w:rsid w:val="009B1C50"/>
    <w:rsid w:val="009B2250"/>
    <w:rsid w:val="009B2624"/>
    <w:rsid w:val="009B2DA7"/>
    <w:rsid w:val="009B30FB"/>
    <w:rsid w:val="009B3271"/>
    <w:rsid w:val="009B3516"/>
    <w:rsid w:val="009B39F7"/>
    <w:rsid w:val="009B4A73"/>
    <w:rsid w:val="009B571B"/>
    <w:rsid w:val="009B5B59"/>
    <w:rsid w:val="009B6481"/>
    <w:rsid w:val="009B65B2"/>
    <w:rsid w:val="009B69C2"/>
    <w:rsid w:val="009B732B"/>
    <w:rsid w:val="009B73DC"/>
    <w:rsid w:val="009B7658"/>
    <w:rsid w:val="009B7879"/>
    <w:rsid w:val="009B7BD1"/>
    <w:rsid w:val="009B7EAB"/>
    <w:rsid w:val="009C1195"/>
    <w:rsid w:val="009C1A63"/>
    <w:rsid w:val="009C2473"/>
    <w:rsid w:val="009C2543"/>
    <w:rsid w:val="009C2932"/>
    <w:rsid w:val="009C3743"/>
    <w:rsid w:val="009C3EC9"/>
    <w:rsid w:val="009C4CF2"/>
    <w:rsid w:val="009C4D36"/>
    <w:rsid w:val="009C5071"/>
    <w:rsid w:val="009C525D"/>
    <w:rsid w:val="009C5CD1"/>
    <w:rsid w:val="009C60B0"/>
    <w:rsid w:val="009C69E0"/>
    <w:rsid w:val="009C6E12"/>
    <w:rsid w:val="009C709C"/>
    <w:rsid w:val="009C7116"/>
    <w:rsid w:val="009C792A"/>
    <w:rsid w:val="009D09D5"/>
    <w:rsid w:val="009D0E67"/>
    <w:rsid w:val="009D0ECC"/>
    <w:rsid w:val="009D0F35"/>
    <w:rsid w:val="009D2273"/>
    <w:rsid w:val="009D2537"/>
    <w:rsid w:val="009D264F"/>
    <w:rsid w:val="009D28D2"/>
    <w:rsid w:val="009D2A97"/>
    <w:rsid w:val="009D321F"/>
    <w:rsid w:val="009D3226"/>
    <w:rsid w:val="009D342D"/>
    <w:rsid w:val="009D385F"/>
    <w:rsid w:val="009D3999"/>
    <w:rsid w:val="009D3ABB"/>
    <w:rsid w:val="009D4086"/>
    <w:rsid w:val="009D495C"/>
    <w:rsid w:val="009D49AE"/>
    <w:rsid w:val="009D4D8F"/>
    <w:rsid w:val="009D4F11"/>
    <w:rsid w:val="009D4F18"/>
    <w:rsid w:val="009D51C5"/>
    <w:rsid w:val="009D59E8"/>
    <w:rsid w:val="009D5C02"/>
    <w:rsid w:val="009D5F58"/>
    <w:rsid w:val="009D649B"/>
    <w:rsid w:val="009D69F7"/>
    <w:rsid w:val="009D6CC8"/>
    <w:rsid w:val="009D6D1F"/>
    <w:rsid w:val="009D7555"/>
    <w:rsid w:val="009D7B64"/>
    <w:rsid w:val="009D7CAC"/>
    <w:rsid w:val="009E146C"/>
    <w:rsid w:val="009E1BC9"/>
    <w:rsid w:val="009E22FF"/>
    <w:rsid w:val="009E27DF"/>
    <w:rsid w:val="009E2807"/>
    <w:rsid w:val="009E2E1D"/>
    <w:rsid w:val="009E3621"/>
    <w:rsid w:val="009E403C"/>
    <w:rsid w:val="009E4095"/>
    <w:rsid w:val="009E416E"/>
    <w:rsid w:val="009E48A2"/>
    <w:rsid w:val="009E5B78"/>
    <w:rsid w:val="009E5C2F"/>
    <w:rsid w:val="009E5EEE"/>
    <w:rsid w:val="009E6A75"/>
    <w:rsid w:val="009E70B4"/>
    <w:rsid w:val="009E7AA2"/>
    <w:rsid w:val="009E7E43"/>
    <w:rsid w:val="009F0399"/>
    <w:rsid w:val="009F12D0"/>
    <w:rsid w:val="009F193E"/>
    <w:rsid w:val="009F21D4"/>
    <w:rsid w:val="009F2513"/>
    <w:rsid w:val="009F2B14"/>
    <w:rsid w:val="009F2D20"/>
    <w:rsid w:val="009F31EC"/>
    <w:rsid w:val="009F34A7"/>
    <w:rsid w:val="009F37FF"/>
    <w:rsid w:val="009F3AA2"/>
    <w:rsid w:val="009F3ADA"/>
    <w:rsid w:val="009F4257"/>
    <w:rsid w:val="009F4837"/>
    <w:rsid w:val="009F4E9F"/>
    <w:rsid w:val="009F5002"/>
    <w:rsid w:val="009F5356"/>
    <w:rsid w:val="009F5675"/>
    <w:rsid w:val="009F57F3"/>
    <w:rsid w:val="009F58CA"/>
    <w:rsid w:val="009F7B48"/>
    <w:rsid w:val="009F7B83"/>
    <w:rsid w:val="00A00195"/>
    <w:rsid w:val="00A003C1"/>
    <w:rsid w:val="00A00A56"/>
    <w:rsid w:val="00A024C9"/>
    <w:rsid w:val="00A02578"/>
    <w:rsid w:val="00A028B4"/>
    <w:rsid w:val="00A02E0C"/>
    <w:rsid w:val="00A032A0"/>
    <w:rsid w:val="00A035E5"/>
    <w:rsid w:val="00A04129"/>
    <w:rsid w:val="00A04523"/>
    <w:rsid w:val="00A048D1"/>
    <w:rsid w:val="00A049B0"/>
    <w:rsid w:val="00A04E8D"/>
    <w:rsid w:val="00A0579E"/>
    <w:rsid w:val="00A05B45"/>
    <w:rsid w:val="00A05D1C"/>
    <w:rsid w:val="00A065B9"/>
    <w:rsid w:val="00A065D2"/>
    <w:rsid w:val="00A06666"/>
    <w:rsid w:val="00A06D1B"/>
    <w:rsid w:val="00A0719A"/>
    <w:rsid w:val="00A0725F"/>
    <w:rsid w:val="00A07751"/>
    <w:rsid w:val="00A077E1"/>
    <w:rsid w:val="00A07DF8"/>
    <w:rsid w:val="00A1002A"/>
    <w:rsid w:val="00A102AC"/>
    <w:rsid w:val="00A1033D"/>
    <w:rsid w:val="00A104F9"/>
    <w:rsid w:val="00A10B61"/>
    <w:rsid w:val="00A10BAF"/>
    <w:rsid w:val="00A10C6D"/>
    <w:rsid w:val="00A10CB6"/>
    <w:rsid w:val="00A11CDF"/>
    <w:rsid w:val="00A11FEF"/>
    <w:rsid w:val="00A12676"/>
    <w:rsid w:val="00A12802"/>
    <w:rsid w:val="00A12808"/>
    <w:rsid w:val="00A1299A"/>
    <w:rsid w:val="00A12FF7"/>
    <w:rsid w:val="00A13192"/>
    <w:rsid w:val="00A13636"/>
    <w:rsid w:val="00A13CB6"/>
    <w:rsid w:val="00A13FB4"/>
    <w:rsid w:val="00A13FD1"/>
    <w:rsid w:val="00A14BA8"/>
    <w:rsid w:val="00A14C41"/>
    <w:rsid w:val="00A14D50"/>
    <w:rsid w:val="00A14E4C"/>
    <w:rsid w:val="00A15379"/>
    <w:rsid w:val="00A16290"/>
    <w:rsid w:val="00A16488"/>
    <w:rsid w:val="00A1680F"/>
    <w:rsid w:val="00A16FF8"/>
    <w:rsid w:val="00A171BD"/>
    <w:rsid w:val="00A17710"/>
    <w:rsid w:val="00A178F8"/>
    <w:rsid w:val="00A17978"/>
    <w:rsid w:val="00A17A78"/>
    <w:rsid w:val="00A17AF1"/>
    <w:rsid w:val="00A2027F"/>
    <w:rsid w:val="00A20422"/>
    <w:rsid w:val="00A207BE"/>
    <w:rsid w:val="00A20A43"/>
    <w:rsid w:val="00A20E77"/>
    <w:rsid w:val="00A20FB9"/>
    <w:rsid w:val="00A21143"/>
    <w:rsid w:val="00A2192F"/>
    <w:rsid w:val="00A21D80"/>
    <w:rsid w:val="00A22295"/>
    <w:rsid w:val="00A22354"/>
    <w:rsid w:val="00A2272D"/>
    <w:rsid w:val="00A228C5"/>
    <w:rsid w:val="00A22F38"/>
    <w:rsid w:val="00A23221"/>
    <w:rsid w:val="00A23578"/>
    <w:rsid w:val="00A237BC"/>
    <w:rsid w:val="00A248EC"/>
    <w:rsid w:val="00A24C99"/>
    <w:rsid w:val="00A24CCA"/>
    <w:rsid w:val="00A250B1"/>
    <w:rsid w:val="00A253D0"/>
    <w:rsid w:val="00A253EA"/>
    <w:rsid w:val="00A2553E"/>
    <w:rsid w:val="00A25BDF"/>
    <w:rsid w:val="00A25E76"/>
    <w:rsid w:val="00A26563"/>
    <w:rsid w:val="00A26924"/>
    <w:rsid w:val="00A26BF6"/>
    <w:rsid w:val="00A26E57"/>
    <w:rsid w:val="00A27613"/>
    <w:rsid w:val="00A2765E"/>
    <w:rsid w:val="00A2793D"/>
    <w:rsid w:val="00A279A3"/>
    <w:rsid w:val="00A27BAC"/>
    <w:rsid w:val="00A27E20"/>
    <w:rsid w:val="00A3041C"/>
    <w:rsid w:val="00A30615"/>
    <w:rsid w:val="00A306EA"/>
    <w:rsid w:val="00A314B2"/>
    <w:rsid w:val="00A318FD"/>
    <w:rsid w:val="00A31A8F"/>
    <w:rsid w:val="00A31C1B"/>
    <w:rsid w:val="00A31E4C"/>
    <w:rsid w:val="00A31FA2"/>
    <w:rsid w:val="00A32B88"/>
    <w:rsid w:val="00A3379E"/>
    <w:rsid w:val="00A33F57"/>
    <w:rsid w:val="00A33FB4"/>
    <w:rsid w:val="00A346BE"/>
    <w:rsid w:val="00A34900"/>
    <w:rsid w:val="00A349E8"/>
    <w:rsid w:val="00A35C9B"/>
    <w:rsid w:val="00A35CD2"/>
    <w:rsid w:val="00A367C9"/>
    <w:rsid w:val="00A36922"/>
    <w:rsid w:val="00A36B01"/>
    <w:rsid w:val="00A36DD3"/>
    <w:rsid w:val="00A37149"/>
    <w:rsid w:val="00A37262"/>
    <w:rsid w:val="00A3776B"/>
    <w:rsid w:val="00A37A5A"/>
    <w:rsid w:val="00A410A2"/>
    <w:rsid w:val="00A41331"/>
    <w:rsid w:val="00A41413"/>
    <w:rsid w:val="00A41622"/>
    <w:rsid w:val="00A41E80"/>
    <w:rsid w:val="00A4241C"/>
    <w:rsid w:val="00A42BFC"/>
    <w:rsid w:val="00A42F86"/>
    <w:rsid w:val="00A4343E"/>
    <w:rsid w:val="00A43593"/>
    <w:rsid w:val="00A43825"/>
    <w:rsid w:val="00A43D96"/>
    <w:rsid w:val="00A43F4D"/>
    <w:rsid w:val="00A4415B"/>
    <w:rsid w:val="00A441A4"/>
    <w:rsid w:val="00A44D33"/>
    <w:rsid w:val="00A44E4A"/>
    <w:rsid w:val="00A45739"/>
    <w:rsid w:val="00A45D27"/>
    <w:rsid w:val="00A46014"/>
    <w:rsid w:val="00A46220"/>
    <w:rsid w:val="00A4641D"/>
    <w:rsid w:val="00A4658F"/>
    <w:rsid w:val="00A46700"/>
    <w:rsid w:val="00A469A3"/>
    <w:rsid w:val="00A46ADA"/>
    <w:rsid w:val="00A47304"/>
    <w:rsid w:val="00A475C8"/>
    <w:rsid w:val="00A478C5"/>
    <w:rsid w:val="00A47A4F"/>
    <w:rsid w:val="00A47BAC"/>
    <w:rsid w:val="00A5187F"/>
    <w:rsid w:val="00A5224F"/>
    <w:rsid w:val="00A52976"/>
    <w:rsid w:val="00A52B70"/>
    <w:rsid w:val="00A5311D"/>
    <w:rsid w:val="00A536E7"/>
    <w:rsid w:val="00A53A39"/>
    <w:rsid w:val="00A53EE1"/>
    <w:rsid w:val="00A5477F"/>
    <w:rsid w:val="00A54E20"/>
    <w:rsid w:val="00A54EA0"/>
    <w:rsid w:val="00A557BF"/>
    <w:rsid w:val="00A56570"/>
    <w:rsid w:val="00A5688D"/>
    <w:rsid w:val="00A56C5F"/>
    <w:rsid w:val="00A57047"/>
    <w:rsid w:val="00A57334"/>
    <w:rsid w:val="00A57C6C"/>
    <w:rsid w:val="00A607B3"/>
    <w:rsid w:val="00A60A7C"/>
    <w:rsid w:val="00A60B5E"/>
    <w:rsid w:val="00A60E3A"/>
    <w:rsid w:val="00A610E0"/>
    <w:rsid w:val="00A6157E"/>
    <w:rsid w:val="00A61610"/>
    <w:rsid w:val="00A61699"/>
    <w:rsid w:val="00A61800"/>
    <w:rsid w:val="00A61E26"/>
    <w:rsid w:val="00A61F3F"/>
    <w:rsid w:val="00A62118"/>
    <w:rsid w:val="00A62A44"/>
    <w:rsid w:val="00A630B3"/>
    <w:rsid w:val="00A63503"/>
    <w:rsid w:val="00A63558"/>
    <w:rsid w:val="00A6357C"/>
    <w:rsid w:val="00A63960"/>
    <w:rsid w:val="00A63D6B"/>
    <w:rsid w:val="00A65308"/>
    <w:rsid w:val="00A65C2F"/>
    <w:rsid w:val="00A65EF2"/>
    <w:rsid w:val="00A6626F"/>
    <w:rsid w:val="00A6681C"/>
    <w:rsid w:val="00A668FA"/>
    <w:rsid w:val="00A66B59"/>
    <w:rsid w:val="00A67053"/>
    <w:rsid w:val="00A670B2"/>
    <w:rsid w:val="00A70080"/>
    <w:rsid w:val="00A70AE2"/>
    <w:rsid w:val="00A70C15"/>
    <w:rsid w:val="00A70FA3"/>
    <w:rsid w:val="00A71083"/>
    <w:rsid w:val="00A71140"/>
    <w:rsid w:val="00A7119C"/>
    <w:rsid w:val="00A71249"/>
    <w:rsid w:val="00A718C4"/>
    <w:rsid w:val="00A71AEC"/>
    <w:rsid w:val="00A71DAC"/>
    <w:rsid w:val="00A723D4"/>
    <w:rsid w:val="00A72945"/>
    <w:rsid w:val="00A736A6"/>
    <w:rsid w:val="00A736BD"/>
    <w:rsid w:val="00A73A2D"/>
    <w:rsid w:val="00A73A6D"/>
    <w:rsid w:val="00A73B3A"/>
    <w:rsid w:val="00A7414D"/>
    <w:rsid w:val="00A74314"/>
    <w:rsid w:val="00A756E4"/>
    <w:rsid w:val="00A75A5D"/>
    <w:rsid w:val="00A75B93"/>
    <w:rsid w:val="00A7679C"/>
    <w:rsid w:val="00A769EC"/>
    <w:rsid w:val="00A76A40"/>
    <w:rsid w:val="00A76C84"/>
    <w:rsid w:val="00A76F4C"/>
    <w:rsid w:val="00A77198"/>
    <w:rsid w:val="00A77BB0"/>
    <w:rsid w:val="00A77C31"/>
    <w:rsid w:val="00A80861"/>
    <w:rsid w:val="00A80B0D"/>
    <w:rsid w:val="00A80EE4"/>
    <w:rsid w:val="00A8142C"/>
    <w:rsid w:val="00A81678"/>
    <w:rsid w:val="00A81BDC"/>
    <w:rsid w:val="00A81ED3"/>
    <w:rsid w:val="00A82ACF"/>
    <w:rsid w:val="00A8365B"/>
    <w:rsid w:val="00A83EA2"/>
    <w:rsid w:val="00A849B6"/>
    <w:rsid w:val="00A84FDB"/>
    <w:rsid w:val="00A84FF7"/>
    <w:rsid w:val="00A85C70"/>
    <w:rsid w:val="00A85F85"/>
    <w:rsid w:val="00A86F80"/>
    <w:rsid w:val="00A87A56"/>
    <w:rsid w:val="00A87FDC"/>
    <w:rsid w:val="00A9077C"/>
    <w:rsid w:val="00A90967"/>
    <w:rsid w:val="00A90B21"/>
    <w:rsid w:val="00A90D46"/>
    <w:rsid w:val="00A90F47"/>
    <w:rsid w:val="00A91362"/>
    <w:rsid w:val="00A91EFB"/>
    <w:rsid w:val="00A91FD3"/>
    <w:rsid w:val="00A92862"/>
    <w:rsid w:val="00A92978"/>
    <w:rsid w:val="00A92A0A"/>
    <w:rsid w:val="00A92B95"/>
    <w:rsid w:val="00A9336E"/>
    <w:rsid w:val="00A93A80"/>
    <w:rsid w:val="00A93C98"/>
    <w:rsid w:val="00A945DA"/>
    <w:rsid w:val="00A948DB"/>
    <w:rsid w:val="00A94B0A"/>
    <w:rsid w:val="00A94CB0"/>
    <w:rsid w:val="00A94E66"/>
    <w:rsid w:val="00A95165"/>
    <w:rsid w:val="00A95190"/>
    <w:rsid w:val="00A95211"/>
    <w:rsid w:val="00A9522D"/>
    <w:rsid w:val="00A9650B"/>
    <w:rsid w:val="00A965C4"/>
    <w:rsid w:val="00A96872"/>
    <w:rsid w:val="00A96A40"/>
    <w:rsid w:val="00A97090"/>
    <w:rsid w:val="00A97250"/>
    <w:rsid w:val="00A9739D"/>
    <w:rsid w:val="00A9750F"/>
    <w:rsid w:val="00A9759E"/>
    <w:rsid w:val="00A975B7"/>
    <w:rsid w:val="00A97929"/>
    <w:rsid w:val="00A97992"/>
    <w:rsid w:val="00AA0721"/>
    <w:rsid w:val="00AA0BCB"/>
    <w:rsid w:val="00AA1CDF"/>
    <w:rsid w:val="00AA2131"/>
    <w:rsid w:val="00AA270C"/>
    <w:rsid w:val="00AA2823"/>
    <w:rsid w:val="00AA2A9D"/>
    <w:rsid w:val="00AA2E19"/>
    <w:rsid w:val="00AA2FCD"/>
    <w:rsid w:val="00AA30D8"/>
    <w:rsid w:val="00AA324F"/>
    <w:rsid w:val="00AA4472"/>
    <w:rsid w:val="00AA4879"/>
    <w:rsid w:val="00AA54D4"/>
    <w:rsid w:val="00AA5976"/>
    <w:rsid w:val="00AA5AC1"/>
    <w:rsid w:val="00AA6029"/>
    <w:rsid w:val="00AA69B8"/>
    <w:rsid w:val="00AA74E8"/>
    <w:rsid w:val="00AA784A"/>
    <w:rsid w:val="00AA7AB8"/>
    <w:rsid w:val="00AA7E9B"/>
    <w:rsid w:val="00AA7FEB"/>
    <w:rsid w:val="00AB0351"/>
    <w:rsid w:val="00AB0416"/>
    <w:rsid w:val="00AB048C"/>
    <w:rsid w:val="00AB08AB"/>
    <w:rsid w:val="00AB1124"/>
    <w:rsid w:val="00AB133C"/>
    <w:rsid w:val="00AB145D"/>
    <w:rsid w:val="00AB148F"/>
    <w:rsid w:val="00AB1911"/>
    <w:rsid w:val="00AB1ECD"/>
    <w:rsid w:val="00AB235C"/>
    <w:rsid w:val="00AB24C9"/>
    <w:rsid w:val="00AB27F1"/>
    <w:rsid w:val="00AB2CB8"/>
    <w:rsid w:val="00AB39A7"/>
    <w:rsid w:val="00AB3E24"/>
    <w:rsid w:val="00AB4049"/>
    <w:rsid w:val="00AB4089"/>
    <w:rsid w:val="00AB40D3"/>
    <w:rsid w:val="00AB4637"/>
    <w:rsid w:val="00AB5657"/>
    <w:rsid w:val="00AB5774"/>
    <w:rsid w:val="00AB592A"/>
    <w:rsid w:val="00AB6334"/>
    <w:rsid w:val="00AB759B"/>
    <w:rsid w:val="00AB7FD3"/>
    <w:rsid w:val="00AC04FA"/>
    <w:rsid w:val="00AC1A49"/>
    <w:rsid w:val="00AC1CCA"/>
    <w:rsid w:val="00AC2302"/>
    <w:rsid w:val="00AC24E3"/>
    <w:rsid w:val="00AC2518"/>
    <w:rsid w:val="00AC2B13"/>
    <w:rsid w:val="00AC2C3C"/>
    <w:rsid w:val="00AC2CB9"/>
    <w:rsid w:val="00AC2D30"/>
    <w:rsid w:val="00AC32FA"/>
    <w:rsid w:val="00AC354D"/>
    <w:rsid w:val="00AC3FCA"/>
    <w:rsid w:val="00AC499D"/>
    <w:rsid w:val="00AC4CB4"/>
    <w:rsid w:val="00AC4DEE"/>
    <w:rsid w:val="00AC5034"/>
    <w:rsid w:val="00AC51CE"/>
    <w:rsid w:val="00AC54A6"/>
    <w:rsid w:val="00AC582D"/>
    <w:rsid w:val="00AC65AA"/>
    <w:rsid w:val="00AC6E43"/>
    <w:rsid w:val="00AC70BC"/>
    <w:rsid w:val="00AC75D3"/>
    <w:rsid w:val="00AC7768"/>
    <w:rsid w:val="00AD0220"/>
    <w:rsid w:val="00AD0650"/>
    <w:rsid w:val="00AD0D31"/>
    <w:rsid w:val="00AD115E"/>
    <w:rsid w:val="00AD1578"/>
    <w:rsid w:val="00AD1836"/>
    <w:rsid w:val="00AD18A7"/>
    <w:rsid w:val="00AD2419"/>
    <w:rsid w:val="00AD25C6"/>
    <w:rsid w:val="00AD2600"/>
    <w:rsid w:val="00AD2637"/>
    <w:rsid w:val="00AD27EA"/>
    <w:rsid w:val="00AD2C39"/>
    <w:rsid w:val="00AD32B3"/>
    <w:rsid w:val="00AD33DA"/>
    <w:rsid w:val="00AD3FE3"/>
    <w:rsid w:val="00AD44BB"/>
    <w:rsid w:val="00AD4924"/>
    <w:rsid w:val="00AD4957"/>
    <w:rsid w:val="00AD4B66"/>
    <w:rsid w:val="00AD4E79"/>
    <w:rsid w:val="00AD5620"/>
    <w:rsid w:val="00AD57CB"/>
    <w:rsid w:val="00AD5AA3"/>
    <w:rsid w:val="00AD5B21"/>
    <w:rsid w:val="00AD6166"/>
    <w:rsid w:val="00AD6479"/>
    <w:rsid w:val="00AD6B82"/>
    <w:rsid w:val="00AD6E8D"/>
    <w:rsid w:val="00AD712A"/>
    <w:rsid w:val="00AD7498"/>
    <w:rsid w:val="00AD79DC"/>
    <w:rsid w:val="00AD7EF9"/>
    <w:rsid w:val="00AE03FC"/>
    <w:rsid w:val="00AE0CE6"/>
    <w:rsid w:val="00AE14D8"/>
    <w:rsid w:val="00AE1769"/>
    <w:rsid w:val="00AE1C69"/>
    <w:rsid w:val="00AE1D21"/>
    <w:rsid w:val="00AE243A"/>
    <w:rsid w:val="00AE3149"/>
    <w:rsid w:val="00AE38E6"/>
    <w:rsid w:val="00AE448E"/>
    <w:rsid w:val="00AE462D"/>
    <w:rsid w:val="00AE4713"/>
    <w:rsid w:val="00AE49F4"/>
    <w:rsid w:val="00AE4A7F"/>
    <w:rsid w:val="00AE4BD5"/>
    <w:rsid w:val="00AE4BE8"/>
    <w:rsid w:val="00AE4CFA"/>
    <w:rsid w:val="00AE4E04"/>
    <w:rsid w:val="00AE50C9"/>
    <w:rsid w:val="00AE580C"/>
    <w:rsid w:val="00AE5BAE"/>
    <w:rsid w:val="00AE5D7B"/>
    <w:rsid w:val="00AE61F5"/>
    <w:rsid w:val="00AE62CA"/>
    <w:rsid w:val="00AE6C08"/>
    <w:rsid w:val="00AE7109"/>
    <w:rsid w:val="00AE7D36"/>
    <w:rsid w:val="00AF09A2"/>
    <w:rsid w:val="00AF0B89"/>
    <w:rsid w:val="00AF1693"/>
    <w:rsid w:val="00AF182D"/>
    <w:rsid w:val="00AF29CD"/>
    <w:rsid w:val="00AF2B69"/>
    <w:rsid w:val="00AF2C76"/>
    <w:rsid w:val="00AF2D1C"/>
    <w:rsid w:val="00AF336A"/>
    <w:rsid w:val="00AF3C95"/>
    <w:rsid w:val="00AF3FC1"/>
    <w:rsid w:val="00AF42A9"/>
    <w:rsid w:val="00AF430F"/>
    <w:rsid w:val="00AF4489"/>
    <w:rsid w:val="00AF4510"/>
    <w:rsid w:val="00AF46D2"/>
    <w:rsid w:val="00AF47BE"/>
    <w:rsid w:val="00AF4968"/>
    <w:rsid w:val="00AF4ACA"/>
    <w:rsid w:val="00AF4C76"/>
    <w:rsid w:val="00AF5693"/>
    <w:rsid w:val="00AF56FD"/>
    <w:rsid w:val="00AF5760"/>
    <w:rsid w:val="00AF5D54"/>
    <w:rsid w:val="00AF5E73"/>
    <w:rsid w:val="00AF628A"/>
    <w:rsid w:val="00AF665F"/>
    <w:rsid w:val="00AF6863"/>
    <w:rsid w:val="00AF68A6"/>
    <w:rsid w:val="00AF68BC"/>
    <w:rsid w:val="00AF6FA8"/>
    <w:rsid w:val="00AF6FCD"/>
    <w:rsid w:val="00AF709A"/>
    <w:rsid w:val="00AF7211"/>
    <w:rsid w:val="00AF7411"/>
    <w:rsid w:val="00AF7621"/>
    <w:rsid w:val="00AF76BE"/>
    <w:rsid w:val="00AF78BC"/>
    <w:rsid w:val="00AF7ABB"/>
    <w:rsid w:val="00AF7FF0"/>
    <w:rsid w:val="00B0015F"/>
    <w:rsid w:val="00B002DD"/>
    <w:rsid w:val="00B00477"/>
    <w:rsid w:val="00B005D0"/>
    <w:rsid w:val="00B00848"/>
    <w:rsid w:val="00B00936"/>
    <w:rsid w:val="00B015CF"/>
    <w:rsid w:val="00B02026"/>
    <w:rsid w:val="00B02477"/>
    <w:rsid w:val="00B02B51"/>
    <w:rsid w:val="00B02D4F"/>
    <w:rsid w:val="00B03728"/>
    <w:rsid w:val="00B03D13"/>
    <w:rsid w:val="00B04762"/>
    <w:rsid w:val="00B04B19"/>
    <w:rsid w:val="00B05A40"/>
    <w:rsid w:val="00B05BB5"/>
    <w:rsid w:val="00B07114"/>
    <w:rsid w:val="00B07B3C"/>
    <w:rsid w:val="00B07E5E"/>
    <w:rsid w:val="00B1006D"/>
    <w:rsid w:val="00B10FCD"/>
    <w:rsid w:val="00B110D3"/>
    <w:rsid w:val="00B113BD"/>
    <w:rsid w:val="00B119EC"/>
    <w:rsid w:val="00B11EBC"/>
    <w:rsid w:val="00B12603"/>
    <w:rsid w:val="00B132F0"/>
    <w:rsid w:val="00B1349C"/>
    <w:rsid w:val="00B1392B"/>
    <w:rsid w:val="00B140D7"/>
    <w:rsid w:val="00B1415D"/>
    <w:rsid w:val="00B14AFF"/>
    <w:rsid w:val="00B14DD4"/>
    <w:rsid w:val="00B14F54"/>
    <w:rsid w:val="00B1527A"/>
    <w:rsid w:val="00B1589E"/>
    <w:rsid w:val="00B164D6"/>
    <w:rsid w:val="00B16512"/>
    <w:rsid w:val="00B1671C"/>
    <w:rsid w:val="00B16B10"/>
    <w:rsid w:val="00B16C80"/>
    <w:rsid w:val="00B16DFA"/>
    <w:rsid w:val="00B16F1B"/>
    <w:rsid w:val="00B17387"/>
    <w:rsid w:val="00B17507"/>
    <w:rsid w:val="00B1769D"/>
    <w:rsid w:val="00B17BA9"/>
    <w:rsid w:val="00B20B6B"/>
    <w:rsid w:val="00B2103B"/>
    <w:rsid w:val="00B21182"/>
    <w:rsid w:val="00B216F4"/>
    <w:rsid w:val="00B2218B"/>
    <w:rsid w:val="00B23979"/>
    <w:rsid w:val="00B24061"/>
    <w:rsid w:val="00B2413C"/>
    <w:rsid w:val="00B244A8"/>
    <w:rsid w:val="00B244C3"/>
    <w:rsid w:val="00B24D13"/>
    <w:rsid w:val="00B25285"/>
    <w:rsid w:val="00B254ED"/>
    <w:rsid w:val="00B25723"/>
    <w:rsid w:val="00B25734"/>
    <w:rsid w:val="00B25AD8"/>
    <w:rsid w:val="00B25D93"/>
    <w:rsid w:val="00B2651A"/>
    <w:rsid w:val="00B2659A"/>
    <w:rsid w:val="00B26870"/>
    <w:rsid w:val="00B269AF"/>
    <w:rsid w:val="00B26EA3"/>
    <w:rsid w:val="00B308A5"/>
    <w:rsid w:val="00B312A7"/>
    <w:rsid w:val="00B31620"/>
    <w:rsid w:val="00B317CB"/>
    <w:rsid w:val="00B31920"/>
    <w:rsid w:val="00B31A03"/>
    <w:rsid w:val="00B31E30"/>
    <w:rsid w:val="00B31E90"/>
    <w:rsid w:val="00B3242A"/>
    <w:rsid w:val="00B324AC"/>
    <w:rsid w:val="00B328D1"/>
    <w:rsid w:val="00B32DD1"/>
    <w:rsid w:val="00B33864"/>
    <w:rsid w:val="00B33943"/>
    <w:rsid w:val="00B33D3C"/>
    <w:rsid w:val="00B33F9B"/>
    <w:rsid w:val="00B34314"/>
    <w:rsid w:val="00B34BA9"/>
    <w:rsid w:val="00B353E7"/>
    <w:rsid w:val="00B3563B"/>
    <w:rsid w:val="00B356A3"/>
    <w:rsid w:val="00B35D48"/>
    <w:rsid w:val="00B3634E"/>
    <w:rsid w:val="00B36544"/>
    <w:rsid w:val="00B365FC"/>
    <w:rsid w:val="00B3662D"/>
    <w:rsid w:val="00B37109"/>
    <w:rsid w:val="00B377D0"/>
    <w:rsid w:val="00B37A9C"/>
    <w:rsid w:val="00B402E0"/>
    <w:rsid w:val="00B403F8"/>
    <w:rsid w:val="00B404B1"/>
    <w:rsid w:val="00B4057B"/>
    <w:rsid w:val="00B40600"/>
    <w:rsid w:val="00B409FC"/>
    <w:rsid w:val="00B41093"/>
    <w:rsid w:val="00B41151"/>
    <w:rsid w:val="00B412C3"/>
    <w:rsid w:val="00B41309"/>
    <w:rsid w:val="00B413E1"/>
    <w:rsid w:val="00B41DB5"/>
    <w:rsid w:val="00B41EAA"/>
    <w:rsid w:val="00B41FFB"/>
    <w:rsid w:val="00B420DD"/>
    <w:rsid w:val="00B42163"/>
    <w:rsid w:val="00B42D68"/>
    <w:rsid w:val="00B42F67"/>
    <w:rsid w:val="00B42FB8"/>
    <w:rsid w:val="00B43256"/>
    <w:rsid w:val="00B43260"/>
    <w:rsid w:val="00B4378B"/>
    <w:rsid w:val="00B43817"/>
    <w:rsid w:val="00B43C44"/>
    <w:rsid w:val="00B443FC"/>
    <w:rsid w:val="00B450E5"/>
    <w:rsid w:val="00B452E2"/>
    <w:rsid w:val="00B453B8"/>
    <w:rsid w:val="00B45508"/>
    <w:rsid w:val="00B4584D"/>
    <w:rsid w:val="00B45D81"/>
    <w:rsid w:val="00B46644"/>
    <w:rsid w:val="00B4671D"/>
    <w:rsid w:val="00B46BEB"/>
    <w:rsid w:val="00B46C99"/>
    <w:rsid w:val="00B47126"/>
    <w:rsid w:val="00B4790A"/>
    <w:rsid w:val="00B47B69"/>
    <w:rsid w:val="00B503A1"/>
    <w:rsid w:val="00B503D3"/>
    <w:rsid w:val="00B50556"/>
    <w:rsid w:val="00B508C2"/>
    <w:rsid w:val="00B5097E"/>
    <w:rsid w:val="00B50B90"/>
    <w:rsid w:val="00B514D6"/>
    <w:rsid w:val="00B51512"/>
    <w:rsid w:val="00B52D4F"/>
    <w:rsid w:val="00B52F50"/>
    <w:rsid w:val="00B53EE2"/>
    <w:rsid w:val="00B54539"/>
    <w:rsid w:val="00B5462D"/>
    <w:rsid w:val="00B54757"/>
    <w:rsid w:val="00B54DD7"/>
    <w:rsid w:val="00B55211"/>
    <w:rsid w:val="00B555FE"/>
    <w:rsid w:val="00B558B0"/>
    <w:rsid w:val="00B55BAD"/>
    <w:rsid w:val="00B569F1"/>
    <w:rsid w:val="00B576FD"/>
    <w:rsid w:val="00B57A57"/>
    <w:rsid w:val="00B57D30"/>
    <w:rsid w:val="00B57DF7"/>
    <w:rsid w:val="00B57F1C"/>
    <w:rsid w:val="00B606A7"/>
    <w:rsid w:val="00B606E3"/>
    <w:rsid w:val="00B608CA"/>
    <w:rsid w:val="00B60A1A"/>
    <w:rsid w:val="00B60F93"/>
    <w:rsid w:val="00B61BB2"/>
    <w:rsid w:val="00B63441"/>
    <w:rsid w:val="00B636D4"/>
    <w:rsid w:val="00B63FB3"/>
    <w:rsid w:val="00B641DB"/>
    <w:rsid w:val="00B641E6"/>
    <w:rsid w:val="00B6432A"/>
    <w:rsid w:val="00B643E7"/>
    <w:rsid w:val="00B646BC"/>
    <w:rsid w:val="00B64A32"/>
    <w:rsid w:val="00B64D0F"/>
    <w:rsid w:val="00B64E1C"/>
    <w:rsid w:val="00B65522"/>
    <w:rsid w:val="00B656A0"/>
    <w:rsid w:val="00B66148"/>
    <w:rsid w:val="00B662E0"/>
    <w:rsid w:val="00B66BFF"/>
    <w:rsid w:val="00B673CD"/>
    <w:rsid w:val="00B67604"/>
    <w:rsid w:val="00B6768E"/>
    <w:rsid w:val="00B67BB3"/>
    <w:rsid w:val="00B67C5F"/>
    <w:rsid w:val="00B67D40"/>
    <w:rsid w:val="00B7007B"/>
    <w:rsid w:val="00B7044C"/>
    <w:rsid w:val="00B70627"/>
    <w:rsid w:val="00B706E4"/>
    <w:rsid w:val="00B7075B"/>
    <w:rsid w:val="00B70A13"/>
    <w:rsid w:val="00B71790"/>
    <w:rsid w:val="00B717D3"/>
    <w:rsid w:val="00B71B70"/>
    <w:rsid w:val="00B71D34"/>
    <w:rsid w:val="00B71F45"/>
    <w:rsid w:val="00B722EE"/>
    <w:rsid w:val="00B7232A"/>
    <w:rsid w:val="00B723CB"/>
    <w:rsid w:val="00B72921"/>
    <w:rsid w:val="00B72A1F"/>
    <w:rsid w:val="00B72BD1"/>
    <w:rsid w:val="00B72CBC"/>
    <w:rsid w:val="00B73759"/>
    <w:rsid w:val="00B73ADF"/>
    <w:rsid w:val="00B73AE3"/>
    <w:rsid w:val="00B74132"/>
    <w:rsid w:val="00B74588"/>
    <w:rsid w:val="00B747AB"/>
    <w:rsid w:val="00B74DC6"/>
    <w:rsid w:val="00B74E19"/>
    <w:rsid w:val="00B75265"/>
    <w:rsid w:val="00B75D4B"/>
    <w:rsid w:val="00B75FB4"/>
    <w:rsid w:val="00B76273"/>
    <w:rsid w:val="00B76459"/>
    <w:rsid w:val="00B770C3"/>
    <w:rsid w:val="00B775DD"/>
    <w:rsid w:val="00B7784B"/>
    <w:rsid w:val="00B77B0B"/>
    <w:rsid w:val="00B77C75"/>
    <w:rsid w:val="00B77F22"/>
    <w:rsid w:val="00B800E6"/>
    <w:rsid w:val="00B807BE"/>
    <w:rsid w:val="00B80DED"/>
    <w:rsid w:val="00B811E9"/>
    <w:rsid w:val="00B816CD"/>
    <w:rsid w:val="00B817C7"/>
    <w:rsid w:val="00B817E8"/>
    <w:rsid w:val="00B81BFD"/>
    <w:rsid w:val="00B8211C"/>
    <w:rsid w:val="00B82231"/>
    <w:rsid w:val="00B826F3"/>
    <w:rsid w:val="00B82E5F"/>
    <w:rsid w:val="00B83692"/>
    <w:rsid w:val="00B83DC3"/>
    <w:rsid w:val="00B840C7"/>
    <w:rsid w:val="00B84342"/>
    <w:rsid w:val="00B844A5"/>
    <w:rsid w:val="00B852F4"/>
    <w:rsid w:val="00B853B7"/>
    <w:rsid w:val="00B855AD"/>
    <w:rsid w:val="00B85DFD"/>
    <w:rsid w:val="00B85F28"/>
    <w:rsid w:val="00B86342"/>
    <w:rsid w:val="00B8666C"/>
    <w:rsid w:val="00B8679A"/>
    <w:rsid w:val="00B87193"/>
    <w:rsid w:val="00B872DB"/>
    <w:rsid w:val="00B8759F"/>
    <w:rsid w:val="00B877DB"/>
    <w:rsid w:val="00B878A1"/>
    <w:rsid w:val="00B8792E"/>
    <w:rsid w:val="00B90470"/>
    <w:rsid w:val="00B904FA"/>
    <w:rsid w:val="00B90BA2"/>
    <w:rsid w:val="00B90FD5"/>
    <w:rsid w:val="00B91CEF"/>
    <w:rsid w:val="00B91D3E"/>
    <w:rsid w:val="00B927F7"/>
    <w:rsid w:val="00B92835"/>
    <w:rsid w:val="00B9305B"/>
    <w:rsid w:val="00B93630"/>
    <w:rsid w:val="00B94047"/>
    <w:rsid w:val="00B9431C"/>
    <w:rsid w:val="00B94D54"/>
    <w:rsid w:val="00B950E8"/>
    <w:rsid w:val="00B9534E"/>
    <w:rsid w:val="00B954AA"/>
    <w:rsid w:val="00B95CBC"/>
    <w:rsid w:val="00B95E22"/>
    <w:rsid w:val="00B96434"/>
    <w:rsid w:val="00B967A2"/>
    <w:rsid w:val="00B96DF6"/>
    <w:rsid w:val="00B96DFD"/>
    <w:rsid w:val="00B96F00"/>
    <w:rsid w:val="00B973A2"/>
    <w:rsid w:val="00B9756C"/>
    <w:rsid w:val="00B97C82"/>
    <w:rsid w:val="00B97EC8"/>
    <w:rsid w:val="00B9E746"/>
    <w:rsid w:val="00BA027D"/>
    <w:rsid w:val="00BA07C7"/>
    <w:rsid w:val="00BA0C95"/>
    <w:rsid w:val="00BA14CA"/>
    <w:rsid w:val="00BA150A"/>
    <w:rsid w:val="00BA1CA7"/>
    <w:rsid w:val="00BA2B17"/>
    <w:rsid w:val="00BA323E"/>
    <w:rsid w:val="00BA33BE"/>
    <w:rsid w:val="00BA379B"/>
    <w:rsid w:val="00BA45A6"/>
    <w:rsid w:val="00BA4997"/>
    <w:rsid w:val="00BA523C"/>
    <w:rsid w:val="00BA5478"/>
    <w:rsid w:val="00BA5620"/>
    <w:rsid w:val="00BA5CB3"/>
    <w:rsid w:val="00BA6084"/>
    <w:rsid w:val="00BA6349"/>
    <w:rsid w:val="00BA66BA"/>
    <w:rsid w:val="00BA6887"/>
    <w:rsid w:val="00BA69A9"/>
    <w:rsid w:val="00BA6A4B"/>
    <w:rsid w:val="00BA6AA4"/>
    <w:rsid w:val="00BA6BD4"/>
    <w:rsid w:val="00BA6BDC"/>
    <w:rsid w:val="00BA7025"/>
    <w:rsid w:val="00BA7152"/>
    <w:rsid w:val="00BA761D"/>
    <w:rsid w:val="00BA7D2A"/>
    <w:rsid w:val="00BA7D81"/>
    <w:rsid w:val="00BB0292"/>
    <w:rsid w:val="00BB0404"/>
    <w:rsid w:val="00BB0722"/>
    <w:rsid w:val="00BB0CCB"/>
    <w:rsid w:val="00BB0EA1"/>
    <w:rsid w:val="00BB1253"/>
    <w:rsid w:val="00BB199E"/>
    <w:rsid w:val="00BB1B55"/>
    <w:rsid w:val="00BB2810"/>
    <w:rsid w:val="00BB2B4E"/>
    <w:rsid w:val="00BB3503"/>
    <w:rsid w:val="00BB38F8"/>
    <w:rsid w:val="00BB3E3A"/>
    <w:rsid w:val="00BB441A"/>
    <w:rsid w:val="00BB4572"/>
    <w:rsid w:val="00BB4A0E"/>
    <w:rsid w:val="00BB4C33"/>
    <w:rsid w:val="00BB547A"/>
    <w:rsid w:val="00BB5E6D"/>
    <w:rsid w:val="00BB63ED"/>
    <w:rsid w:val="00BB64DB"/>
    <w:rsid w:val="00BB64F2"/>
    <w:rsid w:val="00BB6623"/>
    <w:rsid w:val="00BB68AF"/>
    <w:rsid w:val="00BB6FC7"/>
    <w:rsid w:val="00BB71D1"/>
    <w:rsid w:val="00BB7817"/>
    <w:rsid w:val="00BB781C"/>
    <w:rsid w:val="00BB79A5"/>
    <w:rsid w:val="00BB7AC8"/>
    <w:rsid w:val="00BB7F2D"/>
    <w:rsid w:val="00BC004C"/>
    <w:rsid w:val="00BC0731"/>
    <w:rsid w:val="00BC166D"/>
    <w:rsid w:val="00BC2233"/>
    <w:rsid w:val="00BC24E4"/>
    <w:rsid w:val="00BC31A3"/>
    <w:rsid w:val="00BC3B59"/>
    <w:rsid w:val="00BC3E95"/>
    <w:rsid w:val="00BC4C1B"/>
    <w:rsid w:val="00BC4FCB"/>
    <w:rsid w:val="00BC5298"/>
    <w:rsid w:val="00BC5ABA"/>
    <w:rsid w:val="00BC755A"/>
    <w:rsid w:val="00BC7581"/>
    <w:rsid w:val="00BC777F"/>
    <w:rsid w:val="00BC7CDF"/>
    <w:rsid w:val="00BC7F2B"/>
    <w:rsid w:val="00BD00B5"/>
    <w:rsid w:val="00BD040E"/>
    <w:rsid w:val="00BD0593"/>
    <w:rsid w:val="00BD13B3"/>
    <w:rsid w:val="00BD1CC5"/>
    <w:rsid w:val="00BD1D5B"/>
    <w:rsid w:val="00BD26A8"/>
    <w:rsid w:val="00BD28B8"/>
    <w:rsid w:val="00BD295C"/>
    <w:rsid w:val="00BD313D"/>
    <w:rsid w:val="00BD3823"/>
    <w:rsid w:val="00BD3A1D"/>
    <w:rsid w:val="00BD4717"/>
    <w:rsid w:val="00BD4776"/>
    <w:rsid w:val="00BD4CC2"/>
    <w:rsid w:val="00BD4D77"/>
    <w:rsid w:val="00BD52FF"/>
    <w:rsid w:val="00BD69F6"/>
    <w:rsid w:val="00BD6A55"/>
    <w:rsid w:val="00BD6EF2"/>
    <w:rsid w:val="00BD7E98"/>
    <w:rsid w:val="00BD7FE0"/>
    <w:rsid w:val="00BE0ED9"/>
    <w:rsid w:val="00BE136C"/>
    <w:rsid w:val="00BE15C5"/>
    <w:rsid w:val="00BE1ACA"/>
    <w:rsid w:val="00BE1C10"/>
    <w:rsid w:val="00BE1D65"/>
    <w:rsid w:val="00BE20D4"/>
    <w:rsid w:val="00BE2738"/>
    <w:rsid w:val="00BE427C"/>
    <w:rsid w:val="00BE437E"/>
    <w:rsid w:val="00BE46F2"/>
    <w:rsid w:val="00BE497D"/>
    <w:rsid w:val="00BE526E"/>
    <w:rsid w:val="00BE5B5D"/>
    <w:rsid w:val="00BE5DAF"/>
    <w:rsid w:val="00BE66E8"/>
    <w:rsid w:val="00BE67FD"/>
    <w:rsid w:val="00BE692F"/>
    <w:rsid w:val="00BE6D95"/>
    <w:rsid w:val="00BE7308"/>
    <w:rsid w:val="00BF0ACE"/>
    <w:rsid w:val="00BF1A2A"/>
    <w:rsid w:val="00BF254D"/>
    <w:rsid w:val="00BF286B"/>
    <w:rsid w:val="00BF2904"/>
    <w:rsid w:val="00BF2EA6"/>
    <w:rsid w:val="00BF3246"/>
    <w:rsid w:val="00BF34C0"/>
    <w:rsid w:val="00BF3967"/>
    <w:rsid w:val="00BF4A1D"/>
    <w:rsid w:val="00BF4BFF"/>
    <w:rsid w:val="00BF4FE8"/>
    <w:rsid w:val="00BF532A"/>
    <w:rsid w:val="00BF5B58"/>
    <w:rsid w:val="00BF5BF6"/>
    <w:rsid w:val="00BF670A"/>
    <w:rsid w:val="00BF6A04"/>
    <w:rsid w:val="00BF7E83"/>
    <w:rsid w:val="00C0099E"/>
    <w:rsid w:val="00C0102A"/>
    <w:rsid w:val="00C0117C"/>
    <w:rsid w:val="00C015BD"/>
    <w:rsid w:val="00C021E1"/>
    <w:rsid w:val="00C025BC"/>
    <w:rsid w:val="00C02621"/>
    <w:rsid w:val="00C028DC"/>
    <w:rsid w:val="00C02D6F"/>
    <w:rsid w:val="00C034E8"/>
    <w:rsid w:val="00C039DB"/>
    <w:rsid w:val="00C0402F"/>
    <w:rsid w:val="00C04A7F"/>
    <w:rsid w:val="00C04F0E"/>
    <w:rsid w:val="00C057EF"/>
    <w:rsid w:val="00C059B6"/>
    <w:rsid w:val="00C05AB4"/>
    <w:rsid w:val="00C05DE5"/>
    <w:rsid w:val="00C05EC7"/>
    <w:rsid w:val="00C06F3A"/>
    <w:rsid w:val="00C06FDF"/>
    <w:rsid w:val="00C07D9E"/>
    <w:rsid w:val="00C07DB9"/>
    <w:rsid w:val="00C07E72"/>
    <w:rsid w:val="00C101AD"/>
    <w:rsid w:val="00C102D5"/>
    <w:rsid w:val="00C1053E"/>
    <w:rsid w:val="00C10B0B"/>
    <w:rsid w:val="00C10BFE"/>
    <w:rsid w:val="00C11176"/>
    <w:rsid w:val="00C11275"/>
    <w:rsid w:val="00C11989"/>
    <w:rsid w:val="00C1213D"/>
    <w:rsid w:val="00C12828"/>
    <w:rsid w:val="00C128A6"/>
    <w:rsid w:val="00C128CB"/>
    <w:rsid w:val="00C12A4F"/>
    <w:rsid w:val="00C12D14"/>
    <w:rsid w:val="00C12FF5"/>
    <w:rsid w:val="00C132AA"/>
    <w:rsid w:val="00C13341"/>
    <w:rsid w:val="00C13663"/>
    <w:rsid w:val="00C13695"/>
    <w:rsid w:val="00C13AF7"/>
    <w:rsid w:val="00C1439E"/>
    <w:rsid w:val="00C148B3"/>
    <w:rsid w:val="00C148F4"/>
    <w:rsid w:val="00C14E67"/>
    <w:rsid w:val="00C15577"/>
    <w:rsid w:val="00C15617"/>
    <w:rsid w:val="00C15D41"/>
    <w:rsid w:val="00C16C57"/>
    <w:rsid w:val="00C16CF4"/>
    <w:rsid w:val="00C17C72"/>
    <w:rsid w:val="00C17C9A"/>
    <w:rsid w:val="00C17E75"/>
    <w:rsid w:val="00C20BFF"/>
    <w:rsid w:val="00C21062"/>
    <w:rsid w:val="00C2153E"/>
    <w:rsid w:val="00C21555"/>
    <w:rsid w:val="00C21D19"/>
    <w:rsid w:val="00C2218A"/>
    <w:rsid w:val="00C2382A"/>
    <w:rsid w:val="00C238CB"/>
    <w:rsid w:val="00C23CD4"/>
    <w:rsid w:val="00C2412C"/>
    <w:rsid w:val="00C241ED"/>
    <w:rsid w:val="00C2433C"/>
    <w:rsid w:val="00C246BF"/>
    <w:rsid w:val="00C24752"/>
    <w:rsid w:val="00C24B20"/>
    <w:rsid w:val="00C24E1E"/>
    <w:rsid w:val="00C25228"/>
    <w:rsid w:val="00C259C1"/>
    <w:rsid w:val="00C25F7C"/>
    <w:rsid w:val="00C26013"/>
    <w:rsid w:val="00C2657C"/>
    <w:rsid w:val="00C2675C"/>
    <w:rsid w:val="00C26CB1"/>
    <w:rsid w:val="00C272CE"/>
    <w:rsid w:val="00C27548"/>
    <w:rsid w:val="00C27B24"/>
    <w:rsid w:val="00C27CE4"/>
    <w:rsid w:val="00C305C3"/>
    <w:rsid w:val="00C30BE1"/>
    <w:rsid w:val="00C319FC"/>
    <w:rsid w:val="00C31B17"/>
    <w:rsid w:val="00C31E56"/>
    <w:rsid w:val="00C31F73"/>
    <w:rsid w:val="00C32038"/>
    <w:rsid w:val="00C3228F"/>
    <w:rsid w:val="00C32B84"/>
    <w:rsid w:val="00C335A1"/>
    <w:rsid w:val="00C337D1"/>
    <w:rsid w:val="00C3381E"/>
    <w:rsid w:val="00C33DFF"/>
    <w:rsid w:val="00C33FF0"/>
    <w:rsid w:val="00C3495A"/>
    <w:rsid w:val="00C360EA"/>
    <w:rsid w:val="00C36394"/>
    <w:rsid w:val="00C36548"/>
    <w:rsid w:val="00C366DC"/>
    <w:rsid w:val="00C367DE"/>
    <w:rsid w:val="00C36E85"/>
    <w:rsid w:val="00C36EFC"/>
    <w:rsid w:val="00C3706E"/>
    <w:rsid w:val="00C376BE"/>
    <w:rsid w:val="00C41113"/>
    <w:rsid w:val="00C41E43"/>
    <w:rsid w:val="00C421F4"/>
    <w:rsid w:val="00C422AC"/>
    <w:rsid w:val="00C422C9"/>
    <w:rsid w:val="00C43325"/>
    <w:rsid w:val="00C43931"/>
    <w:rsid w:val="00C439BB"/>
    <w:rsid w:val="00C43AD8"/>
    <w:rsid w:val="00C449F6"/>
    <w:rsid w:val="00C44B2D"/>
    <w:rsid w:val="00C45AB8"/>
    <w:rsid w:val="00C46243"/>
    <w:rsid w:val="00C463BE"/>
    <w:rsid w:val="00C4692E"/>
    <w:rsid w:val="00C46BB9"/>
    <w:rsid w:val="00C478C6"/>
    <w:rsid w:val="00C47940"/>
    <w:rsid w:val="00C479FA"/>
    <w:rsid w:val="00C5017C"/>
    <w:rsid w:val="00C501D4"/>
    <w:rsid w:val="00C502A6"/>
    <w:rsid w:val="00C503AF"/>
    <w:rsid w:val="00C50FC9"/>
    <w:rsid w:val="00C51F4C"/>
    <w:rsid w:val="00C52546"/>
    <w:rsid w:val="00C5254F"/>
    <w:rsid w:val="00C52909"/>
    <w:rsid w:val="00C5299A"/>
    <w:rsid w:val="00C53588"/>
    <w:rsid w:val="00C5364C"/>
    <w:rsid w:val="00C537BD"/>
    <w:rsid w:val="00C538A2"/>
    <w:rsid w:val="00C53B80"/>
    <w:rsid w:val="00C53CF5"/>
    <w:rsid w:val="00C546D8"/>
    <w:rsid w:val="00C54F5E"/>
    <w:rsid w:val="00C54FC6"/>
    <w:rsid w:val="00C55176"/>
    <w:rsid w:val="00C55356"/>
    <w:rsid w:val="00C553B0"/>
    <w:rsid w:val="00C55C0C"/>
    <w:rsid w:val="00C55DE2"/>
    <w:rsid w:val="00C55E9A"/>
    <w:rsid w:val="00C55EDC"/>
    <w:rsid w:val="00C56015"/>
    <w:rsid w:val="00C56196"/>
    <w:rsid w:val="00C565D8"/>
    <w:rsid w:val="00C57205"/>
    <w:rsid w:val="00C5744F"/>
    <w:rsid w:val="00C579AF"/>
    <w:rsid w:val="00C57A5A"/>
    <w:rsid w:val="00C57E2C"/>
    <w:rsid w:val="00C60A07"/>
    <w:rsid w:val="00C60D51"/>
    <w:rsid w:val="00C60F90"/>
    <w:rsid w:val="00C617BB"/>
    <w:rsid w:val="00C61947"/>
    <w:rsid w:val="00C61B69"/>
    <w:rsid w:val="00C623BF"/>
    <w:rsid w:val="00C62794"/>
    <w:rsid w:val="00C62F5D"/>
    <w:rsid w:val="00C62FE9"/>
    <w:rsid w:val="00C62FF0"/>
    <w:rsid w:val="00C631AB"/>
    <w:rsid w:val="00C64426"/>
    <w:rsid w:val="00C6464C"/>
    <w:rsid w:val="00C6497D"/>
    <w:rsid w:val="00C64A21"/>
    <w:rsid w:val="00C64DA2"/>
    <w:rsid w:val="00C64E3C"/>
    <w:rsid w:val="00C654EB"/>
    <w:rsid w:val="00C655D9"/>
    <w:rsid w:val="00C65B39"/>
    <w:rsid w:val="00C65B69"/>
    <w:rsid w:val="00C65F79"/>
    <w:rsid w:val="00C66820"/>
    <w:rsid w:val="00C67B5A"/>
    <w:rsid w:val="00C67D97"/>
    <w:rsid w:val="00C67EF8"/>
    <w:rsid w:val="00C67F91"/>
    <w:rsid w:val="00C70AF1"/>
    <w:rsid w:val="00C70C17"/>
    <w:rsid w:val="00C71E62"/>
    <w:rsid w:val="00C7254E"/>
    <w:rsid w:val="00C72607"/>
    <w:rsid w:val="00C72A79"/>
    <w:rsid w:val="00C734FC"/>
    <w:rsid w:val="00C736A1"/>
    <w:rsid w:val="00C73C4C"/>
    <w:rsid w:val="00C73E69"/>
    <w:rsid w:val="00C741BD"/>
    <w:rsid w:val="00C7421D"/>
    <w:rsid w:val="00C744C0"/>
    <w:rsid w:val="00C74770"/>
    <w:rsid w:val="00C74C63"/>
    <w:rsid w:val="00C75340"/>
    <w:rsid w:val="00C756F7"/>
    <w:rsid w:val="00C758B5"/>
    <w:rsid w:val="00C7597C"/>
    <w:rsid w:val="00C75A21"/>
    <w:rsid w:val="00C75E82"/>
    <w:rsid w:val="00C76188"/>
    <w:rsid w:val="00C7641C"/>
    <w:rsid w:val="00C76708"/>
    <w:rsid w:val="00C77D4A"/>
    <w:rsid w:val="00C77F86"/>
    <w:rsid w:val="00C802F3"/>
    <w:rsid w:val="00C80C26"/>
    <w:rsid w:val="00C81075"/>
    <w:rsid w:val="00C8151B"/>
    <w:rsid w:val="00C818CD"/>
    <w:rsid w:val="00C818FE"/>
    <w:rsid w:val="00C82487"/>
    <w:rsid w:val="00C82CFE"/>
    <w:rsid w:val="00C8409E"/>
    <w:rsid w:val="00C84326"/>
    <w:rsid w:val="00C84EAC"/>
    <w:rsid w:val="00C85199"/>
    <w:rsid w:val="00C855B5"/>
    <w:rsid w:val="00C8575A"/>
    <w:rsid w:val="00C857FF"/>
    <w:rsid w:val="00C85912"/>
    <w:rsid w:val="00C8599B"/>
    <w:rsid w:val="00C85C0D"/>
    <w:rsid w:val="00C85F8F"/>
    <w:rsid w:val="00C85FF5"/>
    <w:rsid w:val="00C86D51"/>
    <w:rsid w:val="00C86FEE"/>
    <w:rsid w:val="00C8715E"/>
    <w:rsid w:val="00C874D5"/>
    <w:rsid w:val="00C877F2"/>
    <w:rsid w:val="00C87B6F"/>
    <w:rsid w:val="00C87E55"/>
    <w:rsid w:val="00C87F96"/>
    <w:rsid w:val="00C9024A"/>
    <w:rsid w:val="00C903B8"/>
    <w:rsid w:val="00C907D9"/>
    <w:rsid w:val="00C9091B"/>
    <w:rsid w:val="00C909D0"/>
    <w:rsid w:val="00C90EC7"/>
    <w:rsid w:val="00C91528"/>
    <w:rsid w:val="00C91BAE"/>
    <w:rsid w:val="00C926BB"/>
    <w:rsid w:val="00C9343F"/>
    <w:rsid w:val="00C934C9"/>
    <w:rsid w:val="00C93A3F"/>
    <w:rsid w:val="00C944E1"/>
    <w:rsid w:val="00C9457D"/>
    <w:rsid w:val="00C952D4"/>
    <w:rsid w:val="00C9573A"/>
    <w:rsid w:val="00C95E81"/>
    <w:rsid w:val="00C96106"/>
    <w:rsid w:val="00C96169"/>
    <w:rsid w:val="00C9657B"/>
    <w:rsid w:val="00C969AC"/>
    <w:rsid w:val="00C969C5"/>
    <w:rsid w:val="00C96D02"/>
    <w:rsid w:val="00C96D4C"/>
    <w:rsid w:val="00C96E07"/>
    <w:rsid w:val="00C96E4E"/>
    <w:rsid w:val="00C96F39"/>
    <w:rsid w:val="00C9719E"/>
    <w:rsid w:val="00C97B97"/>
    <w:rsid w:val="00CA069F"/>
    <w:rsid w:val="00CA071A"/>
    <w:rsid w:val="00CA0A73"/>
    <w:rsid w:val="00CA12F4"/>
    <w:rsid w:val="00CA1561"/>
    <w:rsid w:val="00CA157E"/>
    <w:rsid w:val="00CA174C"/>
    <w:rsid w:val="00CA22C5"/>
    <w:rsid w:val="00CA2423"/>
    <w:rsid w:val="00CA2629"/>
    <w:rsid w:val="00CA272A"/>
    <w:rsid w:val="00CA3AAC"/>
    <w:rsid w:val="00CA425B"/>
    <w:rsid w:val="00CA4682"/>
    <w:rsid w:val="00CA4A53"/>
    <w:rsid w:val="00CA4D4A"/>
    <w:rsid w:val="00CA5175"/>
    <w:rsid w:val="00CA54CC"/>
    <w:rsid w:val="00CA66DE"/>
    <w:rsid w:val="00CA673E"/>
    <w:rsid w:val="00CA69BF"/>
    <w:rsid w:val="00CA6D74"/>
    <w:rsid w:val="00CA6E4F"/>
    <w:rsid w:val="00CA6FDF"/>
    <w:rsid w:val="00CA7692"/>
    <w:rsid w:val="00CA7A1D"/>
    <w:rsid w:val="00CA7B98"/>
    <w:rsid w:val="00CB052E"/>
    <w:rsid w:val="00CB09C7"/>
    <w:rsid w:val="00CB0FBC"/>
    <w:rsid w:val="00CB17BA"/>
    <w:rsid w:val="00CB1B6F"/>
    <w:rsid w:val="00CB1D65"/>
    <w:rsid w:val="00CB2A34"/>
    <w:rsid w:val="00CB2BB9"/>
    <w:rsid w:val="00CB2D3B"/>
    <w:rsid w:val="00CB2DE9"/>
    <w:rsid w:val="00CB2E3C"/>
    <w:rsid w:val="00CB352E"/>
    <w:rsid w:val="00CB532B"/>
    <w:rsid w:val="00CB5785"/>
    <w:rsid w:val="00CB5E10"/>
    <w:rsid w:val="00CB5E7B"/>
    <w:rsid w:val="00CB5EC0"/>
    <w:rsid w:val="00CB6B48"/>
    <w:rsid w:val="00CB6C9E"/>
    <w:rsid w:val="00CB6E46"/>
    <w:rsid w:val="00CB76C6"/>
    <w:rsid w:val="00CB7B07"/>
    <w:rsid w:val="00CB7B5F"/>
    <w:rsid w:val="00CB7BAC"/>
    <w:rsid w:val="00CC0A53"/>
    <w:rsid w:val="00CC0C6E"/>
    <w:rsid w:val="00CC0D54"/>
    <w:rsid w:val="00CC1129"/>
    <w:rsid w:val="00CC1134"/>
    <w:rsid w:val="00CC14F5"/>
    <w:rsid w:val="00CC1522"/>
    <w:rsid w:val="00CC15D2"/>
    <w:rsid w:val="00CC1888"/>
    <w:rsid w:val="00CC2000"/>
    <w:rsid w:val="00CC317B"/>
    <w:rsid w:val="00CC3AB0"/>
    <w:rsid w:val="00CC3E52"/>
    <w:rsid w:val="00CC3E7E"/>
    <w:rsid w:val="00CC3FC0"/>
    <w:rsid w:val="00CC4026"/>
    <w:rsid w:val="00CC419A"/>
    <w:rsid w:val="00CC4ADB"/>
    <w:rsid w:val="00CC4DD2"/>
    <w:rsid w:val="00CC53B3"/>
    <w:rsid w:val="00CC5971"/>
    <w:rsid w:val="00CC5C87"/>
    <w:rsid w:val="00CC5D41"/>
    <w:rsid w:val="00CC6391"/>
    <w:rsid w:val="00CC6C50"/>
    <w:rsid w:val="00CC707D"/>
    <w:rsid w:val="00CC7D7B"/>
    <w:rsid w:val="00CD030F"/>
    <w:rsid w:val="00CD0407"/>
    <w:rsid w:val="00CD0F93"/>
    <w:rsid w:val="00CD1134"/>
    <w:rsid w:val="00CD1425"/>
    <w:rsid w:val="00CD25F9"/>
    <w:rsid w:val="00CD2A1B"/>
    <w:rsid w:val="00CD2C36"/>
    <w:rsid w:val="00CD2C5B"/>
    <w:rsid w:val="00CD2D1D"/>
    <w:rsid w:val="00CD2E42"/>
    <w:rsid w:val="00CD36C7"/>
    <w:rsid w:val="00CD3E36"/>
    <w:rsid w:val="00CD5025"/>
    <w:rsid w:val="00CD50D8"/>
    <w:rsid w:val="00CD511E"/>
    <w:rsid w:val="00CD6E5E"/>
    <w:rsid w:val="00CD7C2C"/>
    <w:rsid w:val="00CE003A"/>
    <w:rsid w:val="00CE0AE0"/>
    <w:rsid w:val="00CE0B24"/>
    <w:rsid w:val="00CE0C41"/>
    <w:rsid w:val="00CE0FFC"/>
    <w:rsid w:val="00CE1161"/>
    <w:rsid w:val="00CE14AB"/>
    <w:rsid w:val="00CE1D48"/>
    <w:rsid w:val="00CE1E0E"/>
    <w:rsid w:val="00CE249D"/>
    <w:rsid w:val="00CE296D"/>
    <w:rsid w:val="00CE2ABE"/>
    <w:rsid w:val="00CE3195"/>
    <w:rsid w:val="00CE3220"/>
    <w:rsid w:val="00CE3340"/>
    <w:rsid w:val="00CE3586"/>
    <w:rsid w:val="00CE3DB9"/>
    <w:rsid w:val="00CE443C"/>
    <w:rsid w:val="00CE44C5"/>
    <w:rsid w:val="00CE5525"/>
    <w:rsid w:val="00CE5533"/>
    <w:rsid w:val="00CE5A3D"/>
    <w:rsid w:val="00CE5B60"/>
    <w:rsid w:val="00CE6E36"/>
    <w:rsid w:val="00CE76EE"/>
    <w:rsid w:val="00CE7B9E"/>
    <w:rsid w:val="00CF00F2"/>
    <w:rsid w:val="00CF0357"/>
    <w:rsid w:val="00CF11A0"/>
    <w:rsid w:val="00CF163D"/>
    <w:rsid w:val="00CF1AE1"/>
    <w:rsid w:val="00CF2251"/>
    <w:rsid w:val="00CF25FB"/>
    <w:rsid w:val="00CF27E0"/>
    <w:rsid w:val="00CF2EF1"/>
    <w:rsid w:val="00CF300C"/>
    <w:rsid w:val="00CF33E2"/>
    <w:rsid w:val="00CF3487"/>
    <w:rsid w:val="00CF3601"/>
    <w:rsid w:val="00CF4254"/>
    <w:rsid w:val="00CF4E9E"/>
    <w:rsid w:val="00CF50A9"/>
    <w:rsid w:val="00CF527F"/>
    <w:rsid w:val="00CF5821"/>
    <w:rsid w:val="00CF5E70"/>
    <w:rsid w:val="00CF5EA2"/>
    <w:rsid w:val="00CF6020"/>
    <w:rsid w:val="00CF6069"/>
    <w:rsid w:val="00CF61ED"/>
    <w:rsid w:val="00CF6471"/>
    <w:rsid w:val="00CF6FE3"/>
    <w:rsid w:val="00CF72FB"/>
    <w:rsid w:val="00CF751C"/>
    <w:rsid w:val="00CF76A5"/>
    <w:rsid w:val="00CF7CC2"/>
    <w:rsid w:val="00CF7DA6"/>
    <w:rsid w:val="00CF7E2B"/>
    <w:rsid w:val="00D001A6"/>
    <w:rsid w:val="00D005D8"/>
    <w:rsid w:val="00D00A07"/>
    <w:rsid w:val="00D00E7D"/>
    <w:rsid w:val="00D01140"/>
    <w:rsid w:val="00D011B1"/>
    <w:rsid w:val="00D0149B"/>
    <w:rsid w:val="00D01891"/>
    <w:rsid w:val="00D019D1"/>
    <w:rsid w:val="00D02531"/>
    <w:rsid w:val="00D02590"/>
    <w:rsid w:val="00D026C4"/>
    <w:rsid w:val="00D030F5"/>
    <w:rsid w:val="00D03654"/>
    <w:rsid w:val="00D0375F"/>
    <w:rsid w:val="00D03884"/>
    <w:rsid w:val="00D03FEC"/>
    <w:rsid w:val="00D0425F"/>
    <w:rsid w:val="00D04303"/>
    <w:rsid w:val="00D0494B"/>
    <w:rsid w:val="00D04C1E"/>
    <w:rsid w:val="00D04C63"/>
    <w:rsid w:val="00D04E28"/>
    <w:rsid w:val="00D05386"/>
    <w:rsid w:val="00D058A0"/>
    <w:rsid w:val="00D05B35"/>
    <w:rsid w:val="00D06197"/>
    <w:rsid w:val="00D063F3"/>
    <w:rsid w:val="00D06474"/>
    <w:rsid w:val="00D06C37"/>
    <w:rsid w:val="00D06C81"/>
    <w:rsid w:val="00D07751"/>
    <w:rsid w:val="00D07A4C"/>
    <w:rsid w:val="00D103C7"/>
    <w:rsid w:val="00D10438"/>
    <w:rsid w:val="00D105BA"/>
    <w:rsid w:val="00D10AE5"/>
    <w:rsid w:val="00D10DA9"/>
    <w:rsid w:val="00D10E38"/>
    <w:rsid w:val="00D12A0E"/>
    <w:rsid w:val="00D12A3E"/>
    <w:rsid w:val="00D12B1D"/>
    <w:rsid w:val="00D13118"/>
    <w:rsid w:val="00D139AF"/>
    <w:rsid w:val="00D13BAC"/>
    <w:rsid w:val="00D13F20"/>
    <w:rsid w:val="00D1411D"/>
    <w:rsid w:val="00D143AF"/>
    <w:rsid w:val="00D146B6"/>
    <w:rsid w:val="00D14E55"/>
    <w:rsid w:val="00D15694"/>
    <w:rsid w:val="00D15943"/>
    <w:rsid w:val="00D16875"/>
    <w:rsid w:val="00D169CE"/>
    <w:rsid w:val="00D16CF5"/>
    <w:rsid w:val="00D17E9F"/>
    <w:rsid w:val="00D20065"/>
    <w:rsid w:val="00D2041D"/>
    <w:rsid w:val="00D20C05"/>
    <w:rsid w:val="00D21333"/>
    <w:rsid w:val="00D21508"/>
    <w:rsid w:val="00D22182"/>
    <w:rsid w:val="00D221D1"/>
    <w:rsid w:val="00D2248A"/>
    <w:rsid w:val="00D224D0"/>
    <w:rsid w:val="00D2267E"/>
    <w:rsid w:val="00D22921"/>
    <w:rsid w:val="00D22F30"/>
    <w:rsid w:val="00D23124"/>
    <w:rsid w:val="00D2320E"/>
    <w:rsid w:val="00D232EC"/>
    <w:rsid w:val="00D23EE3"/>
    <w:rsid w:val="00D24B62"/>
    <w:rsid w:val="00D25116"/>
    <w:rsid w:val="00D258C5"/>
    <w:rsid w:val="00D25CA7"/>
    <w:rsid w:val="00D25E9C"/>
    <w:rsid w:val="00D25FA8"/>
    <w:rsid w:val="00D26477"/>
    <w:rsid w:val="00D2679B"/>
    <w:rsid w:val="00D269C0"/>
    <w:rsid w:val="00D26D23"/>
    <w:rsid w:val="00D270E2"/>
    <w:rsid w:val="00D27855"/>
    <w:rsid w:val="00D27DBC"/>
    <w:rsid w:val="00D27E41"/>
    <w:rsid w:val="00D27E82"/>
    <w:rsid w:val="00D27F61"/>
    <w:rsid w:val="00D30995"/>
    <w:rsid w:val="00D31052"/>
    <w:rsid w:val="00D3156C"/>
    <w:rsid w:val="00D3217E"/>
    <w:rsid w:val="00D3247D"/>
    <w:rsid w:val="00D33086"/>
    <w:rsid w:val="00D332A2"/>
    <w:rsid w:val="00D33309"/>
    <w:rsid w:val="00D33502"/>
    <w:rsid w:val="00D337BB"/>
    <w:rsid w:val="00D337FE"/>
    <w:rsid w:val="00D33A81"/>
    <w:rsid w:val="00D343D8"/>
    <w:rsid w:val="00D34477"/>
    <w:rsid w:val="00D347B6"/>
    <w:rsid w:val="00D3485F"/>
    <w:rsid w:val="00D35241"/>
    <w:rsid w:val="00D35373"/>
    <w:rsid w:val="00D3541E"/>
    <w:rsid w:val="00D363B0"/>
    <w:rsid w:val="00D368DF"/>
    <w:rsid w:val="00D36F39"/>
    <w:rsid w:val="00D37C23"/>
    <w:rsid w:val="00D403B8"/>
    <w:rsid w:val="00D40D37"/>
    <w:rsid w:val="00D41558"/>
    <w:rsid w:val="00D41861"/>
    <w:rsid w:val="00D41EB1"/>
    <w:rsid w:val="00D420E4"/>
    <w:rsid w:val="00D42132"/>
    <w:rsid w:val="00D42548"/>
    <w:rsid w:val="00D42593"/>
    <w:rsid w:val="00D427DF"/>
    <w:rsid w:val="00D428ED"/>
    <w:rsid w:val="00D42C84"/>
    <w:rsid w:val="00D433DF"/>
    <w:rsid w:val="00D43A97"/>
    <w:rsid w:val="00D43AB7"/>
    <w:rsid w:val="00D444E5"/>
    <w:rsid w:val="00D4453A"/>
    <w:rsid w:val="00D45E3F"/>
    <w:rsid w:val="00D45E5B"/>
    <w:rsid w:val="00D461BD"/>
    <w:rsid w:val="00D462C4"/>
    <w:rsid w:val="00D466F8"/>
    <w:rsid w:val="00D46753"/>
    <w:rsid w:val="00D46847"/>
    <w:rsid w:val="00D4754E"/>
    <w:rsid w:val="00D47779"/>
    <w:rsid w:val="00D47A27"/>
    <w:rsid w:val="00D47A56"/>
    <w:rsid w:val="00D47DEA"/>
    <w:rsid w:val="00D47E2C"/>
    <w:rsid w:val="00D47F8C"/>
    <w:rsid w:val="00D50161"/>
    <w:rsid w:val="00D505E2"/>
    <w:rsid w:val="00D50982"/>
    <w:rsid w:val="00D50B84"/>
    <w:rsid w:val="00D50D79"/>
    <w:rsid w:val="00D51005"/>
    <w:rsid w:val="00D512D4"/>
    <w:rsid w:val="00D51689"/>
    <w:rsid w:val="00D51AC9"/>
    <w:rsid w:val="00D51F20"/>
    <w:rsid w:val="00D51F85"/>
    <w:rsid w:val="00D5220F"/>
    <w:rsid w:val="00D5235F"/>
    <w:rsid w:val="00D52E8B"/>
    <w:rsid w:val="00D53621"/>
    <w:rsid w:val="00D53822"/>
    <w:rsid w:val="00D538A5"/>
    <w:rsid w:val="00D53A87"/>
    <w:rsid w:val="00D540EA"/>
    <w:rsid w:val="00D54BA1"/>
    <w:rsid w:val="00D558CA"/>
    <w:rsid w:val="00D55E0C"/>
    <w:rsid w:val="00D56000"/>
    <w:rsid w:val="00D565E3"/>
    <w:rsid w:val="00D5670D"/>
    <w:rsid w:val="00D567AD"/>
    <w:rsid w:val="00D567F2"/>
    <w:rsid w:val="00D56C2A"/>
    <w:rsid w:val="00D56EB1"/>
    <w:rsid w:val="00D57590"/>
    <w:rsid w:val="00D5786B"/>
    <w:rsid w:val="00D578B8"/>
    <w:rsid w:val="00D579CC"/>
    <w:rsid w:val="00D57BC8"/>
    <w:rsid w:val="00D57CED"/>
    <w:rsid w:val="00D602F5"/>
    <w:rsid w:val="00D60AEE"/>
    <w:rsid w:val="00D614A9"/>
    <w:rsid w:val="00D61918"/>
    <w:rsid w:val="00D62266"/>
    <w:rsid w:val="00D62600"/>
    <w:rsid w:val="00D626B3"/>
    <w:rsid w:val="00D634E0"/>
    <w:rsid w:val="00D64380"/>
    <w:rsid w:val="00D6458E"/>
    <w:rsid w:val="00D64940"/>
    <w:rsid w:val="00D64FAF"/>
    <w:rsid w:val="00D650CD"/>
    <w:rsid w:val="00D65146"/>
    <w:rsid w:val="00D65585"/>
    <w:rsid w:val="00D65A5C"/>
    <w:rsid w:val="00D65C0D"/>
    <w:rsid w:val="00D65D7A"/>
    <w:rsid w:val="00D66B00"/>
    <w:rsid w:val="00D66B8F"/>
    <w:rsid w:val="00D66D9A"/>
    <w:rsid w:val="00D67835"/>
    <w:rsid w:val="00D679AF"/>
    <w:rsid w:val="00D67E43"/>
    <w:rsid w:val="00D701F5"/>
    <w:rsid w:val="00D7124D"/>
    <w:rsid w:val="00D7215C"/>
    <w:rsid w:val="00D72229"/>
    <w:rsid w:val="00D7222D"/>
    <w:rsid w:val="00D7285D"/>
    <w:rsid w:val="00D732FB"/>
    <w:rsid w:val="00D73722"/>
    <w:rsid w:val="00D73D62"/>
    <w:rsid w:val="00D74432"/>
    <w:rsid w:val="00D744FE"/>
    <w:rsid w:val="00D74CD0"/>
    <w:rsid w:val="00D753EF"/>
    <w:rsid w:val="00D75591"/>
    <w:rsid w:val="00D76910"/>
    <w:rsid w:val="00D7796B"/>
    <w:rsid w:val="00D77A35"/>
    <w:rsid w:val="00D77F86"/>
    <w:rsid w:val="00D80109"/>
    <w:rsid w:val="00D80294"/>
    <w:rsid w:val="00D80391"/>
    <w:rsid w:val="00D8051C"/>
    <w:rsid w:val="00D80E8B"/>
    <w:rsid w:val="00D80F4E"/>
    <w:rsid w:val="00D81175"/>
    <w:rsid w:val="00D81712"/>
    <w:rsid w:val="00D81DEC"/>
    <w:rsid w:val="00D81E61"/>
    <w:rsid w:val="00D81F65"/>
    <w:rsid w:val="00D83285"/>
    <w:rsid w:val="00D835A3"/>
    <w:rsid w:val="00D835EC"/>
    <w:rsid w:val="00D8385E"/>
    <w:rsid w:val="00D83DC9"/>
    <w:rsid w:val="00D842FB"/>
    <w:rsid w:val="00D84D20"/>
    <w:rsid w:val="00D85524"/>
    <w:rsid w:val="00D85618"/>
    <w:rsid w:val="00D85AEA"/>
    <w:rsid w:val="00D8616A"/>
    <w:rsid w:val="00D8689C"/>
    <w:rsid w:val="00D869B0"/>
    <w:rsid w:val="00D873A4"/>
    <w:rsid w:val="00D917F1"/>
    <w:rsid w:val="00D919B0"/>
    <w:rsid w:val="00D91F16"/>
    <w:rsid w:val="00D91FC1"/>
    <w:rsid w:val="00D92844"/>
    <w:rsid w:val="00D92945"/>
    <w:rsid w:val="00D92E1D"/>
    <w:rsid w:val="00D93128"/>
    <w:rsid w:val="00D9317A"/>
    <w:rsid w:val="00D93570"/>
    <w:rsid w:val="00D936DD"/>
    <w:rsid w:val="00D93A67"/>
    <w:rsid w:val="00D943DB"/>
    <w:rsid w:val="00D94763"/>
    <w:rsid w:val="00D94B1B"/>
    <w:rsid w:val="00D94C9E"/>
    <w:rsid w:val="00D94CAA"/>
    <w:rsid w:val="00D94ED1"/>
    <w:rsid w:val="00D959FD"/>
    <w:rsid w:val="00D95E79"/>
    <w:rsid w:val="00D966BD"/>
    <w:rsid w:val="00D966CB"/>
    <w:rsid w:val="00D96B36"/>
    <w:rsid w:val="00D96DAB"/>
    <w:rsid w:val="00D97303"/>
    <w:rsid w:val="00D97CB2"/>
    <w:rsid w:val="00DA011B"/>
    <w:rsid w:val="00DA024A"/>
    <w:rsid w:val="00DA045B"/>
    <w:rsid w:val="00DA04D5"/>
    <w:rsid w:val="00DA1DBE"/>
    <w:rsid w:val="00DA20C4"/>
    <w:rsid w:val="00DA20CF"/>
    <w:rsid w:val="00DA261B"/>
    <w:rsid w:val="00DA2A1F"/>
    <w:rsid w:val="00DA2CBA"/>
    <w:rsid w:val="00DA4485"/>
    <w:rsid w:val="00DA46A0"/>
    <w:rsid w:val="00DA4AC2"/>
    <w:rsid w:val="00DA4FD9"/>
    <w:rsid w:val="00DA51CA"/>
    <w:rsid w:val="00DA51D1"/>
    <w:rsid w:val="00DA51F0"/>
    <w:rsid w:val="00DA56D8"/>
    <w:rsid w:val="00DA599C"/>
    <w:rsid w:val="00DA6174"/>
    <w:rsid w:val="00DA7479"/>
    <w:rsid w:val="00DA7A26"/>
    <w:rsid w:val="00DA7EB7"/>
    <w:rsid w:val="00DB03F3"/>
    <w:rsid w:val="00DB09B2"/>
    <w:rsid w:val="00DB1212"/>
    <w:rsid w:val="00DB12A8"/>
    <w:rsid w:val="00DB149A"/>
    <w:rsid w:val="00DB1AF2"/>
    <w:rsid w:val="00DB25A6"/>
    <w:rsid w:val="00DB2EF5"/>
    <w:rsid w:val="00DB3B1E"/>
    <w:rsid w:val="00DB3EE3"/>
    <w:rsid w:val="00DB4693"/>
    <w:rsid w:val="00DB48D4"/>
    <w:rsid w:val="00DB53EA"/>
    <w:rsid w:val="00DB5598"/>
    <w:rsid w:val="00DB5992"/>
    <w:rsid w:val="00DB5AAE"/>
    <w:rsid w:val="00DB5D34"/>
    <w:rsid w:val="00DB6A6F"/>
    <w:rsid w:val="00DB6C88"/>
    <w:rsid w:val="00DB6E54"/>
    <w:rsid w:val="00DB6EE0"/>
    <w:rsid w:val="00DB77DA"/>
    <w:rsid w:val="00DB7855"/>
    <w:rsid w:val="00DB79A5"/>
    <w:rsid w:val="00DB7C06"/>
    <w:rsid w:val="00DB7D92"/>
    <w:rsid w:val="00DC00BB"/>
    <w:rsid w:val="00DC084F"/>
    <w:rsid w:val="00DC0B4D"/>
    <w:rsid w:val="00DC1071"/>
    <w:rsid w:val="00DC11F9"/>
    <w:rsid w:val="00DC1627"/>
    <w:rsid w:val="00DC1DF6"/>
    <w:rsid w:val="00DC1F2A"/>
    <w:rsid w:val="00DC2825"/>
    <w:rsid w:val="00DC2C54"/>
    <w:rsid w:val="00DC2CFA"/>
    <w:rsid w:val="00DC34AB"/>
    <w:rsid w:val="00DC3582"/>
    <w:rsid w:val="00DC38D0"/>
    <w:rsid w:val="00DC3F3B"/>
    <w:rsid w:val="00DC3FDF"/>
    <w:rsid w:val="00DC45DC"/>
    <w:rsid w:val="00DC4A85"/>
    <w:rsid w:val="00DC4D3F"/>
    <w:rsid w:val="00DC5127"/>
    <w:rsid w:val="00DC580E"/>
    <w:rsid w:val="00DC6497"/>
    <w:rsid w:val="00DC6590"/>
    <w:rsid w:val="00DC6691"/>
    <w:rsid w:val="00DC69C3"/>
    <w:rsid w:val="00DC6A7C"/>
    <w:rsid w:val="00DC7615"/>
    <w:rsid w:val="00DC76C9"/>
    <w:rsid w:val="00DC7770"/>
    <w:rsid w:val="00DC7CF2"/>
    <w:rsid w:val="00DD04B7"/>
    <w:rsid w:val="00DD0624"/>
    <w:rsid w:val="00DD0908"/>
    <w:rsid w:val="00DD1430"/>
    <w:rsid w:val="00DD2528"/>
    <w:rsid w:val="00DD25E6"/>
    <w:rsid w:val="00DD33E1"/>
    <w:rsid w:val="00DD35E8"/>
    <w:rsid w:val="00DD36F7"/>
    <w:rsid w:val="00DD3728"/>
    <w:rsid w:val="00DD3847"/>
    <w:rsid w:val="00DD3BE1"/>
    <w:rsid w:val="00DD3C38"/>
    <w:rsid w:val="00DD410D"/>
    <w:rsid w:val="00DD4680"/>
    <w:rsid w:val="00DD4A8C"/>
    <w:rsid w:val="00DD4B01"/>
    <w:rsid w:val="00DD575D"/>
    <w:rsid w:val="00DD645B"/>
    <w:rsid w:val="00DD658F"/>
    <w:rsid w:val="00DD68B2"/>
    <w:rsid w:val="00DD6E62"/>
    <w:rsid w:val="00DE0829"/>
    <w:rsid w:val="00DE1CEF"/>
    <w:rsid w:val="00DE21A1"/>
    <w:rsid w:val="00DE22F3"/>
    <w:rsid w:val="00DE2655"/>
    <w:rsid w:val="00DE28E0"/>
    <w:rsid w:val="00DE2C80"/>
    <w:rsid w:val="00DE325B"/>
    <w:rsid w:val="00DE3454"/>
    <w:rsid w:val="00DE3887"/>
    <w:rsid w:val="00DE3D7E"/>
    <w:rsid w:val="00DE536C"/>
    <w:rsid w:val="00DE5798"/>
    <w:rsid w:val="00DE57DE"/>
    <w:rsid w:val="00DE59DF"/>
    <w:rsid w:val="00DE5A7D"/>
    <w:rsid w:val="00DE6702"/>
    <w:rsid w:val="00DE67D6"/>
    <w:rsid w:val="00DE6A9C"/>
    <w:rsid w:val="00DE6D12"/>
    <w:rsid w:val="00DE6DBA"/>
    <w:rsid w:val="00DE7D1D"/>
    <w:rsid w:val="00DF030E"/>
    <w:rsid w:val="00DF05E9"/>
    <w:rsid w:val="00DF08A4"/>
    <w:rsid w:val="00DF1046"/>
    <w:rsid w:val="00DF1568"/>
    <w:rsid w:val="00DF25CB"/>
    <w:rsid w:val="00DF2742"/>
    <w:rsid w:val="00DF2D12"/>
    <w:rsid w:val="00DF36F8"/>
    <w:rsid w:val="00DF38E1"/>
    <w:rsid w:val="00DF38F4"/>
    <w:rsid w:val="00DF3BE2"/>
    <w:rsid w:val="00DF3CC8"/>
    <w:rsid w:val="00DF3CF3"/>
    <w:rsid w:val="00DF3CF4"/>
    <w:rsid w:val="00DF3E54"/>
    <w:rsid w:val="00DF3EB6"/>
    <w:rsid w:val="00DF40B4"/>
    <w:rsid w:val="00DF4A51"/>
    <w:rsid w:val="00DF4F48"/>
    <w:rsid w:val="00DF5875"/>
    <w:rsid w:val="00DF5A1F"/>
    <w:rsid w:val="00DF5B10"/>
    <w:rsid w:val="00DF63C9"/>
    <w:rsid w:val="00DF652D"/>
    <w:rsid w:val="00DF6590"/>
    <w:rsid w:val="00DF6AC9"/>
    <w:rsid w:val="00DF72CF"/>
    <w:rsid w:val="00DF74B8"/>
    <w:rsid w:val="00DF756B"/>
    <w:rsid w:val="00E002EB"/>
    <w:rsid w:val="00E003A0"/>
    <w:rsid w:val="00E0052D"/>
    <w:rsid w:val="00E00931"/>
    <w:rsid w:val="00E00EAB"/>
    <w:rsid w:val="00E00F86"/>
    <w:rsid w:val="00E01D34"/>
    <w:rsid w:val="00E026DA"/>
    <w:rsid w:val="00E02E7B"/>
    <w:rsid w:val="00E03A8A"/>
    <w:rsid w:val="00E03CE4"/>
    <w:rsid w:val="00E0438A"/>
    <w:rsid w:val="00E046A4"/>
    <w:rsid w:val="00E04A6B"/>
    <w:rsid w:val="00E04CD5"/>
    <w:rsid w:val="00E05330"/>
    <w:rsid w:val="00E05C67"/>
    <w:rsid w:val="00E05F32"/>
    <w:rsid w:val="00E0608A"/>
    <w:rsid w:val="00E06686"/>
    <w:rsid w:val="00E06C4B"/>
    <w:rsid w:val="00E0708C"/>
    <w:rsid w:val="00E0716C"/>
    <w:rsid w:val="00E07CBC"/>
    <w:rsid w:val="00E07D05"/>
    <w:rsid w:val="00E07E20"/>
    <w:rsid w:val="00E07FF1"/>
    <w:rsid w:val="00E1024C"/>
    <w:rsid w:val="00E10467"/>
    <w:rsid w:val="00E109AF"/>
    <w:rsid w:val="00E10C7E"/>
    <w:rsid w:val="00E11141"/>
    <w:rsid w:val="00E11A26"/>
    <w:rsid w:val="00E11CE9"/>
    <w:rsid w:val="00E11DD0"/>
    <w:rsid w:val="00E11FF8"/>
    <w:rsid w:val="00E1221F"/>
    <w:rsid w:val="00E12440"/>
    <w:rsid w:val="00E12F09"/>
    <w:rsid w:val="00E13017"/>
    <w:rsid w:val="00E131F4"/>
    <w:rsid w:val="00E13308"/>
    <w:rsid w:val="00E13493"/>
    <w:rsid w:val="00E13ADA"/>
    <w:rsid w:val="00E13D5C"/>
    <w:rsid w:val="00E14744"/>
    <w:rsid w:val="00E14A84"/>
    <w:rsid w:val="00E14C43"/>
    <w:rsid w:val="00E14CBA"/>
    <w:rsid w:val="00E150E5"/>
    <w:rsid w:val="00E15F2D"/>
    <w:rsid w:val="00E16302"/>
    <w:rsid w:val="00E16397"/>
    <w:rsid w:val="00E16723"/>
    <w:rsid w:val="00E16B33"/>
    <w:rsid w:val="00E16BFA"/>
    <w:rsid w:val="00E16C63"/>
    <w:rsid w:val="00E17034"/>
    <w:rsid w:val="00E171A6"/>
    <w:rsid w:val="00E173B6"/>
    <w:rsid w:val="00E17469"/>
    <w:rsid w:val="00E17791"/>
    <w:rsid w:val="00E178C3"/>
    <w:rsid w:val="00E17AE3"/>
    <w:rsid w:val="00E17D28"/>
    <w:rsid w:val="00E17D5D"/>
    <w:rsid w:val="00E20410"/>
    <w:rsid w:val="00E20849"/>
    <w:rsid w:val="00E20CF3"/>
    <w:rsid w:val="00E20DD4"/>
    <w:rsid w:val="00E21147"/>
    <w:rsid w:val="00E213F0"/>
    <w:rsid w:val="00E21EE7"/>
    <w:rsid w:val="00E22142"/>
    <w:rsid w:val="00E236B4"/>
    <w:rsid w:val="00E23AD4"/>
    <w:rsid w:val="00E24569"/>
    <w:rsid w:val="00E24672"/>
    <w:rsid w:val="00E24B6C"/>
    <w:rsid w:val="00E24EE5"/>
    <w:rsid w:val="00E24F52"/>
    <w:rsid w:val="00E259CA"/>
    <w:rsid w:val="00E25CCF"/>
    <w:rsid w:val="00E26204"/>
    <w:rsid w:val="00E26544"/>
    <w:rsid w:val="00E26662"/>
    <w:rsid w:val="00E301B0"/>
    <w:rsid w:val="00E301BA"/>
    <w:rsid w:val="00E30857"/>
    <w:rsid w:val="00E3157A"/>
    <w:rsid w:val="00E31DD9"/>
    <w:rsid w:val="00E325E7"/>
    <w:rsid w:val="00E334C7"/>
    <w:rsid w:val="00E334C8"/>
    <w:rsid w:val="00E33A24"/>
    <w:rsid w:val="00E33D80"/>
    <w:rsid w:val="00E33FE3"/>
    <w:rsid w:val="00E3462A"/>
    <w:rsid w:val="00E3479E"/>
    <w:rsid w:val="00E34DD2"/>
    <w:rsid w:val="00E352DD"/>
    <w:rsid w:val="00E35FD3"/>
    <w:rsid w:val="00E35FF9"/>
    <w:rsid w:val="00E3658C"/>
    <w:rsid w:val="00E365E9"/>
    <w:rsid w:val="00E36A62"/>
    <w:rsid w:val="00E370C6"/>
    <w:rsid w:val="00E37265"/>
    <w:rsid w:val="00E3740F"/>
    <w:rsid w:val="00E3797F"/>
    <w:rsid w:val="00E37A3E"/>
    <w:rsid w:val="00E37B3C"/>
    <w:rsid w:val="00E37CE3"/>
    <w:rsid w:val="00E37D53"/>
    <w:rsid w:val="00E40A6A"/>
    <w:rsid w:val="00E413B4"/>
    <w:rsid w:val="00E4178C"/>
    <w:rsid w:val="00E41FAA"/>
    <w:rsid w:val="00E4227E"/>
    <w:rsid w:val="00E42904"/>
    <w:rsid w:val="00E4311B"/>
    <w:rsid w:val="00E43C4B"/>
    <w:rsid w:val="00E43E5C"/>
    <w:rsid w:val="00E44DC8"/>
    <w:rsid w:val="00E44E36"/>
    <w:rsid w:val="00E451D4"/>
    <w:rsid w:val="00E459EA"/>
    <w:rsid w:val="00E45B13"/>
    <w:rsid w:val="00E462A1"/>
    <w:rsid w:val="00E469E5"/>
    <w:rsid w:val="00E46B8C"/>
    <w:rsid w:val="00E470BF"/>
    <w:rsid w:val="00E4746F"/>
    <w:rsid w:val="00E47492"/>
    <w:rsid w:val="00E47968"/>
    <w:rsid w:val="00E47CCB"/>
    <w:rsid w:val="00E500A4"/>
    <w:rsid w:val="00E5020D"/>
    <w:rsid w:val="00E509AA"/>
    <w:rsid w:val="00E50A5D"/>
    <w:rsid w:val="00E50BDA"/>
    <w:rsid w:val="00E50CC4"/>
    <w:rsid w:val="00E510DD"/>
    <w:rsid w:val="00E510EA"/>
    <w:rsid w:val="00E5112D"/>
    <w:rsid w:val="00E51B84"/>
    <w:rsid w:val="00E51F8F"/>
    <w:rsid w:val="00E52281"/>
    <w:rsid w:val="00E523C5"/>
    <w:rsid w:val="00E528E8"/>
    <w:rsid w:val="00E52989"/>
    <w:rsid w:val="00E539C9"/>
    <w:rsid w:val="00E54156"/>
    <w:rsid w:val="00E546BF"/>
    <w:rsid w:val="00E54984"/>
    <w:rsid w:val="00E54CCE"/>
    <w:rsid w:val="00E55416"/>
    <w:rsid w:val="00E55F21"/>
    <w:rsid w:val="00E5617B"/>
    <w:rsid w:val="00E5679D"/>
    <w:rsid w:val="00E56AEC"/>
    <w:rsid w:val="00E57376"/>
    <w:rsid w:val="00E575A5"/>
    <w:rsid w:val="00E5770C"/>
    <w:rsid w:val="00E60FAA"/>
    <w:rsid w:val="00E60FD3"/>
    <w:rsid w:val="00E61859"/>
    <w:rsid w:val="00E625D2"/>
    <w:rsid w:val="00E62A34"/>
    <w:rsid w:val="00E62B0E"/>
    <w:rsid w:val="00E637A2"/>
    <w:rsid w:val="00E638B0"/>
    <w:rsid w:val="00E63D54"/>
    <w:rsid w:val="00E63FEC"/>
    <w:rsid w:val="00E6424F"/>
    <w:rsid w:val="00E6501E"/>
    <w:rsid w:val="00E6532E"/>
    <w:rsid w:val="00E66006"/>
    <w:rsid w:val="00E663D2"/>
    <w:rsid w:val="00E669E0"/>
    <w:rsid w:val="00E66AE8"/>
    <w:rsid w:val="00E66B3E"/>
    <w:rsid w:val="00E673E7"/>
    <w:rsid w:val="00E67603"/>
    <w:rsid w:val="00E67A8E"/>
    <w:rsid w:val="00E70CFB"/>
    <w:rsid w:val="00E7127C"/>
    <w:rsid w:val="00E71447"/>
    <w:rsid w:val="00E71EDB"/>
    <w:rsid w:val="00E72517"/>
    <w:rsid w:val="00E72A33"/>
    <w:rsid w:val="00E73065"/>
    <w:rsid w:val="00E73E71"/>
    <w:rsid w:val="00E73EDB"/>
    <w:rsid w:val="00E73FF1"/>
    <w:rsid w:val="00E7407F"/>
    <w:rsid w:val="00E746D8"/>
    <w:rsid w:val="00E747AE"/>
    <w:rsid w:val="00E74DD4"/>
    <w:rsid w:val="00E751E0"/>
    <w:rsid w:val="00E7583C"/>
    <w:rsid w:val="00E75E9F"/>
    <w:rsid w:val="00E75EC0"/>
    <w:rsid w:val="00E75F38"/>
    <w:rsid w:val="00E75F80"/>
    <w:rsid w:val="00E7619B"/>
    <w:rsid w:val="00E76616"/>
    <w:rsid w:val="00E77BDD"/>
    <w:rsid w:val="00E80AD1"/>
    <w:rsid w:val="00E80DAA"/>
    <w:rsid w:val="00E814D7"/>
    <w:rsid w:val="00E816FA"/>
    <w:rsid w:val="00E817E3"/>
    <w:rsid w:val="00E81A20"/>
    <w:rsid w:val="00E81D34"/>
    <w:rsid w:val="00E8247C"/>
    <w:rsid w:val="00E8281D"/>
    <w:rsid w:val="00E82F3A"/>
    <w:rsid w:val="00E83630"/>
    <w:rsid w:val="00E8387A"/>
    <w:rsid w:val="00E84004"/>
    <w:rsid w:val="00E8462C"/>
    <w:rsid w:val="00E849FC"/>
    <w:rsid w:val="00E85B0E"/>
    <w:rsid w:val="00E868B2"/>
    <w:rsid w:val="00E872C7"/>
    <w:rsid w:val="00E874E1"/>
    <w:rsid w:val="00E874EA"/>
    <w:rsid w:val="00E87C79"/>
    <w:rsid w:val="00E87F4D"/>
    <w:rsid w:val="00E9027E"/>
    <w:rsid w:val="00E903D2"/>
    <w:rsid w:val="00E90C2F"/>
    <w:rsid w:val="00E90C9C"/>
    <w:rsid w:val="00E910E3"/>
    <w:rsid w:val="00E91481"/>
    <w:rsid w:val="00E920F1"/>
    <w:rsid w:val="00E9256D"/>
    <w:rsid w:val="00E92837"/>
    <w:rsid w:val="00E92886"/>
    <w:rsid w:val="00E93264"/>
    <w:rsid w:val="00E93B05"/>
    <w:rsid w:val="00E94284"/>
    <w:rsid w:val="00E94852"/>
    <w:rsid w:val="00E94F0A"/>
    <w:rsid w:val="00E959FF"/>
    <w:rsid w:val="00E95AE7"/>
    <w:rsid w:val="00E95B04"/>
    <w:rsid w:val="00E95BD9"/>
    <w:rsid w:val="00E95D49"/>
    <w:rsid w:val="00E95E7E"/>
    <w:rsid w:val="00E9604B"/>
    <w:rsid w:val="00E96658"/>
    <w:rsid w:val="00E96A10"/>
    <w:rsid w:val="00E96B00"/>
    <w:rsid w:val="00E96B7E"/>
    <w:rsid w:val="00E96C33"/>
    <w:rsid w:val="00E96E04"/>
    <w:rsid w:val="00E9708A"/>
    <w:rsid w:val="00E97358"/>
    <w:rsid w:val="00E97536"/>
    <w:rsid w:val="00E97717"/>
    <w:rsid w:val="00E97732"/>
    <w:rsid w:val="00EA000C"/>
    <w:rsid w:val="00EA0200"/>
    <w:rsid w:val="00EA0959"/>
    <w:rsid w:val="00EA0E08"/>
    <w:rsid w:val="00EA137D"/>
    <w:rsid w:val="00EA18D7"/>
    <w:rsid w:val="00EA1AD7"/>
    <w:rsid w:val="00EA227E"/>
    <w:rsid w:val="00EA2493"/>
    <w:rsid w:val="00EA2D58"/>
    <w:rsid w:val="00EA381D"/>
    <w:rsid w:val="00EA38C0"/>
    <w:rsid w:val="00EA3BEC"/>
    <w:rsid w:val="00EA44FA"/>
    <w:rsid w:val="00EA4A42"/>
    <w:rsid w:val="00EA53D6"/>
    <w:rsid w:val="00EA5918"/>
    <w:rsid w:val="00EA5946"/>
    <w:rsid w:val="00EA6B38"/>
    <w:rsid w:val="00EA6ED8"/>
    <w:rsid w:val="00EA73B0"/>
    <w:rsid w:val="00EA7E79"/>
    <w:rsid w:val="00EB0207"/>
    <w:rsid w:val="00EB0462"/>
    <w:rsid w:val="00EB0619"/>
    <w:rsid w:val="00EB070D"/>
    <w:rsid w:val="00EB07C6"/>
    <w:rsid w:val="00EB0B0D"/>
    <w:rsid w:val="00EB11B6"/>
    <w:rsid w:val="00EB1325"/>
    <w:rsid w:val="00EB1368"/>
    <w:rsid w:val="00EB1392"/>
    <w:rsid w:val="00EB1B4D"/>
    <w:rsid w:val="00EB1CDA"/>
    <w:rsid w:val="00EB21B6"/>
    <w:rsid w:val="00EB2898"/>
    <w:rsid w:val="00EB2B35"/>
    <w:rsid w:val="00EB2CC1"/>
    <w:rsid w:val="00EB34D8"/>
    <w:rsid w:val="00EB3EA6"/>
    <w:rsid w:val="00EB415B"/>
    <w:rsid w:val="00EB495A"/>
    <w:rsid w:val="00EB548C"/>
    <w:rsid w:val="00EB54D1"/>
    <w:rsid w:val="00EB5CFA"/>
    <w:rsid w:val="00EB64B0"/>
    <w:rsid w:val="00EB666F"/>
    <w:rsid w:val="00EB6C39"/>
    <w:rsid w:val="00EB7154"/>
    <w:rsid w:val="00EB7984"/>
    <w:rsid w:val="00EB7AD1"/>
    <w:rsid w:val="00EB7B25"/>
    <w:rsid w:val="00EB7CA8"/>
    <w:rsid w:val="00EB7D33"/>
    <w:rsid w:val="00EC017C"/>
    <w:rsid w:val="00EC0961"/>
    <w:rsid w:val="00EC1098"/>
    <w:rsid w:val="00EC11E9"/>
    <w:rsid w:val="00EC139E"/>
    <w:rsid w:val="00EC1593"/>
    <w:rsid w:val="00EC1B2E"/>
    <w:rsid w:val="00EC1CA8"/>
    <w:rsid w:val="00EC1EDB"/>
    <w:rsid w:val="00EC1F40"/>
    <w:rsid w:val="00EC2096"/>
    <w:rsid w:val="00EC2396"/>
    <w:rsid w:val="00EC331B"/>
    <w:rsid w:val="00EC36AE"/>
    <w:rsid w:val="00EC36F1"/>
    <w:rsid w:val="00EC3ADE"/>
    <w:rsid w:val="00EC3D6D"/>
    <w:rsid w:val="00EC3F9B"/>
    <w:rsid w:val="00EC40C8"/>
    <w:rsid w:val="00EC447C"/>
    <w:rsid w:val="00EC4975"/>
    <w:rsid w:val="00EC4E6E"/>
    <w:rsid w:val="00EC595A"/>
    <w:rsid w:val="00EC5B91"/>
    <w:rsid w:val="00EC630C"/>
    <w:rsid w:val="00EC659E"/>
    <w:rsid w:val="00EC68C5"/>
    <w:rsid w:val="00EC6F09"/>
    <w:rsid w:val="00EC7BB0"/>
    <w:rsid w:val="00EC7D0C"/>
    <w:rsid w:val="00EC7EFA"/>
    <w:rsid w:val="00ED01B6"/>
    <w:rsid w:val="00ED04BB"/>
    <w:rsid w:val="00ED05A0"/>
    <w:rsid w:val="00ED174C"/>
    <w:rsid w:val="00ED1821"/>
    <w:rsid w:val="00ED214D"/>
    <w:rsid w:val="00ED22A1"/>
    <w:rsid w:val="00ED387A"/>
    <w:rsid w:val="00ED39A2"/>
    <w:rsid w:val="00ED3B85"/>
    <w:rsid w:val="00ED3EC1"/>
    <w:rsid w:val="00ED4905"/>
    <w:rsid w:val="00ED4960"/>
    <w:rsid w:val="00ED4E92"/>
    <w:rsid w:val="00ED5357"/>
    <w:rsid w:val="00ED609A"/>
    <w:rsid w:val="00ED61F6"/>
    <w:rsid w:val="00ED624A"/>
    <w:rsid w:val="00ED638F"/>
    <w:rsid w:val="00ED6905"/>
    <w:rsid w:val="00ED6A1D"/>
    <w:rsid w:val="00ED6A78"/>
    <w:rsid w:val="00ED7843"/>
    <w:rsid w:val="00ED7844"/>
    <w:rsid w:val="00EE09D0"/>
    <w:rsid w:val="00EE0F09"/>
    <w:rsid w:val="00EE1CBD"/>
    <w:rsid w:val="00EE1CC6"/>
    <w:rsid w:val="00EE2295"/>
    <w:rsid w:val="00EE23AB"/>
    <w:rsid w:val="00EE32EA"/>
    <w:rsid w:val="00EE3BD9"/>
    <w:rsid w:val="00EE421D"/>
    <w:rsid w:val="00EE47FF"/>
    <w:rsid w:val="00EE5039"/>
    <w:rsid w:val="00EE5374"/>
    <w:rsid w:val="00EE53ED"/>
    <w:rsid w:val="00EE6144"/>
    <w:rsid w:val="00EE65A9"/>
    <w:rsid w:val="00EE662D"/>
    <w:rsid w:val="00EE67B3"/>
    <w:rsid w:val="00EE71E5"/>
    <w:rsid w:val="00EE7A4F"/>
    <w:rsid w:val="00EF09E7"/>
    <w:rsid w:val="00EF14CB"/>
    <w:rsid w:val="00EF1C5D"/>
    <w:rsid w:val="00EF1E8A"/>
    <w:rsid w:val="00EF1EE9"/>
    <w:rsid w:val="00EF1F0B"/>
    <w:rsid w:val="00EF2C2A"/>
    <w:rsid w:val="00EF3667"/>
    <w:rsid w:val="00EF38EA"/>
    <w:rsid w:val="00EF4001"/>
    <w:rsid w:val="00EF484B"/>
    <w:rsid w:val="00EF49F4"/>
    <w:rsid w:val="00EF4CD9"/>
    <w:rsid w:val="00EF5617"/>
    <w:rsid w:val="00EF5783"/>
    <w:rsid w:val="00EF57EE"/>
    <w:rsid w:val="00EF661E"/>
    <w:rsid w:val="00EF6AE5"/>
    <w:rsid w:val="00EF6B2D"/>
    <w:rsid w:val="00EF6C9D"/>
    <w:rsid w:val="00EF707F"/>
    <w:rsid w:val="00EF70BA"/>
    <w:rsid w:val="00EF71B8"/>
    <w:rsid w:val="00EF736A"/>
    <w:rsid w:val="00EF7B6A"/>
    <w:rsid w:val="00F004E2"/>
    <w:rsid w:val="00F00593"/>
    <w:rsid w:val="00F00B94"/>
    <w:rsid w:val="00F00E59"/>
    <w:rsid w:val="00F0137F"/>
    <w:rsid w:val="00F01674"/>
    <w:rsid w:val="00F0182B"/>
    <w:rsid w:val="00F01832"/>
    <w:rsid w:val="00F01DC8"/>
    <w:rsid w:val="00F01F05"/>
    <w:rsid w:val="00F01F1F"/>
    <w:rsid w:val="00F01FFF"/>
    <w:rsid w:val="00F02428"/>
    <w:rsid w:val="00F0327D"/>
    <w:rsid w:val="00F0353D"/>
    <w:rsid w:val="00F03D59"/>
    <w:rsid w:val="00F03DDF"/>
    <w:rsid w:val="00F0450E"/>
    <w:rsid w:val="00F046AD"/>
    <w:rsid w:val="00F04A78"/>
    <w:rsid w:val="00F04B53"/>
    <w:rsid w:val="00F04B82"/>
    <w:rsid w:val="00F0527C"/>
    <w:rsid w:val="00F0584C"/>
    <w:rsid w:val="00F05A94"/>
    <w:rsid w:val="00F05B27"/>
    <w:rsid w:val="00F05F61"/>
    <w:rsid w:val="00F066B5"/>
    <w:rsid w:val="00F06DA8"/>
    <w:rsid w:val="00F076B5"/>
    <w:rsid w:val="00F07758"/>
    <w:rsid w:val="00F07892"/>
    <w:rsid w:val="00F079B9"/>
    <w:rsid w:val="00F10189"/>
    <w:rsid w:val="00F10474"/>
    <w:rsid w:val="00F10480"/>
    <w:rsid w:val="00F1057A"/>
    <w:rsid w:val="00F10694"/>
    <w:rsid w:val="00F10E84"/>
    <w:rsid w:val="00F11704"/>
    <w:rsid w:val="00F11CA0"/>
    <w:rsid w:val="00F12278"/>
    <w:rsid w:val="00F123FA"/>
    <w:rsid w:val="00F12BDD"/>
    <w:rsid w:val="00F12F6C"/>
    <w:rsid w:val="00F133EC"/>
    <w:rsid w:val="00F139EF"/>
    <w:rsid w:val="00F139F6"/>
    <w:rsid w:val="00F142AB"/>
    <w:rsid w:val="00F14502"/>
    <w:rsid w:val="00F1480F"/>
    <w:rsid w:val="00F14B26"/>
    <w:rsid w:val="00F15145"/>
    <w:rsid w:val="00F1533F"/>
    <w:rsid w:val="00F15BE5"/>
    <w:rsid w:val="00F15D18"/>
    <w:rsid w:val="00F16268"/>
    <w:rsid w:val="00F164A1"/>
    <w:rsid w:val="00F16C16"/>
    <w:rsid w:val="00F16DF7"/>
    <w:rsid w:val="00F1774D"/>
    <w:rsid w:val="00F17DC1"/>
    <w:rsid w:val="00F201CE"/>
    <w:rsid w:val="00F2078E"/>
    <w:rsid w:val="00F209C3"/>
    <w:rsid w:val="00F20C69"/>
    <w:rsid w:val="00F20D1B"/>
    <w:rsid w:val="00F20E4E"/>
    <w:rsid w:val="00F2106A"/>
    <w:rsid w:val="00F21098"/>
    <w:rsid w:val="00F2112F"/>
    <w:rsid w:val="00F218FD"/>
    <w:rsid w:val="00F23454"/>
    <w:rsid w:val="00F23833"/>
    <w:rsid w:val="00F23A46"/>
    <w:rsid w:val="00F241D8"/>
    <w:rsid w:val="00F25146"/>
    <w:rsid w:val="00F25280"/>
    <w:rsid w:val="00F255F3"/>
    <w:rsid w:val="00F25CAA"/>
    <w:rsid w:val="00F26974"/>
    <w:rsid w:val="00F26AC5"/>
    <w:rsid w:val="00F26BE2"/>
    <w:rsid w:val="00F26D03"/>
    <w:rsid w:val="00F26D7E"/>
    <w:rsid w:val="00F27021"/>
    <w:rsid w:val="00F27078"/>
    <w:rsid w:val="00F27261"/>
    <w:rsid w:val="00F2775F"/>
    <w:rsid w:val="00F304E1"/>
    <w:rsid w:val="00F30E1E"/>
    <w:rsid w:val="00F30ED8"/>
    <w:rsid w:val="00F30FFB"/>
    <w:rsid w:val="00F31033"/>
    <w:rsid w:val="00F3116D"/>
    <w:rsid w:val="00F31189"/>
    <w:rsid w:val="00F31410"/>
    <w:rsid w:val="00F31620"/>
    <w:rsid w:val="00F31A5A"/>
    <w:rsid w:val="00F31ECC"/>
    <w:rsid w:val="00F31EE7"/>
    <w:rsid w:val="00F31FDE"/>
    <w:rsid w:val="00F32081"/>
    <w:rsid w:val="00F32677"/>
    <w:rsid w:val="00F32A60"/>
    <w:rsid w:val="00F32DC4"/>
    <w:rsid w:val="00F32E7F"/>
    <w:rsid w:val="00F33148"/>
    <w:rsid w:val="00F33779"/>
    <w:rsid w:val="00F33CB5"/>
    <w:rsid w:val="00F33D39"/>
    <w:rsid w:val="00F33E92"/>
    <w:rsid w:val="00F340CD"/>
    <w:rsid w:val="00F34659"/>
    <w:rsid w:val="00F34772"/>
    <w:rsid w:val="00F35314"/>
    <w:rsid w:val="00F35C24"/>
    <w:rsid w:val="00F36063"/>
    <w:rsid w:val="00F361F2"/>
    <w:rsid w:val="00F36AEF"/>
    <w:rsid w:val="00F36C0D"/>
    <w:rsid w:val="00F36F54"/>
    <w:rsid w:val="00F400A1"/>
    <w:rsid w:val="00F405B9"/>
    <w:rsid w:val="00F4090F"/>
    <w:rsid w:val="00F40A4D"/>
    <w:rsid w:val="00F40B11"/>
    <w:rsid w:val="00F40BAA"/>
    <w:rsid w:val="00F40C3D"/>
    <w:rsid w:val="00F40CF9"/>
    <w:rsid w:val="00F40D4C"/>
    <w:rsid w:val="00F40E31"/>
    <w:rsid w:val="00F41071"/>
    <w:rsid w:val="00F41A69"/>
    <w:rsid w:val="00F41D61"/>
    <w:rsid w:val="00F4276C"/>
    <w:rsid w:val="00F42937"/>
    <w:rsid w:val="00F42A24"/>
    <w:rsid w:val="00F42EC6"/>
    <w:rsid w:val="00F43637"/>
    <w:rsid w:val="00F439F9"/>
    <w:rsid w:val="00F4412A"/>
    <w:rsid w:val="00F4436E"/>
    <w:rsid w:val="00F4457E"/>
    <w:rsid w:val="00F45162"/>
    <w:rsid w:val="00F45531"/>
    <w:rsid w:val="00F45805"/>
    <w:rsid w:val="00F45A50"/>
    <w:rsid w:val="00F45CFA"/>
    <w:rsid w:val="00F463A9"/>
    <w:rsid w:val="00F465F3"/>
    <w:rsid w:val="00F46A95"/>
    <w:rsid w:val="00F46C6A"/>
    <w:rsid w:val="00F46D24"/>
    <w:rsid w:val="00F47186"/>
    <w:rsid w:val="00F478A7"/>
    <w:rsid w:val="00F478B7"/>
    <w:rsid w:val="00F47A43"/>
    <w:rsid w:val="00F47D30"/>
    <w:rsid w:val="00F47DAA"/>
    <w:rsid w:val="00F501DF"/>
    <w:rsid w:val="00F50768"/>
    <w:rsid w:val="00F50782"/>
    <w:rsid w:val="00F5099C"/>
    <w:rsid w:val="00F51CA3"/>
    <w:rsid w:val="00F52543"/>
    <w:rsid w:val="00F5311A"/>
    <w:rsid w:val="00F53139"/>
    <w:rsid w:val="00F53792"/>
    <w:rsid w:val="00F53BB4"/>
    <w:rsid w:val="00F53D44"/>
    <w:rsid w:val="00F54223"/>
    <w:rsid w:val="00F5426E"/>
    <w:rsid w:val="00F5456C"/>
    <w:rsid w:val="00F54908"/>
    <w:rsid w:val="00F54CAB"/>
    <w:rsid w:val="00F54D58"/>
    <w:rsid w:val="00F54E1A"/>
    <w:rsid w:val="00F5514E"/>
    <w:rsid w:val="00F557C8"/>
    <w:rsid w:val="00F565C5"/>
    <w:rsid w:val="00F5665E"/>
    <w:rsid w:val="00F568F4"/>
    <w:rsid w:val="00F5709B"/>
    <w:rsid w:val="00F57130"/>
    <w:rsid w:val="00F577BB"/>
    <w:rsid w:val="00F57DC1"/>
    <w:rsid w:val="00F57DCD"/>
    <w:rsid w:val="00F57DDA"/>
    <w:rsid w:val="00F607A6"/>
    <w:rsid w:val="00F609FF"/>
    <w:rsid w:val="00F61084"/>
    <w:rsid w:val="00F6113E"/>
    <w:rsid w:val="00F61167"/>
    <w:rsid w:val="00F6136D"/>
    <w:rsid w:val="00F6141F"/>
    <w:rsid w:val="00F62B7E"/>
    <w:rsid w:val="00F62F7F"/>
    <w:rsid w:val="00F63751"/>
    <w:rsid w:val="00F6386D"/>
    <w:rsid w:val="00F63F64"/>
    <w:rsid w:val="00F64023"/>
    <w:rsid w:val="00F644ED"/>
    <w:rsid w:val="00F6519B"/>
    <w:rsid w:val="00F65221"/>
    <w:rsid w:val="00F65427"/>
    <w:rsid w:val="00F65522"/>
    <w:rsid w:val="00F65FE4"/>
    <w:rsid w:val="00F666A1"/>
    <w:rsid w:val="00F66F3D"/>
    <w:rsid w:val="00F6715E"/>
    <w:rsid w:val="00F67DBE"/>
    <w:rsid w:val="00F67F22"/>
    <w:rsid w:val="00F67FCD"/>
    <w:rsid w:val="00F70F84"/>
    <w:rsid w:val="00F71526"/>
    <w:rsid w:val="00F7180D"/>
    <w:rsid w:val="00F72ADB"/>
    <w:rsid w:val="00F72B4A"/>
    <w:rsid w:val="00F72BD8"/>
    <w:rsid w:val="00F72CF2"/>
    <w:rsid w:val="00F72FA6"/>
    <w:rsid w:val="00F7351B"/>
    <w:rsid w:val="00F73AB3"/>
    <w:rsid w:val="00F73F5F"/>
    <w:rsid w:val="00F74163"/>
    <w:rsid w:val="00F749D4"/>
    <w:rsid w:val="00F7501B"/>
    <w:rsid w:val="00F75234"/>
    <w:rsid w:val="00F7562E"/>
    <w:rsid w:val="00F757A1"/>
    <w:rsid w:val="00F76DB1"/>
    <w:rsid w:val="00F77076"/>
    <w:rsid w:val="00F771FB"/>
    <w:rsid w:val="00F77835"/>
    <w:rsid w:val="00F77CD1"/>
    <w:rsid w:val="00F80490"/>
    <w:rsid w:val="00F80CED"/>
    <w:rsid w:val="00F810EF"/>
    <w:rsid w:val="00F812AA"/>
    <w:rsid w:val="00F812B5"/>
    <w:rsid w:val="00F81303"/>
    <w:rsid w:val="00F819B3"/>
    <w:rsid w:val="00F81D2E"/>
    <w:rsid w:val="00F822CF"/>
    <w:rsid w:val="00F82794"/>
    <w:rsid w:val="00F827C6"/>
    <w:rsid w:val="00F82988"/>
    <w:rsid w:val="00F82D6E"/>
    <w:rsid w:val="00F82E40"/>
    <w:rsid w:val="00F83151"/>
    <w:rsid w:val="00F835E4"/>
    <w:rsid w:val="00F83FB3"/>
    <w:rsid w:val="00F83FE2"/>
    <w:rsid w:val="00F8445E"/>
    <w:rsid w:val="00F84AC3"/>
    <w:rsid w:val="00F84F8C"/>
    <w:rsid w:val="00F8517A"/>
    <w:rsid w:val="00F851E7"/>
    <w:rsid w:val="00F85C2F"/>
    <w:rsid w:val="00F85E59"/>
    <w:rsid w:val="00F8610F"/>
    <w:rsid w:val="00F86305"/>
    <w:rsid w:val="00F86748"/>
    <w:rsid w:val="00F86D69"/>
    <w:rsid w:val="00F86EFB"/>
    <w:rsid w:val="00F87B3D"/>
    <w:rsid w:val="00F87D86"/>
    <w:rsid w:val="00F9004B"/>
    <w:rsid w:val="00F90096"/>
    <w:rsid w:val="00F906A4"/>
    <w:rsid w:val="00F91152"/>
    <w:rsid w:val="00F91249"/>
    <w:rsid w:val="00F91521"/>
    <w:rsid w:val="00F91628"/>
    <w:rsid w:val="00F91E85"/>
    <w:rsid w:val="00F92449"/>
    <w:rsid w:val="00F93297"/>
    <w:rsid w:val="00F93408"/>
    <w:rsid w:val="00F93AEF"/>
    <w:rsid w:val="00F93B1E"/>
    <w:rsid w:val="00F93EEE"/>
    <w:rsid w:val="00F93F7B"/>
    <w:rsid w:val="00F949A3"/>
    <w:rsid w:val="00F94B40"/>
    <w:rsid w:val="00F9510B"/>
    <w:rsid w:val="00F95769"/>
    <w:rsid w:val="00F95B44"/>
    <w:rsid w:val="00F95F80"/>
    <w:rsid w:val="00F96291"/>
    <w:rsid w:val="00F964F5"/>
    <w:rsid w:val="00F96512"/>
    <w:rsid w:val="00F96F6C"/>
    <w:rsid w:val="00F9762B"/>
    <w:rsid w:val="00FA0CCD"/>
    <w:rsid w:val="00FA10CC"/>
    <w:rsid w:val="00FA1203"/>
    <w:rsid w:val="00FA1300"/>
    <w:rsid w:val="00FA1EC5"/>
    <w:rsid w:val="00FA27A2"/>
    <w:rsid w:val="00FA2C47"/>
    <w:rsid w:val="00FA2CC7"/>
    <w:rsid w:val="00FA3127"/>
    <w:rsid w:val="00FA4134"/>
    <w:rsid w:val="00FA4525"/>
    <w:rsid w:val="00FA5411"/>
    <w:rsid w:val="00FA59BA"/>
    <w:rsid w:val="00FA5DCA"/>
    <w:rsid w:val="00FA6015"/>
    <w:rsid w:val="00FA63DF"/>
    <w:rsid w:val="00FA66A2"/>
    <w:rsid w:val="00FA6946"/>
    <w:rsid w:val="00FA6DD2"/>
    <w:rsid w:val="00FA6E5D"/>
    <w:rsid w:val="00FA6F70"/>
    <w:rsid w:val="00FA6F74"/>
    <w:rsid w:val="00FA795E"/>
    <w:rsid w:val="00FA7C7A"/>
    <w:rsid w:val="00FA7F79"/>
    <w:rsid w:val="00FB0B36"/>
    <w:rsid w:val="00FB1146"/>
    <w:rsid w:val="00FB189C"/>
    <w:rsid w:val="00FB1C85"/>
    <w:rsid w:val="00FB2876"/>
    <w:rsid w:val="00FB2A24"/>
    <w:rsid w:val="00FB31E2"/>
    <w:rsid w:val="00FB36C6"/>
    <w:rsid w:val="00FB39F2"/>
    <w:rsid w:val="00FB3A43"/>
    <w:rsid w:val="00FB3A6D"/>
    <w:rsid w:val="00FB4094"/>
    <w:rsid w:val="00FB425B"/>
    <w:rsid w:val="00FB43E5"/>
    <w:rsid w:val="00FB493F"/>
    <w:rsid w:val="00FB4A67"/>
    <w:rsid w:val="00FB4BC0"/>
    <w:rsid w:val="00FB539B"/>
    <w:rsid w:val="00FB5A5F"/>
    <w:rsid w:val="00FB5AE0"/>
    <w:rsid w:val="00FB5EA3"/>
    <w:rsid w:val="00FB640A"/>
    <w:rsid w:val="00FB657D"/>
    <w:rsid w:val="00FB6867"/>
    <w:rsid w:val="00FB6916"/>
    <w:rsid w:val="00FB6A6F"/>
    <w:rsid w:val="00FB7309"/>
    <w:rsid w:val="00FB7429"/>
    <w:rsid w:val="00FB75A0"/>
    <w:rsid w:val="00FB7A98"/>
    <w:rsid w:val="00FC0A66"/>
    <w:rsid w:val="00FC0A7A"/>
    <w:rsid w:val="00FC1675"/>
    <w:rsid w:val="00FC17E2"/>
    <w:rsid w:val="00FC18F3"/>
    <w:rsid w:val="00FC196A"/>
    <w:rsid w:val="00FC1F50"/>
    <w:rsid w:val="00FC2FF7"/>
    <w:rsid w:val="00FC3955"/>
    <w:rsid w:val="00FC3CA1"/>
    <w:rsid w:val="00FC3EDD"/>
    <w:rsid w:val="00FC3EF5"/>
    <w:rsid w:val="00FC40C7"/>
    <w:rsid w:val="00FC464E"/>
    <w:rsid w:val="00FC4DC6"/>
    <w:rsid w:val="00FC53B6"/>
    <w:rsid w:val="00FC5456"/>
    <w:rsid w:val="00FC56E4"/>
    <w:rsid w:val="00FC61B8"/>
    <w:rsid w:val="00FC6516"/>
    <w:rsid w:val="00FC6710"/>
    <w:rsid w:val="00FC69FF"/>
    <w:rsid w:val="00FC6C0B"/>
    <w:rsid w:val="00FC7A90"/>
    <w:rsid w:val="00FD040D"/>
    <w:rsid w:val="00FD08D0"/>
    <w:rsid w:val="00FD0991"/>
    <w:rsid w:val="00FD0B6B"/>
    <w:rsid w:val="00FD1356"/>
    <w:rsid w:val="00FD2034"/>
    <w:rsid w:val="00FD2B07"/>
    <w:rsid w:val="00FD33AD"/>
    <w:rsid w:val="00FD33B1"/>
    <w:rsid w:val="00FD38A3"/>
    <w:rsid w:val="00FD41D1"/>
    <w:rsid w:val="00FD4AB2"/>
    <w:rsid w:val="00FD4C9E"/>
    <w:rsid w:val="00FD4F14"/>
    <w:rsid w:val="00FD51CD"/>
    <w:rsid w:val="00FD51DE"/>
    <w:rsid w:val="00FD55BC"/>
    <w:rsid w:val="00FD58BA"/>
    <w:rsid w:val="00FD595F"/>
    <w:rsid w:val="00FD65ED"/>
    <w:rsid w:val="00FD6FA2"/>
    <w:rsid w:val="00FD7306"/>
    <w:rsid w:val="00FD7779"/>
    <w:rsid w:val="00FD7806"/>
    <w:rsid w:val="00FE0A9D"/>
    <w:rsid w:val="00FE0BF8"/>
    <w:rsid w:val="00FE108A"/>
    <w:rsid w:val="00FE148B"/>
    <w:rsid w:val="00FE14EC"/>
    <w:rsid w:val="00FE154C"/>
    <w:rsid w:val="00FE1730"/>
    <w:rsid w:val="00FE1754"/>
    <w:rsid w:val="00FE1997"/>
    <w:rsid w:val="00FE2735"/>
    <w:rsid w:val="00FE3968"/>
    <w:rsid w:val="00FE4644"/>
    <w:rsid w:val="00FE4802"/>
    <w:rsid w:val="00FE4835"/>
    <w:rsid w:val="00FE502C"/>
    <w:rsid w:val="00FE5089"/>
    <w:rsid w:val="00FE54A9"/>
    <w:rsid w:val="00FE5547"/>
    <w:rsid w:val="00FE55FB"/>
    <w:rsid w:val="00FE5702"/>
    <w:rsid w:val="00FE6358"/>
    <w:rsid w:val="00FE684C"/>
    <w:rsid w:val="00FE7557"/>
    <w:rsid w:val="00FE7ECF"/>
    <w:rsid w:val="00FE7FE4"/>
    <w:rsid w:val="00FF00E8"/>
    <w:rsid w:val="00FF04E9"/>
    <w:rsid w:val="00FF0C4E"/>
    <w:rsid w:val="00FF0D65"/>
    <w:rsid w:val="00FF1840"/>
    <w:rsid w:val="00FF2025"/>
    <w:rsid w:val="00FF2454"/>
    <w:rsid w:val="00FF269F"/>
    <w:rsid w:val="00FF26A9"/>
    <w:rsid w:val="00FF2D16"/>
    <w:rsid w:val="00FF2D5C"/>
    <w:rsid w:val="00FF357B"/>
    <w:rsid w:val="00FF3A06"/>
    <w:rsid w:val="00FF42CE"/>
    <w:rsid w:val="00FF48D6"/>
    <w:rsid w:val="00FF4EBA"/>
    <w:rsid w:val="00FF5579"/>
    <w:rsid w:val="00FF5AE6"/>
    <w:rsid w:val="00FF5B84"/>
    <w:rsid w:val="00FF5E9F"/>
    <w:rsid w:val="00FF6456"/>
    <w:rsid w:val="00FF6534"/>
    <w:rsid w:val="00FF6621"/>
    <w:rsid w:val="00FF6C3A"/>
    <w:rsid w:val="00FF6E42"/>
    <w:rsid w:val="00FF79C8"/>
    <w:rsid w:val="00FF7AB3"/>
    <w:rsid w:val="0111763A"/>
    <w:rsid w:val="01FF8D09"/>
    <w:rsid w:val="0341901F"/>
    <w:rsid w:val="038A368E"/>
    <w:rsid w:val="0429559B"/>
    <w:rsid w:val="047184F5"/>
    <w:rsid w:val="06708D1A"/>
    <w:rsid w:val="06A9D583"/>
    <w:rsid w:val="06AF29E9"/>
    <w:rsid w:val="072C6279"/>
    <w:rsid w:val="073BE3B4"/>
    <w:rsid w:val="081783DC"/>
    <w:rsid w:val="086E9E0A"/>
    <w:rsid w:val="090DF87A"/>
    <w:rsid w:val="093F6974"/>
    <w:rsid w:val="09B4DDD6"/>
    <w:rsid w:val="09C0C954"/>
    <w:rsid w:val="0AD8F768"/>
    <w:rsid w:val="0BAC359B"/>
    <w:rsid w:val="0C06E1CC"/>
    <w:rsid w:val="0CB19A2B"/>
    <w:rsid w:val="0CD61088"/>
    <w:rsid w:val="0CE8885D"/>
    <w:rsid w:val="0D00A5A0"/>
    <w:rsid w:val="0D173716"/>
    <w:rsid w:val="0D58C573"/>
    <w:rsid w:val="0D7DC269"/>
    <w:rsid w:val="0DAF36DC"/>
    <w:rsid w:val="0DC6A330"/>
    <w:rsid w:val="0F0ADD11"/>
    <w:rsid w:val="0F0D7EF7"/>
    <w:rsid w:val="117210E8"/>
    <w:rsid w:val="11845180"/>
    <w:rsid w:val="11992BD7"/>
    <w:rsid w:val="1234CE80"/>
    <w:rsid w:val="125AC52E"/>
    <w:rsid w:val="12C944FD"/>
    <w:rsid w:val="12FE3C12"/>
    <w:rsid w:val="1504E075"/>
    <w:rsid w:val="15D12B43"/>
    <w:rsid w:val="16DABFB5"/>
    <w:rsid w:val="19B9E4BA"/>
    <w:rsid w:val="1BA636F3"/>
    <w:rsid w:val="1CB0A304"/>
    <w:rsid w:val="1D4A4876"/>
    <w:rsid w:val="1DB321C5"/>
    <w:rsid w:val="1DB80F4C"/>
    <w:rsid w:val="1F51AEF9"/>
    <w:rsid w:val="2077B5EC"/>
    <w:rsid w:val="20981871"/>
    <w:rsid w:val="2168D1D4"/>
    <w:rsid w:val="21E6C702"/>
    <w:rsid w:val="2261FCFA"/>
    <w:rsid w:val="2277099A"/>
    <w:rsid w:val="2343B925"/>
    <w:rsid w:val="2364DD96"/>
    <w:rsid w:val="23DCF3CC"/>
    <w:rsid w:val="2470761B"/>
    <w:rsid w:val="25E39DBA"/>
    <w:rsid w:val="25E553ED"/>
    <w:rsid w:val="26EB66DF"/>
    <w:rsid w:val="272328BE"/>
    <w:rsid w:val="2727C5F3"/>
    <w:rsid w:val="27EB44F1"/>
    <w:rsid w:val="2905C1FA"/>
    <w:rsid w:val="296AAE35"/>
    <w:rsid w:val="2970D36E"/>
    <w:rsid w:val="2A4CE360"/>
    <w:rsid w:val="2ACD7F27"/>
    <w:rsid w:val="2AECA789"/>
    <w:rsid w:val="2C5FACB0"/>
    <w:rsid w:val="2C637598"/>
    <w:rsid w:val="2C76A97E"/>
    <w:rsid w:val="2E288D9B"/>
    <w:rsid w:val="2EDBC46C"/>
    <w:rsid w:val="2EEAF493"/>
    <w:rsid w:val="303B1326"/>
    <w:rsid w:val="306DA48E"/>
    <w:rsid w:val="31071708"/>
    <w:rsid w:val="31123DCD"/>
    <w:rsid w:val="3148710C"/>
    <w:rsid w:val="32182743"/>
    <w:rsid w:val="3281A3F0"/>
    <w:rsid w:val="32C30C4B"/>
    <w:rsid w:val="3314CD1F"/>
    <w:rsid w:val="33310E0D"/>
    <w:rsid w:val="33B4FBD2"/>
    <w:rsid w:val="33DEA07A"/>
    <w:rsid w:val="3465868C"/>
    <w:rsid w:val="358E98EA"/>
    <w:rsid w:val="36BFE644"/>
    <w:rsid w:val="36C60CE7"/>
    <w:rsid w:val="3732FE64"/>
    <w:rsid w:val="38CC0DBD"/>
    <w:rsid w:val="396D84B3"/>
    <w:rsid w:val="39CCFF4C"/>
    <w:rsid w:val="3A8A059A"/>
    <w:rsid w:val="3ACC8846"/>
    <w:rsid w:val="3B7AEBB8"/>
    <w:rsid w:val="3C75A22E"/>
    <w:rsid w:val="3E2D2AF1"/>
    <w:rsid w:val="3F3C6774"/>
    <w:rsid w:val="3F5B4CE7"/>
    <w:rsid w:val="40BEE123"/>
    <w:rsid w:val="4163B15F"/>
    <w:rsid w:val="4196E4D6"/>
    <w:rsid w:val="41A9E71B"/>
    <w:rsid w:val="41DF8ACE"/>
    <w:rsid w:val="42ABA050"/>
    <w:rsid w:val="42CAFC3A"/>
    <w:rsid w:val="44160F51"/>
    <w:rsid w:val="44E1769B"/>
    <w:rsid w:val="45BBBD74"/>
    <w:rsid w:val="47212A25"/>
    <w:rsid w:val="479D14E1"/>
    <w:rsid w:val="48F9316C"/>
    <w:rsid w:val="4918F288"/>
    <w:rsid w:val="493C92BC"/>
    <w:rsid w:val="4B67BDEC"/>
    <w:rsid w:val="4C7F7C00"/>
    <w:rsid w:val="4C9F5A9E"/>
    <w:rsid w:val="4D3F5EE9"/>
    <w:rsid w:val="4D9DBE50"/>
    <w:rsid w:val="4E0929B1"/>
    <w:rsid w:val="4E269E49"/>
    <w:rsid w:val="4F2E6D43"/>
    <w:rsid w:val="4FDB8745"/>
    <w:rsid w:val="5057BB26"/>
    <w:rsid w:val="5068661F"/>
    <w:rsid w:val="50A768BB"/>
    <w:rsid w:val="522564C1"/>
    <w:rsid w:val="52DF67AE"/>
    <w:rsid w:val="53BF19B9"/>
    <w:rsid w:val="546C007F"/>
    <w:rsid w:val="551923C5"/>
    <w:rsid w:val="558D18AD"/>
    <w:rsid w:val="55E77CF8"/>
    <w:rsid w:val="56259E74"/>
    <w:rsid w:val="56EEE0C6"/>
    <w:rsid w:val="56FEB077"/>
    <w:rsid w:val="570A6DD7"/>
    <w:rsid w:val="5A9F62DB"/>
    <w:rsid w:val="5ACD7B29"/>
    <w:rsid w:val="5B2B0740"/>
    <w:rsid w:val="5B7C31CF"/>
    <w:rsid w:val="5CDC383A"/>
    <w:rsid w:val="5D3258CD"/>
    <w:rsid w:val="5DAC7514"/>
    <w:rsid w:val="5E655971"/>
    <w:rsid w:val="5F743597"/>
    <w:rsid w:val="5F7BBB8B"/>
    <w:rsid w:val="5FEE3685"/>
    <w:rsid w:val="606B307B"/>
    <w:rsid w:val="60D348EE"/>
    <w:rsid w:val="60FF6967"/>
    <w:rsid w:val="61555E39"/>
    <w:rsid w:val="61D8ADD1"/>
    <w:rsid w:val="62A1E504"/>
    <w:rsid w:val="62EEE6B7"/>
    <w:rsid w:val="635012E8"/>
    <w:rsid w:val="64264BAE"/>
    <w:rsid w:val="642EA3C5"/>
    <w:rsid w:val="64418E4B"/>
    <w:rsid w:val="654E654B"/>
    <w:rsid w:val="65BC245B"/>
    <w:rsid w:val="65F32109"/>
    <w:rsid w:val="6601E2FF"/>
    <w:rsid w:val="67BB3128"/>
    <w:rsid w:val="6807DADF"/>
    <w:rsid w:val="683A452A"/>
    <w:rsid w:val="68B06121"/>
    <w:rsid w:val="68CD9932"/>
    <w:rsid w:val="698DC4AD"/>
    <w:rsid w:val="6A880F14"/>
    <w:rsid w:val="6A9B3671"/>
    <w:rsid w:val="6AEF59B7"/>
    <w:rsid w:val="6BC765FB"/>
    <w:rsid w:val="6C4BF238"/>
    <w:rsid w:val="6C930547"/>
    <w:rsid w:val="6CD2A367"/>
    <w:rsid w:val="6D10B7F8"/>
    <w:rsid w:val="6EEAE30C"/>
    <w:rsid w:val="6EEB04B8"/>
    <w:rsid w:val="6F967980"/>
    <w:rsid w:val="6FA08DBA"/>
    <w:rsid w:val="70C9C34D"/>
    <w:rsid w:val="726CB609"/>
    <w:rsid w:val="73489C0A"/>
    <w:rsid w:val="73871BBE"/>
    <w:rsid w:val="73984918"/>
    <w:rsid w:val="73C9150A"/>
    <w:rsid w:val="742AB41F"/>
    <w:rsid w:val="74684FCA"/>
    <w:rsid w:val="7537C787"/>
    <w:rsid w:val="75974AA0"/>
    <w:rsid w:val="76093536"/>
    <w:rsid w:val="763D1197"/>
    <w:rsid w:val="77E96E7A"/>
    <w:rsid w:val="783E08D7"/>
    <w:rsid w:val="79108B79"/>
    <w:rsid w:val="796A922D"/>
    <w:rsid w:val="7996ABB5"/>
    <w:rsid w:val="79AA7CD5"/>
    <w:rsid w:val="7A2AD018"/>
    <w:rsid w:val="7B70E84E"/>
    <w:rsid w:val="7B96CE3D"/>
    <w:rsid w:val="7B9C96A3"/>
    <w:rsid w:val="7BA63AED"/>
    <w:rsid w:val="7C06D05B"/>
    <w:rsid w:val="7C599FAE"/>
    <w:rsid w:val="7C6685A1"/>
    <w:rsid w:val="7CFB4D31"/>
    <w:rsid w:val="7D15A94E"/>
    <w:rsid w:val="7F420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55EE3E"/>
  <w15:chartTrackingRefBased/>
  <w15:docId w15:val="{AAA5E944-1154-4966-9B34-62088CD23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381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770"/>
    <w:pPr>
      <w:keepNext/>
      <w:keepLines/>
      <w:spacing w:after="0" w:line="360" w:lineRule="auto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4918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59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9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9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9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9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9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9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770"/>
    <w:rPr>
      <w:rFonts w:ascii="Arial" w:eastAsiaTheme="majorEastAsia" w:hAnsi="Arial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94918"/>
    <w:rPr>
      <w:rFonts w:ascii="Arial" w:eastAsiaTheme="majorEastAsia" w:hAnsi="Arial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A5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9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9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9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9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9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9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4918"/>
    <w:pPr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4918"/>
    <w:rPr>
      <w:rFonts w:ascii="Arial" w:eastAsiaTheme="majorEastAsia" w:hAnsi="Arial" w:cstheme="majorBidi"/>
      <w:b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4918"/>
    <w:pPr>
      <w:numPr>
        <w:ilvl w:val="1"/>
      </w:numPr>
    </w:pPr>
    <w:rPr>
      <w:rFonts w:eastAsiaTheme="majorEastAsia" w:cstheme="majorBidi"/>
      <w:i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4918"/>
    <w:rPr>
      <w:rFonts w:ascii="Arial" w:eastAsiaTheme="majorEastAsia" w:hAnsi="Arial" w:cstheme="majorBidi"/>
      <w:i/>
      <w:spacing w:val="15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9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598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A59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59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9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98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128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128B6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128B6"/>
    <w:rPr>
      <w:rFonts w:ascii="Arial" w:eastAsiaTheme="minorEastAsia" w:hAnsi="Arial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unhideWhenUsed/>
    <w:rsid w:val="004128B6"/>
    <w:rPr>
      <w:rFonts w:ascii="Arial" w:hAnsi="Arial"/>
      <w:sz w:val="22"/>
    </w:rPr>
  </w:style>
  <w:style w:type="character" w:styleId="Hyperlink">
    <w:name w:val="Hyperlink"/>
    <w:basedOn w:val="DefaultParagraphFont"/>
    <w:uiPriority w:val="99"/>
    <w:unhideWhenUsed/>
    <w:rsid w:val="004128B6"/>
    <w:rPr>
      <w:color w:val="467886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128B6"/>
    <w:rPr>
      <w:rFonts w:ascii="Arial" w:hAnsi="Arial"/>
    </w:rPr>
  </w:style>
  <w:style w:type="character" w:styleId="Strong">
    <w:name w:val="Strong"/>
    <w:basedOn w:val="DefaultParagraphFont"/>
    <w:uiPriority w:val="22"/>
    <w:qFormat/>
    <w:rsid w:val="004128B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82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E3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482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E30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81E"/>
    <w:pPr>
      <w:spacing w:after="160"/>
    </w:pPr>
    <w:rPr>
      <w:rFonts w:eastAsia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81E"/>
    <w:rPr>
      <w:rFonts w:ascii="Arial" w:eastAsiaTheme="minorEastAsia" w:hAnsi="Arial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43A97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43A97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6399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03D59"/>
    <w:rPr>
      <w:rFonts w:ascii="Arial" w:hAnsi="Arial" w:cs="Arial"/>
      <w:noProof/>
      <w:lang w:val="en-US"/>
    </w:rPr>
  </w:style>
  <w:style w:type="table" w:styleId="TableGrid">
    <w:name w:val="Table Grid"/>
    <w:basedOn w:val="TableNormal"/>
    <w:uiPriority w:val="39"/>
    <w:rsid w:val="007C1FA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0579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27E41"/>
    <w:pPr>
      <w:spacing w:after="0" w:line="240" w:lineRule="auto"/>
    </w:pPr>
    <w:rPr>
      <w:rFonts w:ascii="Arial" w:hAnsi="Arial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6787A"/>
    <w:rPr>
      <w:color w:val="96607D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807BB9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C017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7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1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5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86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4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65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47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43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35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2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27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2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98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15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53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28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76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7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27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62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24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2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60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37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98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1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73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5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2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43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53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11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89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17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06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62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07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80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80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56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7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35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97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34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66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17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44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42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13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21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30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03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38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132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1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63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06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24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24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4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33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84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95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1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73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7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04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0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65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32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64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11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25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227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8041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9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59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59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2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02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7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24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6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58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8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2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2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2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63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6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57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85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57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5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58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45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06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9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64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73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81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16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94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85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31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6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80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0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35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29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43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0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04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70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57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09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04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93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9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93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4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23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76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4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55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1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6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79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13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29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69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86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98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58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17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87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07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20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56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17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10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10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38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37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59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9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10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10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5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gb231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2825445F577843990BF21B1DFA4C70" ma:contentTypeVersion="19" ma:contentTypeDescription="Create a new document." ma:contentTypeScope="" ma:versionID="8a428b67b6d1239290d116684ab9b794">
  <xsd:schema xmlns:xsd="http://www.w3.org/2001/XMLSchema" xmlns:xs="http://www.w3.org/2001/XMLSchema" xmlns:p="http://schemas.microsoft.com/office/2006/metadata/properties" xmlns:ns2="c4391f52-3e37-4f77-a1ce-cbdb90026cb5" xmlns:ns3="f0040c24-5d5b-45e1-81a2-4bf3c55170ef" targetNamespace="http://schemas.microsoft.com/office/2006/metadata/properties" ma:root="true" ma:fieldsID="d1cd51a5fe7abba6bc9da107d6ae2f8d" ns2:_="" ns3:_="">
    <xsd:import namespace="c4391f52-3e37-4f77-a1ce-cbdb90026cb5"/>
    <xsd:import namespace="f0040c24-5d5b-45e1-81a2-4bf3c55170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91f52-3e37-4f77-a1ce-cbdb90026c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0fcf7d3-0986-480c-b6b2-0d3125a99aa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040c24-5d5b-45e1-81a2-4bf3c55170e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9ec439a-b171-4441-bf35-e18a4032658d}" ma:internalName="TaxCatchAll" ma:showField="CatchAllData" ma:web="f0040c24-5d5b-45e1-81a2-4bf3c55170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4391f52-3e37-4f77-a1ce-cbdb90026cb5">
      <Terms xmlns="http://schemas.microsoft.com/office/infopath/2007/PartnerControls"/>
    </lcf76f155ced4ddcb4097134ff3c332f>
    <TaxCatchAll xmlns="f0040c24-5d5b-45e1-81a2-4bf3c55170ef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DAB34E-0F64-47E1-B594-29C71D9E88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391f52-3e37-4f77-a1ce-cbdb90026cb5"/>
    <ds:schemaRef ds:uri="f0040c24-5d5b-45e1-81a2-4bf3c55170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B0D5F4-87DB-4277-8A0C-4617A52787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544179-939E-458A-B6CB-AD2982B55FC7}">
  <ds:schemaRefs>
    <ds:schemaRef ds:uri="http://schemas.microsoft.com/office/2006/metadata/properties"/>
    <ds:schemaRef ds:uri="http://schemas.microsoft.com/office/infopath/2007/PartnerControls"/>
    <ds:schemaRef ds:uri="c4391f52-3e37-4f77-a1ce-cbdb90026cb5"/>
    <ds:schemaRef ds:uri="f0040c24-5d5b-45e1-81a2-4bf3c55170ef"/>
  </ds:schemaRefs>
</ds:datastoreItem>
</file>

<file path=customXml/itemProps4.xml><?xml version="1.0" encoding="utf-8"?>
<ds:datastoreItem xmlns:ds="http://schemas.openxmlformats.org/officeDocument/2006/customXml" ds:itemID="{DF017402-CBAD-43C2-BF27-F2C3226D1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784</Words>
  <Characters>4471</Characters>
  <Application>Microsoft Office Word</Application>
  <DocSecurity>0</DocSecurity>
  <Lines>37</Lines>
  <Paragraphs>10</Paragraphs>
  <ScaleCrop>false</ScaleCrop>
  <Company/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Kennedy</dc:creator>
  <cp:keywords/>
  <dc:description/>
  <cp:lastModifiedBy>Phoebe Kennedy</cp:lastModifiedBy>
  <cp:revision>24</cp:revision>
  <dcterms:created xsi:type="dcterms:W3CDTF">2025-12-16T10:30:00Z</dcterms:created>
  <dcterms:modified xsi:type="dcterms:W3CDTF">2026-01-14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2825445F577843990BF21B1DFA4C70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